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593" w:type="dxa"/>
        <w:tblInd w:w="-851" w:type="dxa"/>
        <w:tblLook w:val="04A0" w:firstRow="1" w:lastRow="0" w:firstColumn="1" w:lastColumn="0" w:noHBand="0" w:noVBand="1"/>
      </w:tblPr>
      <w:tblGrid>
        <w:gridCol w:w="2552"/>
        <w:gridCol w:w="2977"/>
        <w:gridCol w:w="2835"/>
        <w:gridCol w:w="2900"/>
        <w:gridCol w:w="4329"/>
      </w:tblGrid>
      <w:tr w:rsidR="00332975" w:rsidTr="00567F5E">
        <w:tc>
          <w:tcPr>
            <w:tcW w:w="15593" w:type="dxa"/>
            <w:gridSpan w:val="5"/>
            <w:tcBorders>
              <w:top w:val="nil"/>
              <w:left w:val="nil"/>
              <w:right w:val="nil"/>
            </w:tcBorders>
          </w:tcPr>
          <w:p w:rsidR="00332975" w:rsidRPr="00B03083" w:rsidRDefault="00B03083" w:rsidP="00332975">
            <w:pPr>
              <w:spacing w:after="120"/>
              <w:jc w:val="both"/>
              <w:rPr>
                <w:rFonts w:cstheme="minorHAnsi"/>
                <w:b/>
                <w:sz w:val="19"/>
                <w:szCs w:val="19"/>
              </w:rPr>
            </w:pPr>
            <w:r w:rsidRPr="00B03083">
              <w:rPr>
                <w:rFonts w:cstheme="minorHAnsi"/>
                <w:b/>
                <w:sz w:val="20"/>
                <w:szCs w:val="19"/>
              </w:rPr>
              <w:t>Additional F</w:t>
            </w:r>
            <w:r w:rsidR="009D7718">
              <w:rPr>
                <w:rFonts w:cstheme="minorHAnsi"/>
                <w:b/>
                <w:sz w:val="20"/>
                <w:szCs w:val="19"/>
              </w:rPr>
              <w:t>ile 3</w:t>
            </w:r>
            <w:bookmarkStart w:id="0" w:name="_GoBack"/>
            <w:bookmarkEnd w:id="0"/>
            <w:r w:rsidRPr="00B03083">
              <w:rPr>
                <w:rFonts w:cstheme="minorHAnsi"/>
                <w:b/>
                <w:sz w:val="20"/>
                <w:szCs w:val="19"/>
              </w:rPr>
              <w:t>.</w:t>
            </w:r>
            <w:r w:rsidR="00332975" w:rsidRPr="00B03083">
              <w:rPr>
                <w:rFonts w:cstheme="minorHAnsi"/>
                <w:b/>
                <w:sz w:val="20"/>
                <w:szCs w:val="19"/>
              </w:rPr>
              <w:t xml:space="preserve"> List of constructs and sample quotes following the deductive and inductive coding </w:t>
            </w:r>
          </w:p>
        </w:tc>
      </w:tr>
      <w:tr w:rsidR="004C57A2" w:rsidTr="001F0C5D">
        <w:tc>
          <w:tcPr>
            <w:tcW w:w="2552" w:type="dxa"/>
            <w:shd w:val="clear" w:color="auto" w:fill="auto"/>
          </w:tcPr>
          <w:p w:rsidR="004C57A2" w:rsidRPr="00C468B7" w:rsidRDefault="004C57A2" w:rsidP="00332975">
            <w:pPr>
              <w:spacing w:after="60"/>
              <w:rPr>
                <w:rFonts w:cstheme="minorHAnsi"/>
                <w:b/>
                <w:sz w:val="16"/>
                <w:szCs w:val="16"/>
              </w:rPr>
            </w:pPr>
            <w:r w:rsidRPr="00C468B7">
              <w:rPr>
                <w:rFonts w:cstheme="minorHAnsi"/>
                <w:b/>
                <w:sz w:val="16"/>
                <w:szCs w:val="16"/>
              </w:rPr>
              <w:t>CFIR Domain</w:t>
            </w:r>
          </w:p>
        </w:tc>
        <w:tc>
          <w:tcPr>
            <w:tcW w:w="2977" w:type="dxa"/>
            <w:shd w:val="clear" w:color="auto" w:fill="auto"/>
          </w:tcPr>
          <w:p w:rsidR="004C57A2" w:rsidRPr="00C468B7" w:rsidRDefault="004C57A2" w:rsidP="00332975">
            <w:pPr>
              <w:spacing w:after="60"/>
              <w:rPr>
                <w:rFonts w:cstheme="minorHAnsi"/>
                <w:b/>
                <w:sz w:val="16"/>
                <w:szCs w:val="16"/>
              </w:rPr>
            </w:pPr>
            <w:r>
              <w:rPr>
                <w:rFonts w:cstheme="minorHAnsi"/>
                <w:b/>
                <w:sz w:val="16"/>
                <w:szCs w:val="16"/>
              </w:rPr>
              <w:t>Barriers</w:t>
            </w:r>
            <w:r w:rsidRPr="00C468B7">
              <w:rPr>
                <w:rFonts w:cstheme="minorHAnsi"/>
                <w:b/>
                <w:sz w:val="16"/>
                <w:szCs w:val="16"/>
              </w:rPr>
              <w:t xml:space="preserve"> of Implementation</w:t>
            </w:r>
          </w:p>
        </w:tc>
        <w:tc>
          <w:tcPr>
            <w:tcW w:w="2835" w:type="dxa"/>
            <w:shd w:val="clear" w:color="auto" w:fill="auto"/>
          </w:tcPr>
          <w:p w:rsidR="004C57A2" w:rsidRPr="00C468B7" w:rsidRDefault="004C57A2" w:rsidP="00332975">
            <w:pPr>
              <w:spacing w:after="60"/>
              <w:rPr>
                <w:rFonts w:cstheme="minorHAnsi"/>
                <w:b/>
                <w:sz w:val="16"/>
                <w:szCs w:val="16"/>
              </w:rPr>
            </w:pPr>
            <w:r>
              <w:rPr>
                <w:rFonts w:cstheme="minorHAnsi"/>
                <w:b/>
                <w:sz w:val="16"/>
                <w:szCs w:val="16"/>
              </w:rPr>
              <w:t>Facilitators</w:t>
            </w:r>
            <w:r w:rsidRPr="00C468B7">
              <w:rPr>
                <w:rFonts w:cstheme="minorHAnsi"/>
                <w:b/>
                <w:sz w:val="16"/>
                <w:szCs w:val="16"/>
              </w:rPr>
              <w:t xml:space="preserve"> to Implementation</w:t>
            </w:r>
          </w:p>
        </w:tc>
        <w:tc>
          <w:tcPr>
            <w:tcW w:w="2900" w:type="dxa"/>
          </w:tcPr>
          <w:p w:rsidR="004C57A2" w:rsidRPr="00C468B7" w:rsidRDefault="00654304" w:rsidP="00654304">
            <w:pPr>
              <w:spacing w:after="60"/>
              <w:rPr>
                <w:rFonts w:cstheme="minorHAnsi"/>
                <w:b/>
                <w:sz w:val="16"/>
                <w:szCs w:val="16"/>
              </w:rPr>
            </w:pPr>
            <w:r>
              <w:rPr>
                <w:rFonts w:cstheme="minorHAnsi"/>
                <w:b/>
                <w:sz w:val="16"/>
                <w:szCs w:val="16"/>
              </w:rPr>
              <w:t xml:space="preserve">Future Recommendations  </w:t>
            </w:r>
          </w:p>
        </w:tc>
        <w:tc>
          <w:tcPr>
            <w:tcW w:w="4329" w:type="dxa"/>
            <w:shd w:val="clear" w:color="auto" w:fill="auto"/>
          </w:tcPr>
          <w:p w:rsidR="004C57A2" w:rsidRPr="00C468B7" w:rsidRDefault="004C57A2" w:rsidP="00332975">
            <w:pPr>
              <w:spacing w:after="60"/>
              <w:rPr>
                <w:rFonts w:cstheme="minorHAnsi"/>
                <w:b/>
                <w:sz w:val="16"/>
                <w:szCs w:val="16"/>
              </w:rPr>
            </w:pPr>
            <w:r w:rsidRPr="00C468B7">
              <w:rPr>
                <w:rFonts w:cstheme="minorHAnsi"/>
                <w:b/>
                <w:sz w:val="16"/>
                <w:szCs w:val="16"/>
              </w:rPr>
              <w:t>Sample Quotes</w:t>
            </w: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b/>
                <w:bCs/>
                <w:sz w:val="16"/>
                <w:szCs w:val="16"/>
              </w:rPr>
              <w:t>Intervention Characteristics</w:t>
            </w:r>
          </w:p>
        </w:tc>
        <w:tc>
          <w:tcPr>
            <w:tcW w:w="2977" w:type="dxa"/>
          </w:tcPr>
          <w:p w:rsidR="004C57A2" w:rsidRPr="00C468B7" w:rsidRDefault="004C57A2" w:rsidP="00332975">
            <w:pPr>
              <w:spacing w:after="60"/>
              <w:rPr>
                <w:sz w:val="16"/>
                <w:szCs w:val="16"/>
              </w:rPr>
            </w:pPr>
          </w:p>
        </w:tc>
        <w:tc>
          <w:tcPr>
            <w:tcW w:w="2835" w:type="dxa"/>
          </w:tcPr>
          <w:p w:rsidR="004C57A2" w:rsidRPr="00C468B7" w:rsidRDefault="004C57A2" w:rsidP="00332975">
            <w:pPr>
              <w:spacing w:after="60"/>
              <w:rPr>
                <w:sz w:val="16"/>
                <w:szCs w:val="16"/>
              </w:rPr>
            </w:pPr>
          </w:p>
        </w:tc>
        <w:tc>
          <w:tcPr>
            <w:tcW w:w="2900" w:type="dxa"/>
          </w:tcPr>
          <w:p w:rsidR="004C57A2" w:rsidRPr="00C468B7" w:rsidRDefault="004C57A2" w:rsidP="00332975">
            <w:pPr>
              <w:spacing w:after="60"/>
              <w:rPr>
                <w:sz w:val="16"/>
                <w:szCs w:val="16"/>
              </w:rPr>
            </w:pPr>
          </w:p>
        </w:tc>
        <w:tc>
          <w:tcPr>
            <w:tcW w:w="4329" w:type="dxa"/>
          </w:tcPr>
          <w:p w:rsidR="004C57A2" w:rsidRPr="00C468B7" w:rsidRDefault="004C57A2" w:rsidP="00332975">
            <w:pPr>
              <w:spacing w:after="60"/>
              <w:rPr>
                <w:sz w:val="16"/>
                <w:szCs w:val="16"/>
              </w:rPr>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Intervention Source</w:t>
            </w:r>
          </w:p>
        </w:tc>
        <w:tc>
          <w:tcPr>
            <w:tcW w:w="2977" w:type="dxa"/>
          </w:tcPr>
          <w:p w:rsidR="004C57A2" w:rsidRPr="00C468B7" w:rsidRDefault="00332975" w:rsidP="00332975">
            <w:pPr>
              <w:spacing w:after="60"/>
              <w:rPr>
                <w:sz w:val="16"/>
                <w:szCs w:val="16"/>
              </w:rPr>
            </w:pPr>
            <w:r>
              <w:rPr>
                <w:sz w:val="16"/>
                <w:szCs w:val="16"/>
              </w:rPr>
              <w:t>No data</w:t>
            </w:r>
          </w:p>
        </w:tc>
        <w:tc>
          <w:tcPr>
            <w:tcW w:w="2835" w:type="dxa"/>
          </w:tcPr>
          <w:p w:rsidR="004C57A2" w:rsidRPr="00C468B7" w:rsidRDefault="00332975" w:rsidP="00332975">
            <w:pPr>
              <w:spacing w:after="60"/>
              <w:rPr>
                <w:sz w:val="16"/>
                <w:szCs w:val="16"/>
              </w:rPr>
            </w:pPr>
            <w:r>
              <w:rPr>
                <w:sz w:val="16"/>
                <w:szCs w:val="16"/>
              </w:rPr>
              <w:t>No data</w:t>
            </w:r>
          </w:p>
        </w:tc>
        <w:tc>
          <w:tcPr>
            <w:tcW w:w="2900" w:type="dxa"/>
          </w:tcPr>
          <w:p w:rsidR="004C57A2" w:rsidRPr="00C468B7" w:rsidRDefault="00332975" w:rsidP="00332975">
            <w:pPr>
              <w:spacing w:after="60"/>
              <w:rPr>
                <w:sz w:val="16"/>
                <w:szCs w:val="16"/>
              </w:rPr>
            </w:pPr>
            <w:r>
              <w:rPr>
                <w:sz w:val="16"/>
                <w:szCs w:val="16"/>
              </w:rPr>
              <w:t>No data</w:t>
            </w:r>
          </w:p>
        </w:tc>
        <w:tc>
          <w:tcPr>
            <w:tcW w:w="4329" w:type="dxa"/>
          </w:tcPr>
          <w:p w:rsidR="004C57A2" w:rsidRPr="00C468B7" w:rsidRDefault="004C57A2" w:rsidP="00332975">
            <w:pPr>
              <w:spacing w:after="60"/>
              <w:rPr>
                <w:sz w:val="16"/>
                <w:szCs w:val="16"/>
              </w:rPr>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Evidence Strength &amp; Quality</w:t>
            </w:r>
          </w:p>
        </w:tc>
        <w:tc>
          <w:tcPr>
            <w:tcW w:w="2977" w:type="dxa"/>
          </w:tcPr>
          <w:p w:rsidR="004C57A2" w:rsidRPr="00C468B7" w:rsidRDefault="009B02C0" w:rsidP="009B02C0">
            <w:pPr>
              <w:spacing w:after="60"/>
              <w:rPr>
                <w:sz w:val="16"/>
                <w:szCs w:val="16"/>
              </w:rPr>
            </w:pPr>
            <w:r>
              <w:rPr>
                <w:sz w:val="16"/>
                <w:szCs w:val="16"/>
              </w:rPr>
              <w:t>No data</w:t>
            </w:r>
          </w:p>
        </w:tc>
        <w:tc>
          <w:tcPr>
            <w:tcW w:w="2835" w:type="dxa"/>
          </w:tcPr>
          <w:p w:rsidR="004C57A2" w:rsidRPr="00C468B7" w:rsidRDefault="00332975" w:rsidP="00332975">
            <w:pPr>
              <w:spacing w:after="60"/>
              <w:rPr>
                <w:sz w:val="16"/>
                <w:szCs w:val="16"/>
              </w:rPr>
            </w:pPr>
            <w:r>
              <w:rPr>
                <w:sz w:val="16"/>
                <w:szCs w:val="16"/>
              </w:rPr>
              <w:t>No data</w:t>
            </w:r>
          </w:p>
        </w:tc>
        <w:tc>
          <w:tcPr>
            <w:tcW w:w="2900" w:type="dxa"/>
          </w:tcPr>
          <w:p w:rsidR="004C57A2" w:rsidRPr="00C468B7" w:rsidRDefault="00332975" w:rsidP="00332975">
            <w:pPr>
              <w:spacing w:after="60"/>
              <w:rPr>
                <w:sz w:val="16"/>
                <w:szCs w:val="16"/>
              </w:rPr>
            </w:pPr>
            <w:r>
              <w:rPr>
                <w:sz w:val="16"/>
                <w:szCs w:val="16"/>
              </w:rPr>
              <w:t>No data</w:t>
            </w:r>
          </w:p>
        </w:tc>
        <w:tc>
          <w:tcPr>
            <w:tcW w:w="4329" w:type="dxa"/>
          </w:tcPr>
          <w:p w:rsidR="004C57A2" w:rsidRPr="00C468B7" w:rsidRDefault="004C57A2" w:rsidP="00332975">
            <w:pPr>
              <w:spacing w:after="60"/>
              <w:rPr>
                <w:sz w:val="16"/>
                <w:szCs w:val="16"/>
              </w:rPr>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Relative Advantage</w:t>
            </w:r>
          </w:p>
        </w:tc>
        <w:tc>
          <w:tcPr>
            <w:tcW w:w="2977" w:type="dxa"/>
          </w:tcPr>
          <w:p w:rsidR="004C57A2" w:rsidRPr="00C468B7" w:rsidRDefault="004C57A2" w:rsidP="00332975">
            <w:pPr>
              <w:spacing w:after="60"/>
              <w:rPr>
                <w:sz w:val="16"/>
                <w:szCs w:val="16"/>
              </w:rPr>
            </w:pPr>
            <w:r>
              <w:rPr>
                <w:sz w:val="16"/>
                <w:szCs w:val="16"/>
              </w:rPr>
              <w:t>Loss of business (sales down, external caterer take over canteen) [Hospital 2]</w:t>
            </w:r>
          </w:p>
        </w:tc>
        <w:tc>
          <w:tcPr>
            <w:tcW w:w="2835" w:type="dxa"/>
          </w:tcPr>
          <w:p w:rsidR="004C57A2" w:rsidRDefault="004C57A2" w:rsidP="00332975">
            <w:pPr>
              <w:spacing w:after="60"/>
              <w:rPr>
                <w:sz w:val="16"/>
                <w:szCs w:val="16"/>
              </w:rPr>
            </w:pPr>
            <w:r>
              <w:rPr>
                <w:sz w:val="16"/>
                <w:szCs w:val="16"/>
              </w:rPr>
              <w:t>Makes good customer and business sense [Hospital 4]</w:t>
            </w:r>
          </w:p>
          <w:p w:rsidR="004C57A2" w:rsidRPr="00C468B7" w:rsidRDefault="004C57A2" w:rsidP="00332975">
            <w:pPr>
              <w:spacing w:after="60"/>
              <w:rPr>
                <w:sz w:val="16"/>
                <w:szCs w:val="16"/>
              </w:rPr>
            </w:pPr>
          </w:p>
        </w:tc>
        <w:tc>
          <w:tcPr>
            <w:tcW w:w="2900" w:type="dxa"/>
          </w:tcPr>
          <w:p w:rsidR="00917EB8" w:rsidRDefault="00917EB8" w:rsidP="00332975">
            <w:pPr>
              <w:spacing w:after="60"/>
              <w:rPr>
                <w:sz w:val="16"/>
                <w:szCs w:val="16"/>
              </w:rPr>
            </w:pPr>
            <w:r w:rsidRPr="00917EB8">
              <w:rPr>
                <w:sz w:val="16"/>
                <w:szCs w:val="16"/>
              </w:rPr>
              <w:t>Need to see benefits</w:t>
            </w:r>
            <w:r>
              <w:rPr>
                <w:sz w:val="16"/>
                <w:szCs w:val="16"/>
              </w:rPr>
              <w:t xml:space="preserve"> </w:t>
            </w:r>
            <w:r w:rsidR="00EE14C5">
              <w:rPr>
                <w:sz w:val="16"/>
                <w:szCs w:val="16"/>
              </w:rPr>
              <w:t>[Hospital 1]</w:t>
            </w:r>
          </w:p>
          <w:p w:rsidR="004C57A2" w:rsidRPr="00917EB8" w:rsidRDefault="004C57A2" w:rsidP="00332975">
            <w:pPr>
              <w:spacing w:after="60"/>
              <w:rPr>
                <w:sz w:val="16"/>
                <w:szCs w:val="16"/>
              </w:rPr>
            </w:pPr>
          </w:p>
        </w:tc>
        <w:tc>
          <w:tcPr>
            <w:tcW w:w="4329" w:type="dxa"/>
          </w:tcPr>
          <w:p w:rsidR="004C57A2" w:rsidRDefault="004C57A2" w:rsidP="00332975">
            <w:pPr>
              <w:spacing w:after="60"/>
              <w:rPr>
                <w:sz w:val="16"/>
                <w:szCs w:val="16"/>
              </w:rPr>
            </w:pPr>
            <w:r w:rsidRPr="003939C0">
              <w:rPr>
                <w:i/>
                <w:sz w:val="16"/>
                <w:szCs w:val="16"/>
              </w:rPr>
              <w:t>In one way I suppose another disincentive purely from the business end of it was you know the more you were calorie posting the contents of some of the items they were losing business. You know the scones were dropping. The sausage rolls were dropping… So rather than having their business drop off a cliff altogether it was easier not to calorie post and keep selling the more expensive or the less nutritious items.</w:t>
            </w:r>
            <w:r>
              <w:rPr>
                <w:i/>
                <w:sz w:val="16"/>
                <w:szCs w:val="16"/>
              </w:rPr>
              <w:t xml:space="preserve"> </w:t>
            </w:r>
            <w:r w:rsidRPr="003939C0">
              <w:rPr>
                <w:sz w:val="16"/>
                <w:szCs w:val="16"/>
              </w:rPr>
              <w:t>[Hospital 2 – barrier]</w:t>
            </w:r>
          </w:p>
          <w:p w:rsidR="004C57A2" w:rsidRDefault="004C57A2" w:rsidP="00332975">
            <w:pPr>
              <w:spacing w:after="60"/>
              <w:rPr>
                <w:sz w:val="16"/>
                <w:szCs w:val="16"/>
              </w:rPr>
            </w:pPr>
            <w:r>
              <w:rPr>
                <w:i/>
                <w:sz w:val="16"/>
                <w:szCs w:val="16"/>
              </w:rPr>
              <w:t>If it makes</w:t>
            </w:r>
            <w:r w:rsidRPr="00D004DE">
              <w:rPr>
                <w:i/>
                <w:sz w:val="16"/>
                <w:szCs w:val="16"/>
              </w:rPr>
              <w:t xml:space="preserve"> s</w:t>
            </w:r>
            <w:r>
              <w:rPr>
                <w:i/>
                <w:sz w:val="16"/>
                <w:szCs w:val="16"/>
              </w:rPr>
              <w:t xml:space="preserve">ense and it makes good customer… </w:t>
            </w:r>
            <w:r w:rsidRPr="00D004DE">
              <w:rPr>
                <w:i/>
                <w:sz w:val="16"/>
                <w:szCs w:val="16"/>
              </w:rPr>
              <w:t>or business sense you know</w:t>
            </w:r>
            <w:r>
              <w:rPr>
                <w:i/>
                <w:sz w:val="16"/>
                <w:szCs w:val="16"/>
              </w:rPr>
              <w:t xml:space="preserve">… we will do it. </w:t>
            </w:r>
            <w:r w:rsidRPr="003939C0">
              <w:rPr>
                <w:sz w:val="16"/>
                <w:szCs w:val="16"/>
              </w:rPr>
              <w:t>[Hospital 2 –</w:t>
            </w:r>
            <w:r>
              <w:rPr>
                <w:sz w:val="16"/>
                <w:szCs w:val="16"/>
              </w:rPr>
              <w:t xml:space="preserve"> facilitator</w:t>
            </w:r>
            <w:r w:rsidRPr="003939C0">
              <w:rPr>
                <w:sz w:val="16"/>
                <w:szCs w:val="16"/>
              </w:rPr>
              <w:t>]</w:t>
            </w:r>
          </w:p>
          <w:p w:rsidR="00EB7315" w:rsidRPr="00A75A04" w:rsidRDefault="00F720C2" w:rsidP="00332975">
            <w:pPr>
              <w:spacing w:after="60"/>
              <w:rPr>
                <w:sz w:val="16"/>
                <w:szCs w:val="16"/>
              </w:rPr>
            </w:pPr>
            <w:r w:rsidRPr="00F720C2">
              <w:rPr>
                <w:i/>
                <w:sz w:val="16"/>
                <w:szCs w:val="16"/>
              </w:rPr>
              <w:t>You know people need to see what’s the value. You know how does this add value to their organisation or to their department or to their staff. What’s in it for them locally, you know the benefits of it.</w:t>
            </w:r>
            <w:r>
              <w:rPr>
                <w:i/>
                <w:sz w:val="16"/>
                <w:szCs w:val="16"/>
              </w:rPr>
              <w:t xml:space="preserve"> </w:t>
            </w:r>
            <w:r>
              <w:rPr>
                <w:sz w:val="16"/>
                <w:szCs w:val="16"/>
              </w:rPr>
              <w:t>[Hospital 1</w:t>
            </w:r>
            <w:r w:rsidRPr="003939C0">
              <w:rPr>
                <w:sz w:val="16"/>
                <w:szCs w:val="16"/>
              </w:rPr>
              <w:t xml:space="preserve"> –</w:t>
            </w:r>
            <w:r>
              <w:rPr>
                <w:sz w:val="16"/>
                <w:szCs w:val="16"/>
              </w:rPr>
              <w:t xml:space="preserve"> future facilitator</w:t>
            </w:r>
            <w:r w:rsidRPr="003939C0">
              <w:rPr>
                <w:sz w:val="16"/>
                <w:szCs w:val="16"/>
              </w:rPr>
              <w:t>]</w:t>
            </w: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sz w:val="16"/>
                <w:szCs w:val="16"/>
              </w:rPr>
              <w:t>Adaptability</w:t>
            </w:r>
          </w:p>
        </w:tc>
        <w:tc>
          <w:tcPr>
            <w:tcW w:w="2977" w:type="dxa"/>
          </w:tcPr>
          <w:p w:rsidR="004C57A2" w:rsidRPr="00332975" w:rsidRDefault="00332975" w:rsidP="00332975">
            <w:pPr>
              <w:spacing w:after="60"/>
              <w:rPr>
                <w:sz w:val="16"/>
                <w:szCs w:val="16"/>
              </w:rPr>
            </w:pPr>
            <w:r w:rsidRPr="00332975">
              <w:rPr>
                <w:sz w:val="16"/>
                <w:szCs w:val="16"/>
              </w:rPr>
              <w:t>No data</w:t>
            </w:r>
          </w:p>
        </w:tc>
        <w:tc>
          <w:tcPr>
            <w:tcW w:w="2835" w:type="dxa"/>
          </w:tcPr>
          <w:p w:rsidR="004C57A2" w:rsidRPr="00332975" w:rsidRDefault="00332975" w:rsidP="00332975">
            <w:pPr>
              <w:spacing w:after="60"/>
              <w:rPr>
                <w:sz w:val="16"/>
                <w:szCs w:val="16"/>
              </w:rPr>
            </w:pPr>
            <w:r w:rsidRPr="00332975">
              <w:rPr>
                <w:sz w:val="16"/>
                <w:szCs w:val="16"/>
              </w:rPr>
              <w:t>No data</w:t>
            </w:r>
          </w:p>
        </w:tc>
        <w:tc>
          <w:tcPr>
            <w:tcW w:w="2900" w:type="dxa"/>
          </w:tcPr>
          <w:p w:rsidR="004C57A2" w:rsidRPr="00332975" w:rsidRDefault="00332975" w:rsidP="00332975">
            <w:pPr>
              <w:spacing w:after="60"/>
              <w:rPr>
                <w:sz w:val="16"/>
                <w:szCs w:val="16"/>
              </w:rPr>
            </w:pPr>
            <w:r w:rsidRPr="00332975">
              <w:rPr>
                <w:sz w:val="16"/>
                <w:szCs w:val="16"/>
              </w:rPr>
              <w:t>No data</w:t>
            </w: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Trialability</w:t>
            </w:r>
          </w:p>
        </w:tc>
        <w:tc>
          <w:tcPr>
            <w:tcW w:w="2977" w:type="dxa"/>
          </w:tcPr>
          <w:p w:rsidR="004C57A2" w:rsidRPr="00332975" w:rsidRDefault="00332975" w:rsidP="00332975">
            <w:pPr>
              <w:spacing w:after="60"/>
              <w:rPr>
                <w:sz w:val="16"/>
                <w:szCs w:val="16"/>
              </w:rPr>
            </w:pPr>
            <w:r w:rsidRPr="00332975">
              <w:rPr>
                <w:sz w:val="16"/>
                <w:szCs w:val="16"/>
              </w:rPr>
              <w:t>No data</w:t>
            </w:r>
          </w:p>
        </w:tc>
        <w:tc>
          <w:tcPr>
            <w:tcW w:w="2835" w:type="dxa"/>
          </w:tcPr>
          <w:p w:rsidR="004C57A2" w:rsidRPr="00332975" w:rsidRDefault="00332975" w:rsidP="00332975">
            <w:pPr>
              <w:spacing w:after="60"/>
              <w:rPr>
                <w:sz w:val="16"/>
                <w:szCs w:val="16"/>
              </w:rPr>
            </w:pPr>
            <w:r w:rsidRPr="00332975">
              <w:rPr>
                <w:sz w:val="16"/>
                <w:szCs w:val="16"/>
              </w:rPr>
              <w:t>No data</w:t>
            </w:r>
          </w:p>
        </w:tc>
        <w:tc>
          <w:tcPr>
            <w:tcW w:w="2900" w:type="dxa"/>
          </w:tcPr>
          <w:p w:rsidR="004C57A2" w:rsidRPr="00332975" w:rsidRDefault="00332975" w:rsidP="00332975">
            <w:pPr>
              <w:spacing w:after="60"/>
              <w:rPr>
                <w:sz w:val="16"/>
                <w:szCs w:val="16"/>
              </w:rPr>
            </w:pPr>
            <w:r w:rsidRPr="00332975">
              <w:rPr>
                <w:sz w:val="16"/>
                <w:szCs w:val="16"/>
              </w:rPr>
              <w:t>No data</w:t>
            </w: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sz w:val="16"/>
                <w:szCs w:val="16"/>
              </w:rPr>
              <w:t>Complexity</w:t>
            </w:r>
          </w:p>
        </w:tc>
        <w:tc>
          <w:tcPr>
            <w:tcW w:w="2977" w:type="dxa"/>
          </w:tcPr>
          <w:p w:rsidR="00C57171" w:rsidRDefault="00CC1DC5" w:rsidP="00332975">
            <w:pPr>
              <w:spacing w:after="60"/>
              <w:rPr>
                <w:sz w:val="16"/>
                <w:szCs w:val="16"/>
              </w:rPr>
            </w:pPr>
            <w:r w:rsidRPr="00CC1DC5">
              <w:rPr>
                <w:sz w:val="16"/>
                <w:szCs w:val="16"/>
              </w:rPr>
              <w:t>Large volume of work required [Hospital 1,2,3,4]</w:t>
            </w:r>
          </w:p>
          <w:p w:rsidR="000F7B0F" w:rsidRDefault="000F7B0F" w:rsidP="00332975">
            <w:pPr>
              <w:spacing w:after="60"/>
              <w:rPr>
                <w:sz w:val="16"/>
                <w:szCs w:val="16"/>
              </w:rPr>
            </w:pPr>
            <w:r>
              <w:rPr>
                <w:sz w:val="16"/>
                <w:szCs w:val="16"/>
              </w:rPr>
              <w:t xml:space="preserve">High level of precision required [Hospital </w:t>
            </w:r>
            <w:r w:rsidR="00D82ADD">
              <w:rPr>
                <w:sz w:val="16"/>
                <w:szCs w:val="16"/>
              </w:rPr>
              <w:t>1,</w:t>
            </w:r>
            <w:r>
              <w:rPr>
                <w:sz w:val="16"/>
                <w:szCs w:val="16"/>
              </w:rPr>
              <w:t>2,3,4]</w:t>
            </w:r>
          </w:p>
          <w:p w:rsidR="006275E5" w:rsidRPr="00C57171" w:rsidRDefault="006275E5" w:rsidP="00332975">
            <w:pPr>
              <w:spacing w:after="60"/>
              <w:rPr>
                <w:sz w:val="16"/>
                <w:szCs w:val="16"/>
              </w:rPr>
            </w:pPr>
            <w:r w:rsidRPr="00C57171">
              <w:rPr>
                <w:sz w:val="16"/>
                <w:szCs w:val="16"/>
              </w:rPr>
              <w:t xml:space="preserve">Implementation a time consuming process </w:t>
            </w:r>
            <w:r>
              <w:rPr>
                <w:sz w:val="16"/>
                <w:szCs w:val="16"/>
              </w:rPr>
              <w:t>[Hospital 1,3,4]</w:t>
            </w:r>
          </w:p>
          <w:p w:rsidR="006275E5" w:rsidRDefault="006275E5" w:rsidP="00332975">
            <w:pPr>
              <w:spacing w:after="60"/>
            </w:pPr>
          </w:p>
        </w:tc>
        <w:tc>
          <w:tcPr>
            <w:tcW w:w="2835" w:type="dxa"/>
          </w:tcPr>
          <w:p w:rsidR="004C57A2" w:rsidRDefault="00335486" w:rsidP="00332975">
            <w:pPr>
              <w:spacing w:after="60"/>
            </w:pPr>
            <w:r w:rsidRPr="00332975">
              <w:rPr>
                <w:sz w:val="16"/>
                <w:szCs w:val="16"/>
              </w:rPr>
              <w:t>No data</w:t>
            </w:r>
          </w:p>
        </w:tc>
        <w:tc>
          <w:tcPr>
            <w:tcW w:w="2900" w:type="dxa"/>
          </w:tcPr>
          <w:p w:rsidR="004C57A2" w:rsidRDefault="00335486" w:rsidP="00332975">
            <w:pPr>
              <w:spacing w:after="60"/>
            </w:pPr>
            <w:r w:rsidRPr="00332975">
              <w:rPr>
                <w:sz w:val="16"/>
                <w:szCs w:val="16"/>
              </w:rPr>
              <w:t>No data</w:t>
            </w:r>
          </w:p>
        </w:tc>
        <w:tc>
          <w:tcPr>
            <w:tcW w:w="4329" w:type="dxa"/>
          </w:tcPr>
          <w:p w:rsidR="00035038" w:rsidRDefault="00035038"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cstheme="minorHAnsi"/>
                <w:color w:val="000000" w:themeColor="text1"/>
                <w:sz w:val="16"/>
                <w:szCs w:val="16"/>
              </w:rPr>
            </w:pPr>
            <w:r w:rsidRPr="006D302F">
              <w:rPr>
                <w:rFonts w:cstheme="minorHAnsi"/>
                <w:i/>
                <w:sz w:val="16"/>
                <w:szCs w:val="16"/>
              </w:rPr>
              <w:t>We could do up to 35 portions of fresh fruit salad every day and it depends on what’s in it. Grapes, mandarins, whatever. And the calorie counts like there could be four grapes in this one, there could be two in this one because you’re spooning them up so fast and putting the lid on them. You’re not going to be saying one grape for you, one grape for you, one grape for you.</w:t>
            </w:r>
            <w:r>
              <w:rPr>
                <w:rFonts w:cstheme="minorHAnsi"/>
                <w:i/>
                <w:sz w:val="16"/>
                <w:szCs w:val="16"/>
              </w:rPr>
              <w:t xml:space="preserve"> </w:t>
            </w:r>
            <w:r w:rsidRPr="004C0770">
              <w:rPr>
                <w:rFonts w:cstheme="minorHAnsi"/>
                <w:sz w:val="16"/>
                <w:szCs w:val="16"/>
              </w:rPr>
              <w:t>[</w:t>
            </w:r>
            <w:r>
              <w:rPr>
                <w:rFonts w:cstheme="minorHAnsi"/>
                <w:color w:val="000000" w:themeColor="text1"/>
                <w:sz w:val="16"/>
                <w:szCs w:val="16"/>
              </w:rPr>
              <w:t>Hospital 2 - barrier</w:t>
            </w:r>
            <w:r w:rsidRPr="004C0770">
              <w:rPr>
                <w:rFonts w:cstheme="minorHAnsi"/>
                <w:color w:val="000000" w:themeColor="text1"/>
                <w:sz w:val="16"/>
                <w:szCs w:val="16"/>
              </w:rPr>
              <w:t>]</w:t>
            </w:r>
          </w:p>
          <w:p w:rsidR="00035038" w:rsidRDefault="00035038" w:rsidP="00332975">
            <w:pPr>
              <w:spacing w:after="60"/>
              <w:rPr>
                <w:rFonts w:cstheme="minorHAnsi"/>
                <w:i/>
                <w:color w:val="000000" w:themeColor="text1"/>
                <w:sz w:val="16"/>
                <w:szCs w:val="16"/>
              </w:rPr>
            </w:pPr>
            <w:r w:rsidRPr="005B6F79">
              <w:rPr>
                <w:rFonts w:cstheme="minorHAnsi"/>
                <w:i/>
                <w:sz w:val="16"/>
                <w:szCs w:val="16"/>
              </w:rPr>
              <w:t>The scones and the brown bread we find are the hardest to have a standard thing... A slice of brown bread can vary from about 65 grams to 85 grams. The brown bread if it goes in the tin and it rises or it doesn't… We changed all the tins to loaf tins and they're all the same size. But it’s still an issue.</w:t>
            </w:r>
            <w:r>
              <w:rPr>
                <w:rFonts w:cstheme="minorHAnsi"/>
                <w:i/>
                <w:sz w:val="16"/>
                <w:szCs w:val="16"/>
              </w:rPr>
              <w:t xml:space="preserve"> </w:t>
            </w:r>
            <w:r w:rsidRPr="0070065D">
              <w:rPr>
                <w:rFonts w:cstheme="minorHAnsi"/>
                <w:sz w:val="16"/>
                <w:szCs w:val="16"/>
              </w:rPr>
              <w:t>[</w:t>
            </w:r>
            <w:r>
              <w:rPr>
                <w:rFonts w:cstheme="minorHAnsi"/>
                <w:color w:val="000000" w:themeColor="text1"/>
                <w:sz w:val="16"/>
                <w:szCs w:val="16"/>
              </w:rPr>
              <w:t>Hospital 3 - barrier</w:t>
            </w:r>
            <w:r w:rsidRPr="0070065D">
              <w:rPr>
                <w:rFonts w:cstheme="minorHAnsi"/>
                <w:color w:val="000000" w:themeColor="text1"/>
                <w:sz w:val="16"/>
                <w:szCs w:val="16"/>
              </w:rPr>
              <w:t>]</w:t>
            </w:r>
            <w:r w:rsidRPr="00E147FC">
              <w:rPr>
                <w:rFonts w:cstheme="minorHAnsi"/>
                <w:i/>
                <w:color w:val="000000" w:themeColor="text1"/>
                <w:sz w:val="16"/>
                <w:szCs w:val="16"/>
              </w:rPr>
              <w:t xml:space="preserve"> </w:t>
            </w:r>
          </w:p>
          <w:p w:rsidR="00035038" w:rsidRPr="00035038" w:rsidRDefault="00035038" w:rsidP="00332975">
            <w:pPr>
              <w:spacing w:after="60"/>
              <w:rPr>
                <w:rFonts w:cstheme="minorHAnsi"/>
                <w:sz w:val="16"/>
                <w:szCs w:val="16"/>
              </w:rPr>
            </w:pPr>
            <w:r w:rsidRPr="00E147FC">
              <w:rPr>
                <w:rFonts w:cstheme="minorHAnsi"/>
                <w:i/>
                <w:color w:val="000000" w:themeColor="text1"/>
                <w:sz w:val="16"/>
                <w:szCs w:val="16"/>
              </w:rPr>
              <w:t>You know so it takes an awful lot of work just to do one dish you know… It’s so time-consuming</w:t>
            </w:r>
            <w:r w:rsidRPr="00253267">
              <w:rPr>
                <w:rFonts w:cstheme="minorHAnsi"/>
                <w:color w:val="000000" w:themeColor="text1"/>
                <w:sz w:val="16"/>
                <w:szCs w:val="16"/>
              </w:rPr>
              <w:t xml:space="preserve">. </w:t>
            </w:r>
            <w:r w:rsidRPr="00E147FC">
              <w:rPr>
                <w:rFonts w:cstheme="minorHAnsi"/>
                <w:color w:val="000000" w:themeColor="text1"/>
                <w:sz w:val="16"/>
                <w:szCs w:val="16"/>
              </w:rPr>
              <w:t>[</w:t>
            </w:r>
            <w:r>
              <w:rPr>
                <w:rFonts w:cstheme="minorHAnsi"/>
                <w:sz w:val="16"/>
                <w:szCs w:val="16"/>
              </w:rPr>
              <w:t>Hospital 4 - barrier</w:t>
            </w:r>
            <w:r w:rsidRPr="00E147FC">
              <w:rPr>
                <w:rFonts w:cstheme="minorHAnsi"/>
                <w:sz w:val="16"/>
                <w:szCs w:val="16"/>
              </w:rPr>
              <w:t>]</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Design Quality &amp; Packaging</w:t>
            </w:r>
          </w:p>
        </w:tc>
        <w:tc>
          <w:tcPr>
            <w:tcW w:w="2977" w:type="dxa"/>
          </w:tcPr>
          <w:p w:rsidR="00122C50" w:rsidRPr="006275E5" w:rsidRDefault="00122C50" w:rsidP="00332975">
            <w:pPr>
              <w:spacing w:after="60"/>
              <w:rPr>
                <w:sz w:val="16"/>
                <w:szCs w:val="16"/>
              </w:rPr>
            </w:pPr>
            <w:r w:rsidRPr="006275E5">
              <w:rPr>
                <w:sz w:val="16"/>
                <w:szCs w:val="16"/>
              </w:rPr>
              <w:t>Lack of supporting materials [Hospital 1,2,3,4]</w:t>
            </w:r>
          </w:p>
          <w:p w:rsidR="00122C50" w:rsidRDefault="00122C50" w:rsidP="00332975">
            <w:pPr>
              <w:spacing w:after="60"/>
              <w:rPr>
                <w:sz w:val="16"/>
                <w:szCs w:val="16"/>
              </w:rPr>
            </w:pPr>
            <w:r w:rsidRPr="006275E5">
              <w:rPr>
                <w:sz w:val="16"/>
                <w:szCs w:val="16"/>
              </w:rPr>
              <w:lastRenderedPageBreak/>
              <w:t>Non-user friendly for customers [Hospital 1,2,3,4]</w:t>
            </w:r>
          </w:p>
          <w:p w:rsidR="004C57A2" w:rsidRPr="006275E5" w:rsidRDefault="00697134" w:rsidP="00332975">
            <w:pPr>
              <w:spacing w:after="60"/>
              <w:rPr>
                <w:sz w:val="16"/>
                <w:szCs w:val="16"/>
              </w:rPr>
            </w:pPr>
            <w:r w:rsidRPr="006275E5">
              <w:rPr>
                <w:sz w:val="16"/>
                <w:szCs w:val="16"/>
              </w:rPr>
              <w:t>Impractical display option [Hospital 1,2,4]</w:t>
            </w:r>
          </w:p>
          <w:p w:rsidR="00697134" w:rsidRPr="006275E5" w:rsidRDefault="00697134" w:rsidP="00332975">
            <w:pPr>
              <w:spacing w:after="60"/>
              <w:rPr>
                <w:sz w:val="16"/>
                <w:szCs w:val="16"/>
              </w:rPr>
            </w:pPr>
            <w:r w:rsidRPr="006275E5">
              <w:rPr>
                <w:sz w:val="16"/>
                <w:szCs w:val="16"/>
              </w:rPr>
              <w:t>Lack of (clear) guidance on best practice [Hospital 2,3]</w:t>
            </w:r>
          </w:p>
          <w:p w:rsidR="002767D5" w:rsidRPr="00A013B3" w:rsidRDefault="00697134" w:rsidP="00332975">
            <w:pPr>
              <w:spacing w:after="60"/>
              <w:rPr>
                <w:sz w:val="16"/>
                <w:szCs w:val="16"/>
              </w:rPr>
            </w:pPr>
            <w:r w:rsidRPr="006275E5">
              <w:rPr>
                <w:sz w:val="16"/>
                <w:szCs w:val="16"/>
              </w:rPr>
              <w:t>Lack of guidance on auditing the policy [Hospital 4]</w:t>
            </w:r>
          </w:p>
        </w:tc>
        <w:tc>
          <w:tcPr>
            <w:tcW w:w="2835" w:type="dxa"/>
          </w:tcPr>
          <w:p w:rsidR="004C57A2" w:rsidRDefault="00F00830" w:rsidP="00332975">
            <w:pPr>
              <w:spacing w:after="60"/>
            </w:pPr>
            <w:r w:rsidRPr="00F00830">
              <w:rPr>
                <w:sz w:val="16"/>
                <w:szCs w:val="16"/>
              </w:rPr>
              <w:lastRenderedPageBreak/>
              <w:t>Policy supporting materials [Hospital 1]</w:t>
            </w:r>
          </w:p>
        </w:tc>
        <w:tc>
          <w:tcPr>
            <w:tcW w:w="2900" w:type="dxa"/>
          </w:tcPr>
          <w:p w:rsidR="004C57A2" w:rsidRDefault="00335486" w:rsidP="00332975">
            <w:pPr>
              <w:spacing w:after="60"/>
            </w:pPr>
            <w:r w:rsidRPr="00332975">
              <w:rPr>
                <w:sz w:val="16"/>
                <w:szCs w:val="16"/>
              </w:rPr>
              <w:t>No data</w:t>
            </w:r>
          </w:p>
        </w:tc>
        <w:tc>
          <w:tcPr>
            <w:tcW w:w="4329" w:type="dxa"/>
          </w:tcPr>
          <w:p w:rsidR="00FD37AE" w:rsidRPr="00C07BC3" w:rsidRDefault="00C07BC3"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Pr>
                <w:rFonts w:cstheme="minorHAnsi"/>
                <w:i/>
                <w:sz w:val="16"/>
                <w:szCs w:val="16"/>
              </w:rPr>
              <w:t>T</w:t>
            </w:r>
            <w:r w:rsidR="00FD37AE" w:rsidRPr="00DF2045">
              <w:rPr>
                <w:rFonts w:cstheme="minorHAnsi"/>
                <w:i/>
                <w:sz w:val="16"/>
                <w:szCs w:val="16"/>
              </w:rPr>
              <w:t>here was no supporting information to help us. We were all kind of working at it ourselves through the internet… It was up to yourself to get on with it.</w:t>
            </w:r>
            <w:r w:rsidR="00FD37AE">
              <w:rPr>
                <w:rFonts w:cstheme="minorHAnsi"/>
                <w:i/>
                <w:sz w:val="16"/>
                <w:szCs w:val="16"/>
              </w:rPr>
              <w:t xml:space="preserve"> </w:t>
            </w:r>
            <w:r w:rsidR="00FD37AE">
              <w:rPr>
                <w:rFonts w:cstheme="minorHAnsi"/>
                <w:sz w:val="16"/>
                <w:szCs w:val="16"/>
              </w:rPr>
              <w:t>[Hospital 2</w:t>
            </w:r>
            <w:r w:rsidR="00FD37AE" w:rsidRPr="00FE4A52">
              <w:rPr>
                <w:rFonts w:cstheme="minorHAnsi"/>
                <w:sz w:val="16"/>
                <w:szCs w:val="16"/>
              </w:rPr>
              <w:t xml:space="preserve"> – barrier]</w:t>
            </w:r>
          </w:p>
          <w:p w:rsidR="00FE4A52" w:rsidRPr="00C07BC3" w:rsidRDefault="00FE4A52"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sidRPr="00DF2045">
              <w:rPr>
                <w:rFonts w:cstheme="minorHAnsi"/>
                <w:i/>
                <w:sz w:val="16"/>
                <w:szCs w:val="16"/>
              </w:rPr>
              <w:lastRenderedPageBreak/>
              <w:t>Just even recommendations or what you have to actually have in place for the calorie posting. It’s like we knew we had to have the nutritional analysis done and we were getting the energy content and the calories up for that. So therefore you know we just put them up.</w:t>
            </w:r>
            <w:r>
              <w:rPr>
                <w:rFonts w:cstheme="minorHAnsi"/>
                <w:i/>
                <w:sz w:val="16"/>
                <w:szCs w:val="16"/>
              </w:rPr>
              <w:t xml:space="preserve"> </w:t>
            </w:r>
            <w:r w:rsidRPr="00DF2045">
              <w:rPr>
                <w:rFonts w:cstheme="minorHAnsi"/>
                <w:i/>
                <w:sz w:val="16"/>
                <w:szCs w:val="16"/>
              </w:rPr>
              <w:t>Whether we put them up per ounce or per portion I think it was just down to the student kind of feeling this was the most appropriate way to put it out there.</w:t>
            </w:r>
            <w:r>
              <w:rPr>
                <w:rFonts w:cstheme="minorHAnsi"/>
                <w:i/>
                <w:sz w:val="16"/>
                <w:szCs w:val="16"/>
              </w:rPr>
              <w:t xml:space="preserve"> </w:t>
            </w:r>
            <w:r w:rsidRPr="00FE4A52">
              <w:rPr>
                <w:rFonts w:cstheme="minorHAnsi"/>
                <w:sz w:val="16"/>
                <w:szCs w:val="16"/>
              </w:rPr>
              <w:t>[Hospital 3 – barrier]</w:t>
            </w:r>
          </w:p>
          <w:p w:rsidR="00072559" w:rsidRPr="00C07BC3" w:rsidRDefault="00072559"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sidRPr="00DF2045">
              <w:rPr>
                <w:rFonts w:cstheme="minorHAnsi"/>
                <w:i/>
                <w:sz w:val="16"/>
                <w:szCs w:val="16"/>
              </w:rPr>
              <w:t>Ordered clear perspex signs to display calories…the heat of the lights with the hot food was melting them. You know it was very difficult to find appropriate display merchandise.</w:t>
            </w:r>
            <w:r>
              <w:rPr>
                <w:rFonts w:cstheme="minorHAnsi"/>
                <w:i/>
                <w:sz w:val="16"/>
                <w:szCs w:val="16"/>
              </w:rPr>
              <w:t xml:space="preserve"> </w:t>
            </w:r>
            <w:r>
              <w:rPr>
                <w:rFonts w:cstheme="minorHAnsi"/>
                <w:sz w:val="16"/>
                <w:szCs w:val="16"/>
              </w:rPr>
              <w:t>[Hospital 2</w:t>
            </w:r>
            <w:r w:rsidRPr="00FE4A52">
              <w:rPr>
                <w:rFonts w:cstheme="minorHAnsi"/>
                <w:sz w:val="16"/>
                <w:szCs w:val="16"/>
              </w:rPr>
              <w:t xml:space="preserve"> – barrier]</w:t>
            </w:r>
          </w:p>
          <w:p w:rsidR="004C57A2" w:rsidRPr="00C07BC3" w:rsidRDefault="003C3100"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ascii="Calibri" w:hAnsi="Calibri" w:cs="Calibri"/>
              </w:rPr>
            </w:pPr>
            <w:r w:rsidRPr="003C3100">
              <w:rPr>
                <w:rFonts w:cstheme="minorHAnsi"/>
                <w:i/>
                <w:sz w:val="16"/>
                <w:szCs w:val="16"/>
              </w:rPr>
              <w:t>I remember there was the implementation plan, there was the policy and then there was the check list… Oh it was very helpful.</w:t>
            </w:r>
            <w:r>
              <w:rPr>
                <w:rFonts w:ascii="Calibri" w:hAnsi="Calibri" w:cs="Calibri"/>
              </w:rPr>
              <w:t xml:space="preserve"> </w:t>
            </w:r>
            <w:r w:rsidRPr="003C3100">
              <w:rPr>
                <w:rFonts w:cstheme="minorHAnsi"/>
                <w:color w:val="000000" w:themeColor="text1"/>
                <w:sz w:val="16"/>
                <w:szCs w:val="16"/>
              </w:rPr>
              <w:t xml:space="preserve">[Hospital 1 – facilitator] </w:t>
            </w: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sz w:val="16"/>
                <w:szCs w:val="16"/>
              </w:rPr>
              <w:lastRenderedPageBreak/>
              <w:t>Cost</w:t>
            </w:r>
          </w:p>
        </w:tc>
        <w:tc>
          <w:tcPr>
            <w:tcW w:w="2977" w:type="dxa"/>
          </w:tcPr>
          <w:p w:rsidR="006D58D2" w:rsidRDefault="006D58D2" w:rsidP="00332975">
            <w:pPr>
              <w:spacing w:after="60"/>
              <w:rPr>
                <w:sz w:val="16"/>
                <w:szCs w:val="16"/>
              </w:rPr>
            </w:pPr>
            <w:r w:rsidRPr="00D11953">
              <w:rPr>
                <w:sz w:val="16"/>
                <w:szCs w:val="16"/>
              </w:rPr>
              <w:t>Cost of releasing staff from work [Hospital 2,4]</w:t>
            </w:r>
          </w:p>
          <w:p w:rsidR="004910BE" w:rsidRPr="005E6BC4" w:rsidRDefault="004910BE" w:rsidP="00332975">
            <w:pPr>
              <w:spacing w:after="60"/>
              <w:rPr>
                <w:sz w:val="16"/>
                <w:szCs w:val="16"/>
              </w:rPr>
            </w:pPr>
            <w:r w:rsidRPr="00D11953">
              <w:rPr>
                <w:sz w:val="16"/>
                <w:szCs w:val="16"/>
              </w:rPr>
              <w:t>Cost of purchasing nutrition analysis software</w:t>
            </w:r>
            <w:r w:rsidR="00D11953" w:rsidRPr="00D11953">
              <w:rPr>
                <w:sz w:val="16"/>
                <w:szCs w:val="16"/>
              </w:rPr>
              <w:t xml:space="preserve"> [Hospital 1]</w:t>
            </w:r>
          </w:p>
        </w:tc>
        <w:tc>
          <w:tcPr>
            <w:tcW w:w="2835" w:type="dxa"/>
          </w:tcPr>
          <w:p w:rsidR="004C57A2" w:rsidRDefault="00335486" w:rsidP="00332975">
            <w:pPr>
              <w:spacing w:after="60"/>
            </w:pPr>
            <w:r w:rsidRPr="00332975">
              <w:rPr>
                <w:sz w:val="16"/>
                <w:szCs w:val="16"/>
              </w:rPr>
              <w:t>No data</w:t>
            </w:r>
          </w:p>
        </w:tc>
        <w:tc>
          <w:tcPr>
            <w:tcW w:w="2900" w:type="dxa"/>
          </w:tcPr>
          <w:p w:rsidR="004C57A2" w:rsidRDefault="00335486" w:rsidP="00332975">
            <w:pPr>
              <w:spacing w:after="60"/>
            </w:pPr>
            <w:r w:rsidRPr="00332975">
              <w:rPr>
                <w:sz w:val="16"/>
                <w:szCs w:val="16"/>
              </w:rPr>
              <w:t>No data</w:t>
            </w:r>
          </w:p>
        </w:tc>
        <w:tc>
          <w:tcPr>
            <w:tcW w:w="4329" w:type="dxa"/>
          </w:tcPr>
          <w:p w:rsidR="000F6DA2" w:rsidRPr="00C07BC3" w:rsidRDefault="000F6DA2"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Pr>
                <w:rFonts w:cstheme="minorHAnsi"/>
                <w:i/>
                <w:sz w:val="16"/>
                <w:szCs w:val="16"/>
              </w:rPr>
              <w:t>Y</w:t>
            </w:r>
            <w:r w:rsidRPr="000F6DA2">
              <w:rPr>
                <w:rFonts w:cstheme="minorHAnsi"/>
                <w:i/>
                <w:sz w:val="16"/>
                <w:szCs w:val="16"/>
              </w:rPr>
              <w:t>ou’re looking at you know for a five year licence you’re probably looking at something like five grand or more. You know it’s a good bit of money</w:t>
            </w:r>
            <w:r>
              <w:rPr>
                <w:rFonts w:cstheme="minorHAnsi"/>
                <w:i/>
                <w:sz w:val="16"/>
                <w:szCs w:val="16"/>
              </w:rPr>
              <w:t xml:space="preserve">… </w:t>
            </w:r>
            <w:r>
              <w:rPr>
                <w:rFonts w:cstheme="minorHAnsi"/>
                <w:sz w:val="16"/>
                <w:szCs w:val="16"/>
              </w:rPr>
              <w:t>[Hospital 1</w:t>
            </w:r>
            <w:r w:rsidRPr="00FE4A52">
              <w:rPr>
                <w:rFonts w:cstheme="minorHAnsi"/>
                <w:sz w:val="16"/>
                <w:szCs w:val="16"/>
              </w:rPr>
              <w:t xml:space="preserve"> – barrier]</w:t>
            </w:r>
          </w:p>
          <w:p w:rsidR="004C57A2" w:rsidRPr="00B7039E" w:rsidRDefault="006B163D" w:rsidP="003329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sidRPr="006B163D">
              <w:rPr>
                <w:rFonts w:cstheme="minorHAnsi"/>
                <w:i/>
                <w:sz w:val="16"/>
                <w:szCs w:val="16"/>
              </w:rPr>
              <w:t>If staff need to be released and their role backfilled… it does have cost implications for the hospital.</w:t>
            </w:r>
            <w:r>
              <w:t xml:space="preserve"> </w:t>
            </w:r>
            <w:r>
              <w:rPr>
                <w:rFonts w:cstheme="minorHAnsi"/>
                <w:sz w:val="16"/>
                <w:szCs w:val="16"/>
              </w:rPr>
              <w:t>[Hospital 2</w:t>
            </w:r>
            <w:r w:rsidRPr="00FE4A52">
              <w:rPr>
                <w:rFonts w:cstheme="minorHAnsi"/>
                <w:sz w:val="16"/>
                <w:szCs w:val="16"/>
              </w:rPr>
              <w:t xml:space="preserve"> – barrie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b/>
                <w:bCs/>
                <w:sz w:val="16"/>
                <w:szCs w:val="16"/>
              </w:rPr>
              <w:t>Outer Setting</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Consumer Needs &amp; Resources (OS)</w:t>
            </w:r>
          </w:p>
        </w:tc>
        <w:tc>
          <w:tcPr>
            <w:tcW w:w="2977" w:type="dxa"/>
          </w:tcPr>
          <w:p w:rsidR="004C57A2" w:rsidRDefault="00335486" w:rsidP="00332975">
            <w:pPr>
              <w:spacing w:after="60"/>
            </w:pPr>
            <w:r w:rsidRPr="00332975">
              <w:rPr>
                <w:sz w:val="16"/>
                <w:szCs w:val="16"/>
              </w:rPr>
              <w:t>No data</w:t>
            </w:r>
          </w:p>
        </w:tc>
        <w:tc>
          <w:tcPr>
            <w:tcW w:w="2835" w:type="dxa"/>
          </w:tcPr>
          <w:p w:rsidR="004C57A2" w:rsidRDefault="00CE6E07" w:rsidP="00332975">
            <w:pPr>
              <w:spacing w:after="60"/>
            </w:pPr>
            <w:r w:rsidRPr="001C06E1">
              <w:rPr>
                <w:sz w:val="16"/>
                <w:szCs w:val="16"/>
              </w:rPr>
              <w:t xml:space="preserve">Improving consumer health </w:t>
            </w:r>
            <w:r w:rsidRPr="00D11953">
              <w:rPr>
                <w:sz w:val="16"/>
                <w:szCs w:val="16"/>
              </w:rPr>
              <w:t xml:space="preserve">[Hospital </w:t>
            </w:r>
            <w:r>
              <w:rPr>
                <w:sz w:val="16"/>
                <w:szCs w:val="16"/>
              </w:rPr>
              <w:t>1,</w:t>
            </w:r>
            <w:r w:rsidRPr="00D11953">
              <w:rPr>
                <w:sz w:val="16"/>
                <w:szCs w:val="16"/>
              </w:rPr>
              <w:t>2,4]</w:t>
            </w:r>
          </w:p>
        </w:tc>
        <w:tc>
          <w:tcPr>
            <w:tcW w:w="2900" w:type="dxa"/>
          </w:tcPr>
          <w:p w:rsidR="004C57A2" w:rsidRDefault="00335486" w:rsidP="00332975">
            <w:pPr>
              <w:spacing w:after="60"/>
            </w:pPr>
            <w:r w:rsidRPr="00332975">
              <w:rPr>
                <w:sz w:val="16"/>
                <w:szCs w:val="16"/>
              </w:rPr>
              <w:t>No data</w:t>
            </w:r>
          </w:p>
        </w:tc>
        <w:tc>
          <w:tcPr>
            <w:tcW w:w="4329" w:type="dxa"/>
          </w:tcPr>
          <w:p w:rsidR="004C57A2" w:rsidRDefault="00491440" w:rsidP="00332975">
            <w:pPr>
              <w:spacing w:after="60"/>
            </w:pPr>
            <w:r w:rsidRPr="00491440">
              <w:rPr>
                <w:rFonts w:cstheme="minorHAnsi"/>
                <w:i/>
                <w:sz w:val="16"/>
                <w:szCs w:val="16"/>
              </w:rPr>
              <w:t>But when you look at the bigger picture of Ireland as a nation I suppose and where we are in terms of obesity and all that kind of stuff you can say well all this makes sense.</w:t>
            </w:r>
            <w:r>
              <w:t xml:space="preserve"> </w:t>
            </w:r>
            <w:r w:rsidRPr="00491440">
              <w:rPr>
                <w:rFonts w:cstheme="minorHAnsi"/>
                <w:sz w:val="16"/>
                <w:szCs w:val="16"/>
              </w:rPr>
              <w:t>[Hospital 4 –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Cosmopolitanism</w:t>
            </w:r>
          </w:p>
        </w:tc>
        <w:tc>
          <w:tcPr>
            <w:tcW w:w="2977" w:type="dxa"/>
          </w:tcPr>
          <w:p w:rsidR="004C57A2" w:rsidRDefault="00E043A2" w:rsidP="00332975">
            <w:pPr>
              <w:spacing w:after="60"/>
              <w:rPr>
                <w:sz w:val="16"/>
                <w:szCs w:val="16"/>
              </w:rPr>
            </w:pPr>
            <w:r w:rsidRPr="00CA25F4">
              <w:rPr>
                <w:sz w:val="16"/>
                <w:szCs w:val="16"/>
              </w:rPr>
              <w:t xml:space="preserve">Hospitals working in silos </w:t>
            </w:r>
            <w:r w:rsidRPr="00D11953">
              <w:rPr>
                <w:sz w:val="16"/>
                <w:szCs w:val="16"/>
              </w:rPr>
              <w:t xml:space="preserve">[Hospital </w:t>
            </w:r>
            <w:r>
              <w:rPr>
                <w:sz w:val="16"/>
                <w:szCs w:val="16"/>
              </w:rPr>
              <w:t>1,</w:t>
            </w:r>
            <w:r w:rsidRPr="00D11953">
              <w:rPr>
                <w:sz w:val="16"/>
                <w:szCs w:val="16"/>
              </w:rPr>
              <w:t>2</w:t>
            </w:r>
            <w:r>
              <w:rPr>
                <w:sz w:val="16"/>
                <w:szCs w:val="16"/>
              </w:rPr>
              <w:t>]</w:t>
            </w:r>
          </w:p>
          <w:p w:rsidR="00E043A2" w:rsidRPr="006D58D2" w:rsidRDefault="00E043A2" w:rsidP="00332975">
            <w:pPr>
              <w:spacing w:after="60"/>
              <w:rPr>
                <w:sz w:val="16"/>
                <w:szCs w:val="16"/>
              </w:rPr>
            </w:pPr>
            <w:r>
              <w:rPr>
                <w:sz w:val="16"/>
                <w:szCs w:val="16"/>
              </w:rPr>
              <w:t xml:space="preserve">Lack of communication or teamwork between hospital canteens </w:t>
            </w:r>
            <w:r w:rsidRPr="00D11953">
              <w:rPr>
                <w:sz w:val="16"/>
                <w:szCs w:val="16"/>
              </w:rPr>
              <w:t xml:space="preserve">[Hospital </w:t>
            </w:r>
            <w:r>
              <w:rPr>
                <w:sz w:val="16"/>
                <w:szCs w:val="16"/>
              </w:rPr>
              <w:t>1]</w:t>
            </w:r>
          </w:p>
        </w:tc>
        <w:tc>
          <w:tcPr>
            <w:tcW w:w="2835" w:type="dxa"/>
          </w:tcPr>
          <w:p w:rsidR="004C57A2" w:rsidRDefault="00EF789F" w:rsidP="00332975">
            <w:pPr>
              <w:spacing w:after="60"/>
              <w:rPr>
                <w:sz w:val="16"/>
                <w:szCs w:val="16"/>
              </w:rPr>
            </w:pPr>
            <w:r w:rsidRPr="001F1530">
              <w:rPr>
                <w:sz w:val="16"/>
                <w:szCs w:val="16"/>
              </w:rPr>
              <w:t>Hospital group ‘Healthy Ireland Implementation Plan</w:t>
            </w:r>
            <w:r w:rsidR="000D54E9" w:rsidRPr="001F1530">
              <w:rPr>
                <w:sz w:val="16"/>
                <w:szCs w:val="16"/>
              </w:rPr>
              <w:t>’ (includes nutrition KPIs) [Hospital 1,3]</w:t>
            </w:r>
          </w:p>
          <w:p w:rsidR="001F1530" w:rsidRDefault="001F1530" w:rsidP="00332975">
            <w:pPr>
              <w:spacing w:after="60"/>
              <w:rPr>
                <w:sz w:val="16"/>
                <w:szCs w:val="16"/>
              </w:rPr>
            </w:pPr>
            <w:r>
              <w:rPr>
                <w:sz w:val="16"/>
                <w:szCs w:val="16"/>
              </w:rPr>
              <w:t>Reporting on implementation progress to hospital group [Hospital 3]</w:t>
            </w:r>
          </w:p>
          <w:p w:rsidR="00374688" w:rsidRPr="003D73C0" w:rsidRDefault="00374688" w:rsidP="00374688">
            <w:pPr>
              <w:spacing w:after="60"/>
              <w:rPr>
                <w:sz w:val="16"/>
                <w:szCs w:val="16"/>
              </w:rPr>
            </w:pPr>
            <w:r w:rsidRPr="00374688">
              <w:rPr>
                <w:sz w:val="16"/>
                <w:szCs w:val="16"/>
              </w:rPr>
              <w:t>HSE Policy Group [Hospital 1]</w:t>
            </w:r>
          </w:p>
          <w:p w:rsidR="00374688" w:rsidRPr="006D58D2" w:rsidRDefault="00374688" w:rsidP="00332975">
            <w:pPr>
              <w:spacing w:after="60"/>
              <w:rPr>
                <w:sz w:val="16"/>
                <w:szCs w:val="16"/>
              </w:rPr>
            </w:pPr>
          </w:p>
        </w:tc>
        <w:tc>
          <w:tcPr>
            <w:tcW w:w="2900" w:type="dxa"/>
          </w:tcPr>
          <w:p w:rsidR="004C57A2" w:rsidRPr="006D58D2" w:rsidRDefault="006D58D2" w:rsidP="00332975">
            <w:pPr>
              <w:spacing w:after="60"/>
              <w:rPr>
                <w:sz w:val="16"/>
                <w:szCs w:val="16"/>
              </w:rPr>
            </w:pPr>
            <w:r w:rsidRPr="006D58D2">
              <w:rPr>
                <w:sz w:val="16"/>
                <w:szCs w:val="16"/>
              </w:rPr>
              <w:t>Communicatio</w:t>
            </w:r>
            <w:r w:rsidR="006E031B">
              <w:rPr>
                <w:sz w:val="16"/>
                <w:szCs w:val="16"/>
              </w:rPr>
              <w:t xml:space="preserve">n and teamwork between hospital </w:t>
            </w:r>
            <w:r w:rsidR="00CE20DB">
              <w:rPr>
                <w:sz w:val="16"/>
                <w:szCs w:val="16"/>
              </w:rPr>
              <w:t>canteens</w:t>
            </w:r>
            <w:r w:rsidRPr="006D58D2">
              <w:rPr>
                <w:sz w:val="16"/>
                <w:szCs w:val="16"/>
              </w:rPr>
              <w:t xml:space="preserve"> [Hospital 1]</w:t>
            </w:r>
          </w:p>
          <w:p w:rsidR="006D58D2" w:rsidRPr="006D58D2" w:rsidRDefault="006D58D2" w:rsidP="00332975">
            <w:pPr>
              <w:spacing w:after="60"/>
              <w:rPr>
                <w:sz w:val="16"/>
                <w:szCs w:val="16"/>
              </w:rPr>
            </w:pPr>
            <w:r w:rsidRPr="006D58D2">
              <w:rPr>
                <w:sz w:val="16"/>
                <w:szCs w:val="16"/>
              </w:rPr>
              <w:t>Develop relationship with universities [Hospital 4]</w:t>
            </w:r>
          </w:p>
        </w:tc>
        <w:tc>
          <w:tcPr>
            <w:tcW w:w="4329" w:type="dxa"/>
          </w:tcPr>
          <w:p w:rsidR="00E30012" w:rsidRPr="008C67E6" w:rsidRDefault="00E30012" w:rsidP="008C67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cstheme="minorHAnsi"/>
                <w:sz w:val="16"/>
                <w:szCs w:val="16"/>
              </w:rPr>
            </w:pPr>
            <w:r w:rsidRPr="00E30012">
              <w:rPr>
                <w:rFonts w:cstheme="minorHAnsi"/>
                <w:i/>
                <w:sz w:val="16"/>
                <w:szCs w:val="16"/>
              </w:rPr>
              <w:t>There’s another hospital up the road… I don’t think the ladies working here 30/40 years have ever spoke to somebody in another place like, do you know what I mean… Every hospital and canteen sticks to itself… no sharing of recipes, nutritional information…</w:t>
            </w:r>
            <w:r>
              <w:rPr>
                <w:rFonts w:ascii="Calibri" w:hAnsi="Calibri" w:cs="Calibri"/>
              </w:rPr>
              <w:t xml:space="preserve"> </w:t>
            </w:r>
            <w:r w:rsidRPr="00E30012">
              <w:rPr>
                <w:rFonts w:cstheme="minorHAnsi"/>
                <w:sz w:val="16"/>
                <w:szCs w:val="16"/>
              </w:rPr>
              <w:t>[Hospital 1</w:t>
            </w:r>
            <w:r>
              <w:rPr>
                <w:rFonts w:cstheme="minorHAnsi"/>
                <w:sz w:val="16"/>
                <w:szCs w:val="16"/>
              </w:rPr>
              <w:t xml:space="preserve"> - barrier</w:t>
            </w:r>
            <w:r w:rsidRPr="00E30012">
              <w:rPr>
                <w:rFonts w:cstheme="minorHAnsi"/>
                <w:sz w:val="16"/>
                <w:szCs w:val="16"/>
              </w:rPr>
              <w:t>]</w:t>
            </w:r>
          </w:p>
          <w:p w:rsidR="00E30012" w:rsidRPr="00DD1792" w:rsidRDefault="003E7BB9" w:rsidP="008C67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cstheme="minorHAnsi"/>
                <w:sz w:val="16"/>
                <w:szCs w:val="16"/>
              </w:rPr>
            </w:pPr>
            <w:r w:rsidRPr="003E7BB9">
              <w:rPr>
                <w:rFonts w:cstheme="minorHAnsi"/>
                <w:i/>
                <w:sz w:val="16"/>
                <w:szCs w:val="16"/>
              </w:rPr>
              <w:t xml:space="preserve">There was also a Healthy Ireland Implementation Plan and the [hospital group name], they would have devised their own Healthy Ireland Implementation Plan 2015/2017 and included in that there was a nutrition section… there was some good nutrition KPIs in that and they included the analysis of the hospital food for patients in terms of nutrient content and also portion sizes but also included by the implementation of the calorie posting… So for every hospital in the group this was one of the nutrition KPIs you had to deliver on. So I think it got management support at a high level or at least on paper it did. </w:t>
            </w:r>
            <w:r w:rsidRPr="003E7BB9">
              <w:rPr>
                <w:rFonts w:cstheme="minorHAnsi"/>
                <w:sz w:val="16"/>
                <w:szCs w:val="16"/>
              </w:rPr>
              <w:t>[Hospital 1</w:t>
            </w:r>
            <w:r>
              <w:rPr>
                <w:rFonts w:cstheme="minorHAnsi"/>
                <w:sz w:val="16"/>
                <w:szCs w:val="16"/>
              </w:rPr>
              <w:t xml:space="preserve"> - facilitator</w:t>
            </w:r>
            <w:r w:rsidRPr="003E7BB9">
              <w:rPr>
                <w:rFonts w:cstheme="minorHAnsi"/>
                <w:sz w:val="16"/>
                <w:szCs w:val="16"/>
              </w:rPr>
              <w:t>]</w:t>
            </w:r>
          </w:p>
          <w:p w:rsidR="004C57A2" w:rsidRDefault="00E30012" w:rsidP="008C67E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pPr>
            <w:r w:rsidRPr="00DD1792">
              <w:rPr>
                <w:rFonts w:cstheme="minorHAnsi"/>
                <w:i/>
                <w:sz w:val="16"/>
                <w:szCs w:val="16"/>
              </w:rPr>
              <w:lastRenderedPageBreak/>
              <w:t>Well as I said before I do think communication would probably be the most important</w:t>
            </w:r>
            <w:r w:rsidR="00DD1792" w:rsidRPr="00DD1792">
              <w:rPr>
                <w:rFonts w:cstheme="minorHAnsi"/>
                <w:i/>
                <w:sz w:val="16"/>
                <w:szCs w:val="16"/>
              </w:rPr>
              <w:t xml:space="preserve">… If hospital canteens worked together it would be so much easier... </w:t>
            </w:r>
            <w:r w:rsidR="00DD1792" w:rsidRPr="00DD1792">
              <w:rPr>
                <w:rFonts w:cstheme="minorHAnsi"/>
                <w:sz w:val="16"/>
                <w:szCs w:val="16"/>
              </w:rPr>
              <w:t>[Hospital 1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lastRenderedPageBreak/>
              <w:t>Peer Pressure</w:t>
            </w:r>
          </w:p>
        </w:tc>
        <w:tc>
          <w:tcPr>
            <w:tcW w:w="2977" w:type="dxa"/>
          </w:tcPr>
          <w:p w:rsidR="004C57A2" w:rsidRDefault="00335486" w:rsidP="00332975">
            <w:pPr>
              <w:spacing w:after="60"/>
            </w:pPr>
            <w:r w:rsidRPr="00332975">
              <w:rPr>
                <w:sz w:val="16"/>
                <w:szCs w:val="16"/>
              </w:rPr>
              <w:t>No data</w:t>
            </w:r>
          </w:p>
        </w:tc>
        <w:tc>
          <w:tcPr>
            <w:tcW w:w="2835" w:type="dxa"/>
          </w:tcPr>
          <w:p w:rsidR="004C57A2" w:rsidRDefault="00BA69B4" w:rsidP="00332975">
            <w:pPr>
              <w:spacing w:after="60"/>
              <w:rPr>
                <w:sz w:val="16"/>
                <w:szCs w:val="16"/>
              </w:rPr>
            </w:pPr>
            <w:r w:rsidRPr="00A728A2">
              <w:rPr>
                <w:sz w:val="16"/>
                <w:szCs w:val="16"/>
              </w:rPr>
              <w:t>Gaining a competitive edge over other hospitals [Hospital 1,3]</w:t>
            </w:r>
          </w:p>
          <w:p w:rsidR="0062769D" w:rsidRDefault="0062769D" w:rsidP="00332975">
            <w:pPr>
              <w:spacing w:after="60"/>
            </w:pPr>
            <w:r>
              <w:rPr>
                <w:sz w:val="16"/>
                <w:szCs w:val="16"/>
              </w:rPr>
              <w:t>Pressure to keep up with other hospitals [Hospital 2,3]</w:t>
            </w:r>
          </w:p>
        </w:tc>
        <w:tc>
          <w:tcPr>
            <w:tcW w:w="2900" w:type="dxa"/>
          </w:tcPr>
          <w:p w:rsidR="004C57A2" w:rsidRPr="00980794" w:rsidRDefault="00335486" w:rsidP="00332975">
            <w:pPr>
              <w:spacing w:after="60"/>
              <w:rPr>
                <w:sz w:val="16"/>
                <w:szCs w:val="16"/>
              </w:rPr>
            </w:pPr>
            <w:r w:rsidRPr="00332975">
              <w:rPr>
                <w:sz w:val="16"/>
                <w:szCs w:val="16"/>
              </w:rPr>
              <w:t>No data</w:t>
            </w:r>
          </w:p>
        </w:tc>
        <w:tc>
          <w:tcPr>
            <w:tcW w:w="4329" w:type="dxa"/>
          </w:tcPr>
          <w:p w:rsidR="004C57A2" w:rsidRDefault="00AF4A81" w:rsidP="00AF4A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rPr>
                <w:rFonts w:cstheme="minorHAnsi"/>
                <w:sz w:val="16"/>
                <w:szCs w:val="16"/>
              </w:rPr>
            </w:pPr>
            <w:r w:rsidRPr="00AF4A81">
              <w:rPr>
                <w:rFonts w:cstheme="minorHAnsi"/>
                <w:i/>
                <w:sz w:val="16"/>
                <w:szCs w:val="16"/>
              </w:rPr>
              <w:t>I think we were one of the first hospitals to get the golden healthy heart which we are very proud of so there was that little bit of competition because we got it very early. We got it before anybody else in the group. So we were quite proud of that.</w:t>
            </w:r>
            <w:r>
              <w:rPr>
                <w:rFonts w:cstheme="minorHAnsi"/>
                <w:i/>
                <w:sz w:val="16"/>
                <w:szCs w:val="16"/>
              </w:rPr>
              <w:t xml:space="preserve"> </w:t>
            </w:r>
            <w:r w:rsidRPr="00AF4A81">
              <w:rPr>
                <w:rFonts w:cstheme="minorHAnsi"/>
                <w:sz w:val="16"/>
                <w:szCs w:val="16"/>
              </w:rPr>
              <w:t>[</w:t>
            </w:r>
            <w:r w:rsidRPr="00DD1792">
              <w:rPr>
                <w:rFonts w:cstheme="minorHAnsi"/>
                <w:sz w:val="16"/>
                <w:szCs w:val="16"/>
              </w:rPr>
              <w:t>Hospital 1 –</w:t>
            </w:r>
            <w:r>
              <w:rPr>
                <w:rFonts w:cstheme="minorHAnsi"/>
                <w:sz w:val="16"/>
                <w:szCs w:val="16"/>
              </w:rPr>
              <w:t xml:space="preserve"> </w:t>
            </w:r>
            <w:r w:rsidRPr="00DD1792">
              <w:rPr>
                <w:rFonts w:cstheme="minorHAnsi"/>
                <w:sz w:val="16"/>
                <w:szCs w:val="16"/>
              </w:rPr>
              <w:t>facilitator]</w:t>
            </w:r>
          </w:p>
          <w:p w:rsidR="00A66861" w:rsidRDefault="00A66861" w:rsidP="00AF4A8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pPr>
            <w:r w:rsidRPr="00A66861">
              <w:rPr>
                <w:rFonts w:cstheme="minorHAnsi"/>
                <w:i/>
                <w:sz w:val="16"/>
                <w:szCs w:val="16"/>
              </w:rPr>
              <w:t>Yeah, we like to be top of the class</w:t>
            </w:r>
            <w:r>
              <w:rPr>
                <w:rFonts w:cstheme="minorHAnsi"/>
                <w:sz w:val="16"/>
                <w:szCs w:val="16"/>
              </w:rPr>
              <w:t xml:space="preserve"> [Hospital 3</w:t>
            </w:r>
            <w:r w:rsidR="000754FE">
              <w:rPr>
                <w:rFonts w:cstheme="minorHAnsi"/>
                <w:sz w:val="16"/>
                <w:szCs w:val="16"/>
              </w:rPr>
              <w:t xml:space="preserve"> - facilitator</w:t>
            </w:r>
            <w:r>
              <w:rPr>
                <w:rFonts w:cstheme="minorHAnsi"/>
                <w:sz w:val="16"/>
                <w:szCs w:val="16"/>
              </w:rPr>
              <w:t>]</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External Policy &amp; Incentives</w:t>
            </w:r>
          </w:p>
        </w:tc>
        <w:tc>
          <w:tcPr>
            <w:tcW w:w="2977" w:type="dxa"/>
          </w:tcPr>
          <w:p w:rsidR="007D5C35" w:rsidRPr="00A77558" w:rsidRDefault="007D5C35" w:rsidP="00332975">
            <w:pPr>
              <w:spacing w:after="60"/>
              <w:rPr>
                <w:sz w:val="16"/>
                <w:szCs w:val="16"/>
              </w:rPr>
            </w:pPr>
            <w:r w:rsidRPr="00A77558">
              <w:rPr>
                <w:sz w:val="16"/>
                <w:szCs w:val="16"/>
              </w:rPr>
              <w:t>Lack of (ongoing, rigorous/comprehensive) monitoring [Hospital 2,3,4]</w:t>
            </w:r>
          </w:p>
          <w:p w:rsidR="00BA782C" w:rsidRPr="00A77558" w:rsidRDefault="007D5C35" w:rsidP="00332975">
            <w:pPr>
              <w:spacing w:after="60"/>
              <w:rPr>
                <w:sz w:val="16"/>
                <w:szCs w:val="16"/>
              </w:rPr>
            </w:pPr>
            <w:r w:rsidRPr="00A77558">
              <w:rPr>
                <w:sz w:val="16"/>
                <w:szCs w:val="16"/>
              </w:rPr>
              <w:t>Lack of menu labelling legislation [Hospital 2,3]</w:t>
            </w:r>
          </w:p>
          <w:p w:rsidR="0055791A" w:rsidRPr="00A77558" w:rsidRDefault="0055791A" w:rsidP="00332975">
            <w:pPr>
              <w:spacing w:after="60"/>
              <w:rPr>
                <w:sz w:val="16"/>
                <w:szCs w:val="16"/>
              </w:rPr>
            </w:pPr>
            <w:r w:rsidRPr="00A77558">
              <w:rPr>
                <w:sz w:val="16"/>
                <w:szCs w:val="16"/>
              </w:rPr>
              <w:t>No external incentives or recognition [Hospital 1,4]</w:t>
            </w:r>
          </w:p>
          <w:p w:rsidR="004C57A2" w:rsidRPr="00A77558" w:rsidRDefault="00BA782C" w:rsidP="00BA782C">
            <w:pPr>
              <w:spacing w:after="60"/>
              <w:rPr>
                <w:sz w:val="16"/>
                <w:szCs w:val="16"/>
              </w:rPr>
            </w:pPr>
            <w:r w:rsidRPr="00A77558">
              <w:rPr>
                <w:sz w:val="16"/>
                <w:szCs w:val="16"/>
              </w:rPr>
              <w:t>Less liability risk with calories (compared with allergens)</w:t>
            </w:r>
            <w:r w:rsidR="007D5C35" w:rsidRPr="00A77558">
              <w:rPr>
                <w:sz w:val="16"/>
                <w:szCs w:val="16"/>
              </w:rPr>
              <w:t xml:space="preserve"> </w:t>
            </w:r>
            <w:r w:rsidRPr="00A77558">
              <w:rPr>
                <w:sz w:val="16"/>
                <w:szCs w:val="16"/>
              </w:rPr>
              <w:t>[Hospital 2]</w:t>
            </w:r>
          </w:p>
          <w:p w:rsidR="00CD2B81" w:rsidRDefault="00CD2B81" w:rsidP="00BA782C">
            <w:pPr>
              <w:spacing w:after="60"/>
            </w:pPr>
            <w:r w:rsidRPr="00A77558">
              <w:rPr>
                <w:sz w:val="16"/>
                <w:szCs w:val="16"/>
              </w:rPr>
              <w:t xml:space="preserve">Union causing delays with recruitment (bureaucracy) [Hospital 2] </w:t>
            </w:r>
          </w:p>
        </w:tc>
        <w:tc>
          <w:tcPr>
            <w:tcW w:w="2835" w:type="dxa"/>
          </w:tcPr>
          <w:p w:rsidR="004C57A2" w:rsidRPr="003D73C0" w:rsidRDefault="00075A31" w:rsidP="00332975">
            <w:pPr>
              <w:spacing w:after="60"/>
              <w:rPr>
                <w:sz w:val="16"/>
                <w:szCs w:val="16"/>
              </w:rPr>
            </w:pPr>
            <w:r w:rsidRPr="003D73C0">
              <w:rPr>
                <w:sz w:val="16"/>
                <w:szCs w:val="16"/>
              </w:rPr>
              <w:t>(Impending) menu labelling legislation [Hospital 1,2,3,4]</w:t>
            </w:r>
          </w:p>
          <w:p w:rsidR="0034373B" w:rsidRPr="003D73C0" w:rsidRDefault="0034373B" w:rsidP="0034373B">
            <w:pPr>
              <w:spacing w:after="60"/>
              <w:rPr>
                <w:sz w:val="16"/>
                <w:szCs w:val="16"/>
              </w:rPr>
            </w:pPr>
            <w:r w:rsidRPr="003D73C0">
              <w:rPr>
                <w:sz w:val="16"/>
                <w:szCs w:val="16"/>
              </w:rPr>
              <w:t>HSE national policy (and standards) [Hospital 1,2,3,4]</w:t>
            </w:r>
          </w:p>
          <w:p w:rsidR="0034373B" w:rsidRPr="003D73C0" w:rsidRDefault="0034373B" w:rsidP="00332975">
            <w:pPr>
              <w:spacing w:after="60"/>
              <w:rPr>
                <w:sz w:val="16"/>
                <w:szCs w:val="16"/>
              </w:rPr>
            </w:pPr>
            <w:r w:rsidRPr="003D73C0">
              <w:rPr>
                <w:sz w:val="16"/>
                <w:szCs w:val="16"/>
              </w:rPr>
              <w:t>Irish Heart Foundation award [Hospital 1,2,3,4]</w:t>
            </w:r>
          </w:p>
          <w:p w:rsidR="00BF6812" w:rsidRPr="003D73C0" w:rsidRDefault="00BF6812" w:rsidP="00332975">
            <w:pPr>
              <w:spacing w:after="60"/>
              <w:rPr>
                <w:sz w:val="16"/>
                <w:szCs w:val="16"/>
              </w:rPr>
            </w:pPr>
            <w:r w:rsidRPr="003D73C0">
              <w:rPr>
                <w:sz w:val="16"/>
                <w:szCs w:val="16"/>
              </w:rPr>
              <w:t>External monitoring [Hospital 2,3,4]</w:t>
            </w:r>
          </w:p>
          <w:p w:rsidR="00583111" w:rsidRPr="003D73C0" w:rsidRDefault="00583111" w:rsidP="00332975">
            <w:pPr>
              <w:spacing w:after="60"/>
              <w:rPr>
                <w:sz w:val="16"/>
                <w:szCs w:val="16"/>
              </w:rPr>
            </w:pPr>
            <w:r w:rsidRPr="003D73C0">
              <w:rPr>
                <w:sz w:val="16"/>
                <w:szCs w:val="16"/>
              </w:rPr>
              <w:t>Healthy Ireland (a Government-led initiative) [Hospital 1,2,3]</w:t>
            </w:r>
          </w:p>
          <w:p w:rsidR="003634A4" w:rsidRPr="003D73C0" w:rsidRDefault="003634A4" w:rsidP="00332975">
            <w:pPr>
              <w:spacing w:after="60"/>
              <w:rPr>
                <w:sz w:val="16"/>
                <w:szCs w:val="16"/>
              </w:rPr>
            </w:pPr>
            <w:r w:rsidRPr="003D73C0">
              <w:rPr>
                <w:sz w:val="16"/>
                <w:szCs w:val="16"/>
              </w:rPr>
              <w:t>Operation Transformation (popular health and fitness programme airing on Irish TV) [Hospital 1,4]</w:t>
            </w:r>
          </w:p>
          <w:p w:rsidR="00957C13" w:rsidRPr="003D73C0" w:rsidRDefault="00E575E4" w:rsidP="00332975">
            <w:pPr>
              <w:spacing w:after="60"/>
              <w:rPr>
                <w:sz w:val="16"/>
                <w:szCs w:val="16"/>
              </w:rPr>
            </w:pPr>
            <w:r w:rsidRPr="003D73C0">
              <w:rPr>
                <w:sz w:val="16"/>
                <w:szCs w:val="16"/>
              </w:rPr>
              <w:t>HSE national a</w:t>
            </w:r>
            <w:r w:rsidR="00957C13" w:rsidRPr="003D73C0">
              <w:rPr>
                <w:sz w:val="16"/>
                <w:szCs w:val="16"/>
              </w:rPr>
              <w:t>ward [Hospital</w:t>
            </w:r>
            <w:r w:rsidR="00297418" w:rsidRPr="003D73C0">
              <w:rPr>
                <w:sz w:val="16"/>
                <w:szCs w:val="16"/>
              </w:rPr>
              <w:t xml:space="preserve"> 1]</w:t>
            </w:r>
          </w:p>
          <w:p w:rsidR="00A96A82" w:rsidRPr="003D73C0" w:rsidRDefault="00A96A82" w:rsidP="00332975">
            <w:pPr>
              <w:spacing w:after="60"/>
              <w:rPr>
                <w:sz w:val="16"/>
                <w:szCs w:val="16"/>
              </w:rPr>
            </w:pPr>
            <w:r w:rsidRPr="003D73C0">
              <w:rPr>
                <w:sz w:val="16"/>
                <w:szCs w:val="16"/>
              </w:rPr>
              <w:t>National Obesity Strategy in Ireland [Hospital 1]</w:t>
            </w:r>
          </w:p>
          <w:p w:rsidR="00A96A82" w:rsidRPr="003D73C0" w:rsidRDefault="00A96A82" w:rsidP="00332975">
            <w:pPr>
              <w:spacing w:after="60"/>
              <w:rPr>
                <w:sz w:val="16"/>
                <w:szCs w:val="16"/>
              </w:rPr>
            </w:pPr>
            <w:r w:rsidRPr="003D73C0">
              <w:rPr>
                <w:sz w:val="16"/>
                <w:szCs w:val="16"/>
              </w:rPr>
              <w:t>National Workplace Wellness Day [Hospital 2]</w:t>
            </w:r>
          </w:p>
          <w:p w:rsidR="00A96A82" w:rsidRPr="003D73C0" w:rsidRDefault="00A96A82" w:rsidP="00332975">
            <w:pPr>
              <w:spacing w:after="60"/>
              <w:rPr>
                <w:sz w:val="16"/>
                <w:szCs w:val="16"/>
              </w:rPr>
            </w:pPr>
            <w:r w:rsidRPr="003D73C0">
              <w:rPr>
                <w:sz w:val="16"/>
                <w:szCs w:val="16"/>
              </w:rPr>
              <w:t>Nutrition &amp; Hydration Week (global movement) [Hospital 2]</w:t>
            </w:r>
          </w:p>
          <w:p w:rsidR="00BD1819" w:rsidRPr="003D73C0" w:rsidRDefault="00A96A82" w:rsidP="00332975">
            <w:pPr>
              <w:spacing w:after="60"/>
              <w:rPr>
                <w:sz w:val="16"/>
                <w:szCs w:val="16"/>
              </w:rPr>
            </w:pPr>
            <w:r w:rsidRPr="003D73C0">
              <w:rPr>
                <w:sz w:val="16"/>
                <w:szCs w:val="16"/>
              </w:rPr>
              <w:t>P</w:t>
            </w:r>
            <w:r w:rsidR="003D73C0">
              <w:rPr>
                <w:sz w:val="16"/>
                <w:szCs w:val="16"/>
              </w:rPr>
              <w:t>ressure from g</w:t>
            </w:r>
            <w:r w:rsidRPr="003D73C0">
              <w:rPr>
                <w:sz w:val="16"/>
                <w:szCs w:val="16"/>
              </w:rPr>
              <w:t>overnment</w:t>
            </w:r>
            <w:r w:rsidR="00F772BD" w:rsidRPr="003D73C0">
              <w:rPr>
                <w:sz w:val="16"/>
                <w:szCs w:val="16"/>
              </w:rPr>
              <w:t xml:space="preserve"> [Hospital 2]</w:t>
            </w:r>
          </w:p>
        </w:tc>
        <w:tc>
          <w:tcPr>
            <w:tcW w:w="2900" w:type="dxa"/>
          </w:tcPr>
          <w:p w:rsidR="00980794" w:rsidRDefault="00980794" w:rsidP="00332975">
            <w:pPr>
              <w:spacing w:after="60"/>
              <w:rPr>
                <w:sz w:val="16"/>
                <w:szCs w:val="16"/>
              </w:rPr>
            </w:pPr>
            <w:r w:rsidRPr="00980794">
              <w:rPr>
                <w:sz w:val="16"/>
                <w:szCs w:val="16"/>
              </w:rPr>
              <w:t xml:space="preserve">External monitoring (ongoing - bi-yearly audits and unannounced, rigorous/ comprehensive - kitchen and service area) </w:t>
            </w:r>
            <w:r>
              <w:rPr>
                <w:sz w:val="16"/>
                <w:szCs w:val="16"/>
              </w:rPr>
              <w:t>[Hospital 1,2,3,4]</w:t>
            </w:r>
          </w:p>
          <w:p w:rsidR="004C57A2" w:rsidRPr="00980794" w:rsidRDefault="008813A9" w:rsidP="00332975">
            <w:pPr>
              <w:spacing w:after="60"/>
              <w:rPr>
                <w:sz w:val="16"/>
                <w:szCs w:val="16"/>
              </w:rPr>
            </w:pPr>
            <w:r w:rsidRPr="00980794">
              <w:rPr>
                <w:sz w:val="16"/>
                <w:szCs w:val="16"/>
              </w:rPr>
              <w:t>External incentives and recognition [Hospital 1,4]</w:t>
            </w:r>
          </w:p>
          <w:p w:rsidR="00DC26E4" w:rsidRPr="00980794" w:rsidRDefault="00DC26E4" w:rsidP="00DC26E4">
            <w:pPr>
              <w:spacing w:after="60"/>
              <w:rPr>
                <w:sz w:val="16"/>
                <w:szCs w:val="16"/>
              </w:rPr>
            </w:pPr>
            <w:r w:rsidRPr="00980794">
              <w:rPr>
                <w:sz w:val="16"/>
                <w:szCs w:val="16"/>
              </w:rPr>
              <w:t>HSE national award (external quality assurance award - status symbol - standards that you have to meet) [Hospital 1]</w:t>
            </w:r>
          </w:p>
          <w:p w:rsidR="002351CB" w:rsidRPr="00980794" w:rsidRDefault="00983BA5" w:rsidP="00DC26E4">
            <w:pPr>
              <w:spacing w:after="60"/>
              <w:rPr>
                <w:sz w:val="16"/>
                <w:szCs w:val="16"/>
              </w:rPr>
            </w:pPr>
            <w:r>
              <w:rPr>
                <w:sz w:val="16"/>
                <w:szCs w:val="16"/>
              </w:rPr>
              <w:t>Irish Heart Foundation a</w:t>
            </w:r>
            <w:r w:rsidR="002351CB" w:rsidRPr="00980794">
              <w:rPr>
                <w:sz w:val="16"/>
                <w:szCs w:val="16"/>
              </w:rPr>
              <w:t>ward [Hospital 1]</w:t>
            </w:r>
          </w:p>
          <w:p w:rsidR="002351CB" w:rsidRPr="00980794" w:rsidRDefault="002351CB" w:rsidP="00DC26E4">
            <w:pPr>
              <w:spacing w:after="60"/>
              <w:rPr>
                <w:sz w:val="16"/>
                <w:szCs w:val="16"/>
              </w:rPr>
            </w:pPr>
            <w:r w:rsidRPr="00980794">
              <w:rPr>
                <w:sz w:val="16"/>
                <w:szCs w:val="16"/>
              </w:rPr>
              <w:t>KPI for calorie posting [</w:t>
            </w:r>
            <w:r w:rsidR="00B1682E" w:rsidRPr="00980794">
              <w:rPr>
                <w:sz w:val="16"/>
                <w:szCs w:val="16"/>
              </w:rPr>
              <w:t>Hospital 2]</w:t>
            </w:r>
          </w:p>
        </w:tc>
        <w:tc>
          <w:tcPr>
            <w:tcW w:w="4329" w:type="dxa"/>
          </w:tcPr>
          <w:p w:rsidR="00F957B9" w:rsidRDefault="00F957B9" w:rsidP="00F957B9">
            <w:pPr>
              <w:spacing w:after="60"/>
              <w:rPr>
                <w:rFonts w:cstheme="minorHAnsi"/>
                <w:color w:val="000000" w:themeColor="text1"/>
                <w:sz w:val="16"/>
                <w:szCs w:val="16"/>
              </w:rPr>
            </w:pPr>
            <w:r w:rsidRPr="00F957B9">
              <w:rPr>
                <w:rFonts w:cstheme="minorHAnsi"/>
                <w:i/>
                <w:sz w:val="16"/>
                <w:szCs w:val="16"/>
              </w:rPr>
              <w:t>There was no checking in what you do with the canteen but there was red marks and there was people checking up in terms of are you meeting the HIQA nutrition patient calorie requirements.</w:t>
            </w:r>
            <w:r>
              <w:rPr>
                <w:rFonts w:ascii="Calibri" w:hAnsi="Calibri" w:cs="Calibri"/>
              </w:rPr>
              <w:t xml:space="preserve"> </w:t>
            </w:r>
            <w:r w:rsidRPr="004C0770">
              <w:rPr>
                <w:rFonts w:cstheme="minorHAnsi"/>
                <w:sz w:val="16"/>
                <w:szCs w:val="16"/>
              </w:rPr>
              <w:t>[</w:t>
            </w:r>
            <w:r>
              <w:rPr>
                <w:rFonts w:cstheme="minorHAnsi"/>
                <w:color w:val="000000" w:themeColor="text1"/>
                <w:sz w:val="16"/>
                <w:szCs w:val="16"/>
              </w:rPr>
              <w:t>Hospital 1 - barrier</w:t>
            </w:r>
            <w:r w:rsidRPr="004C0770">
              <w:rPr>
                <w:rFonts w:cstheme="minorHAnsi"/>
                <w:color w:val="000000" w:themeColor="text1"/>
                <w:sz w:val="16"/>
                <w:szCs w:val="16"/>
              </w:rPr>
              <w:t>]</w:t>
            </w:r>
          </w:p>
          <w:p w:rsidR="00F957B9" w:rsidRDefault="006351E3" w:rsidP="00064974">
            <w:pPr>
              <w:spacing w:after="60"/>
              <w:rPr>
                <w:rFonts w:cstheme="minorHAnsi"/>
                <w:i/>
                <w:sz w:val="16"/>
                <w:szCs w:val="16"/>
              </w:rPr>
            </w:pPr>
            <w:r w:rsidRPr="006351E3">
              <w:rPr>
                <w:rFonts w:cstheme="minorHAnsi"/>
                <w:i/>
                <w:sz w:val="16"/>
                <w:szCs w:val="16"/>
              </w:rPr>
              <w:t>Audits are not done correctly and thoroughly</w:t>
            </w:r>
            <w:r w:rsidR="00990CB3">
              <w:rPr>
                <w:rFonts w:cstheme="minorHAnsi"/>
                <w:i/>
                <w:sz w:val="16"/>
                <w:szCs w:val="16"/>
              </w:rPr>
              <w:t xml:space="preserve">… that’s why these errors are not picked up. </w:t>
            </w:r>
            <w:r w:rsidRPr="004C0770">
              <w:rPr>
                <w:rFonts w:cstheme="minorHAnsi"/>
                <w:sz w:val="16"/>
                <w:szCs w:val="16"/>
              </w:rPr>
              <w:t>[</w:t>
            </w:r>
            <w:r>
              <w:rPr>
                <w:rFonts w:cstheme="minorHAnsi"/>
                <w:color w:val="000000" w:themeColor="text1"/>
                <w:sz w:val="16"/>
                <w:szCs w:val="16"/>
              </w:rPr>
              <w:t>Hospital 4 - barrier</w:t>
            </w:r>
            <w:r w:rsidRPr="004C0770">
              <w:rPr>
                <w:rFonts w:cstheme="minorHAnsi"/>
                <w:color w:val="000000" w:themeColor="text1"/>
                <w:sz w:val="16"/>
                <w:szCs w:val="16"/>
              </w:rPr>
              <w:t>]</w:t>
            </w:r>
          </w:p>
          <w:p w:rsidR="00521304" w:rsidRDefault="00521304" w:rsidP="00064974">
            <w:pPr>
              <w:spacing w:after="60"/>
              <w:rPr>
                <w:rFonts w:cstheme="minorHAnsi"/>
                <w:i/>
                <w:color w:val="000000" w:themeColor="text1"/>
                <w:sz w:val="16"/>
                <w:szCs w:val="16"/>
              </w:rPr>
            </w:pPr>
            <w:r w:rsidRPr="00D41F4D">
              <w:rPr>
                <w:rFonts w:cstheme="minorHAnsi"/>
                <w:i/>
                <w:sz w:val="16"/>
                <w:szCs w:val="16"/>
              </w:rPr>
              <w:t>Oh it’s something about the allergens. It’s a legal requirement. It’s a legislative requirement whereas calorie posting wasn’t.</w:t>
            </w:r>
            <w:r>
              <w:rPr>
                <w:rFonts w:cstheme="minorHAnsi"/>
                <w:i/>
                <w:sz w:val="16"/>
                <w:szCs w:val="16"/>
              </w:rPr>
              <w:t xml:space="preserve"> </w:t>
            </w:r>
            <w:r w:rsidRPr="004C0770">
              <w:rPr>
                <w:rFonts w:cstheme="minorHAnsi"/>
                <w:sz w:val="16"/>
                <w:szCs w:val="16"/>
              </w:rPr>
              <w:t>[</w:t>
            </w:r>
            <w:r>
              <w:rPr>
                <w:rFonts w:cstheme="minorHAnsi"/>
                <w:color w:val="000000" w:themeColor="text1"/>
                <w:sz w:val="16"/>
                <w:szCs w:val="16"/>
              </w:rPr>
              <w:t>Hospital 2 - barrier</w:t>
            </w:r>
            <w:r w:rsidRPr="004C0770">
              <w:rPr>
                <w:rFonts w:cstheme="minorHAnsi"/>
                <w:color w:val="000000" w:themeColor="text1"/>
                <w:sz w:val="16"/>
                <w:szCs w:val="16"/>
              </w:rPr>
              <w:t>]</w:t>
            </w:r>
          </w:p>
          <w:p w:rsidR="004C57A2" w:rsidRDefault="00064974" w:rsidP="00064974">
            <w:pPr>
              <w:spacing w:after="60"/>
              <w:rPr>
                <w:rFonts w:cstheme="minorHAnsi"/>
                <w:sz w:val="16"/>
                <w:szCs w:val="16"/>
              </w:rPr>
            </w:pPr>
            <w:r w:rsidRPr="00074466">
              <w:rPr>
                <w:rFonts w:cstheme="minorHAnsi"/>
                <w:i/>
                <w:color w:val="000000" w:themeColor="text1"/>
                <w:sz w:val="16"/>
                <w:szCs w:val="16"/>
              </w:rPr>
              <w:t>So you want to be at least thinking the same way that policy makers are thinking</w:t>
            </w:r>
            <w:r>
              <w:rPr>
                <w:rFonts w:cstheme="minorHAnsi"/>
                <w:i/>
                <w:color w:val="000000" w:themeColor="text1"/>
                <w:sz w:val="16"/>
                <w:szCs w:val="16"/>
              </w:rPr>
              <w:t xml:space="preserve">… </w:t>
            </w:r>
            <w:r w:rsidRPr="00074466">
              <w:rPr>
                <w:rFonts w:cstheme="minorHAnsi"/>
                <w:i/>
                <w:color w:val="000000" w:themeColor="text1"/>
                <w:sz w:val="16"/>
                <w:szCs w:val="16"/>
              </w:rPr>
              <w:t>So if you know that stuff is in draft form you say well its draft form, its gonna happen in a couple of years, it might be four or five, let’s just forge ahead.</w:t>
            </w:r>
            <w:r>
              <w:rPr>
                <w:rFonts w:cstheme="minorHAnsi"/>
                <w:i/>
                <w:color w:val="000000" w:themeColor="text1"/>
                <w:sz w:val="16"/>
                <w:szCs w:val="16"/>
              </w:rPr>
              <w:t xml:space="preserve"> </w:t>
            </w:r>
            <w:r w:rsidRPr="00E147FC">
              <w:rPr>
                <w:rFonts w:cstheme="minorHAnsi"/>
                <w:color w:val="000000" w:themeColor="text1"/>
                <w:sz w:val="16"/>
                <w:szCs w:val="16"/>
              </w:rPr>
              <w:t>[</w:t>
            </w:r>
            <w:r>
              <w:rPr>
                <w:rFonts w:cstheme="minorHAnsi"/>
                <w:sz w:val="16"/>
                <w:szCs w:val="16"/>
              </w:rPr>
              <w:t>Hospital 4 - facilitator</w:t>
            </w:r>
            <w:r w:rsidRPr="00E147FC">
              <w:rPr>
                <w:rFonts w:cstheme="minorHAnsi"/>
                <w:sz w:val="16"/>
                <w:szCs w:val="16"/>
              </w:rPr>
              <w:t>]</w:t>
            </w:r>
          </w:p>
          <w:p w:rsidR="00683CED" w:rsidRPr="00A27F5F" w:rsidRDefault="00683CED" w:rsidP="00683CED">
            <w:pPr>
              <w:spacing w:after="120"/>
              <w:rPr>
                <w:rFonts w:cstheme="minorHAnsi"/>
                <w:color w:val="000000" w:themeColor="text1"/>
                <w:sz w:val="16"/>
                <w:szCs w:val="16"/>
              </w:rPr>
            </w:pPr>
            <w:r>
              <w:rPr>
                <w:rFonts w:cstheme="minorHAnsi"/>
                <w:i/>
                <w:sz w:val="16"/>
                <w:szCs w:val="16"/>
              </w:rPr>
              <w:t>T</w:t>
            </w:r>
            <w:r w:rsidRPr="00904FFA">
              <w:rPr>
                <w:rFonts w:cstheme="minorHAnsi"/>
                <w:i/>
                <w:sz w:val="16"/>
                <w:szCs w:val="16"/>
              </w:rPr>
              <w:t>hey sent out the email to say that it was going to be legislation and that was really what drove it</w:t>
            </w:r>
            <w:r>
              <w:rPr>
                <w:rFonts w:cstheme="minorHAnsi"/>
                <w:i/>
                <w:sz w:val="16"/>
                <w:szCs w:val="16"/>
              </w:rPr>
              <w:t xml:space="preserve">. </w:t>
            </w:r>
            <w:r w:rsidRPr="0070065D">
              <w:rPr>
                <w:rFonts w:cstheme="minorHAnsi"/>
                <w:sz w:val="16"/>
                <w:szCs w:val="16"/>
              </w:rPr>
              <w:t>[</w:t>
            </w:r>
            <w:r>
              <w:rPr>
                <w:rFonts w:cstheme="minorHAnsi"/>
                <w:color w:val="000000" w:themeColor="text1"/>
                <w:sz w:val="16"/>
                <w:szCs w:val="16"/>
              </w:rPr>
              <w:t>Hospital 3 - facilitator</w:t>
            </w:r>
            <w:r w:rsidRPr="0070065D">
              <w:rPr>
                <w:rFonts w:cstheme="minorHAnsi"/>
                <w:color w:val="000000" w:themeColor="text1"/>
                <w:sz w:val="16"/>
                <w:szCs w:val="16"/>
              </w:rPr>
              <w:t>]</w:t>
            </w:r>
          </w:p>
          <w:p w:rsidR="00683CED" w:rsidRDefault="008E14AD" w:rsidP="008E14AD">
            <w:pPr>
              <w:spacing w:after="60"/>
              <w:rPr>
                <w:rFonts w:cstheme="minorHAnsi"/>
                <w:color w:val="000000" w:themeColor="text1"/>
                <w:sz w:val="16"/>
                <w:szCs w:val="16"/>
              </w:rPr>
            </w:pPr>
            <w:r w:rsidRPr="00EF64F7">
              <w:rPr>
                <w:rFonts w:cstheme="minorHAnsi"/>
                <w:i/>
                <w:sz w:val="16"/>
                <w:szCs w:val="16"/>
              </w:rPr>
              <w:t>I think probably the main driver would have been Healthy Ireland</w:t>
            </w:r>
            <w:r>
              <w:rPr>
                <w:rFonts w:cstheme="minorHAnsi"/>
                <w:i/>
                <w:sz w:val="16"/>
                <w:szCs w:val="16"/>
              </w:rPr>
              <w:t xml:space="preserve">… </w:t>
            </w:r>
            <w:r w:rsidRPr="00DC4F14">
              <w:rPr>
                <w:rFonts w:cstheme="minorHAnsi"/>
                <w:i/>
                <w:sz w:val="16"/>
                <w:szCs w:val="16"/>
              </w:rPr>
              <w:t>Well healthy Ireland was seen as an agenda that the hospital had to</w:t>
            </w:r>
            <w:r>
              <w:rPr>
                <w:rFonts w:cstheme="minorHAnsi"/>
                <w:i/>
                <w:sz w:val="16"/>
                <w:szCs w:val="16"/>
              </w:rPr>
              <w:t xml:space="preserve"> do</w:t>
            </w:r>
            <w:r w:rsidRPr="00DC4F14">
              <w:rPr>
                <w:rFonts w:cstheme="minorHAnsi"/>
                <w:i/>
                <w:sz w:val="16"/>
                <w:szCs w:val="16"/>
              </w:rPr>
              <w:t>, you had to get on board with it as part of the hospital groups things. So I could get things through under Healthy Ireland that people might have been trying to get through before that they couldn’t. So it was a definite supporter.</w:t>
            </w:r>
            <w:r>
              <w:t xml:space="preserve"> </w:t>
            </w:r>
            <w:r w:rsidRPr="0070065D">
              <w:rPr>
                <w:rFonts w:cstheme="minorHAnsi"/>
                <w:sz w:val="16"/>
                <w:szCs w:val="16"/>
              </w:rPr>
              <w:t>[</w:t>
            </w:r>
            <w:r>
              <w:rPr>
                <w:rFonts w:cstheme="minorHAnsi"/>
                <w:color w:val="000000" w:themeColor="text1"/>
                <w:sz w:val="16"/>
                <w:szCs w:val="16"/>
              </w:rPr>
              <w:t>Hospital 3 - facilitator</w:t>
            </w:r>
            <w:r w:rsidRPr="0070065D">
              <w:rPr>
                <w:rFonts w:cstheme="minorHAnsi"/>
                <w:color w:val="000000" w:themeColor="text1"/>
                <w:sz w:val="16"/>
                <w:szCs w:val="16"/>
              </w:rPr>
              <w:t>]</w:t>
            </w:r>
          </w:p>
          <w:p w:rsidR="00445C59" w:rsidRPr="00F5345D" w:rsidRDefault="00445C59" w:rsidP="00F5345D">
            <w:pPr>
              <w:spacing w:after="60"/>
              <w:rPr>
                <w:rFonts w:cstheme="minorHAnsi"/>
                <w:sz w:val="16"/>
                <w:szCs w:val="16"/>
              </w:rPr>
            </w:pPr>
            <w:r w:rsidRPr="00445C59">
              <w:rPr>
                <w:rFonts w:cstheme="minorHAnsi"/>
                <w:i/>
                <w:sz w:val="16"/>
                <w:szCs w:val="16"/>
              </w:rPr>
              <w:t>It should be something possibly that’s double checked or every so often spot checked</w:t>
            </w:r>
            <w:r w:rsidRPr="00F5345D">
              <w:rPr>
                <w:rFonts w:cstheme="minorHAnsi"/>
                <w:i/>
                <w:sz w:val="16"/>
                <w:szCs w:val="16"/>
              </w:rPr>
              <w:t xml:space="preserve">… an external audit is a great stimulus. </w:t>
            </w:r>
            <w:r w:rsidRPr="00F5345D">
              <w:rPr>
                <w:rFonts w:cstheme="minorHAnsi"/>
                <w:sz w:val="16"/>
                <w:szCs w:val="16"/>
              </w:rPr>
              <w:t>[Hospital 3 – future facilitator]</w:t>
            </w:r>
          </w:p>
          <w:p w:rsidR="00445C59" w:rsidRPr="00F54F66" w:rsidRDefault="00F5345D" w:rsidP="008E14AD">
            <w:pPr>
              <w:spacing w:after="60"/>
              <w:rPr>
                <w:rFonts w:cstheme="minorHAnsi"/>
                <w:sz w:val="16"/>
                <w:szCs w:val="16"/>
              </w:rPr>
            </w:pPr>
            <w:r w:rsidRPr="00F5345D">
              <w:rPr>
                <w:rFonts w:cstheme="minorHAnsi"/>
                <w:i/>
                <w:sz w:val="16"/>
                <w:szCs w:val="16"/>
              </w:rPr>
              <w:t xml:space="preserve">I would recommend that they need at least yearly, if not bi-yearly audits and unannounced. That’s the way I would do it. </w:t>
            </w:r>
            <w:r w:rsidRPr="00F5345D">
              <w:rPr>
                <w:rFonts w:cstheme="minorHAnsi"/>
                <w:sz w:val="16"/>
                <w:szCs w:val="16"/>
              </w:rPr>
              <w:t>[Hospital 4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Economic Climate*</w:t>
            </w:r>
          </w:p>
        </w:tc>
        <w:tc>
          <w:tcPr>
            <w:tcW w:w="2977" w:type="dxa"/>
          </w:tcPr>
          <w:p w:rsidR="004C57A2" w:rsidRDefault="00670565" w:rsidP="00332975">
            <w:pPr>
              <w:spacing w:after="60"/>
            </w:pPr>
            <w:r w:rsidRPr="00176193">
              <w:rPr>
                <w:sz w:val="16"/>
                <w:szCs w:val="16"/>
              </w:rPr>
              <w:t>Recession [Hospital 1]</w:t>
            </w:r>
          </w:p>
        </w:tc>
        <w:tc>
          <w:tcPr>
            <w:tcW w:w="2835" w:type="dxa"/>
          </w:tcPr>
          <w:p w:rsidR="004C57A2" w:rsidRDefault="00335486" w:rsidP="00332975">
            <w:pPr>
              <w:spacing w:after="60"/>
            </w:pPr>
            <w:r w:rsidRPr="00332975">
              <w:rPr>
                <w:sz w:val="16"/>
                <w:szCs w:val="16"/>
              </w:rPr>
              <w:t>No data</w:t>
            </w:r>
          </w:p>
        </w:tc>
        <w:tc>
          <w:tcPr>
            <w:tcW w:w="2900" w:type="dxa"/>
          </w:tcPr>
          <w:p w:rsidR="004C57A2" w:rsidRDefault="00335486" w:rsidP="00332975">
            <w:pPr>
              <w:spacing w:after="60"/>
            </w:pPr>
            <w:r w:rsidRPr="00332975">
              <w:rPr>
                <w:sz w:val="16"/>
                <w:szCs w:val="16"/>
              </w:rPr>
              <w:t>No data</w:t>
            </w:r>
          </w:p>
        </w:tc>
        <w:tc>
          <w:tcPr>
            <w:tcW w:w="4329" w:type="dxa"/>
          </w:tcPr>
          <w:p w:rsidR="004C57A2" w:rsidRPr="00176193" w:rsidRDefault="00670565" w:rsidP="00176193">
            <w:pPr>
              <w:spacing w:after="60"/>
              <w:rPr>
                <w:rFonts w:cstheme="minorHAnsi"/>
                <w:i/>
                <w:sz w:val="16"/>
                <w:szCs w:val="16"/>
              </w:rPr>
            </w:pPr>
            <w:r w:rsidRPr="00176193">
              <w:rPr>
                <w:rFonts w:cstheme="minorHAnsi"/>
                <w:i/>
                <w:sz w:val="16"/>
                <w:szCs w:val="16"/>
              </w:rPr>
              <w:t>And w</w:t>
            </w:r>
            <w:r w:rsidRPr="00670565">
              <w:rPr>
                <w:rFonts w:cstheme="minorHAnsi"/>
                <w:i/>
                <w:sz w:val="16"/>
                <w:szCs w:val="16"/>
              </w:rPr>
              <w:t>e’ve gone through you know obviously the situation in the country with all the cutbacks</w:t>
            </w:r>
            <w:r w:rsidRPr="00176193">
              <w:rPr>
                <w:rFonts w:cstheme="minorHAnsi"/>
                <w:i/>
                <w:sz w:val="16"/>
                <w:szCs w:val="16"/>
              </w:rPr>
              <w:t xml:space="preserve">… </w:t>
            </w:r>
            <w:r w:rsidRPr="00176193">
              <w:rPr>
                <w:rFonts w:cstheme="minorHAnsi"/>
                <w:sz w:val="16"/>
                <w:szCs w:val="16"/>
              </w:rPr>
              <w:t>[Hospital 1 – barrie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lastRenderedPageBreak/>
              <w:t>Educational System*</w:t>
            </w:r>
          </w:p>
        </w:tc>
        <w:tc>
          <w:tcPr>
            <w:tcW w:w="2977" w:type="dxa"/>
          </w:tcPr>
          <w:p w:rsidR="004C57A2" w:rsidRPr="003860CD" w:rsidRDefault="00CD4E19" w:rsidP="00332975">
            <w:pPr>
              <w:spacing w:after="60"/>
              <w:rPr>
                <w:sz w:val="16"/>
                <w:szCs w:val="16"/>
              </w:rPr>
            </w:pPr>
            <w:r w:rsidRPr="003860CD">
              <w:rPr>
                <w:sz w:val="16"/>
                <w:szCs w:val="16"/>
              </w:rPr>
              <w:t>Learning different cooking methods [Hospital 2]</w:t>
            </w:r>
          </w:p>
        </w:tc>
        <w:tc>
          <w:tcPr>
            <w:tcW w:w="2835" w:type="dxa"/>
          </w:tcPr>
          <w:p w:rsidR="004C57A2" w:rsidRPr="003860CD" w:rsidRDefault="00CD4E19" w:rsidP="00332975">
            <w:pPr>
              <w:spacing w:after="60"/>
              <w:rPr>
                <w:sz w:val="16"/>
                <w:szCs w:val="16"/>
              </w:rPr>
            </w:pPr>
            <w:r w:rsidRPr="003860CD">
              <w:rPr>
                <w:sz w:val="16"/>
                <w:szCs w:val="16"/>
              </w:rPr>
              <w:t>More education on calorie posting in schools [Hospital 4]</w:t>
            </w:r>
          </w:p>
        </w:tc>
        <w:tc>
          <w:tcPr>
            <w:tcW w:w="2900" w:type="dxa"/>
          </w:tcPr>
          <w:p w:rsidR="004C57A2" w:rsidRDefault="00335486" w:rsidP="00332975">
            <w:pPr>
              <w:spacing w:after="60"/>
            </w:pPr>
            <w:r w:rsidRPr="00332975">
              <w:rPr>
                <w:sz w:val="16"/>
                <w:szCs w:val="16"/>
              </w:rPr>
              <w:t>No data</w:t>
            </w:r>
          </w:p>
        </w:tc>
        <w:tc>
          <w:tcPr>
            <w:tcW w:w="4329" w:type="dxa"/>
          </w:tcPr>
          <w:p w:rsidR="004B75A0" w:rsidRDefault="004B75A0" w:rsidP="00801A08">
            <w:pPr>
              <w:spacing w:after="60"/>
              <w:rPr>
                <w:rFonts w:cstheme="minorHAnsi"/>
                <w:i/>
                <w:sz w:val="16"/>
                <w:szCs w:val="16"/>
              </w:rPr>
            </w:pPr>
            <w:r w:rsidRPr="0008703B">
              <w:rPr>
                <w:rFonts w:cstheme="minorHAnsi"/>
                <w:i/>
                <w:sz w:val="16"/>
                <w:szCs w:val="16"/>
              </w:rPr>
              <w:t>Chefs being taught different ways of doing this…</w:t>
            </w:r>
            <w:r>
              <w:rPr>
                <w:rFonts w:cstheme="minorHAnsi"/>
                <w:sz w:val="16"/>
                <w:szCs w:val="16"/>
              </w:rPr>
              <w:t xml:space="preserve"> [Hospital 2 – barrier]</w:t>
            </w:r>
          </w:p>
          <w:p w:rsidR="0008703B" w:rsidRPr="004B75A0" w:rsidRDefault="00801A08" w:rsidP="00801A08">
            <w:pPr>
              <w:spacing w:after="60"/>
              <w:rPr>
                <w:rFonts w:cstheme="minorHAnsi"/>
                <w:sz w:val="16"/>
                <w:szCs w:val="16"/>
              </w:rPr>
            </w:pPr>
            <w:r w:rsidRPr="00801A08">
              <w:rPr>
                <w:rFonts w:cstheme="minorHAnsi"/>
                <w:i/>
                <w:sz w:val="16"/>
                <w:szCs w:val="16"/>
              </w:rPr>
              <w:t>And what I will say to you is I am getting better as every year goes on. Because the kids that are coming in as well teach me. I teach them an element but they teach me as well because every year I find with the schools they seem to be learning more and more about it.</w:t>
            </w:r>
            <w:r>
              <w:rPr>
                <w:rFonts w:cstheme="minorHAnsi"/>
                <w:i/>
                <w:sz w:val="16"/>
                <w:szCs w:val="16"/>
              </w:rPr>
              <w:t xml:space="preserve"> </w:t>
            </w:r>
            <w:r w:rsidRPr="00801A08">
              <w:rPr>
                <w:rFonts w:cstheme="minorHAnsi"/>
                <w:sz w:val="16"/>
                <w:szCs w:val="16"/>
              </w:rPr>
              <w:t>[Hospital 4 – facilitator]</w:t>
            </w:r>
          </w:p>
        </w:tc>
      </w:tr>
      <w:tr w:rsidR="00F15D0D" w:rsidTr="001F0C5D">
        <w:tc>
          <w:tcPr>
            <w:tcW w:w="2552" w:type="dxa"/>
          </w:tcPr>
          <w:p w:rsidR="00F15D0D" w:rsidRPr="009002EE" w:rsidRDefault="00F15D0D" w:rsidP="00332975">
            <w:pPr>
              <w:spacing w:after="60"/>
              <w:rPr>
                <w:rFonts w:cstheme="minorHAnsi"/>
                <w:sz w:val="16"/>
                <w:szCs w:val="16"/>
              </w:rPr>
            </w:pPr>
            <w:r>
              <w:rPr>
                <w:rFonts w:cstheme="minorHAnsi"/>
                <w:sz w:val="16"/>
                <w:szCs w:val="16"/>
              </w:rPr>
              <w:t>Media &amp; Societal Pressure*</w:t>
            </w:r>
          </w:p>
        </w:tc>
        <w:tc>
          <w:tcPr>
            <w:tcW w:w="2977" w:type="dxa"/>
          </w:tcPr>
          <w:p w:rsidR="00F15D0D" w:rsidRPr="003860CD" w:rsidRDefault="00335486" w:rsidP="00332975">
            <w:pPr>
              <w:spacing w:after="60"/>
              <w:rPr>
                <w:sz w:val="16"/>
                <w:szCs w:val="16"/>
              </w:rPr>
            </w:pPr>
            <w:r w:rsidRPr="00332975">
              <w:rPr>
                <w:sz w:val="16"/>
                <w:szCs w:val="16"/>
              </w:rPr>
              <w:t>No data</w:t>
            </w:r>
          </w:p>
        </w:tc>
        <w:tc>
          <w:tcPr>
            <w:tcW w:w="2835" w:type="dxa"/>
          </w:tcPr>
          <w:p w:rsidR="00F15D0D" w:rsidRPr="003860CD" w:rsidRDefault="00335486" w:rsidP="00332975">
            <w:pPr>
              <w:spacing w:after="60"/>
              <w:rPr>
                <w:sz w:val="16"/>
                <w:szCs w:val="16"/>
              </w:rPr>
            </w:pPr>
            <w:r w:rsidRPr="00332975">
              <w:rPr>
                <w:sz w:val="16"/>
                <w:szCs w:val="16"/>
              </w:rPr>
              <w:t>No data</w:t>
            </w:r>
          </w:p>
        </w:tc>
        <w:tc>
          <w:tcPr>
            <w:tcW w:w="2900" w:type="dxa"/>
          </w:tcPr>
          <w:p w:rsidR="00F15D0D" w:rsidRDefault="00C02750" w:rsidP="00332975">
            <w:pPr>
              <w:spacing w:after="60"/>
            </w:pPr>
            <w:r w:rsidRPr="009A0D7F">
              <w:rPr>
                <w:sz w:val="16"/>
                <w:szCs w:val="16"/>
              </w:rPr>
              <w:t>Progress reports published publicly [Hospital 1]</w:t>
            </w:r>
          </w:p>
        </w:tc>
        <w:tc>
          <w:tcPr>
            <w:tcW w:w="4329" w:type="dxa"/>
          </w:tcPr>
          <w:p w:rsidR="00F15D0D" w:rsidRPr="0008703B" w:rsidRDefault="009A0D7F" w:rsidP="00801A08">
            <w:pPr>
              <w:spacing w:after="60"/>
              <w:rPr>
                <w:rFonts w:cstheme="minorHAnsi"/>
                <w:i/>
                <w:sz w:val="16"/>
                <w:szCs w:val="16"/>
              </w:rPr>
            </w:pPr>
            <w:r>
              <w:rPr>
                <w:rFonts w:cstheme="minorHAnsi"/>
                <w:i/>
                <w:sz w:val="16"/>
                <w:szCs w:val="16"/>
              </w:rPr>
              <w:t xml:space="preserve">What would help is </w:t>
            </w:r>
            <w:r w:rsidRPr="009A0D7F">
              <w:rPr>
                <w:rFonts w:cstheme="minorHAnsi"/>
                <w:i/>
                <w:sz w:val="16"/>
                <w:szCs w:val="16"/>
              </w:rPr>
              <w:t>publishing a report that’s available publically for all to see that is critical or otherwise of your hospital</w:t>
            </w:r>
            <w:r>
              <w:rPr>
                <w:rFonts w:cstheme="minorHAnsi"/>
                <w:i/>
                <w:sz w:val="16"/>
                <w:szCs w:val="16"/>
              </w:rPr>
              <w:t xml:space="preserve">. </w:t>
            </w:r>
            <w:r w:rsidRPr="009A0D7F">
              <w:rPr>
                <w:rFonts w:cstheme="minorHAnsi"/>
                <w:sz w:val="16"/>
                <w:szCs w:val="16"/>
              </w:rPr>
              <w:t>[Hospital 1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Culture (OS)**</w:t>
            </w:r>
          </w:p>
        </w:tc>
        <w:tc>
          <w:tcPr>
            <w:tcW w:w="2977" w:type="dxa"/>
          </w:tcPr>
          <w:p w:rsidR="004C57A2" w:rsidRDefault="009233E8" w:rsidP="00332975">
            <w:pPr>
              <w:spacing w:after="60"/>
            </w:pPr>
            <w:r w:rsidRPr="001F0C5D">
              <w:rPr>
                <w:sz w:val="16"/>
                <w:szCs w:val="16"/>
              </w:rPr>
              <w:t>Chef culture</w:t>
            </w:r>
            <w:r w:rsidR="00362E59" w:rsidRPr="001F0C5D">
              <w:rPr>
                <w:sz w:val="16"/>
                <w:szCs w:val="16"/>
              </w:rPr>
              <w:t xml:space="preserve"> – individual cooking styles [Hospital 2,4]</w:t>
            </w:r>
          </w:p>
        </w:tc>
        <w:tc>
          <w:tcPr>
            <w:tcW w:w="2835" w:type="dxa"/>
          </w:tcPr>
          <w:p w:rsidR="004C57A2" w:rsidRDefault="00335486" w:rsidP="00332975">
            <w:pPr>
              <w:spacing w:after="60"/>
            </w:pPr>
            <w:r w:rsidRPr="00332975">
              <w:rPr>
                <w:sz w:val="16"/>
                <w:szCs w:val="16"/>
              </w:rPr>
              <w:t>No data</w:t>
            </w:r>
          </w:p>
        </w:tc>
        <w:tc>
          <w:tcPr>
            <w:tcW w:w="2900" w:type="dxa"/>
          </w:tcPr>
          <w:p w:rsidR="004C57A2" w:rsidRDefault="00335486" w:rsidP="00332975">
            <w:pPr>
              <w:spacing w:after="60"/>
            </w:pPr>
            <w:r w:rsidRPr="00332975">
              <w:rPr>
                <w:sz w:val="16"/>
                <w:szCs w:val="16"/>
              </w:rPr>
              <w:t>No data</w:t>
            </w:r>
          </w:p>
        </w:tc>
        <w:tc>
          <w:tcPr>
            <w:tcW w:w="4329" w:type="dxa"/>
          </w:tcPr>
          <w:p w:rsidR="001F0C5D" w:rsidRPr="001F0C5D" w:rsidRDefault="001F0C5D" w:rsidP="001F0C5D">
            <w:pPr>
              <w:spacing w:after="60"/>
              <w:rPr>
                <w:rFonts w:cstheme="minorHAnsi"/>
                <w:sz w:val="16"/>
                <w:szCs w:val="16"/>
              </w:rPr>
            </w:pPr>
            <w:r w:rsidRPr="001F0C5D">
              <w:rPr>
                <w:rFonts w:cstheme="minorHAnsi"/>
                <w:i/>
                <w:sz w:val="16"/>
                <w:szCs w:val="16"/>
              </w:rPr>
              <w:t xml:space="preserve">So we looked at trying to standardise the recipes and that was quite difficult really in that… they knew the recipes off the top of their heads so they weren’t really using recipes per say. You know they just knew how to make different things. </w:t>
            </w:r>
            <w:r w:rsidRPr="001F0C5D">
              <w:rPr>
                <w:rFonts w:cstheme="minorHAnsi"/>
                <w:sz w:val="16"/>
                <w:szCs w:val="16"/>
              </w:rPr>
              <w:t>[Hospital 2 – barrier]</w:t>
            </w:r>
          </w:p>
          <w:p w:rsidR="001F0C5D" w:rsidRPr="001F0C5D" w:rsidRDefault="001F0C5D" w:rsidP="00332975">
            <w:pPr>
              <w:spacing w:after="60"/>
              <w:rPr>
                <w:rFonts w:cstheme="minorHAnsi"/>
                <w:sz w:val="16"/>
                <w:szCs w:val="16"/>
              </w:rPr>
            </w:pPr>
            <w:r>
              <w:rPr>
                <w:rFonts w:cstheme="minorHAnsi"/>
                <w:i/>
                <w:sz w:val="16"/>
                <w:szCs w:val="16"/>
              </w:rPr>
              <w:t>C</w:t>
            </w:r>
            <w:r w:rsidRPr="001F0C5D">
              <w:rPr>
                <w:rFonts w:cstheme="minorHAnsi"/>
                <w:i/>
                <w:sz w:val="16"/>
                <w:szCs w:val="16"/>
              </w:rPr>
              <w:t xml:space="preserve">hefs maybe more naturally have kind of a creativity… They’re not used to following a set of rules for a recipe shall we say. </w:t>
            </w:r>
            <w:r w:rsidRPr="001F0C5D">
              <w:rPr>
                <w:rFonts w:cstheme="minorHAnsi"/>
                <w:sz w:val="16"/>
                <w:szCs w:val="16"/>
              </w:rPr>
              <w:t>[Hospital 4 – barrier]</w:t>
            </w: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b/>
                <w:bCs/>
                <w:sz w:val="16"/>
                <w:szCs w:val="16"/>
              </w:rPr>
              <w:t>Inner Setting</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Structural Characteristics</w:t>
            </w:r>
          </w:p>
        </w:tc>
        <w:tc>
          <w:tcPr>
            <w:tcW w:w="2977" w:type="dxa"/>
          </w:tcPr>
          <w:p w:rsidR="00EE7393" w:rsidRDefault="00EE7393" w:rsidP="00332975">
            <w:pPr>
              <w:spacing w:after="60"/>
              <w:rPr>
                <w:sz w:val="16"/>
                <w:szCs w:val="16"/>
              </w:rPr>
            </w:pPr>
            <w:r w:rsidRPr="008623DC">
              <w:rPr>
                <w:sz w:val="16"/>
                <w:szCs w:val="16"/>
              </w:rPr>
              <w:t>Short staffed (due to maternity leaves not filled, high absenteeism, recent retirements, staff on leave or out sick, vacancies, recruitment delays) [Hospital 1,2,3,4]</w:t>
            </w:r>
          </w:p>
          <w:p w:rsidR="005D1B7E" w:rsidRDefault="005D1B7E" w:rsidP="00332975">
            <w:pPr>
              <w:spacing w:after="60"/>
              <w:rPr>
                <w:sz w:val="16"/>
                <w:szCs w:val="16"/>
              </w:rPr>
            </w:pPr>
            <w:r w:rsidRPr="008623DC">
              <w:rPr>
                <w:sz w:val="16"/>
                <w:szCs w:val="16"/>
              </w:rPr>
              <w:t>Under-resourced catering and dietetic departments (</w:t>
            </w:r>
            <w:r>
              <w:rPr>
                <w:sz w:val="16"/>
                <w:szCs w:val="16"/>
              </w:rPr>
              <w:t>1,2,4)</w:t>
            </w:r>
          </w:p>
          <w:p w:rsidR="009172AE" w:rsidRDefault="009172AE" w:rsidP="00332975">
            <w:pPr>
              <w:spacing w:after="60"/>
              <w:rPr>
                <w:sz w:val="16"/>
                <w:szCs w:val="16"/>
              </w:rPr>
            </w:pPr>
            <w:r w:rsidRPr="008623DC">
              <w:rPr>
                <w:sz w:val="16"/>
                <w:szCs w:val="16"/>
              </w:rPr>
              <w:t>Lack of assistant catering manager [Hospital 1,2]</w:t>
            </w:r>
          </w:p>
          <w:p w:rsidR="005D1B7E" w:rsidRPr="008623DC" w:rsidRDefault="005D1B7E" w:rsidP="005D1B7E">
            <w:pPr>
              <w:spacing w:after="60"/>
              <w:rPr>
                <w:sz w:val="16"/>
                <w:szCs w:val="16"/>
              </w:rPr>
            </w:pPr>
            <w:r w:rsidRPr="008623DC">
              <w:rPr>
                <w:sz w:val="16"/>
                <w:szCs w:val="16"/>
              </w:rPr>
              <w:t xml:space="preserve">No dedicated position or person for implementation </w:t>
            </w:r>
            <w:r w:rsidR="006D7F7A">
              <w:rPr>
                <w:sz w:val="16"/>
                <w:szCs w:val="16"/>
              </w:rPr>
              <w:t xml:space="preserve">of such policies </w:t>
            </w:r>
            <w:r w:rsidRPr="008623DC">
              <w:rPr>
                <w:sz w:val="16"/>
                <w:szCs w:val="16"/>
              </w:rPr>
              <w:t>[Hospital 3,4]</w:t>
            </w:r>
          </w:p>
          <w:p w:rsidR="005D1B7E" w:rsidRDefault="005D1B7E" w:rsidP="00332975">
            <w:pPr>
              <w:spacing w:after="60"/>
              <w:rPr>
                <w:sz w:val="16"/>
                <w:szCs w:val="16"/>
              </w:rPr>
            </w:pPr>
            <w:r w:rsidRPr="008623DC">
              <w:rPr>
                <w:sz w:val="16"/>
                <w:szCs w:val="16"/>
              </w:rPr>
              <w:t>Long term staff [Hospital 2,4]</w:t>
            </w:r>
          </w:p>
          <w:p w:rsidR="00405D78" w:rsidRDefault="00405D78" w:rsidP="00332975">
            <w:pPr>
              <w:spacing w:after="60"/>
              <w:rPr>
                <w:sz w:val="16"/>
                <w:szCs w:val="16"/>
              </w:rPr>
            </w:pPr>
            <w:r w:rsidRPr="008623DC">
              <w:rPr>
                <w:sz w:val="16"/>
                <w:szCs w:val="16"/>
              </w:rPr>
              <w:t>Voluntary hospital (not HSE owned) [Hospital 1,4]</w:t>
            </w:r>
          </w:p>
          <w:p w:rsidR="00157161" w:rsidRDefault="00157161" w:rsidP="00332975">
            <w:pPr>
              <w:spacing w:after="60"/>
              <w:rPr>
                <w:sz w:val="16"/>
                <w:szCs w:val="16"/>
              </w:rPr>
            </w:pPr>
            <w:r w:rsidRPr="008623DC">
              <w:rPr>
                <w:sz w:val="16"/>
                <w:szCs w:val="16"/>
              </w:rPr>
              <w:t>Large hospital (or getting bigger) [Hospital 2,4]</w:t>
            </w:r>
          </w:p>
          <w:p w:rsidR="0086067F" w:rsidRPr="008623DC" w:rsidRDefault="0086067F" w:rsidP="00332975">
            <w:pPr>
              <w:spacing w:after="60"/>
              <w:rPr>
                <w:sz w:val="16"/>
                <w:szCs w:val="16"/>
              </w:rPr>
            </w:pPr>
            <w:r w:rsidRPr="008623DC">
              <w:rPr>
                <w:sz w:val="16"/>
                <w:szCs w:val="16"/>
              </w:rPr>
              <w:t>Kitchen not fit for purpose or outdated [Hospital 1,2]</w:t>
            </w:r>
          </w:p>
          <w:p w:rsidR="004C57A2" w:rsidRPr="008623DC" w:rsidRDefault="00790488" w:rsidP="00332975">
            <w:pPr>
              <w:spacing w:after="60"/>
              <w:rPr>
                <w:sz w:val="16"/>
                <w:szCs w:val="16"/>
              </w:rPr>
            </w:pPr>
            <w:r w:rsidRPr="008623DC">
              <w:rPr>
                <w:sz w:val="16"/>
                <w:szCs w:val="16"/>
              </w:rPr>
              <w:t>Centralised decision making [Hospital 2,4]</w:t>
            </w:r>
          </w:p>
          <w:p w:rsidR="003B12C9" w:rsidRPr="008623DC" w:rsidRDefault="003B12C9" w:rsidP="00332975">
            <w:pPr>
              <w:spacing w:after="60"/>
              <w:rPr>
                <w:sz w:val="16"/>
                <w:szCs w:val="16"/>
              </w:rPr>
            </w:pPr>
            <w:r w:rsidRPr="008623DC">
              <w:rPr>
                <w:sz w:val="16"/>
                <w:szCs w:val="16"/>
              </w:rPr>
              <w:t>Changes to canteen layout [Hospital 1]</w:t>
            </w:r>
          </w:p>
          <w:p w:rsidR="003B12C9" w:rsidRPr="008623DC" w:rsidRDefault="003B12C9" w:rsidP="00332975">
            <w:pPr>
              <w:spacing w:after="60"/>
              <w:rPr>
                <w:sz w:val="16"/>
                <w:szCs w:val="16"/>
              </w:rPr>
            </w:pPr>
            <w:r w:rsidRPr="008623DC">
              <w:rPr>
                <w:sz w:val="16"/>
                <w:szCs w:val="16"/>
              </w:rPr>
              <w:lastRenderedPageBreak/>
              <w:t>Complex patient type (requiring more dietetic and catering input) [Hospital 2]</w:t>
            </w:r>
          </w:p>
          <w:p w:rsidR="00B33783" w:rsidRPr="008623DC" w:rsidRDefault="00B33783" w:rsidP="00332975">
            <w:pPr>
              <w:spacing w:after="60"/>
              <w:rPr>
                <w:sz w:val="16"/>
                <w:szCs w:val="16"/>
              </w:rPr>
            </w:pPr>
            <w:r w:rsidRPr="008623DC">
              <w:rPr>
                <w:sz w:val="16"/>
                <w:szCs w:val="16"/>
              </w:rPr>
              <w:t>Exceeding bed capacity [Hospital 2]</w:t>
            </w:r>
          </w:p>
          <w:p w:rsidR="00BA4A4B" w:rsidRPr="008623DC" w:rsidRDefault="00BA4A4B" w:rsidP="00332975">
            <w:pPr>
              <w:spacing w:after="60"/>
              <w:rPr>
                <w:sz w:val="16"/>
                <w:szCs w:val="16"/>
              </w:rPr>
            </w:pPr>
            <w:r w:rsidRPr="008623DC">
              <w:rPr>
                <w:sz w:val="16"/>
                <w:szCs w:val="16"/>
              </w:rPr>
              <w:t>No food services dietitian [Hospital 4]</w:t>
            </w:r>
          </w:p>
          <w:p w:rsidR="00323405" w:rsidRPr="008623DC" w:rsidRDefault="00323405" w:rsidP="00332975">
            <w:pPr>
              <w:spacing w:after="60"/>
              <w:rPr>
                <w:sz w:val="16"/>
                <w:szCs w:val="16"/>
              </w:rPr>
            </w:pPr>
            <w:r w:rsidRPr="008623DC">
              <w:rPr>
                <w:sz w:val="16"/>
                <w:szCs w:val="16"/>
              </w:rPr>
              <w:t>No health promotion department [Hospital 1]</w:t>
            </w:r>
          </w:p>
          <w:p w:rsidR="00EE7393" w:rsidRPr="008623DC" w:rsidRDefault="00323405" w:rsidP="00332975">
            <w:pPr>
              <w:spacing w:after="60"/>
              <w:rPr>
                <w:sz w:val="16"/>
                <w:szCs w:val="16"/>
              </w:rPr>
            </w:pPr>
            <w:r w:rsidRPr="008623DC">
              <w:rPr>
                <w:sz w:val="16"/>
                <w:szCs w:val="16"/>
              </w:rPr>
              <w:t>No service/facilities manager [Hospital 1</w:t>
            </w:r>
            <w:r w:rsidR="00EE7393" w:rsidRPr="008623DC">
              <w:rPr>
                <w:sz w:val="16"/>
                <w:szCs w:val="16"/>
              </w:rPr>
              <w:t>]</w:t>
            </w:r>
          </w:p>
          <w:p w:rsidR="00C977B8" w:rsidRPr="008623DC" w:rsidRDefault="00C977B8" w:rsidP="00332975">
            <w:pPr>
              <w:spacing w:after="60"/>
              <w:rPr>
                <w:sz w:val="16"/>
                <w:szCs w:val="16"/>
              </w:rPr>
            </w:pPr>
            <w:r w:rsidRPr="008623DC">
              <w:rPr>
                <w:sz w:val="16"/>
                <w:szCs w:val="16"/>
              </w:rPr>
              <w:t>Short work contracts [Hospital 1]</w:t>
            </w:r>
          </w:p>
          <w:p w:rsidR="004D6C3D" w:rsidRPr="008623DC" w:rsidRDefault="00C977B8" w:rsidP="00332975">
            <w:pPr>
              <w:spacing w:after="60"/>
              <w:rPr>
                <w:sz w:val="16"/>
                <w:szCs w:val="16"/>
              </w:rPr>
            </w:pPr>
            <w:r w:rsidRPr="008623DC">
              <w:rPr>
                <w:sz w:val="16"/>
                <w:szCs w:val="16"/>
              </w:rPr>
              <w:t xml:space="preserve">Small rural hospital </w:t>
            </w:r>
            <w:r w:rsidR="00CB46CA" w:rsidRPr="008623DC">
              <w:rPr>
                <w:sz w:val="16"/>
                <w:szCs w:val="16"/>
              </w:rPr>
              <w:t xml:space="preserve">(difficult to get staff) </w:t>
            </w:r>
            <w:r w:rsidRPr="008623DC">
              <w:rPr>
                <w:sz w:val="16"/>
                <w:szCs w:val="16"/>
              </w:rPr>
              <w:t>[Hospital 1]</w:t>
            </w:r>
          </w:p>
        </w:tc>
        <w:tc>
          <w:tcPr>
            <w:tcW w:w="2835" w:type="dxa"/>
          </w:tcPr>
          <w:p w:rsidR="007949D2" w:rsidRDefault="007949D2" w:rsidP="00332975">
            <w:pPr>
              <w:spacing w:after="60"/>
              <w:rPr>
                <w:sz w:val="16"/>
                <w:szCs w:val="16"/>
              </w:rPr>
            </w:pPr>
            <w:r w:rsidRPr="00C60DC1">
              <w:rPr>
                <w:sz w:val="16"/>
                <w:szCs w:val="16"/>
              </w:rPr>
              <w:lastRenderedPageBreak/>
              <w:t>Long term staff [Hospital 1,3]</w:t>
            </w:r>
          </w:p>
          <w:p w:rsidR="004C57A2" w:rsidRPr="00C60DC1" w:rsidRDefault="00D42083" w:rsidP="00332975">
            <w:pPr>
              <w:spacing w:after="60"/>
              <w:rPr>
                <w:sz w:val="16"/>
                <w:szCs w:val="16"/>
              </w:rPr>
            </w:pPr>
            <w:r w:rsidRPr="00C60DC1">
              <w:rPr>
                <w:sz w:val="16"/>
                <w:szCs w:val="16"/>
              </w:rPr>
              <w:t>Designated chef for staff canteen [Hospital 4]</w:t>
            </w:r>
          </w:p>
          <w:p w:rsidR="00483349" w:rsidRPr="00C60DC1" w:rsidRDefault="00483349" w:rsidP="00483349">
            <w:pPr>
              <w:spacing w:after="60"/>
              <w:rPr>
                <w:sz w:val="16"/>
                <w:szCs w:val="16"/>
              </w:rPr>
            </w:pPr>
            <w:r w:rsidRPr="00C60DC1">
              <w:rPr>
                <w:sz w:val="16"/>
                <w:szCs w:val="16"/>
              </w:rPr>
              <w:t>Hospital foundation (charity raising funds to support hospital) [Hospital 4]</w:t>
            </w:r>
          </w:p>
          <w:p w:rsidR="001D0DDC" w:rsidRPr="00C60DC1" w:rsidRDefault="001D0DDC" w:rsidP="00483349">
            <w:pPr>
              <w:spacing w:after="60"/>
              <w:rPr>
                <w:sz w:val="16"/>
                <w:szCs w:val="16"/>
              </w:rPr>
            </w:pPr>
            <w:r w:rsidRPr="00C60DC1">
              <w:rPr>
                <w:sz w:val="16"/>
                <w:szCs w:val="16"/>
              </w:rPr>
              <w:t>Newly renovated canteen (not kitchen) [Hospital 2]</w:t>
            </w:r>
          </w:p>
          <w:p w:rsidR="00262B25" w:rsidRPr="00C60DC1" w:rsidRDefault="00262B25" w:rsidP="00483349">
            <w:pPr>
              <w:spacing w:after="60"/>
              <w:rPr>
                <w:sz w:val="16"/>
                <w:szCs w:val="16"/>
              </w:rPr>
            </w:pPr>
            <w:r w:rsidRPr="00C60DC1">
              <w:rPr>
                <w:sz w:val="16"/>
                <w:szCs w:val="16"/>
              </w:rPr>
              <w:t>Small hospital (were staff know each other) [Hospital 1]</w:t>
            </w:r>
          </w:p>
          <w:p w:rsidR="00F17AE6" w:rsidRDefault="00F17AE6" w:rsidP="00483349">
            <w:pPr>
              <w:spacing w:after="60"/>
            </w:pPr>
            <w:r w:rsidRPr="00C60DC1">
              <w:rPr>
                <w:sz w:val="16"/>
                <w:szCs w:val="16"/>
              </w:rPr>
              <w:t>Hospital staff profile (mostly female and younger age) [Hospital 1]</w:t>
            </w:r>
          </w:p>
        </w:tc>
        <w:tc>
          <w:tcPr>
            <w:tcW w:w="2900" w:type="dxa"/>
          </w:tcPr>
          <w:p w:rsidR="00202EA8" w:rsidRPr="00AA58E9" w:rsidRDefault="00877627" w:rsidP="00332975">
            <w:pPr>
              <w:spacing w:after="60"/>
              <w:rPr>
                <w:sz w:val="16"/>
                <w:szCs w:val="16"/>
              </w:rPr>
            </w:pPr>
            <w:r w:rsidRPr="00AA58E9">
              <w:rPr>
                <w:sz w:val="16"/>
                <w:szCs w:val="16"/>
              </w:rPr>
              <w:t xml:space="preserve">Create a dedicated position or </w:t>
            </w:r>
            <w:r w:rsidR="00A36CE7">
              <w:rPr>
                <w:sz w:val="16"/>
                <w:szCs w:val="16"/>
              </w:rPr>
              <w:t xml:space="preserve">allocate a </w:t>
            </w:r>
            <w:r w:rsidRPr="00AA58E9">
              <w:rPr>
                <w:sz w:val="16"/>
                <w:szCs w:val="16"/>
              </w:rPr>
              <w:t>person for implementation of such policies [Hospital 1,2,3,4]</w:t>
            </w:r>
          </w:p>
          <w:p w:rsidR="000313C5" w:rsidRPr="00AA58E9" w:rsidRDefault="00202EA8" w:rsidP="00332975">
            <w:pPr>
              <w:spacing w:after="60"/>
              <w:rPr>
                <w:sz w:val="16"/>
                <w:szCs w:val="16"/>
              </w:rPr>
            </w:pPr>
            <w:r w:rsidRPr="00AA58E9">
              <w:rPr>
                <w:sz w:val="16"/>
                <w:szCs w:val="16"/>
              </w:rPr>
              <w:t>F</w:t>
            </w:r>
            <w:r w:rsidR="000313C5" w:rsidRPr="00AA58E9">
              <w:rPr>
                <w:sz w:val="16"/>
                <w:szCs w:val="16"/>
              </w:rPr>
              <w:t>ood services</w:t>
            </w:r>
            <w:r w:rsidR="00E02699" w:rsidRPr="00AA58E9">
              <w:rPr>
                <w:sz w:val="16"/>
                <w:szCs w:val="16"/>
              </w:rPr>
              <w:t xml:space="preserve"> dietitian to assist with implementation</w:t>
            </w:r>
            <w:r w:rsidR="000313C5" w:rsidRPr="00AA58E9">
              <w:rPr>
                <w:sz w:val="16"/>
                <w:szCs w:val="16"/>
              </w:rPr>
              <w:t xml:space="preserve"> </w:t>
            </w:r>
            <w:r w:rsidR="00E02699" w:rsidRPr="00AA58E9">
              <w:rPr>
                <w:sz w:val="16"/>
                <w:szCs w:val="16"/>
              </w:rPr>
              <w:t xml:space="preserve">[Hospital </w:t>
            </w:r>
            <w:r w:rsidR="00C25348" w:rsidRPr="00AA58E9">
              <w:rPr>
                <w:sz w:val="16"/>
                <w:szCs w:val="16"/>
              </w:rPr>
              <w:t>1,2,4]</w:t>
            </w:r>
          </w:p>
          <w:p w:rsidR="00877627" w:rsidRPr="00AA58E9" w:rsidRDefault="00877627" w:rsidP="00332975">
            <w:pPr>
              <w:spacing w:after="60"/>
              <w:rPr>
                <w:sz w:val="16"/>
                <w:szCs w:val="16"/>
              </w:rPr>
            </w:pPr>
            <w:r w:rsidRPr="00AA58E9">
              <w:rPr>
                <w:sz w:val="16"/>
                <w:szCs w:val="16"/>
              </w:rPr>
              <w:t>Adequate staffing levels [Hospital 1,4]</w:t>
            </w:r>
          </w:p>
          <w:p w:rsidR="004C57A2" w:rsidRPr="00AA58E9" w:rsidRDefault="008954D5" w:rsidP="00332975">
            <w:pPr>
              <w:spacing w:after="60"/>
              <w:rPr>
                <w:sz w:val="16"/>
                <w:szCs w:val="16"/>
              </w:rPr>
            </w:pPr>
            <w:r w:rsidRPr="00AA58E9">
              <w:rPr>
                <w:sz w:val="16"/>
                <w:szCs w:val="16"/>
              </w:rPr>
              <w:t>Adequate middle management in catering department [Hospital 2]</w:t>
            </w:r>
          </w:p>
          <w:p w:rsidR="006D7F7A" w:rsidRDefault="006D7F7A" w:rsidP="00877627">
            <w:pPr>
              <w:spacing w:after="60"/>
            </w:pPr>
          </w:p>
        </w:tc>
        <w:tc>
          <w:tcPr>
            <w:tcW w:w="4329" w:type="dxa"/>
          </w:tcPr>
          <w:p w:rsidR="001954DF" w:rsidRPr="001954DF" w:rsidRDefault="001954DF" w:rsidP="006A6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There have been issues with resourcing in the catering department. Obviously there have been resourcing issues in our department as well at times. Particularly I suppose it’s been maternity vacancies... I’ve two maternity vacancies this year. As long as they’re backfilled you know. Otherwise we’re in total crisis situation. But most certainly if we were down 50% staff we have absolutely no time to look at anything for staff. Patients only you know.</w:t>
            </w:r>
            <w:r>
              <w:rPr>
                <w:rFonts w:cstheme="minorHAnsi"/>
                <w:i/>
                <w:sz w:val="16"/>
                <w:szCs w:val="16"/>
              </w:rPr>
              <w:t xml:space="preserve"> </w:t>
            </w:r>
            <w:r w:rsidRPr="001954DF">
              <w:rPr>
                <w:rFonts w:cstheme="minorHAnsi"/>
                <w:sz w:val="16"/>
                <w:szCs w:val="16"/>
              </w:rPr>
              <w:t>[Hospital 1 – barrier]</w:t>
            </w:r>
          </w:p>
          <w:p w:rsidR="006A3271" w:rsidRPr="006A6E83" w:rsidRDefault="00300E13" w:rsidP="006A6E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3D25C6">
              <w:rPr>
                <w:rFonts w:cstheme="minorHAnsi"/>
                <w:i/>
                <w:sz w:val="16"/>
                <w:szCs w:val="16"/>
              </w:rPr>
              <w:t>Massive issues with lack of management resources. We’ve plenty of staff on the ground in terms of catering staff, catering assistants and chefs. The issue is management of staff</w:t>
            </w:r>
            <w:r>
              <w:rPr>
                <w:rFonts w:cstheme="minorHAnsi"/>
                <w:i/>
                <w:sz w:val="16"/>
                <w:szCs w:val="16"/>
              </w:rPr>
              <w:t xml:space="preserve">… </w:t>
            </w:r>
            <w:r w:rsidRPr="00B01BD7">
              <w:rPr>
                <w:rFonts w:cstheme="minorHAnsi"/>
                <w:i/>
                <w:sz w:val="16"/>
                <w:szCs w:val="16"/>
              </w:rPr>
              <w:t>And then last June I was given control at ward level which is another 100 whole time equivalent staff. I think it’s 126 on the roster but between paren</w:t>
            </w:r>
            <w:r>
              <w:rPr>
                <w:rFonts w:cstheme="minorHAnsi"/>
                <w:i/>
                <w:sz w:val="16"/>
                <w:szCs w:val="16"/>
              </w:rPr>
              <w:t>tal days and days off its 100 WT</w:t>
            </w:r>
            <w:r w:rsidRPr="00B01BD7">
              <w:rPr>
                <w:rFonts w:cstheme="minorHAnsi"/>
                <w:i/>
                <w:sz w:val="16"/>
                <w:szCs w:val="16"/>
              </w:rPr>
              <w:t xml:space="preserve">E. And I was given three supervisors. So on a bad day I could have one supervisor. On a good day </w:t>
            </w:r>
            <w:r>
              <w:rPr>
                <w:rFonts w:cstheme="minorHAnsi"/>
                <w:i/>
                <w:sz w:val="16"/>
                <w:szCs w:val="16"/>
              </w:rPr>
              <w:t xml:space="preserve">two supervisors to manage 100 WTE. </w:t>
            </w:r>
            <w:r w:rsidRPr="004C0770">
              <w:rPr>
                <w:rFonts w:cstheme="minorHAnsi"/>
                <w:sz w:val="16"/>
                <w:szCs w:val="16"/>
              </w:rPr>
              <w:t>[</w:t>
            </w:r>
            <w:r>
              <w:rPr>
                <w:rFonts w:cstheme="minorHAnsi"/>
                <w:color w:val="000000" w:themeColor="text1"/>
                <w:sz w:val="16"/>
                <w:szCs w:val="16"/>
              </w:rPr>
              <w:t>Hospital 2 - barrier</w:t>
            </w:r>
            <w:r w:rsidRPr="004C0770">
              <w:rPr>
                <w:rFonts w:cstheme="minorHAnsi"/>
                <w:color w:val="000000" w:themeColor="text1"/>
                <w:sz w:val="16"/>
                <w:szCs w:val="16"/>
              </w:rPr>
              <w:t>]</w:t>
            </w:r>
          </w:p>
          <w:p w:rsidR="00542337" w:rsidRDefault="00300E13" w:rsidP="00332975">
            <w:pPr>
              <w:spacing w:after="60"/>
              <w:rPr>
                <w:rFonts w:cstheme="minorHAnsi"/>
                <w:color w:val="000000" w:themeColor="text1"/>
                <w:sz w:val="16"/>
                <w:szCs w:val="16"/>
              </w:rPr>
            </w:pPr>
            <w:r w:rsidRPr="006A6E83">
              <w:rPr>
                <w:rFonts w:cstheme="minorHAnsi"/>
                <w:i/>
                <w:sz w:val="16"/>
                <w:szCs w:val="16"/>
              </w:rPr>
              <w:t>Implementing it in a very large institution can be very difficult… Just purely because of the large numbers and the volume…</w:t>
            </w:r>
            <w:r>
              <w:t xml:space="preserve"> </w:t>
            </w:r>
            <w:r w:rsidRPr="006A6E83">
              <w:rPr>
                <w:rFonts w:cstheme="minorHAnsi"/>
                <w:color w:val="000000" w:themeColor="text1"/>
                <w:sz w:val="16"/>
                <w:szCs w:val="16"/>
              </w:rPr>
              <w:t>[Hospital 4 – barrier]</w:t>
            </w:r>
          </w:p>
          <w:p w:rsidR="00542337" w:rsidRDefault="00542337" w:rsidP="00332975">
            <w:pPr>
              <w:spacing w:after="60"/>
              <w:rPr>
                <w:rFonts w:cstheme="minorHAnsi"/>
                <w:sz w:val="16"/>
                <w:szCs w:val="16"/>
              </w:rPr>
            </w:pPr>
            <w:r w:rsidRPr="00DF2045">
              <w:rPr>
                <w:rFonts w:cstheme="minorHAnsi"/>
                <w:i/>
                <w:sz w:val="16"/>
                <w:szCs w:val="16"/>
              </w:rPr>
              <w:t xml:space="preserve">I mean we’re not a massive site if you know what I’m trying to say and everyone knows everybody. The people that were part of the group new how to network the system… It’s very easy to </w:t>
            </w:r>
            <w:r w:rsidRPr="00DF2045">
              <w:rPr>
                <w:rFonts w:cstheme="minorHAnsi"/>
                <w:i/>
                <w:sz w:val="16"/>
                <w:szCs w:val="16"/>
              </w:rPr>
              <w:lastRenderedPageBreak/>
              <w:t>network and communicate very quickly.</w:t>
            </w:r>
            <w:r>
              <w:rPr>
                <w:rFonts w:cstheme="minorHAnsi"/>
                <w:i/>
                <w:sz w:val="16"/>
                <w:szCs w:val="16"/>
              </w:rPr>
              <w:t xml:space="preserve"> </w:t>
            </w:r>
            <w:r w:rsidRPr="00542337">
              <w:rPr>
                <w:rFonts w:cstheme="minorHAnsi"/>
                <w:sz w:val="16"/>
                <w:szCs w:val="16"/>
              </w:rPr>
              <w:t>[Hospital 1 – facilitator]</w:t>
            </w:r>
          </w:p>
          <w:p w:rsidR="005F7001" w:rsidRDefault="005F7001" w:rsidP="005F70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2D1479">
              <w:rPr>
                <w:rFonts w:cstheme="minorHAnsi"/>
                <w:i/>
                <w:sz w:val="16"/>
                <w:szCs w:val="16"/>
              </w:rPr>
              <w:t xml:space="preserve">You think that it would facilitate the likes of implementing calorie posting and other staff policies if there was a dedicated member of staff in the food services, so whether it was the dietitian in that role or catering staff in that role. </w:t>
            </w:r>
            <w:r w:rsidRPr="002D1479">
              <w:rPr>
                <w:rFonts w:cstheme="minorHAnsi"/>
                <w:sz w:val="16"/>
                <w:szCs w:val="16"/>
              </w:rPr>
              <w:t>[Hospital 2 – future facilitator]</w:t>
            </w:r>
          </w:p>
          <w:p w:rsidR="005F7001" w:rsidRPr="00794E57" w:rsidRDefault="00E33EC8" w:rsidP="00794E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E33EC8">
              <w:rPr>
                <w:rFonts w:cstheme="minorHAnsi"/>
                <w:i/>
                <w:sz w:val="16"/>
                <w:szCs w:val="16"/>
              </w:rPr>
              <w:t>Other countries have catering dietitians and catering dietitian resources… we need them here too</w:t>
            </w:r>
            <w:r w:rsidR="00CC78F9">
              <w:rPr>
                <w:rFonts w:cstheme="minorHAnsi"/>
                <w:i/>
                <w:sz w:val="16"/>
                <w:szCs w:val="16"/>
              </w:rPr>
              <w:t>,</w:t>
            </w:r>
            <w:r w:rsidRPr="00E33EC8">
              <w:rPr>
                <w:rFonts w:cstheme="minorHAnsi"/>
                <w:i/>
                <w:sz w:val="16"/>
                <w:szCs w:val="16"/>
              </w:rPr>
              <w:t xml:space="preserve"> to do these key pieces of work…</w:t>
            </w:r>
            <w:r>
              <w:rPr>
                <w:rFonts w:ascii="Calibri" w:hAnsi="Calibri" w:cs="Calibri"/>
              </w:rPr>
              <w:t xml:space="preserve"> </w:t>
            </w:r>
            <w:r>
              <w:rPr>
                <w:rFonts w:cstheme="minorHAnsi"/>
                <w:sz w:val="16"/>
                <w:szCs w:val="16"/>
              </w:rPr>
              <w:t>[Hospital 1</w:t>
            </w:r>
            <w:r w:rsidRPr="002D1479">
              <w:rPr>
                <w:rFonts w:cstheme="minorHAnsi"/>
                <w:sz w:val="16"/>
                <w:szCs w:val="16"/>
              </w:rPr>
              <w:t xml:space="preserve">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lastRenderedPageBreak/>
              <w:t xml:space="preserve">Networks &amp; Communications </w:t>
            </w:r>
          </w:p>
        </w:tc>
        <w:tc>
          <w:tcPr>
            <w:tcW w:w="2977" w:type="dxa"/>
          </w:tcPr>
          <w:p w:rsidR="004C57A2" w:rsidRPr="00774B71" w:rsidRDefault="000E266E" w:rsidP="00332975">
            <w:pPr>
              <w:spacing w:after="60"/>
              <w:rPr>
                <w:sz w:val="16"/>
                <w:szCs w:val="16"/>
              </w:rPr>
            </w:pPr>
            <w:r w:rsidRPr="00774B71">
              <w:rPr>
                <w:sz w:val="16"/>
                <w:szCs w:val="16"/>
              </w:rPr>
              <w:t>Lack of communication or teamwork between departments or stakeholders [Hospital 1,2,4]</w:t>
            </w:r>
          </w:p>
          <w:p w:rsidR="00E02F39" w:rsidRPr="00774B71" w:rsidRDefault="00E02F39" w:rsidP="00332975">
            <w:pPr>
              <w:spacing w:after="60"/>
              <w:rPr>
                <w:sz w:val="16"/>
                <w:szCs w:val="16"/>
              </w:rPr>
            </w:pPr>
            <w:r w:rsidRPr="00774B71">
              <w:rPr>
                <w:sz w:val="16"/>
                <w:szCs w:val="16"/>
              </w:rPr>
              <w:t xml:space="preserve">No hospital committee meetings [Hospital </w:t>
            </w:r>
            <w:r w:rsidR="009C226D" w:rsidRPr="00774B71">
              <w:rPr>
                <w:sz w:val="16"/>
                <w:szCs w:val="16"/>
              </w:rPr>
              <w:t>1,</w:t>
            </w:r>
            <w:r w:rsidRPr="00774B71">
              <w:rPr>
                <w:sz w:val="16"/>
                <w:szCs w:val="16"/>
              </w:rPr>
              <w:t>3]</w:t>
            </w:r>
          </w:p>
        </w:tc>
        <w:tc>
          <w:tcPr>
            <w:tcW w:w="2835" w:type="dxa"/>
          </w:tcPr>
          <w:p w:rsidR="008B55B0" w:rsidRPr="00774B71" w:rsidRDefault="008B55B0" w:rsidP="00332975">
            <w:pPr>
              <w:spacing w:after="60"/>
              <w:rPr>
                <w:sz w:val="16"/>
                <w:szCs w:val="16"/>
              </w:rPr>
            </w:pPr>
            <w:r w:rsidRPr="00774B71">
              <w:rPr>
                <w:sz w:val="16"/>
                <w:szCs w:val="16"/>
              </w:rPr>
              <w:t>Support from hospital committee or group [Hospital 1,2,3,4]</w:t>
            </w:r>
          </w:p>
          <w:p w:rsidR="002C7E98" w:rsidRPr="00774B71" w:rsidRDefault="002C7E98" w:rsidP="00332975">
            <w:pPr>
              <w:spacing w:after="60"/>
              <w:rPr>
                <w:sz w:val="16"/>
                <w:szCs w:val="16"/>
              </w:rPr>
            </w:pPr>
            <w:r w:rsidRPr="00774B71">
              <w:rPr>
                <w:sz w:val="16"/>
                <w:szCs w:val="16"/>
              </w:rPr>
              <w:t>Good relationships (involving communication and teamwork) within or between departments and stakeholders [Hospital 1,4]</w:t>
            </w:r>
          </w:p>
          <w:p w:rsidR="008B55B0" w:rsidRPr="00774B71" w:rsidRDefault="00E02F39" w:rsidP="002C7E98">
            <w:pPr>
              <w:spacing w:after="60"/>
              <w:rPr>
                <w:sz w:val="16"/>
                <w:szCs w:val="16"/>
              </w:rPr>
            </w:pPr>
            <w:r w:rsidRPr="00774B71">
              <w:rPr>
                <w:sz w:val="16"/>
                <w:szCs w:val="16"/>
              </w:rPr>
              <w:t>Easy to network and communicate [Hospital 1]</w:t>
            </w:r>
          </w:p>
        </w:tc>
        <w:tc>
          <w:tcPr>
            <w:tcW w:w="2900" w:type="dxa"/>
          </w:tcPr>
          <w:p w:rsidR="004C57A2" w:rsidRPr="00774B71" w:rsidRDefault="00C01D55" w:rsidP="00332975">
            <w:pPr>
              <w:spacing w:after="60"/>
              <w:rPr>
                <w:sz w:val="16"/>
                <w:szCs w:val="16"/>
              </w:rPr>
            </w:pPr>
            <w:r w:rsidRPr="00774B71">
              <w:rPr>
                <w:sz w:val="16"/>
                <w:szCs w:val="16"/>
              </w:rPr>
              <w:t>Communication between departments or stakeholders [Hospital 1]</w:t>
            </w:r>
          </w:p>
          <w:p w:rsidR="00C01D55" w:rsidRPr="00774B71" w:rsidRDefault="00C01D55" w:rsidP="00332975">
            <w:pPr>
              <w:spacing w:after="60"/>
              <w:rPr>
                <w:sz w:val="16"/>
                <w:szCs w:val="16"/>
              </w:rPr>
            </w:pPr>
            <w:r w:rsidRPr="00774B71">
              <w:rPr>
                <w:sz w:val="16"/>
                <w:szCs w:val="16"/>
              </w:rPr>
              <w:t>Support from hospital committee or group [Hospital 1]</w:t>
            </w:r>
          </w:p>
        </w:tc>
        <w:tc>
          <w:tcPr>
            <w:tcW w:w="4329" w:type="dxa"/>
          </w:tcPr>
          <w:p w:rsidR="002B2DFB" w:rsidRPr="002B2DFB" w:rsidRDefault="002B2DFB" w:rsidP="007772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2B2DFB">
              <w:rPr>
                <w:rFonts w:cstheme="minorHAnsi"/>
                <w:i/>
                <w:sz w:val="16"/>
                <w:szCs w:val="16"/>
              </w:rPr>
              <w:t xml:space="preserve">So the communication bit I think is a weak point I think overall down there. </w:t>
            </w:r>
            <w:r w:rsidRPr="002B2DFB">
              <w:rPr>
                <w:rFonts w:cstheme="minorHAnsi"/>
                <w:sz w:val="16"/>
                <w:szCs w:val="16"/>
              </w:rPr>
              <w:t>[Hospital 2 - barrier]</w:t>
            </w:r>
          </w:p>
          <w:p w:rsidR="00777258" w:rsidRPr="002B2DFB" w:rsidRDefault="00777258" w:rsidP="004E0B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777258">
              <w:rPr>
                <w:rFonts w:cstheme="minorHAnsi"/>
                <w:i/>
                <w:sz w:val="16"/>
                <w:szCs w:val="16"/>
              </w:rPr>
              <w:t xml:space="preserve">I think there’s more needs to be done there. But at the time then I stepped down as the Healthy Ireland lead and the group haven’t met since. And that was last September. And the momentum got completely lost. </w:t>
            </w:r>
            <w:r w:rsidRPr="002B2DFB">
              <w:rPr>
                <w:rFonts w:cstheme="minorHAnsi"/>
                <w:sz w:val="16"/>
                <w:szCs w:val="16"/>
              </w:rPr>
              <w:t>[Hospital 2</w:t>
            </w:r>
            <w:r w:rsidR="002B2DFB" w:rsidRPr="002B2DFB">
              <w:rPr>
                <w:rFonts w:cstheme="minorHAnsi"/>
                <w:sz w:val="16"/>
                <w:szCs w:val="16"/>
              </w:rPr>
              <w:t xml:space="preserve"> - barrier</w:t>
            </w:r>
            <w:r w:rsidRPr="002B2DFB">
              <w:rPr>
                <w:rFonts w:cstheme="minorHAnsi"/>
                <w:sz w:val="16"/>
                <w:szCs w:val="16"/>
              </w:rPr>
              <w:t>]</w:t>
            </w:r>
          </w:p>
          <w:p w:rsidR="004C57A2" w:rsidRDefault="004E0B9A" w:rsidP="004E0B9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4E0B9A">
              <w:rPr>
                <w:rFonts w:cstheme="minorHAnsi"/>
                <w:i/>
                <w:sz w:val="16"/>
                <w:szCs w:val="16"/>
              </w:rPr>
              <w:t xml:space="preserve">The hospital committees definitely help. You’re dealing with and you’re engaging with likeminded people. You know like we’re all kind of cousins like dietetics and catering and speech and language. Even though we have different roles the focus is on patients or the focus is on staff. So it does kind of work…So there’s a linkage all the time but there’s about four or five departments and they’re strongly linked. </w:t>
            </w:r>
            <w:r w:rsidRPr="004E0B9A">
              <w:rPr>
                <w:rFonts w:cstheme="minorHAnsi"/>
                <w:sz w:val="16"/>
                <w:szCs w:val="16"/>
              </w:rPr>
              <w:t>[Hospital 4 - facilitator]</w:t>
            </w:r>
          </w:p>
          <w:p w:rsidR="000615EB" w:rsidRDefault="00745A8B" w:rsidP="00745A8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pPr>
            <w:r w:rsidRPr="0039577E">
              <w:rPr>
                <w:rFonts w:cstheme="minorHAnsi"/>
                <w:i/>
                <w:sz w:val="16"/>
                <w:szCs w:val="16"/>
              </w:rPr>
              <w:t>I don’t think this would have been done unless there was a good relationship between particularly the dietetics and the catering.</w:t>
            </w:r>
            <w:r>
              <w:rPr>
                <w:rFonts w:cstheme="minorHAnsi"/>
                <w:i/>
                <w:sz w:val="16"/>
                <w:szCs w:val="16"/>
              </w:rPr>
              <w:t xml:space="preserve"> </w:t>
            </w:r>
            <w:r w:rsidRPr="0070065D">
              <w:rPr>
                <w:rFonts w:cstheme="minorHAnsi"/>
                <w:sz w:val="16"/>
                <w:szCs w:val="16"/>
              </w:rPr>
              <w:t>[</w:t>
            </w:r>
            <w:r>
              <w:rPr>
                <w:rFonts w:cstheme="minorHAnsi"/>
                <w:color w:val="000000" w:themeColor="text1"/>
                <w:sz w:val="16"/>
                <w:szCs w:val="16"/>
              </w:rPr>
              <w:t>Hospital 3 - facilitator</w:t>
            </w:r>
            <w:r w:rsidRPr="0070065D">
              <w:rPr>
                <w:rFonts w:cstheme="minorHAnsi"/>
                <w:color w:val="000000" w:themeColor="text1"/>
                <w:sz w:val="16"/>
                <w:szCs w:val="16"/>
              </w:rPr>
              <w:t>]</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Culture (IS)</w:t>
            </w:r>
          </w:p>
        </w:tc>
        <w:tc>
          <w:tcPr>
            <w:tcW w:w="2977" w:type="dxa"/>
          </w:tcPr>
          <w:p w:rsidR="004C57A2" w:rsidRDefault="005E17A4" w:rsidP="00332975">
            <w:pPr>
              <w:spacing w:after="60"/>
              <w:rPr>
                <w:sz w:val="16"/>
                <w:szCs w:val="16"/>
              </w:rPr>
            </w:pPr>
            <w:r w:rsidRPr="00525710">
              <w:rPr>
                <w:sz w:val="16"/>
                <w:szCs w:val="16"/>
              </w:rPr>
              <w:t xml:space="preserve">Patient care the focus </w:t>
            </w:r>
            <w:r w:rsidR="00883D50">
              <w:rPr>
                <w:sz w:val="16"/>
                <w:szCs w:val="16"/>
              </w:rPr>
              <w:t xml:space="preserve">(at expense of staff health and wellbeing) </w:t>
            </w:r>
            <w:r w:rsidRPr="00525710">
              <w:rPr>
                <w:sz w:val="16"/>
                <w:szCs w:val="16"/>
              </w:rPr>
              <w:t>[Hospital 1,2,3,4]</w:t>
            </w:r>
          </w:p>
          <w:p w:rsidR="00FF66B4" w:rsidRDefault="00FF66B4" w:rsidP="00332975">
            <w:pPr>
              <w:spacing w:after="60"/>
              <w:rPr>
                <w:sz w:val="16"/>
                <w:szCs w:val="16"/>
              </w:rPr>
            </w:pPr>
            <w:r>
              <w:rPr>
                <w:sz w:val="16"/>
                <w:szCs w:val="16"/>
              </w:rPr>
              <w:t>Resistance to change [Hospital 1,2,4]</w:t>
            </w:r>
          </w:p>
          <w:p w:rsidR="00874188" w:rsidRDefault="00874188" w:rsidP="00332975">
            <w:pPr>
              <w:spacing w:after="60"/>
              <w:rPr>
                <w:sz w:val="16"/>
                <w:szCs w:val="16"/>
              </w:rPr>
            </w:pPr>
            <w:r>
              <w:rPr>
                <w:sz w:val="16"/>
                <w:szCs w:val="16"/>
              </w:rPr>
              <w:t>Project orientated (do one thing, then move onto next)</w:t>
            </w:r>
            <w:r w:rsidR="00A97F51">
              <w:rPr>
                <w:sz w:val="16"/>
                <w:szCs w:val="16"/>
              </w:rPr>
              <w:t xml:space="preserve"> [Hospital 2,4]</w:t>
            </w:r>
          </w:p>
          <w:p w:rsidR="00492EDD" w:rsidRDefault="00492EDD" w:rsidP="00332975">
            <w:pPr>
              <w:spacing w:after="60"/>
            </w:pPr>
            <w:r>
              <w:rPr>
                <w:sz w:val="16"/>
                <w:szCs w:val="16"/>
              </w:rPr>
              <w:t>Traditional culture (not progressive) [Hospital 1]</w:t>
            </w:r>
          </w:p>
        </w:tc>
        <w:tc>
          <w:tcPr>
            <w:tcW w:w="2835" w:type="dxa"/>
          </w:tcPr>
          <w:p w:rsidR="00FF66B4" w:rsidRDefault="00FF66B4" w:rsidP="00332975">
            <w:pPr>
              <w:spacing w:after="60"/>
              <w:rPr>
                <w:sz w:val="16"/>
                <w:szCs w:val="16"/>
              </w:rPr>
            </w:pPr>
            <w:r w:rsidRPr="00FF66B4">
              <w:rPr>
                <w:sz w:val="16"/>
                <w:szCs w:val="16"/>
              </w:rPr>
              <w:t>Staff-centred catering [Hospital 1,3,4]</w:t>
            </w:r>
          </w:p>
          <w:p w:rsidR="004C57A2" w:rsidRPr="00FF66B4" w:rsidRDefault="00492EDD" w:rsidP="00332975">
            <w:pPr>
              <w:spacing w:after="60"/>
              <w:rPr>
                <w:sz w:val="16"/>
                <w:szCs w:val="16"/>
              </w:rPr>
            </w:pPr>
            <w:r w:rsidRPr="00FF66B4">
              <w:rPr>
                <w:sz w:val="16"/>
                <w:szCs w:val="16"/>
              </w:rPr>
              <w:t>Culture of improvement [Hospital 1,4]</w:t>
            </w:r>
          </w:p>
          <w:p w:rsidR="00492EDD" w:rsidRPr="00FF66B4" w:rsidRDefault="00492EDD" w:rsidP="00332975">
            <w:pPr>
              <w:spacing w:after="60"/>
              <w:rPr>
                <w:sz w:val="16"/>
                <w:szCs w:val="16"/>
              </w:rPr>
            </w:pPr>
            <w:r w:rsidRPr="00FF66B4">
              <w:rPr>
                <w:sz w:val="16"/>
                <w:szCs w:val="16"/>
              </w:rPr>
              <w:t>Ethos of healthy living and wellbeing [Hospital 1,3]</w:t>
            </w:r>
          </w:p>
          <w:p w:rsidR="00CC78B6" w:rsidRDefault="00CC78B6" w:rsidP="00332975">
            <w:pPr>
              <w:spacing w:after="60"/>
            </w:pPr>
          </w:p>
        </w:tc>
        <w:tc>
          <w:tcPr>
            <w:tcW w:w="2900" w:type="dxa"/>
          </w:tcPr>
          <w:p w:rsidR="004C57A2" w:rsidRDefault="00335486" w:rsidP="00332975">
            <w:pPr>
              <w:spacing w:after="60"/>
            </w:pPr>
            <w:r w:rsidRPr="00332975">
              <w:rPr>
                <w:sz w:val="16"/>
                <w:szCs w:val="16"/>
              </w:rPr>
              <w:t>No data</w:t>
            </w:r>
          </w:p>
        </w:tc>
        <w:tc>
          <w:tcPr>
            <w:tcW w:w="4329" w:type="dxa"/>
          </w:tcPr>
          <w:p w:rsidR="00EF395B" w:rsidRPr="00EF395B" w:rsidRDefault="00EF395B" w:rsidP="00332975">
            <w:pPr>
              <w:spacing w:after="60"/>
              <w:rPr>
                <w:rFonts w:cstheme="minorHAnsi"/>
                <w:sz w:val="16"/>
                <w:szCs w:val="16"/>
              </w:rPr>
            </w:pPr>
            <w:r w:rsidRPr="00DF2045">
              <w:rPr>
                <w:rFonts w:cstheme="minorHAnsi"/>
                <w:i/>
                <w:sz w:val="16"/>
                <w:szCs w:val="16"/>
              </w:rPr>
              <w:t>I would say the patients would always take priority… patients come first. They will prioritise getting everything 100% for the patients but the staff canteen suffers as a result.</w:t>
            </w:r>
            <w:r>
              <w:rPr>
                <w:rFonts w:cstheme="minorHAnsi"/>
                <w:i/>
                <w:sz w:val="16"/>
                <w:szCs w:val="16"/>
              </w:rPr>
              <w:t xml:space="preserve"> </w:t>
            </w:r>
            <w:r w:rsidRPr="00EF395B">
              <w:rPr>
                <w:rFonts w:cstheme="minorHAnsi"/>
                <w:sz w:val="16"/>
                <w:szCs w:val="16"/>
              </w:rPr>
              <w:t>[Hospital 1 – barrier]</w:t>
            </w:r>
          </w:p>
          <w:p w:rsidR="0050672A" w:rsidRPr="00882FAC" w:rsidRDefault="0050672A" w:rsidP="00332975">
            <w:pPr>
              <w:spacing w:after="60"/>
              <w:rPr>
                <w:rFonts w:cstheme="minorHAnsi"/>
                <w:color w:val="000000" w:themeColor="text1"/>
                <w:sz w:val="16"/>
                <w:szCs w:val="16"/>
              </w:rPr>
            </w:pPr>
            <w:r w:rsidRPr="00020CB8">
              <w:rPr>
                <w:rFonts w:cstheme="minorHAnsi"/>
                <w:i/>
                <w:sz w:val="16"/>
                <w:szCs w:val="16"/>
              </w:rPr>
              <w:t>Even if we’d had ones that cost €100 and they were all singing and dancing I still don’t know would the canteen staff have put them out. You know there was a resistance.</w:t>
            </w:r>
            <w:r>
              <w:rPr>
                <w:rFonts w:cstheme="minorHAnsi"/>
                <w:i/>
                <w:sz w:val="16"/>
                <w:szCs w:val="16"/>
              </w:rPr>
              <w:t xml:space="preserve"> </w:t>
            </w:r>
            <w:r w:rsidRPr="00882FAC">
              <w:rPr>
                <w:rFonts w:cstheme="minorHAnsi"/>
                <w:sz w:val="16"/>
                <w:szCs w:val="16"/>
              </w:rPr>
              <w:t>[Hospital 2 – barrier]</w:t>
            </w:r>
          </w:p>
          <w:p w:rsidR="000F433C" w:rsidRPr="00EF395B" w:rsidRDefault="000F433C" w:rsidP="006B36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4641E2">
              <w:rPr>
                <w:rFonts w:cstheme="minorHAnsi"/>
                <w:i/>
                <w:sz w:val="16"/>
                <w:szCs w:val="16"/>
              </w:rPr>
              <w:t xml:space="preserve">There’s a culture within the catering department firstly where they just love to serve staff and they want to give them the nicest and the best food possible </w:t>
            </w:r>
            <w:r w:rsidR="006B36B0">
              <w:rPr>
                <w:rFonts w:cstheme="minorHAnsi"/>
                <w:i/>
                <w:sz w:val="16"/>
                <w:szCs w:val="16"/>
              </w:rPr>
              <w:t xml:space="preserve">and present it in the best way… </w:t>
            </w:r>
            <w:r w:rsidRPr="004641E2">
              <w:rPr>
                <w:rFonts w:cstheme="minorHAnsi"/>
                <w:i/>
                <w:sz w:val="16"/>
                <w:szCs w:val="16"/>
              </w:rPr>
              <w:t xml:space="preserve">So this was an easy one really because we just knew it was going to build on a good tradition and a good sound belief </w:t>
            </w:r>
            <w:r w:rsidRPr="004641E2">
              <w:rPr>
                <w:rFonts w:cstheme="minorHAnsi"/>
                <w:i/>
                <w:sz w:val="16"/>
                <w:szCs w:val="16"/>
              </w:rPr>
              <w:lastRenderedPageBreak/>
              <w:t>that they could d</w:t>
            </w:r>
            <w:r>
              <w:rPr>
                <w:rFonts w:cstheme="minorHAnsi"/>
                <w:i/>
                <w:sz w:val="16"/>
                <w:szCs w:val="16"/>
              </w:rPr>
              <w:t>o better</w:t>
            </w:r>
            <w:r w:rsidRPr="004641E2">
              <w:rPr>
                <w:rFonts w:cstheme="minorHAnsi"/>
                <w:i/>
                <w:sz w:val="16"/>
                <w:szCs w:val="16"/>
              </w:rPr>
              <w:t>. A</w:t>
            </w:r>
            <w:r>
              <w:rPr>
                <w:rFonts w:cstheme="minorHAnsi"/>
                <w:i/>
                <w:sz w:val="16"/>
                <w:szCs w:val="16"/>
              </w:rPr>
              <w:t xml:space="preserve">nd everyone bought into it. </w:t>
            </w:r>
            <w:r w:rsidRPr="0070065D">
              <w:rPr>
                <w:rFonts w:cstheme="minorHAnsi"/>
                <w:sz w:val="16"/>
                <w:szCs w:val="16"/>
              </w:rPr>
              <w:t>[</w:t>
            </w:r>
            <w:r>
              <w:rPr>
                <w:rFonts w:cstheme="minorHAnsi"/>
                <w:color w:val="000000" w:themeColor="text1"/>
                <w:sz w:val="16"/>
                <w:szCs w:val="16"/>
              </w:rPr>
              <w:t>Hospital 1 - facilitator</w:t>
            </w:r>
            <w:r w:rsidRPr="0070065D">
              <w:rPr>
                <w:rFonts w:cstheme="minorHAnsi"/>
                <w:color w:val="000000" w:themeColor="text1"/>
                <w:sz w:val="16"/>
                <w:szCs w:val="16"/>
              </w:rPr>
              <w:t>]</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lastRenderedPageBreak/>
              <w:t>Consumer Needs &amp; Resources (IS)**</w:t>
            </w:r>
          </w:p>
        </w:tc>
        <w:tc>
          <w:tcPr>
            <w:tcW w:w="2977" w:type="dxa"/>
          </w:tcPr>
          <w:p w:rsidR="00D025D1" w:rsidRDefault="00D025D1" w:rsidP="00D025D1">
            <w:pPr>
              <w:spacing w:after="60"/>
              <w:rPr>
                <w:sz w:val="16"/>
                <w:szCs w:val="16"/>
              </w:rPr>
            </w:pPr>
            <w:r w:rsidRPr="00DE3295">
              <w:rPr>
                <w:sz w:val="16"/>
                <w:szCs w:val="16"/>
              </w:rPr>
              <w:t>Consumer needs and pre</w:t>
            </w:r>
            <w:r w:rsidR="00A36CE7">
              <w:rPr>
                <w:sz w:val="16"/>
                <w:szCs w:val="16"/>
              </w:rPr>
              <w:t>ferences regarding portions (males</w:t>
            </w:r>
            <w:r w:rsidRPr="00DE3295">
              <w:rPr>
                <w:sz w:val="16"/>
                <w:szCs w:val="16"/>
              </w:rPr>
              <w:t xml:space="preserve"> need more, consumers don’t want standardised portions but value for money) [Hospital 1,2,3,4]</w:t>
            </w:r>
          </w:p>
          <w:p w:rsidR="006771AB" w:rsidRPr="00DE3295" w:rsidRDefault="006771AB" w:rsidP="00D025D1">
            <w:pPr>
              <w:spacing w:after="60"/>
              <w:rPr>
                <w:sz w:val="16"/>
                <w:szCs w:val="16"/>
              </w:rPr>
            </w:pPr>
            <w:r w:rsidRPr="00DE3295">
              <w:rPr>
                <w:sz w:val="16"/>
                <w:szCs w:val="16"/>
              </w:rPr>
              <w:t xml:space="preserve">Confused consumers (lack of understanding of calories) [Hospital </w:t>
            </w:r>
            <w:r>
              <w:rPr>
                <w:sz w:val="16"/>
                <w:szCs w:val="16"/>
              </w:rPr>
              <w:t>1,2,</w:t>
            </w:r>
            <w:r w:rsidRPr="00DE3295">
              <w:rPr>
                <w:sz w:val="16"/>
                <w:szCs w:val="16"/>
              </w:rPr>
              <w:t>3</w:t>
            </w:r>
            <w:r>
              <w:rPr>
                <w:sz w:val="16"/>
                <w:szCs w:val="16"/>
              </w:rPr>
              <w:t>,4</w:t>
            </w:r>
            <w:r w:rsidRPr="00DE3295">
              <w:rPr>
                <w:sz w:val="16"/>
                <w:szCs w:val="16"/>
              </w:rPr>
              <w:t>]</w:t>
            </w:r>
          </w:p>
          <w:p w:rsidR="00D025D1" w:rsidRPr="00DE3295" w:rsidRDefault="00D025D1" w:rsidP="00D025D1">
            <w:pPr>
              <w:spacing w:after="60"/>
              <w:rPr>
                <w:sz w:val="16"/>
                <w:szCs w:val="16"/>
              </w:rPr>
            </w:pPr>
            <w:r w:rsidRPr="00DE3295">
              <w:rPr>
                <w:sz w:val="16"/>
                <w:szCs w:val="16"/>
              </w:rPr>
              <w:t>Lack of consumer demand</w:t>
            </w:r>
            <w:r w:rsidR="0099039C">
              <w:rPr>
                <w:sz w:val="16"/>
                <w:szCs w:val="16"/>
              </w:rPr>
              <w:t xml:space="preserve"> (especially males)</w:t>
            </w:r>
            <w:r w:rsidRPr="00DE3295">
              <w:rPr>
                <w:sz w:val="16"/>
                <w:szCs w:val="16"/>
              </w:rPr>
              <w:t xml:space="preserve"> [Hospital 1,2</w:t>
            </w:r>
            <w:r w:rsidR="009D0BA9">
              <w:rPr>
                <w:sz w:val="16"/>
                <w:szCs w:val="16"/>
              </w:rPr>
              <w:t>,3</w:t>
            </w:r>
            <w:r w:rsidRPr="00DE3295">
              <w:rPr>
                <w:sz w:val="16"/>
                <w:szCs w:val="16"/>
              </w:rPr>
              <w:t>]</w:t>
            </w:r>
            <w:r w:rsidR="000B66D4" w:rsidRPr="00DE3295">
              <w:rPr>
                <w:sz w:val="16"/>
                <w:szCs w:val="16"/>
              </w:rPr>
              <w:t xml:space="preserve"> </w:t>
            </w:r>
          </w:p>
          <w:p w:rsidR="000B66D4" w:rsidRPr="00DE3295" w:rsidRDefault="000B66D4" w:rsidP="00D025D1">
            <w:pPr>
              <w:spacing w:after="60"/>
              <w:rPr>
                <w:sz w:val="16"/>
                <w:szCs w:val="16"/>
              </w:rPr>
            </w:pPr>
            <w:r w:rsidRPr="00DE3295">
              <w:rPr>
                <w:sz w:val="16"/>
                <w:szCs w:val="16"/>
              </w:rPr>
              <w:t>Not meeting consumer needs (preference for different type of intervention</w:t>
            </w:r>
            <w:r w:rsidR="0062594E">
              <w:rPr>
                <w:sz w:val="16"/>
                <w:szCs w:val="16"/>
              </w:rPr>
              <w:t>, consumers in rush</w:t>
            </w:r>
            <w:r w:rsidRPr="00DE3295">
              <w:rPr>
                <w:sz w:val="16"/>
                <w:szCs w:val="16"/>
              </w:rPr>
              <w:t>) [Hospital 1</w:t>
            </w:r>
            <w:r w:rsidR="0062594E">
              <w:rPr>
                <w:sz w:val="16"/>
                <w:szCs w:val="16"/>
              </w:rPr>
              <w:t>,2,3</w:t>
            </w:r>
            <w:r w:rsidRPr="00DE3295">
              <w:rPr>
                <w:sz w:val="16"/>
                <w:szCs w:val="16"/>
              </w:rPr>
              <w:t>]</w:t>
            </w:r>
          </w:p>
          <w:p w:rsidR="000B66D4" w:rsidRDefault="000B66D4" w:rsidP="00D025D1">
            <w:pPr>
              <w:spacing w:after="60"/>
            </w:pPr>
            <w:r w:rsidRPr="00DE3295">
              <w:rPr>
                <w:sz w:val="16"/>
                <w:szCs w:val="16"/>
              </w:rPr>
              <w:t>Risk of misinforming consumers (with inaccurate calorie information) [Hospital 2]</w:t>
            </w:r>
            <w:r>
              <w:t xml:space="preserve"> </w:t>
            </w:r>
          </w:p>
        </w:tc>
        <w:tc>
          <w:tcPr>
            <w:tcW w:w="2835" w:type="dxa"/>
          </w:tcPr>
          <w:p w:rsidR="004C57A2" w:rsidRDefault="005F6A70" w:rsidP="00332975">
            <w:pPr>
              <w:spacing w:after="60"/>
              <w:rPr>
                <w:sz w:val="16"/>
                <w:szCs w:val="16"/>
              </w:rPr>
            </w:pPr>
            <w:r w:rsidRPr="005546D3">
              <w:rPr>
                <w:sz w:val="16"/>
                <w:szCs w:val="16"/>
              </w:rPr>
              <w:t xml:space="preserve">Consumer demand (especially </w:t>
            </w:r>
            <w:r w:rsidR="00326C4E" w:rsidRPr="005546D3">
              <w:rPr>
                <w:sz w:val="16"/>
                <w:szCs w:val="16"/>
              </w:rPr>
              <w:t xml:space="preserve">when first launched and </w:t>
            </w:r>
            <w:r w:rsidR="00B505B2" w:rsidRPr="005546D3">
              <w:rPr>
                <w:sz w:val="16"/>
                <w:szCs w:val="16"/>
              </w:rPr>
              <w:t xml:space="preserve">greater demand amongst </w:t>
            </w:r>
            <w:r w:rsidRPr="005546D3">
              <w:rPr>
                <w:sz w:val="16"/>
                <w:szCs w:val="16"/>
              </w:rPr>
              <w:t>females) [Hospital 1,2,4]</w:t>
            </w:r>
          </w:p>
          <w:p w:rsidR="005546D3" w:rsidRPr="005546D3" w:rsidRDefault="005546D3" w:rsidP="00332975">
            <w:pPr>
              <w:spacing w:after="60"/>
              <w:rPr>
                <w:sz w:val="16"/>
                <w:szCs w:val="16"/>
              </w:rPr>
            </w:pPr>
            <w:r w:rsidRPr="005546D3">
              <w:rPr>
                <w:sz w:val="16"/>
                <w:szCs w:val="16"/>
              </w:rPr>
              <w:t>Improving consumer health [1,2,4]</w:t>
            </w:r>
          </w:p>
          <w:p w:rsidR="00A60C5F" w:rsidRPr="005546D3" w:rsidRDefault="00A60C5F" w:rsidP="00332975">
            <w:pPr>
              <w:spacing w:after="60"/>
              <w:rPr>
                <w:sz w:val="16"/>
                <w:szCs w:val="16"/>
              </w:rPr>
            </w:pPr>
            <w:r w:rsidRPr="005546D3">
              <w:rPr>
                <w:sz w:val="16"/>
                <w:szCs w:val="16"/>
              </w:rPr>
              <w:t>Enabling informed food choices [Hospital 2,4]</w:t>
            </w:r>
          </w:p>
          <w:p w:rsidR="00D57427" w:rsidRDefault="00D57427" w:rsidP="00332975">
            <w:pPr>
              <w:spacing w:after="60"/>
            </w:pPr>
            <w:r w:rsidRPr="005546D3">
              <w:rPr>
                <w:sz w:val="16"/>
                <w:szCs w:val="16"/>
              </w:rPr>
              <w:t>Meeting consumer needs (providing nutrition information and doing the right thing by consumers) [Hospital 1,4]</w:t>
            </w:r>
          </w:p>
        </w:tc>
        <w:tc>
          <w:tcPr>
            <w:tcW w:w="2900" w:type="dxa"/>
          </w:tcPr>
          <w:p w:rsidR="004C57A2" w:rsidRDefault="00321F0E" w:rsidP="00332975">
            <w:pPr>
              <w:spacing w:after="60"/>
            </w:pPr>
            <w:r w:rsidRPr="00AE6B00">
              <w:rPr>
                <w:sz w:val="16"/>
                <w:szCs w:val="16"/>
              </w:rPr>
              <w:t>Consumer demand [Hospital 2,3]</w:t>
            </w:r>
          </w:p>
        </w:tc>
        <w:tc>
          <w:tcPr>
            <w:tcW w:w="4329" w:type="dxa"/>
          </w:tcPr>
          <w:p w:rsidR="003565EE" w:rsidRPr="00150D31" w:rsidRDefault="003565EE" w:rsidP="00332975">
            <w:pPr>
              <w:spacing w:after="60"/>
              <w:rPr>
                <w:rFonts w:cstheme="minorHAnsi"/>
                <w:sz w:val="16"/>
                <w:szCs w:val="16"/>
              </w:rPr>
            </w:pPr>
            <w:r>
              <w:rPr>
                <w:rFonts w:cstheme="minorHAnsi"/>
                <w:i/>
                <w:sz w:val="16"/>
                <w:szCs w:val="16"/>
              </w:rPr>
              <w:t>Y</w:t>
            </w:r>
            <w:r w:rsidRPr="00B42E1B">
              <w:rPr>
                <w:rFonts w:cstheme="minorHAnsi"/>
                <w:i/>
                <w:sz w:val="16"/>
                <w:szCs w:val="16"/>
              </w:rPr>
              <w:t>ou’re doing all this work and then it’s just being ignored or you know there’s no uptake on it</w:t>
            </w:r>
            <w:r>
              <w:rPr>
                <w:rFonts w:cstheme="minorHAnsi"/>
                <w:i/>
                <w:sz w:val="16"/>
                <w:szCs w:val="16"/>
              </w:rPr>
              <w:t xml:space="preserve">. </w:t>
            </w:r>
            <w:r w:rsidRPr="00150D31">
              <w:rPr>
                <w:rFonts w:cstheme="minorHAnsi"/>
                <w:sz w:val="16"/>
                <w:szCs w:val="16"/>
              </w:rPr>
              <w:t>[Hospital 1 – barrier]</w:t>
            </w:r>
          </w:p>
          <w:p w:rsidR="00111E78" w:rsidRDefault="00111E78" w:rsidP="00332975">
            <w:pPr>
              <w:spacing w:after="60"/>
              <w:rPr>
                <w:rFonts w:cstheme="minorHAnsi"/>
                <w:sz w:val="16"/>
                <w:szCs w:val="16"/>
              </w:rPr>
            </w:pPr>
            <w:r w:rsidRPr="00C53195">
              <w:rPr>
                <w:rFonts w:cstheme="minorHAnsi"/>
                <w:i/>
                <w:sz w:val="16"/>
                <w:szCs w:val="16"/>
              </w:rPr>
              <w:t>They’re just going to take a scoop of coleslaw and it’s not going to be 3 ounces or 4 ounces or whatever it’s meant to be. It’s going to be quite high… And that’s more to do with getting value for their money</w:t>
            </w:r>
            <w:r>
              <w:rPr>
                <w:rFonts w:cstheme="minorHAnsi"/>
                <w:i/>
                <w:sz w:val="16"/>
                <w:szCs w:val="16"/>
              </w:rPr>
              <w:t xml:space="preserve">. </w:t>
            </w:r>
            <w:r w:rsidRPr="00111E78">
              <w:rPr>
                <w:rFonts w:cstheme="minorHAnsi"/>
                <w:sz w:val="16"/>
                <w:szCs w:val="16"/>
              </w:rPr>
              <w:t>[Hospital 3 – barrier]</w:t>
            </w:r>
          </w:p>
          <w:p w:rsidR="006138AE" w:rsidRPr="006138AE" w:rsidRDefault="006138AE" w:rsidP="00332975">
            <w:pPr>
              <w:spacing w:after="60"/>
              <w:rPr>
                <w:rFonts w:cstheme="minorHAnsi"/>
                <w:color w:val="000000" w:themeColor="text1"/>
                <w:sz w:val="16"/>
                <w:szCs w:val="16"/>
              </w:rPr>
            </w:pPr>
            <w:r w:rsidRPr="00413A54">
              <w:rPr>
                <w:rFonts w:cstheme="minorHAnsi"/>
                <w:i/>
                <w:color w:val="000000" w:themeColor="text1"/>
                <w:sz w:val="16"/>
                <w:szCs w:val="16"/>
              </w:rPr>
              <w:t>Well if you’re going to be doing it I feel you should be doing it right. And you’re misinforming people I think if you give one as I said two big slices and another one two small slices. I feel you’re misinforming them especially with that side of it.</w:t>
            </w:r>
            <w:r>
              <w:rPr>
                <w:rFonts w:cstheme="minorHAnsi"/>
                <w:i/>
                <w:color w:val="000000" w:themeColor="text1"/>
                <w:sz w:val="16"/>
                <w:szCs w:val="16"/>
              </w:rPr>
              <w:t xml:space="preserve"> </w:t>
            </w:r>
            <w:r w:rsidRPr="006138AE">
              <w:rPr>
                <w:rFonts w:cstheme="minorHAnsi"/>
                <w:color w:val="000000" w:themeColor="text1"/>
                <w:sz w:val="16"/>
                <w:szCs w:val="16"/>
              </w:rPr>
              <w:t>[Hospital 2 – barrier]</w:t>
            </w:r>
          </w:p>
          <w:p w:rsidR="004C57A2" w:rsidRDefault="005F758E" w:rsidP="00332975">
            <w:pPr>
              <w:spacing w:after="60"/>
              <w:rPr>
                <w:rFonts w:cstheme="minorHAnsi"/>
                <w:color w:val="000000" w:themeColor="text1"/>
                <w:sz w:val="16"/>
                <w:szCs w:val="16"/>
              </w:rPr>
            </w:pPr>
            <w:r w:rsidRPr="007431E2">
              <w:rPr>
                <w:rFonts w:cstheme="minorHAnsi"/>
                <w:i/>
                <w:color w:val="000000" w:themeColor="text1"/>
                <w:sz w:val="16"/>
                <w:szCs w:val="16"/>
              </w:rPr>
              <w:t>Look it’s all to do with giving our customers more information and it’s about providing information that might hopefully make people healthier and more aware of what they’re eating.</w:t>
            </w:r>
            <w:r>
              <w:rPr>
                <w:rFonts w:cstheme="minorHAnsi"/>
                <w:i/>
                <w:color w:val="000000" w:themeColor="text1"/>
                <w:sz w:val="16"/>
                <w:szCs w:val="16"/>
              </w:rPr>
              <w:t xml:space="preserve"> </w:t>
            </w:r>
            <w:r w:rsidRPr="005F758E">
              <w:rPr>
                <w:rFonts w:cstheme="minorHAnsi"/>
                <w:color w:val="000000" w:themeColor="text1"/>
                <w:sz w:val="16"/>
                <w:szCs w:val="16"/>
              </w:rPr>
              <w:t>[Hospital 4 – facilitator]</w:t>
            </w:r>
          </w:p>
          <w:p w:rsidR="001F4086" w:rsidRDefault="001F4086" w:rsidP="00332975">
            <w:pPr>
              <w:spacing w:after="60"/>
            </w:pPr>
            <w:r w:rsidRPr="004B4441">
              <w:rPr>
                <w:rFonts w:cstheme="minorHAnsi"/>
                <w:i/>
                <w:color w:val="000000" w:themeColor="text1"/>
                <w:sz w:val="16"/>
                <w:szCs w:val="16"/>
              </w:rPr>
              <w:t>I think if there was more demand it would be implemented better.</w:t>
            </w:r>
            <w:r>
              <w:rPr>
                <w:rFonts w:cstheme="minorHAnsi"/>
                <w:color w:val="000000" w:themeColor="text1"/>
                <w:sz w:val="16"/>
                <w:szCs w:val="16"/>
              </w:rPr>
              <w:t xml:space="preserve"> [Hospital 3 – future facilitator]</w:t>
            </w:r>
          </w:p>
        </w:tc>
      </w:tr>
      <w:tr w:rsidR="004C57A2" w:rsidTr="001F0C5D">
        <w:tc>
          <w:tcPr>
            <w:tcW w:w="2552" w:type="dxa"/>
          </w:tcPr>
          <w:p w:rsidR="004C57A2" w:rsidRPr="009002EE" w:rsidRDefault="004C57A2" w:rsidP="00332975">
            <w:pPr>
              <w:spacing w:after="60"/>
              <w:rPr>
                <w:rFonts w:cstheme="minorHAnsi"/>
                <w:bCs/>
                <w:sz w:val="16"/>
                <w:szCs w:val="16"/>
              </w:rPr>
            </w:pPr>
            <w:r w:rsidRPr="009002EE">
              <w:rPr>
                <w:rFonts w:cstheme="minorHAnsi"/>
                <w:bCs/>
                <w:sz w:val="16"/>
                <w:szCs w:val="16"/>
              </w:rPr>
              <w:t>Implementation Climate</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ind w:left="720"/>
              <w:rPr>
                <w:rFonts w:cstheme="minorHAnsi"/>
                <w:b/>
                <w:bCs/>
                <w:sz w:val="16"/>
                <w:szCs w:val="16"/>
              </w:rPr>
            </w:pPr>
            <w:r w:rsidRPr="009002EE">
              <w:rPr>
                <w:rFonts w:cstheme="minorHAnsi"/>
                <w:sz w:val="16"/>
                <w:szCs w:val="16"/>
              </w:rPr>
              <w:t>Tension for Change</w:t>
            </w:r>
          </w:p>
        </w:tc>
        <w:tc>
          <w:tcPr>
            <w:tcW w:w="2977" w:type="dxa"/>
          </w:tcPr>
          <w:p w:rsidR="004C57A2" w:rsidRPr="00BB6D80" w:rsidRDefault="007A6F04" w:rsidP="00332975">
            <w:pPr>
              <w:spacing w:after="60"/>
              <w:rPr>
                <w:sz w:val="16"/>
                <w:szCs w:val="16"/>
              </w:rPr>
            </w:pPr>
            <w:r w:rsidRPr="00BB6D80">
              <w:rPr>
                <w:sz w:val="16"/>
                <w:szCs w:val="16"/>
              </w:rPr>
              <w:t>No tension for change (no appetite for change, don’t see need)</w:t>
            </w:r>
            <w:r w:rsidR="002A6C8F" w:rsidRPr="00BB6D80">
              <w:rPr>
                <w:sz w:val="16"/>
                <w:szCs w:val="16"/>
              </w:rPr>
              <w:t xml:space="preserve"> [Hospital 1,2,4]</w:t>
            </w:r>
          </w:p>
        </w:tc>
        <w:tc>
          <w:tcPr>
            <w:tcW w:w="2835" w:type="dxa"/>
          </w:tcPr>
          <w:p w:rsidR="004C57A2" w:rsidRPr="00BB6D80" w:rsidRDefault="00350C74" w:rsidP="00332975">
            <w:pPr>
              <w:spacing w:after="60"/>
              <w:rPr>
                <w:sz w:val="16"/>
                <w:szCs w:val="16"/>
              </w:rPr>
            </w:pPr>
            <w:r w:rsidRPr="00BB6D80">
              <w:rPr>
                <w:sz w:val="16"/>
                <w:szCs w:val="16"/>
              </w:rPr>
              <w:t>Tension for change (appetite for change, see the need, driven by other factors causing need)</w:t>
            </w:r>
            <w:r w:rsidR="000C3F39" w:rsidRPr="00BB6D80">
              <w:rPr>
                <w:sz w:val="16"/>
                <w:szCs w:val="16"/>
              </w:rPr>
              <w:t xml:space="preserve"> [Hospital 1,2,4]</w:t>
            </w:r>
          </w:p>
        </w:tc>
        <w:tc>
          <w:tcPr>
            <w:tcW w:w="2900" w:type="dxa"/>
          </w:tcPr>
          <w:p w:rsidR="004C57A2" w:rsidRPr="00BB6D80" w:rsidRDefault="00C24073" w:rsidP="00332975">
            <w:pPr>
              <w:spacing w:after="60"/>
              <w:rPr>
                <w:sz w:val="16"/>
                <w:szCs w:val="16"/>
              </w:rPr>
            </w:pPr>
            <w:r w:rsidRPr="00BB6D80">
              <w:rPr>
                <w:sz w:val="16"/>
                <w:szCs w:val="16"/>
              </w:rPr>
              <w:t xml:space="preserve">Tension </w:t>
            </w:r>
            <w:r w:rsidR="00554125" w:rsidRPr="00BB6D80">
              <w:rPr>
                <w:sz w:val="16"/>
                <w:szCs w:val="16"/>
              </w:rPr>
              <w:t>for change (catering department</w:t>
            </w:r>
            <w:r w:rsidRPr="00BB6D80">
              <w:rPr>
                <w:sz w:val="16"/>
                <w:szCs w:val="16"/>
              </w:rPr>
              <w:t xml:space="preserve"> see</w:t>
            </w:r>
            <w:r w:rsidR="001C48CE">
              <w:rPr>
                <w:sz w:val="16"/>
                <w:szCs w:val="16"/>
              </w:rPr>
              <w:t xml:space="preserve"> need and have</w:t>
            </w:r>
            <w:r w:rsidRPr="00BB6D80">
              <w:rPr>
                <w:sz w:val="16"/>
                <w:szCs w:val="16"/>
              </w:rPr>
              <w:t xml:space="preserve"> an interest)</w:t>
            </w:r>
            <w:r w:rsidR="00CC4BE1" w:rsidRPr="00BB6D80">
              <w:rPr>
                <w:sz w:val="16"/>
                <w:szCs w:val="16"/>
              </w:rPr>
              <w:t xml:space="preserve"> [Hospital 3,4]</w:t>
            </w:r>
          </w:p>
        </w:tc>
        <w:tc>
          <w:tcPr>
            <w:tcW w:w="4329" w:type="dxa"/>
          </w:tcPr>
          <w:p w:rsidR="00C75FDC" w:rsidRDefault="00C75FDC" w:rsidP="00332975">
            <w:pPr>
              <w:spacing w:after="60"/>
              <w:rPr>
                <w:rFonts w:cstheme="minorHAnsi"/>
                <w:sz w:val="16"/>
                <w:szCs w:val="16"/>
              </w:rPr>
            </w:pPr>
            <w:r w:rsidRPr="005A4909">
              <w:rPr>
                <w:rFonts w:cstheme="minorHAnsi"/>
                <w:i/>
                <w:sz w:val="16"/>
                <w:szCs w:val="16"/>
              </w:rPr>
              <w:t xml:space="preserve">Whereas in the canteen itself some of the staff I encountered there’s a sense </w:t>
            </w:r>
            <w:r>
              <w:rPr>
                <w:rFonts w:cstheme="minorHAnsi"/>
                <w:i/>
                <w:sz w:val="16"/>
                <w:szCs w:val="16"/>
              </w:rPr>
              <w:t xml:space="preserve">of why are we doing this at all. </w:t>
            </w:r>
            <w:r w:rsidRPr="00C75FDC">
              <w:rPr>
                <w:rFonts w:cstheme="minorHAnsi"/>
                <w:sz w:val="16"/>
                <w:szCs w:val="16"/>
              </w:rPr>
              <w:t>[Hospital 2 – barrier]</w:t>
            </w:r>
          </w:p>
          <w:p w:rsidR="0033683A" w:rsidRPr="00A91DB9" w:rsidRDefault="0033683A" w:rsidP="00332975">
            <w:pPr>
              <w:spacing w:after="60"/>
              <w:rPr>
                <w:rFonts w:cstheme="minorHAnsi"/>
                <w:sz w:val="16"/>
                <w:szCs w:val="16"/>
              </w:rPr>
            </w:pPr>
            <w:r w:rsidRPr="00C722B0">
              <w:rPr>
                <w:rFonts w:cstheme="minorHAnsi"/>
                <w:i/>
                <w:sz w:val="16"/>
                <w:szCs w:val="16"/>
              </w:rPr>
              <w:t>They saw</w:t>
            </w:r>
            <w:r w:rsidRPr="005D247D">
              <w:rPr>
                <w:rFonts w:cstheme="minorHAnsi"/>
                <w:i/>
                <w:sz w:val="16"/>
                <w:szCs w:val="16"/>
              </w:rPr>
              <w:t xml:space="preserve"> the need for it in the context of seeing the need and they bought into it definitely.</w:t>
            </w:r>
            <w:r>
              <w:rPr>
                <w:rFonts w:cstheme="minorHAnsi"/>
                <w:i/>
                <w:sz w:val="16"/>
                <w:szCs w:val="16"/>
              </w:rPr>
              <w:t xml:space="preserve"> </w:t>
            </w:r>
            <w:r w:rsidRPr="00A91DB9">
              <w:rPr>
                <w:rFonts w:cstheme="minorHAnsi"/>
                <w:sz w:val="16"/>
                <w:szCs w:val="16"/>
              </w:rPr>
              <w:t>[Hospital 1 – facilitator]</w:t>
            </w:r>
          </w:p>
          <w:p w:rsidR="00BD3FAF" w:rsidRDefault="00BD3FAF" w:rsidP="00332975">
            <w:pPr>
              <w:spacing w:after="60"/>
            </w:pPr>
            <w:r w:rsidRPr="00E601B6">
              <w:rPr>
                <w:rFonts w:cstheme="minorHAnsi"/>
                <w:i/>
                <w:sz w:val="16"/>
                <w:szCs w:val="16"/>
              </w:rPr>
              <w:t xml:space="preserve">My personal feeling would be the </w:t>
            </w:r>
            <w:r w:rsidR="00973238">
              <w:rPr>
                <w:rFonts w:cstheme="minorHAnsi"/>
                <w:i/>
                <w:sz w:val="16"/>
                <w:szCs w:val="16"/>
              </w:rPr>
              <w:t xml:space="preserve">main drive for that would be in </w:t>
            </w:r>
            <w:r w:rsidRPr="00E601B6">
              <w:rPr>
                <w:rFonts w:cstheme="minorHAnsi"/>
                <w:i/>
                <w:sz w:val="16"/>
                <w:szCs w:val="16"/>
              </w:rPr>
              <w:t>the catering department needs to have a massive appetite for you know healthy options, calorie posting, portion control</w:t>
            </w:r>
            <w:r w:rsidR="00973238">
              <w:rPr>
                <w:rFonts w:cstheme="minorHAnsi"/>
                <w:i/>
                <w:sz w:val="16"/>
                <w:szCs w:val="16"/>
              </w:rPr>
              <w:t xml:space="preserve"> going forward. </w:t>
            </w:r>
            <w:r>
              <w:rPr>
                <w:rFonts w:cstheme="minorHAnsi"/>
                <w:sz w:val="16"/>
                <w:szCs w:val="16"/>
              </w:rPr>
              <w:t>[</w:t>
            </w:r>
            <w:r w:rsidRPr="00BD3FAF">
              <w:rPr>
                <w:rFonts w:cstheme="minorHAnsi"/>
                <w:sz w:val="16"/>
                <w:szCs w:val="16"/>
              </w:rPr>
              <w:t>Hospital 3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Compatibility</w:t>
            </w:r>
          </w:p>
        </w:tc>
        <w:tc>
          <w:tcPr>
            <w:tcW w:w="2977" w:type="dxa"/>
          </w:tcPr>
          <w:p w:rsidR="004C57A2" w:rsidRDefault="00C45F45" w:rsidP="00332975">
            <w:pPr>
              <w:spacing w:after="60"/>
              <w:rPr>
                <w:sz w:val="16"/>
                <w:szCs w:val="16"/>
              </w:rPr>
            </w:pPr>
            <w:r w:rsidRPr="005B1691">
              <w:rPr>
                <w:sz w:val="16"/>
                <w:szCs w:val="16"/>
              </w:rPr>
              <w:t>Changing ingredients or menu [Hospital 1,2,3,4]</w:t>
            </w:r>
          </w:p>
          <w:p w:rsidR="00405D6A" w:rsidRPr="00363C2C" w:rsidRDefault="00405D6A" w:rsidP="00332975">
            <w:pPr>
              <w:spacing w:after="60"/>
              <w:rPr>
                <w:sz w:val="16"/>
                <w:szCs w:val="16"/>
              </w:rPr>
            </w:pPr>
            <w:r w:rsidRPr="005B1691">
              <w:rPr>
                <w:sz w:val="16"/>
                <w:szCs w:val="16"/>
              </w:rPr>
              <w:t>Lack of standardised recipes or portions (for certain menu items) [Hospital 1,2,4]</w:t>
            </w:r>
          </w:p>
          <w:p w:rsidR="006B7CED" w:rsidRPr="005B1691" w:rsidRDefault="006B7CED" w:rsidP="00332975">
            <w:pPr>
              <w:spacing w:after="60"/>
              <w:rPr>
                <w:sz w:val="16"/>
                <w:szCs w:val="16"/>
              </w:rPr>
            </w:pPr>
            <w:r w:rsidRPr="005B1691">
              <w:rPr>
                <w:sz w:val="16"/>
                <w:szCs w:val="16"/>
              </w:rPr>
              <w:t>Menu display signage changing through-out day [Hospital 2,4]</w:t>
            </w:r>
          </w:p>
          <w:p w:rsidR="006B7CED" w:rsidRPr="005B1691" w:rsidRDefault="006B7CED" w:rsidP="00332975">
            <w:pPr>
              <w:spacing w:after="60"/>
              <w:rPr>
                <w:sz w:val="16"/>
                <w:szCs w:val="16"/>
              </w:rPr>
            </w:pPr>
            <w:r w:rsidRPr="005B1691">
              <w:rPr>
                <w:sz w:val="16"/>
                <w:szCs w:val="16"/>
              </w:rPr>
              <w:t>Home-ma</w:t>
            </w:r>
            <w:r w:rsidR="0038181B" w:rsidRPr="005B1691">
              <w:rPr>
                <w:sz w:val="16"/>
                <w:szCs w:val="16"/>
              </w:rPr>
              <w:t>de menu items (not bought-in or</w:t>
            </w:r>
            <w:r w:rsidRPr="005B1691">
              <w:rPr>
                <w:sz w:val="16"/>
                <w:szCs w:val="16"/>
              </w:rPr>
              <w:t xml:space="preserve"> pre-packaged) [Hospital 3]</w:t>
            </w:r>
          </w:p>
          <w:p w:rsidR="001654EC" w:rsidRPr="005B1691" w:rsidRDefault="001654EC" w:rsidP="00332975">
            <w:pPr>
              <w:spacing w:after="60"/>
              <w:rPr>
                <w:sz w:val="16"/>
                <w:szCs w:val="16"/>
              </w:rPr>
            </w:pPr>
            <w:r w:rsidRPr="005B1691">
              <w:rPr>
                <w:sz w:val="16"/>
                <w:szCs w:val="16"/>
              </w:rPr>
              <w:t xml:space="preserve">Several point-of-choice areas in canteen [Hospital </w:t>
            </w:r>
            <w:r w:rsidR="00513D88">
              <w:rPr>
                <w:sz w:val="16"/>
                <w:szCs w:val="16"/>
              </w:rPr>
              <w:t>2,</w:t>
            </w:r>
            <w:r w:rsidRPr="005B1691">
              <w:rPr>
                <w:sz w:val="16"/>
                <w:szCs w:val="16"/>
              </w:rPr>
              <w:t>4]</w:t>
            </w:r>
          </w:p>
          <w:p w:rsidR="00336961" w:rsidRDefault="00336961" w:rsidP="002E357D">
            <w:pPr>
              <w:spacing w:after="60"/>
            </w:pPr>
            <w:r w:rsidRPr="005B1691">
              <w:rPr>
                <w:sz w:val="16"/>
                <w:szCs w:val="16"/>
              </w:rPr>
              <w:t xml:space="preserve">Several </w:t>
            </w:r>
            <w:r w:rsidR="002E357D" w:rsidRPr="005B1691">
              <w:rPr>
                <w:sz w:val="16"/>
                <w:szCs w:val="16"/>
              </w:rPr>
              <w:t>vendors</w:t>
            </w:r>
            <w:r w:rsidRPr="005B1691">
              <w:rPr>
                <w:sz w:val="16"/>
                <w:szCs w:val="16"/>
              </w:rPr>
              <w:t xml:space="preserve"> [</w:t>
            </w:r>
            <w:r w:rsidR="00F31932" w:rsidRPr="005B1691">
              <w:rPr>
                <w:sz w:val="16"/>
                <w:szCs w:val="16"/>
              </w:rPr>
              <w:t>Hospital 2]</w:t>
            </w:r>
          </w:p>
        </w:tc>
        <w:tc>
          <w:tcPr>
            <w:tcW w:w="2835" w:type="dxa"/>
          </w:tcPr>
          <w:p w:rsidR="004C57A2" w:rsidRDefault="00F855DB" w:rsidP="004B0A1E">
            <w:pPr>
              <w:spacing w:after="60"/>
              <w:rPr>
                <w:sz w:val="16"/>
                <w:szCs w:val="16"/>
              </w:rPr>
            </w:pPr>
            <w:r w:rsidRPr="00363C2C">
              <w:rPr>
                <w:sz w:val="16"/>
                <w:szCs w:val="16"/>
              </w:rPr>
              <w:t xml:space="preserve">Aligns with existing practices or initiatives </w:t>
            </w:r>
            <w:r w:rsidR="004B0A1E" w:rsidRPr="00363C2C">
              <w:rPr>
                <w:sz w:val="16"/>
                <w:szCs w:val="16"/>
              </w:rPr>
              <w:t>(doing nutritional analysis of patient</w:t>
            </w:r>
            <w:r w:rsidR="00363C2C" w:rsidRPr="00363C2C">
              <w:rPr>
                <w:sz w:val="16"/>
                <w:szCs w:val="16"/>
              </w:rPr>
              <w:t xml:space="preserve"> menus</w:t>
            </w:r>
            <w:r w:rsidR="004B0A1E" w:rsidRPr="00363C2C">
              <w:rPr>
                <w:sz w:val="16"/>
                <w:szCs w:val="16"/>
              </w:rPr>
              <w:t xml:space="preserve">, same meals served to patients and staff, posting allergens, Irish Heart Foundation initiative etc.) </w:t>
            </w:r>
            <w:r w:rsidRPr="00363C2C">
              <w:rPr>
                <w:sz w:val="16"/>
                <w:szCs w:val="16"/>
              </w:rPr>
              <w:t>[Hospital 1,2,3,4]</w:t>
            </w:r>
          </w:p>
          <w:p w:rsidR="008C4120" w:rsidRDefault="008C4120" w:rsidP="004B0A1E">
            <w:pPr>
              <w:spacing w:after="60"/>
              <w:rPr>
                <w:sz w:val="16"/>
                <w:szCs w:val="16"/>
              </w:rPr>
            </w:pPr>
            <w:r>
              <w:rPr>
                <w:sz w:val="16"/>
                <w:szCs w:val="16"/>
              </w:rPr>
              <w:t>Bought-in or pre-packaged menu items (not home-made) [Hospital 1,2,4]</w:t>
            </w:r>
          </w:p>
          <w:p w:rsidR="009E0B8D" w:rsidRDefault="009E0B8D" w:rsidP="004B0A1E">
            <w:pPr>
              <w:spacing w:after="60"/>
              <w:rPr>
                <w:sz w:val="16"/>
                <w:szCs w:val="16"/>
              </w:rPr>
            </w:pPr>
            <w:r>
              <w:rPr>
                <w:sz w:val="16"/>
                <w:szCs w:val="16"/>
              </w:rPr>
              <w:t>Sense of responsibility [Hospital 1,3]</w:t>
            </w:r>
          </w:p>
          <w:p w:rsidR="00A1335C" w:rsidRDefault="00A1335C" w:rsidP="004B0A1E">
            <w:pPr>
              <w:spacing w:after="60"/>
              <w:rPr>
                <w:sz w:val="16"/>
                <w:szCs w:val="16"/>
              </w:rPr>
            </w:pPr>
            <w:r>
              <w:rPr>
                <w:sz w:val="16"/>
                <w:szCs w:val="16"/>
              </w:rPr>
              <w:t>No changes to menu [Hospital 1]</w:t>
            </w:r>
          </w:p>
          <w:p w:rsidR="007D32A1" w:rsidRDefault="009F5575" w:rsidP="004B0A1E">
            <w:pPr>
              <w:spacing w:after="60"/>
            </w:pPr>
            <w:r>
              <w:rPr>
                <w:sz w:val="16"/>
                <w:szCs w:val="16"/>
              </w:rPr>
              <w:t>Standardised size products [Hospital 2]</w:t>
            </w:r>
          </w:p>
        </w:tc>
        <w:tc>
          <w:tcPr>
            <w:tcW w:w="2900" w:type="dxa"/>
          </w:tcPr>
          <w:p w:rsidR="004C57A2" w:rsidRDefault="00335486" w:rsidP="00332975">
            <w:pPr>
              <w:spacing w:after="60"/>
            </w:pPr>
            <w:r w:rsidRPr="00332975">
              <w:rPr>
                <w:sz w:val="16"/>
                <w:szCs w:val="16"/>
              </w:rPr>
              <w:t>No data</w:t>
            </w:r>
          </w:p>
        </w:tc>
        <w:tc>
          <w:tcPr>
            <w:tcW w:w="4329" w:type="dxa"/>
          </w:tcPr>
          <w:p w:rsidR="00C1685D" w:rsidRPr="00CD6D1C" w:rsidRDefault="00C1685D" w:rsidP="00CD6D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sz w:val="16"/>
                <w:szCs w:val="16"/>
              </w:rPr>
            </w:pPr>
            <w:r w:rsidRPr="00C1685D">
              <w:rPr>
                <w:rFonts w:cstheme="minorHAnsi"/>
                <w:i/>
                <w:sz w:val="16"/>
                <w:szCs w:val="16"/>
              </w:rPr>
              <w:t>For us to maintain it especially if you’re working where you’re changing menus regularly and new foods and new recipes and whatever you know there is extra resource requirement on an ongoing basis to maintain calorie posting in place. It’s not lik</w:t>
            </w:r>
            <w:r w:rsidRPr="004153C6">
              <w:rPr>
                <w:rFonts w:cstheme="minorHAnsi"/>
                <w:i/>
                <w:sz w:val="16"/>
                <w:szCs w:val="16"/>
              </w:rPr>
              <w:t>e you do it once and that’s it…</w:t>
            </w:r>
            <w:r>
              <w:rPr>
                <w:rFonts w:ascii="Calibri" w:hAnsi="Calibri" w:cs="Calibri"/>
              </w:rPr>
              <w:t xml:space="preserve"> </w:t>
            </w:r>
            <w:r w:rsidRPr="004153C6">
              <w:rPr>
                <w:rFonts w:cstheme="minorHAnsi"/>
                <w:sz w:val="16"/>
                <w:szCs w:val="16"/>
              </w:rPr>
              <w:t>[Hospital 1 – barrier]</w:t>
            </w:r>
          </w:p>
          <w:p w:rsidR="00B30D6C" w:rsidRPr="00B30D6C" w:rsidRDefault="00B30D6C" w:rsidP="00CD6D1C">
            <w:pPr>
              <w:spacing w:after="60"/>
              <w:rPr>
                <w:rFonts w:cstheme="minorHAnsi"/>
                <w:sz w:val="16"/>
                <w:szCs w:val="16"/>
              </w:rPr>
            </w:pPr>
            <w:r w:rsidRPr="00B30D6C">
              <w:rPr>
                <w:rFonts w:cstheme="minorHAnsi"/>
                <w:i/>
                <w:sz w:val="16"/>
                <w:szCs w:val="16"/>
              </w:rPr>
              <w:t>Because our food didn’t change that much and our menus didn’t change that much it stayed… it was all very standardised… it was easy to keep it going.</w:t>
            </w:r>
            <w:r>
              <w:rPr>
                <w:rFonts w:cstheme="minorHAnsi"/>
                <w:i/>
                <w:sz w:val="16"/>
                <w:szCs w:val="16"/>
              </w:rPr>
              <w:t xml:space="preserve"> </w:t>
            </w:r>
            <w:r w:rsidRPr="00B30D6C">
              <w:rPr>
                <w:rFonts w:cstheme="minorHAnsi"/>
                <w:sz w:val="16"/>
                <w:szCs w:val="16"/>
              </w:rPr>
              <w:t>[Hospital 1 – facilitator]</w:t>
            </w:r>
          </w:p>
          <w:p w:rsidR="004C57A2" w:rsidRDefault="006A7C24" w:rsidP="00CD6D1C">
            <w:pPr>
              <w:spacing w:after="60"/>
            </w:pPr>
            <w:r w:rsidRPr="00D6010D">
              <w:rPr>
                <w:rFonts w:cstheme="minorHAnsi"/>
                <w:i/>
                <w:sz w:val="16"/>
                <w:szCs w:val="16"/>
              </w:rPr>
              <w:t>She did it in conjunction with the</w:t>
            </w:r>
            <w:r>
              <w:rPr>
                <w:rFonts w:cstheme="minorHAnsi"/>
                <w:i/>
                <w:sz w:val="16"/>
                <w:szCs w:val="16"/>
              </w:rPr>
              <w:t xml:space="preserve"> analysis of our patient menus… </w:t>
            </w:r>
            <w:r w:rsidRPr="00D6010D">
              <w:rPr>
                <w:rFonts w:cstheme="minorHAnsi"/>
                <w:i/>
                <w:sz w:val="16"/>
                <w:szCs w:val="16"/>
              </w:rPr>
              <w:t xml:space="preserve">Some of the food that’s available for the patient menus is the same as what’s served in the canteen. So a lot of </w:t>
            </w:r>
            <w:r w:rsidRPr="00D6010D">
              <w:rPr>
                <w:rFonts w:cstheme="minorHAnsi"/>
                <w:i/>
                <w:sz w:val="16"/>
                <w:szCs w:val="16"/>
              </w:rPr>
              <w:lastRenderedPageBreak/>
              <w:t>the time while she was processing the patient menus she could just take that information and put it on to the calorie posting for the canteen.</w:t>
            </w:r>
            <w:r>
              <w:rPr>
                <w:rFonts w:cstheme="minorHAnsi"/>
                <w:i/>
                <w:sz w:val="16"/>
                <w:szCs w:val="16"/>
              </w:rPr>
              <w:t xml:space="preserve"> </w:t>
            </w:r>
            <w:r w:rsidRPr="006A7C24">
              <w:rPr>
                <w:rFonts w:cstheme="minorHAnsi"/>
                <w:sz w:val="16"/>
                <w:szCs w:val="16"/>
              </w:rPr>
              <w:t>[Hospital 3 –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lastRenderedPageBreak/>
              <w:t>Relative Priority</w:t>
            </w:r>
          </w:p>
        </w:tc>
        <w:tc>
          <w:tcPr>
            <w:tcW w:w="2977" w:type="dxa"/>
          </w:tcPr>
          <w:p w:rsidR="004C57A2" w:rsidRPr="003359D9" w:rsidRDefault="00312297" w:rsidP="00332975">
            <w:pPr>
              <w:spacing w:after="60"/>
              <w:rPr>
                <w:sz w:val="16"/>
                <w:szCs w:val="16"/>
              </w:rPr>
            </w:pPr>
            <w:r w:rsidRPr="003359D9">
              <w:rPr>
                <w:sz w:val="16"/>
                <w:szCs w:val="16"/>
              </w:rPr>
              <w:t xml:space="preserve">Not a priority (patients, food safety, allergens </w:t>
            </w:r>
            <w:r w:rsidR="00627BB4">
              <w:rPr>
                <w:sz w:val="16"/>
                <w:szCs w:val="16"/>
              </w:rPr>
              <w:t xml:space="preserve">and other initiatives </w:t>
            </w:r>
            <w:r w:rsidRPr="003359D9">
              <w:rPr>
                <w:sz w:val="16"/>
                <w:szCs w:val="16"/>
              </w:rPr>
              <w:t>more important) [Hospital 1,2,3,4]</w:t>
            </w:r>
          </w:p>
          <w:p w:rsidR="00663AE5" w:rsidRPr="003359D9" w:rsidRDefault="00663AE5" w:rsidP="00332975">
            <w:pPr>
              <w:spacing w:after="60"/>
              <w:rPr>
                <w:sz w:val="16"/>
                <w:szCs w:val="16"/>
              </w:rPr>
            </w:pPr>
            <w:r w:rsidRPr="003359D9">
              <w:rPr>
                <w:sz w:val="16"/>
                <w:szCs w:val="16"/>
              </w:rPr>
              <w:t>Competing initiatives [Hospital 2,3,4]</w:t>
            </w:r>
          </w:p>
          <w:p w:rsidR="00663AE5" w:rsidRDefault="00663AE5" w:rsidP="00332975">
            <w:pPr>
              <w:spacing w:after="60"/>
            </w:pPr>
            <w:r w:rsidRPr="003359D9">
              <w:rPr>
                <w:sz w:val="16"/>
                <w:szCs w:val="16"/>
              </w:rPr>
              <w:t>Overwhelmed with yet another initiative or requirement [Hospital 1,2,3]</w:t>
            </w:r>
          </w:p>
        </w:tc>
        <w:tc>
          <w:tcPr>
            <w:tcW w:w="2835" w:type="dxa"/>
          </w:tcPr>
          <w:p w:rsidR="004C57A2" w:rsidRPr="00D979F1" w:rsidRDefault="004C0218" w:rsidP="00332975">
            <w:pPr>
              <w:spacing w:after="60"/>
              <w:rPr>
                <w:sz w:val="16"/>
                <w:szCs w:val="16"/>
              </w:rPr>
            </w:pPr>
            <w:r w:rsidRPr="00D979F1">
              <w:rPr>
                <w:sz w:val="16"/>
                <w:szCs w:val="16"/>
              </w:rPr>
              <w:t>Serving health</w:t>
            </w:r>
            <w:r w:rsidR="00175D07" w:rsidRPr="00D979F1">
              <w:rPr>
                <w:sz w:val="16"/>
                <w:szCs w:val="16"/>
              </w:rPr>
              <w:t>y</w:t>
            </w:r>
            <w:r w:rsidRPr="00D979F1">
              <w:rPr>
                <w:sz w:val="16"/>
                <w:szCs w:val="16"/>
              </w:rPr>
              <w:t xml:space="preserve"> food a priority [Hospital 4]</w:t>
            </w:r>
          </w:p>
        </w:tc>
        <w:tc>
          <w:tcPr>
            <w:tcW w:w="2900" w:type="dxa"/>
          </w:tcPr>
          <w:p w:rsidR="00D979F1" w:rsidRPr="00D979F1" w:rsidRDefault="00175D07" w:rsidP="00332975">
            <w:pPr>
              <w:spacing w:after="60"/>
              <w:rPr>
                <w:sz w:val="16"/>
                <w:szCs w:val="16"/>
              </w:rPr>
            </w:pPr>
            <w:r w:rsidRPr="00D979F1">
              <w:rPr>
                <w:sz w:val="16"/>
                <w:szCs w:val="16"/>
              </w:rPr>
              <w:t>Calorie posting seen as a priority (by hospital management) [Hospital 1,2]</w:t>
            </w:r>
          </w:p>
          <w:p w:rsidR="004C57A2" w:rsidRPr="00D979F1" w:rsidRDefault="00D979F1" w:rsidP="00D979F1">
            <w:pPr>
              <w:spacing w:after="60"/>
              <w:rPr>
                <w:sz w:val="16"/>
                <w:szCs w:val="16"/>
              </w:rPr>
            </w:pPr>
            <w:r w:rsidRPr="00D979F1">
              <w:rPr>
                <w:sz w:val="16"/>
                <w:szCs w:val="16"/>
              </w:rPr>
              <w:t>Make serving healthy food for staff a priority [Hospital 1,3]</w:t>
            </w:r>
          </w:p>
        </w:tc>
        <w:tc>
          <w:tcPr>
            <w:tcW w:w="4329" w:type="dxa"/>
          </w:tcPr>
          <w:p w:rsidR="00656D87" w:rsidRPr="008C5CB9" w:rsidRDefault="00656D87" w:rsidP="00332975">
            <w:pPr>
              <w:spacing w:after="60"/>
              <w:rPr>
                <w:rFonts w:cstheme="minorHAnsi"/>
                <w:sz w:val="16"/>
                <w:szCs w:val="16"/>
              </w:rPr>
            </w:pPr>
            <w:r w:rsidRPr="00C7022B">
              <w:rPr>
                <w:rFonts w:cstheme="minorHAnsi"/>
                <w:i/>
                <w:sz w:val="16"/>
                <w:szCs w:val="16"/>
              </w:rPr>
              <w:t>I don’t think there was a huge amount of emphases on the calorie posting in the canteen before we had to do it for the patient menus. When it had to be done for the patient menus it was a big priority. Being done for the staff it was take it or leave it.</w:t>
            </w:r>
            <w:r>
              <w:rPr>
                <w:rFonts w:cstheme="minorHAnsi"/>
                <w:i/>
                <w:sz w:val="16"/>
                <w:szCs w:val="16"/>
              </w:rPr>
              <w:t xml:space="preserve"> </w:t>
            </w:r>
            <w:r w:rsidRPr="008C5CB9">
              <w:rPr>
                <w:rFonts w:cstheme="minorHAnsi"/>
                <w:sz w:val="16"/>
                <w:szCs w:val="16"/>
              </w:rPr>
              <w:t>[Hospital 3 – barrier]</w:t>
            </w:r>
          </w:p>
          <w:p w:rsidR="004C57A2" w:rsidRDefault="00656D87" w:rsidP="00332975">
            <w:pPr>
              <w:spacing w:after="60"/>
              <w:rPr>
                <w:rFonts w:cstheme="minorHAnsi"/>
                <w:sz w:val="16"/>
                <w:szCs w:val="16"/>
              </w:rPr>
            </w:pPr>
            <w:r w:rsidRPr="00A9591C">
              <w:rPr>
                <w:rFonts w:cstheme="minorHAnsi"/>
                <w:i/>
                <w:sz w:val="16"/>
                <w:szCs w:val="16"/>
              </w:rPr>
              <w:t>It’s just when you’re in the cutting throat stuff, the day to day operation things catch up and it gets parked to the side.</w:t>
            </w:r>
            <w:r>
              <w:rPr>
                <w:rFonts w:cstheme="minorHAnsi"/>
                <w:i/>
                <w:sz w:val="16"/>
                <w:szCs w:val="16"/>
              </w:rPr>
              <w:t xml:space="preserve"> </w:t>
            </w:r>
            <w:r w:rsidRPr="00656D87">
              <w:rPr>
                <w:rFonts w:cstheme="minorHAnsi"/>
                <w:sz w:val="16"/>
                <w:szCs w:val="16"/>
              </w:rPr>
              <w:t>[Hospital 4 – barrier]</w:t>
            </w:r>
          </w:p>
          <w:p w:rsidR="00121402" w:rsidRPr="008C5CB9" w:rsidRDefault="00121402" w:rsidP="00332975">
            <w:pPr>
              <w:spacing w:after="60"/>
              <w:rPr>
                <w:rFonts w:cstheme="minorHAnsi"/>
                <w:sz w:val="16"/>
                <w:szCs w:val="16"/>
              </w:rPr>
            </w:pPr>
            <w:r>
              <w:rPr>
                <w:rFonts w:cstheme="minorHAnsi"/>
                <w:i/>
                <w:sz w:val="16"/>
                <w:szCs w:val="16"/>
              </w:rPr>
              <w:t xml:space="preserve">… </w:t>
            </w:r>
            <w:r w:rsidRPr="00121402">
              <w:rPr>
                <w:rFonts w:cstheme="minorHAnsi"/>
                <w:i/>
                <w:sz w:val="16"/>
                <w:szCs w:val="16"/>
              </w:rPr>
              <w:t>the service of meals and nutritious meals to patients and to our staff would be</w:t>
            </w:r>
            <w:r>
              <w:rPr>
                <w:rFonts w:cstheme="minorHAnsi"/>
                <w:i/>
                <w:sz w:val="16"/>
                <w:szCs w:val="16"/>
              </w:rPr>
              <w:t xml:space="preserve"> important to us</w:t>
            </w:r>
            <w:r w:rsidRPr="00121402">
              <w:rPr>
                <w:rFonts w:cstheme="minorHAnsi"/>
                <w:i/>
                <w:sz w:val="16"/>
                <w:szCs w:val="16"/>
              </w:rPr>
              <w:t xml:space="preserve">, </w:t>
            </w:r>
            <w:r>
              <w:rPr>
                <w:rFonts w:cstheme="minorHAnsi"/>
                <w:i/>
                <w:sz w:val="16"/>
                <w:szCs w:val="16"/>
              </w:rPr>
              <w:t xml:space="preserve">it </w:t>
            </w:r>
            <w:r w:rsidRPr="00121402">
              <w:rPr>
                <w:rFonts w:cstheme="minorHAnsi"/>
                <w:i/>
                <w:sz w:val="16"/>
                <w:szCs w:val="16"/>
              </w:rPr>
              <w:t>is kind of the driving force.</w:t>
            </w:r>
            <w:r>
              <w:rPr>
                <w:rFonts w:cstheme="minorHAnsi"/>
                <w:i/>
                <w:sz w:val="16"/>
                <w:szCs w:val="16"/>
              </w:rPr>
              <w:t xml:space="preserve"> </w:t>
            </w:r>
            <w:r w:rsidRPr="008C5CB9">
              <w:rPr>
                <w:rFonts w:cstheme="minorHAnsi"/>
                <w:sz w:val="16"/>
                <w:szCs w:val="16"/>
              </w:rPr>
              <w:t>[Hospital 4 – facilitator]</w:t>
            </w:r>
          </w:p>
          <w:p w:rsidR="0070543C" w:rsidRPr="0070543C" w:rsidRDefault="0070543C" w:rsidP="00332975">
            <w:pPr>
              <w:spacing w:after="60"/>
              <w:rPr>
                <w:rFonts w:cstheme="minorHAnsi"/>
                <w:i/>
                <w:sz w:val="16"/>
                <w:szCs w:val="16"/>
              </w:rPr>
            </w:pPr>
            <w:r w:rsidRPr="00FE3692">
              <w:rPr>
                <w:rFonts w:cstheme="minorHAnsi"/>
                <w:i/>
                <w:sz w:val="16"/>
                <w:szCs w:val="16"/>
              </w:rPr>
              <w:t>You know there’s been a lot of changes here with nutrition and hydration in relation to you know healthy snacks for patients and things being made available. And that is brilliant. And I think the same needs to apply to feeding the staff as to the patients.</w:t>
            </w:r>
            <w:r>
              <w:rPr>
                <w:rFonts w:cstheme="minorHAnsi"/>
                <w:i/>
                <w:sz w:val="16"/>
                <w:szCs w:val="16"/>
              </w:rPr>
              <w:t xml:space="preserve"> </w:t>
            </w:r>
            <w:r w:rsidRPr="0070543C">
              <w:rPr>
                <w:rFonts w:cstheme="minorHAnsi"/>
                <w:sz w:val="16"/>
                <w:szCs w:val="16"/>
              </w:rPr>
              <w:t>[Hospital 3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Hospital Incentives &amp; Rewards</w:t>
            </w:r>
          </w:p>
        </w:tc>
        <w:tc>
          <w:tcPr>
            <w:tcW w:w="2977" w:type="dxa"/>
          </w:tcPr>
          <w:p w:rsidR="001B65A3" w:rsidRDefault="006710B2" w:rsidP="00332975">
            <w:pPr>
              <w:spacing w:after="60"/>
              <w:rPr>
                <w:sz w:val="16"/>
                <w:szCs w:val="16"/>
              </w:rPr>
            </w:pPr>
            <w:r w:rsidRPr="00893DA7">
              <w:rPr>
                <w:sz w:val="16"/>
                <w:szCs w:val="16"/>
              </w:rPr>
              <w:t xml:space="preserve">No incentives [Hospital 2,4] </w:t>
            </w:r>
          </w:p>
          <w:p w:rsidR="006710B2" w:rsidRPr="00893DA7" w:rsidRDefault="006710B2" w:rsidP="00332975">
            <w:pPr>
              <w:spacing w:after="60"/>
              <w:rPr>
                <w:sz w:val="16"/>
                <w:szCs w:val="16"/>
              </w:rPr>
            </w:pPr>
            <w:r w:rsidRPr="00893DA7">
              <w:rPr>
                <w:sz w:val="16"/>
                <w:szCs w:val="16"/>
              </w:rPr>
              <w:t>Lack of recognition [Hospital 2,3]</w:t>
            </w:r>
          </w:p>
        </w:tc>
        <w:tc>
          <w:tcPr>
            <w:tcW w:w="2835" w:type="dxa"/>
          </w:tcPr>
          <w:p w:rsidR="004C57A2" w:rsidRPr="00893DA7" w:rsidRDefault="00CC69CB" w:rsidP="00332975">
            <w:pPr>
              <w:spacing w:after="60"/>
              <w:rPr>
                <w:sz w:val="16"/>
                <w:szCs w:val="16"/>
              </w:rPr>
            </w:pPr>
            <w:r w:rsidRPr="00893DA7">
              <w:rPr>
                <w:sz w:val="16"/>
                <w:szCs w:val="16"/>
              </w:rPr>
              <w:t>Recognition [Hospital 3]</w:t>
            </w:r>
          </w:p>
        </w:tc>
        <w:tc>
          <w:tcPr>
            <w:tcW w:w="2900" w:type="dxa"/>
          </w:tcPr>
          <w:p w:rsidR="004C57A2" w:rsidRPr="00893DA7" w:rsidRDefault="00332437" w:rsidP="00332975">
            <w:pPr>
              <w:spacing w:after="60"/>
              <w:rPr>
                <w:sz w:val="16"/>
                <w:szCs w:val="16"/>
              </w:rPr>
            </w:pPr>
            <w:r w:rsidRPr="00893DA7">
              <w:rPr>
                <w:sz w:val="16"/>
                <w:szCs w:val="16"/>
              </w:rPr>
              <w:t>More recognition [Hospital 2,3]</w:t>
            </w:r>
          </w:p>
        </w:tc>
        <w:tc>
          <w:tcPr>
            <w:tcW w:w="4329" w:type="dxa"/>
          </w:tcPr>
          <w:p w:rsidR="004C57A2" w:rsidRDefault="008737FA" w:rsidP="00332975">
            <w:pPr>
              <w:spacing w:after="60"/>
              <w:rPr>
                <w:rFonts w:cstheme="minorHAnsi"/>
                <w:color w:val="000000" w:themeColor="text1"/>
                <w:sz w:val="16"/>
                <w:szCs w:val="16"/>
              </w:rPr>
            </w:pPr>
            <w:r w:rsidRPr="00E67C45">
              <w:rPr>
                <w:rFonts w:cstheme="minorHAnsi"/>
                <w:i/>
                <w:color w:val="000000" w:themeColor="text1"/>
                <w:sz w:val="16"/>
                <w:szCs w:val="16"/>
              </w:rPr>
              <w:t>There’s no incentive in it you know if you’re not given the time</w:t>
            </w:r>
            <w:r>
              <w:rPr>
                <w:rFonts w:cstheme="minorHAnsi"/>
                <w:i/>
                <w:color w:val="000000" w:themeColor="text1"/>
                <w:sz w:val="16"/>
                <w:szCs w:val="16"/>
              </w:rPr>
              <w:t xml:space="preserve">… </w:t>
            </w:r>
            <w:r w:rsidRPr="00360182">
              <w:rPr>
                <w:rFonts w:cstheme="minorHAnsi"/>
                <w:i/>
                <w:color w:val="000000" w:themeColor="text1"/>
                <w:sz w:val="16"/>
                <w:szCs w:val="16"/>
              </w:rPr>
              <w:t>like it is on top of what I’m already doing you know, something has to give</w:t>
            </w:r>
            <w:r>
              <w:rPr>
                <w:rFonts w:cstheme="minorHAnsi"/>
                <w:i/>
                <w:color w:val="000000" w:themeColor="text1"/>
                <w:sz w:val="16"/>
                <w:szCs w:val="16"/>
              </w:rPr>
              <w:t xml:space="preserve">. </w:t>
            </w:r>
            <w:r w:rsidRPr="008737FA">
              <w:rPr>
                <w:rFonts w:cstheme="minorHAnsi"/>
                <w:color w:val="000000" w:themeColor="text1"/>
                <w:sz w:val="16"/>
                <w:szCs w:val="16"/>
              </w:rPr>
              <w:t>[Hospital 4 – barrier]</w:t>
            </w:r>
          </w:p>
          <w:p w:rsidR="002D49E5" w:rsidRPr="002D49E5" w:rsidRDefault="002D49E5" w:rsidP="002D49E5">
            <w:pPr>
              <w:spacing w:after="60"/>
              <w:rPr>
                <w:rFonts w:cstheme="minorHAnsi"/>
                <w:color w:val="000000" w:themeColor="text1"/>
                <w:sz w:val="16"/>
                <w:szCs w:val="16"/>
              </w:rPr>
            </w:pPr>
            <w:r w:rsidRPr="002D49E5">
              <w:rPr>
                <w:rFonts w:cstheme="minorHAnsi"/>
                <w:i/>
                <w:color w:val="000000" w:themeColor="text1"/>
                <w:sz w:val="16"/>
                <w:szCs w:val="16"/>
              </w:rPr>
              <w:t xml:space="preserve">I mean like they put our picture in the paper when we won the happy heart award… Yeah hospital management would recognise our achievement. </w:t>
            </w:r>
            <w:r w:rsidRPr="002D49E5">
              <w:rPr>
                <w:rFonts w:cstheme="minorHAnsi"/>
                <w:color w:val="000000" w:themeColor="text1"/>
                <w:sz w:val="16"/>
                <w:szCs w:val="16"/>
              </w:rPr>
              <w:t>[Hospital 3 – facilitator]</w:t>
            </w:r>
          </w:p>
          <w:p w:rsidR="002D49E5" w:rsidRPr="006F1ABF" w:rsidRDefault="00046EE9" w:rsidP="00332975">
            <w:pPr>
              <w:spacing w:after="60"/>
              <w:rPr>
                <w:rFonts w:cstheme="minorHAnsi"/>
                <w:color w:val="000000" w:themeColor="text1"/>
                <w:sz w:val="16"/>
                <w:szCs w:val="16"/>
              </w:rPr>
            </w:pPr>
            <w:r w:rsidRPr="00046EE9">
              <w:rPr>
                <w:rFonts w:cstheme="minorHAnsi"/>
                <w:i/>
                <w:color w:val="000000" w:themeColor="text1"/>
                <w:sz w:val="16"/>
                <w:szCs w:val="16"/>
              </w:rPr>
              <w:t xml:space="preserve">Recognition is important… I think it would probably need to be more than a comment of well-done you know. It would definitely need to be more supportive than that. </w:t>
            </w:r>
            <w:r w:rsidRPr="00046EE9">
              <w:rPr>
                <w:rFonts w:cstheme="minorHAnsi"/>
                <w:color w:val="000000" w:themeColor="text1"/>
                <w:sz w:val="16"/>
                <w:szCs w:val="16"/>
              </w:rPr>
              <w:t>[Hospital 3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Goals &amp; Feedback</w:t>
            </w:r>
          </w:p>
        </w:tc>
        <w:tc>
          <w:tcPr>
            <w:tcW w:w="2977" w:type="dxa"/>
          </w:tcPr>
          <w:p w:rsidR="004C57A2" w:rsidRPr="00A16CB6" w:rsidRDefault="00335486" w:rsidP="00332975">
            <w:pPr>
              <w:spacing w:after="60"/>
              <w:rPr>
                <w:sz w:val="16"/>
                <w:szCs w:val="16"/>
              </w:rPr>
            </w:pPr>
            <w:r w:rsidRPr="00332975">
              <w:rPr>
                <w:sz w:val="16"/>
                <w:szCs w:val="16"/>
              </w:rPr>
              <w:t>No data</w:t>
            </w:r>
          </w:p>
        </w:tc>
        <w:tc>
          <w:tcPr>
            <w:tcW w:w="2835" w:type="dxa"/>
          </w:tcPr>
          <w:p w:rsidR="004C57A2" w:rsidRPr="00A16CB6" w:rsidRDefault="001324CF" w:rsidP="00332975">
            <w:pPr>
              <w:spacing w:after="60"/>
              <w:rPr>
                <w:sz w:val="16"/>
                <w:szCs w:val="16"/>
              </w:rPr>
            </w:pPr>
            <w:r w:rsidRPr="00A16CB6">
              <w:rPr>
                <w:sz w:val="16"/>
                <w:szCs w:val="16"/>
              </w:rPr>
              <w:t>In line with hospital goals [Hospital 1]</w:t>
            </w:r>
          </w:p>
        </w:tc>
        <w:tc>
          <w:tcPr>
            <w:tcW w:w="2900" w:type="dxa"/>
          </w:tcPr>
          <w:p w:rsidR="004C57A2" w:rsidRPr="00A16CB6" w:rsidRDefault="00335486" w:rsidP="00332975">
            <w:pPr>
              <w:spacing w:after="60"/>
              <w:rPr>
                <w:sz w:val="16"/>
                <w:szCs w:val="16"/>
              </w:rPr>
            </w:pPr>
            <w:r w:rsidRPr="00332975">
              <w:rPr>
                <w:sz w:val="16"/>
                <w:szCs w:val="16"/>
              </w:rPr>
              <w:t>No data</w:t>
            </w:r>
          </w:p>
        </w:tc>
        <w:tc>
          <w:tcPr>
            <w:tcW w:w="4329" w:type="dxa"/>
          </w:tcPr>
          <w:p w:rsidR="004C57A2" w:rsidRDefault="00427533" w:rsidP="00332975">
            <w:pPr>
              <w:spacing w:after="60"/>
            </w:pPr>
            <w:r w:rsidRPr="00427533">
              <w:rPr>
                <w:rFonts w:cstheme="minorHAnsi"/>
                <w:i/>
                <w:color w:val="000000" w:themeColor="text1"/>
                <w:sz w:val="16"/>
                <w:szCs w:val="16"/>
              </w:rPr>
              <w:t>I suppos</w:t>
            </w:r>
            <w:r>
              <w:rPr>
                <w:rFonts w:cstheme="minorHAnsi"/>
                <w:i/>
                <w:color w:val="000000" w:themeColor="text1"/>
                <w:sz w:val="16"/>
                <w:szCs w:val="16"/>
              </w:rPr>
              <w:t>e we were getting on the whole H</w:t>
            </w:r>
            <w:r w:rsidRPr="00427533">
              <w:rPr>
                <w:rFonts w:cstheme="minorHAnsi"/>
                <w:i/>
                <w:color w:val="000000" w:themeColor="text1"/>
                <w:sz w:val="16"/>
                <w:szCs w:val="16"/>
              </w:rPr>
              <w:t xml:space="preserve">ealthy Ireland agenda. So it fell into I suppose </w:t>
            </w:r>
            <w:r>
              <w:rPr>
                <w:rFonts w:cstheme="minorHAnsi"/>
                <w:i/>
                <w:color w:val="000000" w:themeColor="text1"/>
                <w:sz w:val="16"/>
                <w:szCs w:val="16"/>
              </w:rPr>
              <w:t>from the very beginning of the H</w:t>
            </w:r>
            <w:r w:rsidRPr="00427533">
              <w:rPr>
                <w:rFonts w:cstheme="minorHAnsi"/>
                <w:i/>
                <w:color w:val="000000" w:themeColor="text1"/>
                <w:sz w:val="16"/>
                <w:szCs w:val="16"/>
              </w:rPr>
              <w:t>ealthy Ireland establishment of that the catering department and nutrition was right up there at the top in terms of it probably was one of our main aims and objectives. It was in there as our main objective when we started out. Yeah so it coincided with that yeah so it was an easy one.</w:t>
            </w:r>
            <w:r>
              <w:rPr>
                <w:rFonts w:cstheme="minorHAnsi"/>
                <w:i/>
                <w:color w:val="000000" w:themeColor="text1"/>
                <w:sz w:val="16"/>
                <w:szCs w:val="16"/>
              </w:rPr>
              <w:t xml:space="preserve"> </w:t>
            </w:r>
            <w:r w:rsidRPr="00427533">
              <w:rPr>
                <w:rFonts w:cstheme="minorHAnsi"/>
                <w:color w:val="000000" w:themeColor="text1"/>
                <w:sz w:val="16"/>
                <w:szCs w:val="16"/>
              </w:rPr>
              <w:t>[Hospital 1 –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Learning Climate</w:t>
            </w:r>
          </w:p>
        </w:tc>
        <w:tc>
          <w:tcPr>
            <w:tcW w:w="2977" w:type="dxa"/>
          </w:tcPr>
          <w:p w:rsidR="004C57A2" w:rsidRPr="00FD08D7" w:rsidRDefault="00335486" w:rsidP="00332975">
            <w:pPr>
              <w:spacing w:after="60"/>
              <w:rPr>
                <w:sz w:val="16"/>
                <w:szCs w:val="16"/>
              </w:rPr>
            </w:pPr>
            <w:r w:rsidRPr="00332975">
              <w:rPr>
                <w:sz w:val="16"/>
                <w:szCs w:val="16"/>
              </w:rPr>
              <w:t>No data</w:t>
            </w:r>
          </w:p>
        </w:tc>
        <w:tc>
          <w:tcPr>
            <w:tcW w:w="2835" w:type="dxa"/>
          </w:tcPr>
          <w:p w:rsidR="004C57A2" w:rsidRPr="00FD08D7" w:rsidRDefault="003108E0" w:rsidP="00332975">
            <w:pPr>
              <w:spacing w:after="60"/>
              <w:rPr>
                <w:sz w:val="16"/>
                <w:szCs w:val="16"/>
              </w:rPr>
            </w:pPr>
            <w:r w:rsidRPr="00FD08D7">
              <w:rPr>
                <w:sz w:val="16"/>
                <w:szCs w:val="16"/>
              </w:rPr>
              <w:t>Learning climate [Hospital 1,2,4]</w:t>
            </w:r>
          </w:p>
        </w:tc>
        <w:tc>
          <w:tcPr>
            <w:tcW w:w="2900" w:type="dxa"/>
          </w:tcPr>
          <w:p w:rsidR="004C57A2" w:rsidRPr="00FD08D7" w:rsidRDefault="00335486" w:rsidP="00332975">
            <w:pPr>
              <w:spacing w:after="60"/>
              <w:rPr>
                <w:sz w:val="16"/>
                <w:szCs w:val="16"/>
              </w:rPr>
            </w:pPr>
            <w:r w:rsidRPr="00332975">
              <w:rPr>
                <w:sz w:val="16"/>
                <w:szCs w:val="16"/>
              </w:rPr>
              <w:t>No data</w:t>
            </w:r>
          </w:p>
        </w:tc>
        <w:tc>
          <w:tcPr>
            <w:tcW w:w="4329" w:type="dxa"/>
          </w:tcPr>
          <w:p w:rsidR="00340E8B" w:rsidRPr="00340E8B" w:rsidRDefault="00340E8B" w:rsidP="00332975">
            <w:pPr>
              <w:spacing w:after="60"/>
              <w:rPr>
                <w:rFonts w:cstheme="minorHAnsi"/>
                <w:color w:val="000000" w:themeColor="text1"/>
                <w:sz w:val="16"/>
                <w:szCs w:val="16"/>
              </w:rPr>
            </w:pPr>
            <w:r w:rsidRPr="00340E8B">
              <w:rPr>
                <w:rFonts w:cstheme="minorHAnsi"/>
                <w:i/>
                <w:color w:val="000000" w:themeColor="text1"/>
                <w:sz w:val="16"/>
                <w:szCs w:val="16"/>
              </w:rPr>
              <w:t>They’re all looking and willing to learn and stuff like that. Since I came here now, and I’m only here a couple of weeks and they’re looking for positives and they’re looking for ways to be shown because everyone likes to learn something new you know.</w:t>
            </w:r>
            <w:r>
              <w:rPr>
                <w:rFonts w:cstheme="minorHAnsi"/>
                <w:i/>
                <w:color w:val="000000" w:themeColor="text1"/>
                <w:sz w:val="16"/>
                <w:szCs w:val="16"/>
              </w:rPr>
              <w:t xml:space="preserve"> </w:t>
            </w:r>
            <w:r w:rsidRPr="00340E8B">
              <w:rPr>
                <w:rFonts w:cstheme="minorHAnsi"/>
                <w:color w:val="000000" w:themeColor="text1"/>
                <w:sz w:val="16"/>
                <w:szCs w:val="16"/>
              </w:rPr>
              <w:t>[Hospital 1 – facilitator]</w:t>
            </w:r>
          </w:p>
          <w:p w:rsidR="004C57A2" w:rsidRDefault="00B96E5B" w:rsidP="00332975">
            <w:pPr>
              <w:spacing w:after="60"/>
            </w:pPr>
            <w:r w:rsidRPr="00B96E5B">
              <w:rPr>
                <w:rFonts w:cstheme="minorHAnsi"/>
                <w:i/>
                <w:color w:val="000000" w:themeColor="text1"/>
                <w:sz w:val="16"/>
                <w:szCs w:val="16"/>
              </w:rPr>
              <w:lastRenderedPageBreak/>
              <w:t>We don’t look at those things as criticism. You know whether it’s a hygiene audit or whatever. You learn something from everyone that comes in.</w:t>
            </w:r>
            <w:r>
              <w:rPr>
                <w:rFonts w:cstheme="minorHAnsi"/>
                <w:i/>
                <w:color w:val="000000" w:themeColor="text1"/>
                <w:sz w:val="16"/>
                <w:szCs w:val="16"/>
              </w:rPr>
              <w:t xml:space="preserve"> </w:t>
            </w:r>
            <w:r w:rsidRPr="00D93E71">
              <w:rPr>
                <w:rFonts w:cstheme="minorHAnsi"/>
                <w:color w:val="000000" w:themeColor="text1"/>
                <w:sz w:val="16"/>
                <w:szCs w:val="16"/>
              </w:rPr>
              <w:t>[Hospital 4 – facilitator]</w:t>
            </w:r>
          </w:p>
        </w:tc>
      </w:tr>
      <w:tr w:rsidR="004C57A2" w:rsidTr="001F0C5D">
        <w:tc>
          <w:tcPr>
            <w:tcW w:w="2552" w:type="dxa"/>
          </w:tcPr>
          <w:p w:rsidR="004C57A2" w:rsidRPr="009002EE" w:rsidRDefault="004C57A2" w:rsidP="00332975">
            <w:pPr>
              <w:spacing w:after="60"/>
              <w:rPr>
                <w:rFonts w:cstheme="minorHAnsi"/>
                <w:bCs/>
                <w:sz w:val="16"/>
                <w:szCs w:val="16"/>
              </w:rPr>
            </w:pPr>
            <w:r w:rsidRPr="009002EE">
              <w:rPr>
                <w:rFonts w:cstheme="minorHAnsi"/>
                <w:bCs/>
                <w:sz w:val="16"/>
                <w:szCs w:val="16"/>
              </w:rPr>
              <w:lastRenderedPageBreak/>
              <w:t>Readiness for Implementation</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Leadership Support</w:t>
            </w:r>
          </w:p>
        </w:tc>
        <w:tc>
          <w:tcPr>
            <w:tcW w:w="2977" w:type="dxa"/>
          </w:tcPr>
          <w:p w:rsidR="00125EEB" w:rsidRPr="00417049" w:rsidRDefault="00125EEB" w:rsidP="00EB0D8C">
            <w:pPr>
              <w:spacing w:after="60"/>
              <w:rPr>
                <w:sz w:val="16"/>
                <w:szCs w:val="16"/>
              </w:rPr>
            </w:pPr>
            <w:r w:rsidRPr="00417049">
              <w:rPr>
                <w:sz w:val="16"/>
                <w:szCs w:val="16"/>
              </w:rPr>
              <w:t>Hospital management and leaders not engaged (not supportive of policy and implementation, vacant roles etc.) [Hospital 1,2,3,4]</w:t>
            </w:r>
          </w:p>
          <w:p w:rsidR="004C57A2" w:rsidRPr="00417049" w:rsidRDefault="00E708C0" w:rsidP="00EB0D8C">
            <w:pPr>
              <w:spacing w:after="60"/>
              <w:rPr>
                <w:sz w:val="16"/>
                <w:szCs w:val="16"/>
              </w:rPr>
            </w:pPr>
            <w:r w:rsidRPr="00417049">
              <w:rPr>
                <w:sz w:val="16"/>
                <w:szCs w:val="16"/>
              </w:rPr>
              <w:t>(Assistant) catering manager not engaged</w:t>
            </w:r>
            <w:r w:rsidR="00BA64CE" w:rsidRPr="00417049">
              <w:rPr>
                <w:sz w:val="16"/>
                <w:szCs w:val="16"/>
              </w:rPr>
              <w:t xml:space="preserve"> (</w:t>
            </w:r>
            <w:r w:rsidR="00125EEB" w:rsidRPr="00417049">
              <w:rPr>
                <w:sz w:val="16"/>
                <w:szCs w:val="16"/>
              </w:rPr>
              <w:t>not supporti</w:t>
            </w:r>
            <w:r w:rsidR="00F06EA3">
              <w:rPr>
                <w:sz w:val="16"/>
                <w:szCs w:val="16"/>
              </w:rPr>
              <w:t>ve of policy and implementation,</w:t>
            </w:r>
            <w:r w:rsidR="00125EEB" w:rsidRPr="00417049">
              <w:rPr>
                <w:sz w:val="16"/>
                <w:szCs w:val="16"/>
              </w:rPr>
              <w:t xml:space="preserve"> </w:t>
            </w:r>
            <w:r w:rsidR="00F06EA3">
              <w:rPr>
                <w:sz w:val="16"/>
                <w:szCs w:val="16"/>
              </w:rPr>
              <w:t>vacant role,</w:t>
            </w:r>
            <w:r w:rsidR="00125EEB" w:rsidRPr="00417049">
              <w:rPr>
                <w:sz w:val="16"/>
                <w:szCs w:val="16"/>
              </w:rPr>
              <w:t xml:space="preserve"> lack of </w:t>
            </w:r>
            <w:r w:rsidR="00BA64CE" w:rsidRPr="00417049">
              <w:rPr>
                <w:sz w:val="16"/>
                <w:szCs w:val="16"/>
              </w:rPr>
              <w:t xml:space="preserve">nutrition </w:t>
            </w:r>
            <w:r w:rsidR="00F06EA3">
              <w:rPr>
                <w:sz w:val="16"/>
                <w:szCs w:val="16"/>
              </w:rPr>
              <w:t>expertise to supervise students,</w:t>
            </w:r>
            <w:r w:rsidR="00BA64CE" w:rsidRPr="00417049">
              <w:rPr>
                <w:sz w:val="16"/>
                <w:szCs w:val="16"/>
              </w:rPr>
              <w:t xml:space="preserve"> lack of res</w:t>
            </w:r>
            <w:r w:rsidR="00F06EA3">
              <w:rPr>
                <w:sz w:val="16"/>
                <w:szCs w:val="16"/>
              </w:rPr>
              <w:t>ources - so require students,</w:t>
            </w:r>
            <w:r w:rsidR="00BA64CE" w:rsidRPr="00417049">
              <w:rPr>
                <w:sz w:val="16"/>
                <w:szCs w:val="16"/>
              </w:rPr>
              <w:t xml:space="preserve"> new to job so una</w:t>
            </w:r>
            <w:r w:rsidR="00EB0D8C" w:rsidRPr="00417049">
              <w:rPr>
                <w:sz w:val="16"/>
                <w:szCs w:val="16"/>
              </w:rPr>
              <w:t>ble to supervise students</w:t>
            </w:r>
            <w:r w:rsidR="00125EEB" w:rsidRPr="00417049">
              <w:rPr>
                <w:sz w:val="16"/>
                <w:szCs w:val="16"/>
              </w:rPr>
              <w:t xml:space="preserve"> </w:t>
            </w:r>
            <w:r w:rsidR="00256DF4" w:rsidRPr="00417049">
              <w:rPr>
                <w:sz w:val="16"/>
                <w:szCs w:val="16"/>
              </w:rPr>
              <w:t>etc.</w:t>
            </w:r>
            <w:r w:rsidR="00BA64CE" w:rsidRPr="00417049">
              <w:rPr>
                <w:sz w:val="16"/>
                <w:szCs w:val="16"/>
              </w:rPr>
              <w:t>)</w:t>
            </w:r>
            <w:r w:rsidR="00F87D56" w:rsidRPr="00417049">
              <w:rPr>
                <w:sz w:val="16"/>
                <w:szCs w:val="16"/>
              </w:rPr>
              <w:t xml:space="preserve"> [Hospital 1,2,3,4]</w:t>
            </w:r>
          </w:p>
          <w:p w:rsidR="00EE5750" w:rsidRPr="00417049" w:rsidRDefault="00EE5750" w:rsidP="00125EEB">
            <w:pPr>
              <w:spacing w:after="60"/>
              <w:rPr>
                <w:sz w:val="16"/>
                <w:szCs w:val="16"/>
              </w:rPr>
            </w:pPr>
            <w:r w:rsidRPr="00417049">
              <w:rPr>
                <w:sz w:val="16"/>
                <w:szCs w:val="16"/>
              </w:rPr>
              <w:t xml:space="preserve">Catering middle management (i.e. under assistant catering manager) not engaged (due to lack of buy-in, lack </w:t>
            </w:r>
            <w:r w:rsidR="00585A09">
              <w:rPr>
                <w:sz w:val="16"/>
                <w:szCs w:val="16"/>
              </w:rPr>
              <w:t xml:space="preserve">of </w:t>
            </w:r>
            <w:r w:rsidRPr="00417049">
              <w:rPr>
                <w:sz w:val="16"/>
                <w:szCs w:val="16"/>
              </w:rPr>
              <w:t>nutrition expertise) [Hospital 4]</w:t>
            </w:r>
          </w:p>
        </w:tc>
        <w:tc>
          <w:tcPr>
            <w:tcW w:w="2835" w:type="dxa"/>
          </w:tcPr>
          <w:p w:rsidR="00286252" w:rsidRDefault="00286252" w:rsidP="00332975">
            <w:pPr>
              <w:spacing w:after="60"/>
              <w:rPr>
                <w:sz w:val="16"/>
                <w:szCs w:val="16"/>
              </w:rPr>
            </w:pPr>
            <w:r>
              <w:rPr>
                <w:sz w:val="16"/>
                <w:szCs w:val="16"/>
              </w:rPr>
              <w:t>(</w:t>
            </w:r>
            <w:r w:rsidRPr="00417049">
              <w:rPr>
                <w:sz w:val="16"/>
                <w:szCs w:val="16"/>
              </w:rPr>
              <w:t>Assistant) catering manager</w:t>
            </w:r>
            <w:r w:rsidR="00237BED">
              <w:rPr>
                <w:sz w:val="16"/>
                <w:szCs w:val="16"/>
              </w:rPr>
              <w:t xml:space="preserve"> engaged </w:t>
            </w:r>
            <w:r w:rsidRPr="00577155">
              <w:rPr>
                <w:sz w:val="16"/>
                <w:szCs w:val="16"/>
              </w:rPr>
              <w:t>(supportive of policy, involved in implementation</w:t>
            </w:r>
            <w:r w:rsidR="00237BED" w:rsidRPr="00577155">
              <w:rPr>
                <w:sz w:val="16"/>
                <w:szCs w:val="16"/>
              </w:rPr>
              <w:t>, monitoring compliance, supervising students</w:t>
            </w:r>
            <w:r w:rsidRPr="00577155">
              <w:rPr>
                <w:sz w:val="16"/>
                <w:szCs w:val="16"/>
              </w:rPr>
              <w:t xml:space="preserve"> etc.) [Hospital 1,2,3,4]</w:t>
            </w:r>
          </w:p>
          <w:p w:rsidR="00C52BF3" w:rsidRPr="00A953A2" w:rsidRDefault="00C52BF3" w:rsidP="00C52BF3">
            <w:pPr>
              <w:spacing w:after="60"/>
              <w:rPr>
                <w:sz w:val="16"/>
                <w:szCs w:val="16"/>
              </w:rPr>
            </w:pPr>
            <w:r w:rsidRPr="00A953A2">
              <w:rPr>
                <w:sz w:val="16"/>
                <w:szCs w:val="16"/>
              </w:rPr>
              <w:t>Hospital management and leaders engaged (supportive of implementation, providing recognition etc.) [Hospital 1,2,3,4]</w:t>
            </w:r>
          </w:p>
          <w:p w:rsidR="00C52BF3" w:rsidRPr="00577155" w:rsidRDefault="00C52BF3" w:rsidP="00C52BF3">
            <w:pPr>
              <w:spacing w:after="60"/>
              <w:rPr>
                <w:sz w:val="16"/>
                <w:szCs w:val="16"/>
              </w:rPr>
            </w:pPr>
            <w:r w:rsidRPr="00A953A2">
              <w:rPr>
                <w:sz w:val="16"/>
                <w:szCs w:val="16"/>
              </w:rPr>
              <w:t>Dietitian manager engaged (providing support to catering department, supervising students etc.) [Hospital 1,3]</w:t>
            </w:r>
          </w:p>
          <w:p w:rsidR="002D1599" w:rsidRPr="00C52BF3" w:rsidRDefault="002363B2" w:rsidP="002D1599">
            <w:pPr>
              <w:spacing w:after="60"/>
              <w:rPr>
                <w:sz w:val="16"/>
                <w:szCs w:val="16"/>
              </w:rPr>
            </w:pPr>
            <w:r w:rsidRPr="00577155">
              <w:rPr>
                <w:sz w:val="16"/>
                <w:szCs w:val="16"/>
              </w:rPr>
              <w:t xml:space="preserve">Catering middle management </w:t>
            </w:r>
            <w:r w:rsidR="00EA7457" w:rsidRPr="00417049">
              <w:rPr>
                <w:sz w:val="16"/>
                <w:szCs w:val="16"/>
              </w:rPr>
              <w:t xml:space="preserve">(i.e. under assistant catering manager) </w:t>
            </w:r>
            <w:r w:rsidRPr="00577155">
              <w:rPr>
                <w:sz w:val="16"/>
                <w:szCs w:val="16"/>
              </w:rPr>
              <w:t>engaged (involved in monitoring compliance, providing training and info for staff etc.) [Hospital 4]</w:t>
            </w:r>
          </w:p>
        </w:tc>
        <w:tc>
          <w:tcPr>
            <w:tcW w:w="2900" w:type="dxa"/>
          </w:tcPr>
          <w:p w:rsidR="004C57A2" w:rsidRPr="00562CC7" w:rsidRDefault="00FB69AD" w:rsidP="00332975">
            <w:pPr>
              <w:spacing w:after="60"/>
              <w:rPr>
                <w:sz w:val="16"/>
                <w:szCs w:val="16"/>
              </w:rPr>
            </w:pPr>
            <w:r w:rsidRPr="00562CC7">
              <w:rPr>
                <w:sz w:val="16"/>
                <w:szCs w:val="16"/>
              </w:rPr>
              <w:t xml:space="preserve">Catering </w:t>
            </w:r>
            <w:r w:rsidR="001E0EAF">
              <w:rPr>
                <w:sz w:val="16"/>
                <w:szCs w:val="16"/>
              </w:rPr>
              <w:t>management</w:t>
            </w:r>
            <w:r w:rsidRPr="00562CC7">
              <w:rPr>
                <w:sz w:val="16"/>
                <w:szCs w:val="16"/>
              </w:rPr>
              <w:t xml:space="preserve"> engaged (manage resistance to change, involved in nutrition analysis, monitoring implementation</w:t>
            </w:r>
            <w:r w:rsidR="00274BCA" w:rsidRPr="00562CC7">
              <w:rPr>
                <w:sz w:val="16"/>
                <w:szCs w:val="16"/>
              </w:rPr>
              <w:t xml:space="preserve"> etc.</w:t>
            </w:r>
            <w:r w:rsidRPr="00562CC7">
              <w:rPr>
                <w:sz w:val="16"/>
                <w:szCs w:val="16"/>
              </w:rPr>
              <w:t>)</w:t>
            </w:r>
            <w:r w:rsidR="00274BCA" w:rsidRPr="00562CC7">
              <w:rPr>
                <w:sz w:val="16"/>
                <w:szCs w:val="16"/>
              </w:rPr>
              <w:t xml:space="preserve"> [Hospital 2,3,4]</w:t>
            </w:r>
          </w:p>
          <w:p w:rsidR="004B5203" w:rsidRPr="00562CC7" w:rsidRDefault="004B5203" w:rsidP="00332975">
            <w:pPr>
              <w:spacing w:after="60"/>
              <w:rPr>
                <w:sz w:val="16"/>
                <w:szCs w:val="16"/>
              </w:rPr>
            </w:pPr>
            <w:r w:rsidRPr="00562CC7">
              <w:rPr>
                <w:sz w:val="16"/>
                <w:szCs w:val="16"/>
              </w:rPr>
              <w:t>Hospital management and leaders engaged (external audit will lead to buy-in, to monitor compliance) [Hospital 2]</w:t>
            </w:r>
          </w:p>
          <w:p w:rsidR="00562CC7" w:rsidRDefault="00562CC7" w:rsidP="00562CC7">
            <w:pPr>
              <w:spacing w:after="60"/>
            </w:pPr>
            <w:r w:rsidRPr="00562CC7">
              <w:rPr>
                <w:sz w:val="16"/>
                <w:szCs w:val="16"/>
              </w:rPr>
              <w:t>Vacant assistant catering manager role filled so can be engaged in implementation [Hospital 2]</w:t>
            </w:r>
          </w:p>
        </w:tc>
        <w:tc>
          <w:tcPr>
            <w:tcW w:w="4329" w:type="dxa"/>
          </w:tcPr>
          <w:p w:rsidR="005B39A5" w:rsidRPr="00A237E4" w:rsidRDefault="005B39A5" w:rsidP="00A237E4">
            <w:pPr>
              <w:spacing w:after="120"/>
              <w:rPr>
                <w:rFonts w:cstheme="minorHAnsi"/>
                <w:sz w:val="16"/>
                <w:szCs w:val="16"/>
              </w:rPr>
            </w:pPr>
            <w:r w:rsidRPr="00A237E4">
              <w:rPr>
                <w:rFonts w:cstheme="minorHAnsi"/>
                <w:i/>
                <w:sz w:val="16"/>
                <w:szCs w:val="16"/>
              </w:rPr>
              <w:t xml:space="preserve">… we did not have buy-in from all of the managers. So from my point of view I would have felt that they were taking one step forward and two steps back. </w:t>
            </w:r>
            <w:r w:rsidRPr="00A237E4">
              <w:rPr>
                <w:rFonts w:cstheme="minorHAnsi"/>
                <w:sz w:val="16"/>
                <w:szCs w:val="16"/>
              </w:rPr>
              <w:t>[Hospital 4 - barrier]</w:t>
            </w:r>
          </w:p>
          <w:p w:rsidR="00A237E4" w:rsidRPr="00A237E4" w:rsidRDefault="00A237E4" w:rsidP="00A237E4">
            <w:pPr>
              <w:spacing w:after="120"/>
              <w:rPr>
                <w:rFonts w:cstheme="minorHAnsi"/>
                <w:sz w:val="16"/>
                <w:szCs w:val="16"/>
              </w:rPr>
            </w:pPr>
            <w:r w:rsidRPr="00A237E4">
              <w:rPr>
                <w:rFonts w:cstheme="minorHAnsi"/>
                <w:i/>
                <w:sz w:val="16"/>
                <w:szCs w:val="16"/>
              </w:rPr>
              <w:t xml:space="preserve">No I don’t feel any support from hospital management. I think it’s more it’s being asked of them is it done. And then obviously if they say no it’s been asked why not and get it done. There’s no direct support to get it done. </w:t>
            </w:r>
            <w:r w:rsidRPr="00A237E4">
              <w:rPr>
                <w:rFonts w:cstheme="minorHAnsi"/>
                <w:sz w:val="16"/>
                <w:szCs w:val="16"/>
              </w:rPr>
              <w:t>[Hospital 2 – barrier]</w:t>
            </w:r>
          </w:p>
          <w:p w:rsidR="00A237E4" w:rsidRPr="00A237E4" w:rsidRDefault="00A237E4" w:rsidP="00A237E4">
            <w:pPr>
              <w:spacing w:after="120"/>
              <w:rPr>
                <w:rFonts w:cstheme="minorHAnsi"/>
                <w:sz w:val="16"/>
                <w:szCs w:val="16"/>
              </w:rPr>
            </w:pPr>
            <w:r>
              <w:rPr>
                <w:rFonts w:cstheme="minorHAnsi"/>
                <w:i/>
                <w:sz w:val="16"/>
                <w:szCs w:val="16"/>
              </w:rPr>
              <w:t>T</w:t>
            </w:r>
            <w:r w:rsidRPr="00CE4E40">
              <w:rPr>
                <w:rFonts w:cstheme="minorHAnsi"/>
                <w:i/>
                <w:sz w:val="16"/>
                <w:szCs w:val="16"/>
              </w:rPr>
              <w:t xml:space="preserve">he fact that all the senior management, so the general manager and the senior administrative were very much behind the initiative and very supportive of the initiative and approached it in a very collective way. I think that’s probably why I think we’ve done reasonably well with it. </w:t>
            </w:r>
            <w:r w:rsidRPr="00A237E4">
              <w:rPr>
                <w:rFonts w:cstheme="minorHAnsi"/>
                <w:sz w:val="16"/>
                <w:szCs w:val="16"/>
              </w:rPr>
              <w:t>[Hospital 1 - facilitator]</w:t>
            </w:r>
          </w:p>
          <w:p w:rsidR="004C57A2" w:rsidRPr="00EE593A" w:rsidRDefault="005B39A5" w:rsidP="00EE593A">
            <w:pPr>
              <w:spacing w:after="120"/>
              <w:rPr>
                <w:rFonts w:cstheme="minorHAnsi"/>
                <w:sz w:val="16"/>
                <w:szCs w:val="16"/>
              </w:rPr>
            </w:pPr>
            <w:r w:rsidRPr="00A237E4">
              <w:rPr>
                <w:rFonts w:cstheme="minorHAnsi"/>
                <w:i/>
                <w:sz w:val="16"/>
                <w:szCs w:val="16"/>
              </w:rPr>
              <w:t xml:space="preserve">I think we’ve a very enthusiastic catering manager with very good leadership in the department you know and would see the big picture and also would have a very keen interest in nutrition himself. </w:t>
            </w:r>
            <w:r w:rsidRPr="00A237E4">
              <w:rPr>
                <w:rFonts w:cstheme="minorHAnsi"/>
                <w:sz w:val="16"/>
                <w:szCs w:val="16"/>
              </w:rPr>
              <w:t>[Hospital 4 - facilitator</w:t>
            </w:r>
            <w:r w:rsidR="00EE593A">
              <w:rPr>
                <w:rFonts w:cstheme="minorHAnsi"/>
                <w:sz w:val="16"/>
                <w:szCs w:val="16"/>
              </w:rPr>
              <w:t>]</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Available Resources</w:t>
            </w:r>
          </w:p>
        </w:tc>
        <w:tc>
          <w:tcPr>
            <w:tcW w:w="2977" w:type="dxa"/>
          </w:tcPr>
          <w:p w:rsidR="004C57A2" w:rsidRPr="00EE2917" w:rsidRDefault="007742EA" w:rsidP="00332975">
            <w:pPr>
              <w:spacing w:after="60"/>
              <w:rPr>
                <w:sz w:val="16"/>
                <w:szCs w:val="16"/>
              </w:rPr>
            </w:pPr>
            <w:r w:rsidRPr="00EE2917">
              <w:rPr>
                <w:sz w:val="16"/>
                <w:szCs w:val="16"/>
              </w:rPr>
              <w:t>Lack or limited resources [Hospital 1,2,3,4]</w:t>
            </w:r>
          </w:p>
          <w:p w:rsidR="007742EA" w:rsidRPr="00EE2917" w:rsidRDefault="007742EA" w:rsidP="00332975">
            <w:pPr>
              <w:spacing w:after="60"/>
              <w:rPr>
                <w:sz w:val="16"/>
                <w:szCs w:val="16"/>
              </w:rPr>
            </w:pPr>
            <w:r w:rsidRPr="00EE2917">
              <w:rPr>
                <w:sz w:val="16"/>
                <w:szCs w:val="16"/>
              </w:rPr>
              <w:t xml:space="preserve">Lack of time [Hospital </w:t>
            </w:r>
            <w:r w:rsidR="001B5153" w:rsidRPr="00EE2917">
              <w:rPr>
                <w:sz w:val="16"/>
                <w:szCs w:val="16"/>
              </w:rPr>
              <w:t>1,2,3,4]</w:t>
            </w:r>
          </w:p>
          <w:p w:rsidR="007A1301" w:rsidRPr="00EE2917" w:rsidRDefault="007A1301" w:rsidP="00332975">
            <w:pPr>
              <w:spacing w:after="60"/>
              <w:rPr>
                <w:sz w:val="16"/>
                <w:szCs w:val="16"/>
              </w:rPr>
            </w:pPr>
            <w:r w:rsidRPr="00EE2917">
              <w:rPr>
                <w:sz w:val="16"/>
                <w:szCs w:val="16"/>
              </w:rPr>
              <w:t>Lack of money/funding [Hospital 2,3]</w:t>
            </w:r>
          </w:p>
          <w:p w:rsidR="007A1301" w:rsidRPr="00EE2917" w:rsidRDefault="007A1301" w:rsidP="00332975">
            <w:pPr>
              <w:spacing w:after="60"/>
              <w:rPr>
                <w:sz w:val="16"/>
                <w:szCs w:val="16"/>
              </w:rPr>
            </w:pPr>
            <w:r w:rsidRPr="00EE2917">
              <w:rPr>
                <w:sz w:val="16"/>
                <w:szCs w:val="16"/>
              </w:rPr>
              <w:t>Lack of equipment (labelling machine, bread slicing machine, computers) [Hospital 3,4]</w:t>
            </w:r>
          </w:p>
          <w:p w:rsidR="001C2B91" w:rsidRPr="00EE2917" w:rsidRDefault="001C2B91" w:rsidP="00332975">
            <w:pPr>
              <w:spacing w:after="60"/>
              <w:rPr>
                <w:sz w:val="16"/>
                <w:szCs w:val="16"/>
              </w:rPr>
            </w:pPr>
            <w:r w:rsidRPr="00EE2917">
              <w:rPr>
                <w:sz w:val="16"/>
                <w:szCs w:val="16"/>
              </w:rPr>
              <w:t>No physical space for students to work [Hospital 4]</w:t>
            </w:r>
          </w:p>
          <w:p w:rsidR="007A1301" w:rsidRPr="00EE2917" w:rsidRDefault="007A1301" w:rsidP="00332975">
            <w:pPr>
              <w:spacing w:after="60"/>
              <w:rPr>
                <w:sz w:val="16"/>
                <w:szCs w:val="16"/>
              </w:rPr>
            </w:pPr>
          </w:p>
        </w:tc>
        <w:tc>
          <w:tcPr>
            <w:tcW w:w="2835" w:type="dxa"/>
          </w:tcPr>
          <w:p w:rsidR="004C57A2" w:rsidRPr="00EE2917" w:rsidRDefault="001C2B91" w:rsidP="00332975">
            <w:pPr>
              <w:spacing w:after="60"/>
              <w:rPr>
                <w:sz w:val="16"/>
                <w:szCs w:val="16"/>
              </w:rPr>
            </w:pPr>
            <w:r w:rsidRPr="00EE2917">
              <w:rPr>
                <w:sz w:val="16"/>
                <w:szCs w:val="16"/>
              </w:rPr>
              <w:t>Money/funding [Hospital 1]</w:t>
            </w:r>
          </w:p>
          <w:p w:rsidR="001C2B91" w:rsidRPr="00EE2917" w:rsidRDefault="001C2B91" w:rsidP="00332975">
            <w:pPr>
              <w:spacing w:after="60"/>
              <w:rPr>
                <w:sz w:val="16"/>
                <w:szCs w:val="16"/>
              </w:rPr>
            </w:pPr>
            <w:r w:rsidRPr="00EE2917">
              <w:rPr>
                <w:sz w:val="16"/>
                <w:szCs w:val="16"/>
              </w:rPr>
              <w:t>Physical space to display calories [Hospital 2]</w:t>
            </w:r>
          </w:p>
        </w:tc>
        <w:tc>
          <w:tcPr>
            <w:tcW w:w="2900" w:type="dxa"/>
          </w:tcPr>
          <w:p w:rsidR="00AF11EE" w:rsidRPr="00AE4B6E" w:rsidRDefault="00AF11EE" w:rsidP="00332975">
            <w:pPr>
              <w:spacing w:after="60"/>
              <w:rPr>
                <w:sz w:val="16"/>
                <w:szCs w:val="16"/>
              </w:rPr>
            </w:pPr>
            <w:r w:rsidRPr="00AE4B6E">
              <w:rPr>
                <w:sz w:val="16"/>
                <w:szCs w:val="16"/>
              </w:rPr>
              <w:t>Adequate resources [Hospital 1,2,3,4]</w:t>
            </w:r>
          </w:p>
          <w:p w:rsidR="004C57A2" w:rsidRPr="00AE4B6E" w:rsidRDefault="00AF11EE" w:rsidP="00332975">
            <w:pPr>
              <w:spacing w:after="60"/>
              <w:rPr>
                <w:sz w:val="16"/>
                <w:szCs w:val="16"/>
              </w:rPr>
            </w:pPr>
            <w:r w:rsidRPr="00AE4B6E">
              <w:rPr>
                <w:sz w:val="16"/>
                <w:szCs w:val="16"/>
              </w:rPr>
              <w:t>Adequate time [Hospital 1,2,4]</w:t>
            </w:r>
          </w:p>
          <w:p w:rsidR="009B3442" w:rsidRPr="00AE4B6E" w:rsidRDefault="009B3442" w:rsidP="009B3442">
            <w:pPr>
              <w:spacing w:after="60"/>
              <w:rPr>
                <w:sz w:val="16"/>
                <w:szCs w:val="16"/>
              </w:rPr>
            </w:pPr>
            <w:r w:rsidRPr="00AE4B6E">
              <w:rPr>
                <w:sz w:val="16"/>
                <w:szCs w:val="16"/>
              </w:rPr>
              <w:t>Money/funding [Hospital 1,2,4]</w:t>
            </w:r>
          </w:p>
          <w:p w:rsidR="00AF11EE" w:rsidRPr="00AE4B6E" w:rsidRDefault="008F2298" w:rsidP="00AF11EE">
            <w:pPr>
              <w:spacing w:after="60"/>
              <w:rPr>
                <w:sz w:val="16"/>
                <w:szCs w:val="16"/>
              </w:rPr>
            </w:pPr>
            <w:r w:rsidRPr="00AE4B6E">
              <w:rPr>
                <w:sz w:val="16"/>
                <w:szCs w:val="16"/>
              </w:rPr>
              <w:t>Access to equipment [Hospital 2,3]</w:t>
            </w:r>
          </w:p>
        </w:tc>
        <w:tc>
          <w:tcPr>
            <w:tcW w:w="4329" w:type="dxa"/>
          </w:tcPr>
          <w:p w:rsidR="00855E16" w:rsidRPr="00855E16" w:rsidRDefault="00855E16" w:rsidP="00035F70">
            <w:pPr>
              <w:spacing w:after="60"/>
              <w:rPr>
                <w:rFonts w:cstheme="minorHAnsi"/>
                <w:color w:val="000000" w:themeColor="text1"/>
                <w:sz w:val="16"/>
                <w:szCs w:val="16"/>
              </w:rPr>
            </w:pPr>
            <w:r w:rsidRPr="00855E16">
              <w:rPr>
                <w:rFonts w:cstheme="minorHAnsi"/>
                <w:i/>
                <w:color w:val="000000" w:themeColor="text1"/>
                <w:sz w:val="16"/>
                <w:szCs w:val="16"/>
              </w:rPr>
              <w:t xml:space="preserve">Obviously everything is resource dependent. So we would have had a very peripheral role in terms of the actual implementation of calorie posting in the catering department in this instance. We would have been supporters of it but I suppose most of it would have been done by the catering department. </w:t>
            </w:r>
            <w:r w:rsidRPr="00855E16">
              <w:rPr>
                <w:rFonts w:cstheme="minorHAnsi"/>
                <w:color w:val="000000" w:themeColor="text1"/>
                <w:sz w:val="16"/>
                <w:szCs w:val="16"/>
              </w:rPr>
              <w:t>[Hospital 1 – barrier]</w:t>
            </w:r>
          </w:p>
          <w:p w:rsidR="004C57A2" w:rsidRDefault="002B38E9" w:rsidP="00035F70">
            <w:pPr>
              <w:spacing w:after="60"/>
              <w:rPr>
                <w:rFonts w:cstheme="minorHAnsi"/>
                <w:color w:val="000000" w:themeColor="text1"/>
                <w:sz w:val="16"/>
                <w:szCs w:val="16"/>
              </w:rPr>
            </w:pPr>
            <w:r w:rsidRPr="00C023C1">
              <w:rPr>
                <w:rFonts w:cstheme="minorHAnsi"/>
                <w:i/>
                <w:color w:val="000000" w:themeColor="text1"/>
                <w:sz w:val="16"/>
                <w:szCs w:val="16"/>
              </w:rPr>
              <w:t>I mean I felt it was loaded on top of me and it was I could either sink or swim. And I think I’m still sinking with it to be honest with you because I haven’t been able to have time to do it myself you know…</w:t>
            </w:r>
            <w:r>
              <w:rPr>
                <w:rFonts w:cstheme="minorHAnsi"/>
                <w:i/>
                <w:color w:val="000000" w:themeColor="text1"/>
                <w:sz w:val="16"/>
                <w:szCs w:val="16"/>
              </w:rPr>
              <w:t xml:space="preserve"> </w:t>
            </w:r>
            <w:r w:rsidRPr="002B38E9">
              <w:rPr>
                <w:rFonts w:cstheme="minorHAnsi"/>
                <w:color w:val="000000" w:themeColor="text1"/>
                <w:sz w:val="16"/>
                <w:szCs w:val="16"/>
              </w:rPr>
              <w:t>[Hospital 4 – barrier]</w:t>
            </w:r>
          </w:p>
          <w:p w:rsidR="0029658E" w:rsidRDefault="0029658E" w:rsidP="00035F70">
            <w:pPr>
              <w:spacing w:after="60"/>
              <w:rPr>
                <w:rFonts w:cstheme="minorHAnsi"/>
                <w:color w:val="000000" w:themeColor="text1"/>
                <w:sz w:val="16"/>
                <w:szCs w:val="16"/>
              </w:rPr>
            </w:pPr>
            <w:r w:rsidRPr="0029658E">
              <w:rPr>
                <w:rFonts w:cstheme="minorHAnsi"/>
                <w:i/>
                <w:color w:val="000000" w:themeColor="text1"/>
                <w:sz w:val="16"/>
                <w:szCs w:val="16"/>
              </w:rPr>
              <w:t>Plenty of room in there to calorie post so they had plenty of space when we did do it for that month.</w:t>
            </w:r>
            <w:r>
              <w:rPr>
                <w:rFonts w:cstheme="minorHAnsi"/>
                <w:i/>
                <w:color w:val="000000" w:themeColor="text1"/>
                <w:sz w:val="16"/>
                <w:szCs w:val="16"/>
              </w:rPr>
              <w:t xml:space="preserve"> </w:t>
            </w:r>
            <w:r>
              <w:rPr>
                <w:rFonts w:cstheme="minorHAnsi"/>
                <w:color w:val="000000" w:themeColor="text1"/>
                <w:sz w:val="16"/>
                <w:szCs w:val="16"/>
              </w:rPr>
              <w:t>[Hospital 2</w:t>
            </w:r>
            <w:r w:rsidRPr="002B38E9">
              <w:rPr>
                <w:rFonts w:cstheme="minorHAnsi"/>
                <w:color w:val="000000" w:themeColor="text1"/>
                <w:sz w:val="16"/>
                <w:szCs w:val="16"/>
              </w:rPr>
              <w:t xml:space="preserve"> –</w:t>
            </w:r>
            <w:r>
              <w:rPr>
                <w:rFonts w:cstheme="minorHAnsi"/>
                <w:color w:val="000000" w:themeColor="text1"/>
                <w:sz w:val="16"/>
                <w:szCs w:val="16"/>
              </w:rPr>
              <w:t xml:space="preserve"> facilitator</w:t>
            </w:r>
            <w:r w:rsidRPr="002B38E9">
              <w:rPr>
                <w:rFonts w:cstheme="minorHAnsi"/>
                <w:color w:val="000000" w:themeColor="text1"/>
                <w:sz w:val="16"/>
                <w:szCs w:val="16"/>
              </w:rPr>
              <w:t>]</w:t>
            </w:r>
          </w:p>
          <w:p w:rsidR="002B38E9" w:rsidRPr="00035F70" w:rsidRDefault="00A77FFD" w:rsidP="00035F7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A77FFD">
              <w:rPr>
                <w:rFonts w:cstheme="minorHAnsi"/>
                <w:i/>
                <w:color w:val="000000" w:themeColor="text1"/>
                <w:sz w:val="16"/>
                <w:szCs w:val="16"/>
              </w:rPr>
              <w:t>So if we’re resourced for it we’ll do it, absolutely.</w:t>
            </w:r>
            <w:r>
              <w:rPr>
                <w:rFonts w:ascii="Calibri" w:hAnsi="Calibri" w:cs="Calibri"/>
              </w:rPr>
              <w:t xml:space="preserve"> </w:t>
            </w:r>
            <w:r w:rsidRPr="00A77FFD">
              <w:rPr>
                <w:rFonts w:cstheme="minorHAnsi"/>
                <w:color w:val="000000" w:themeColor="text1"/>
                <w:sz w:val="16"/>
                <w:szCs w:val="16"/>
              </w:rPr>
              <w:t>[Hospital 1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Access to Knowledge &amp; Information</w:t>
            </w:r>
          </w:p>
        </w:tc>
        <w:tc>
          <w:tcPr>
            <w:tcW w:w="2977" w:type="dxa"/>
          </w:tcPr>
          <w:p w:rsidR="00C412AF" w:rsidRPr="00AE1319" w:rsidRDefault="00C412AF" w:rsidP="00332975">
            <w:pPr>
              <w:spacing w:after="60"/>
              <w:rPr>
                <w:sz w:val="16"/>
                <w:szCs w:val="16"/>
              </w:rPr>
            </w:pPr>
            <w:r w:rsidRPr="00AE1319">
              <w:rPr>
                <w:sz w:val="16"/>
                <w:szCs w:val="16"/>
              </w:rPr>
              <w:t>Lack of information (on implementing calorie posting, including best practice guidelines or using nutrition analysis software) [Hospital 1,2,3,4]</w:t>
            </w:r>
          </w:p>
          <w:p w:rsidR="00C412AF" w:rsidRPr="00AE1319" w:rsidRDefault="00C412AF" w:rsidP="00332975">
            <w:pPr>
              <w:spacing w:after="60"/>
              <w:rPr>
                <w:sz w:val="16"/>
                <w:szCs w:val="16"/>
              </w:rPr>
            </w:pPr>
            <w:r w:rsidRPr="00AE1319">
              <w:rPr>
                <w:sz w:val="16"/>
                <w:szCs w:val="16"/>
              </w:rPr>
              <w:lastRenderedPageBreak/>
              <w:t>Lack of or inadequate training [1,2,3,4]</w:t>
            </w:r>
          </w:p>
          <w:p w:rsidR="00B30490" w:rsidRPr="00AE1319" w:rsidRDefault="00B30490" w:rsidP="00332975">
            <w:pPr>
              <w:spacing w:after="60"/>
              <w:rPr>
                <w:sz w:val="16"/>
                <w:szCs w:val="16"/>
              </w:rPr>
            </w:pPr>
            <w:r w:rsidRPr="00AE1319">
              <w:rPr>
                <w:sz w:val="16"/>
                <w:szCs w:val="16"/>
              </w:rPr>
              <w:t>Lack of access to information required (no pcs, staff not sharing, lost on computer system, or other hospitals within group not sharing)</w:t>
            </w:r>
            <w:r w:rsidR="00F772E9" w:rsidRPr="00AE1319">
              <w:rPr>
                <w:sz w:val="16"/>
                <w:szCs w:val="16"/>
              </w:rPr>
              <w:t xml:space="preserve"> [Hospital 2,4]</w:t>
            </w:r>
          </w:p>
          <w:p w:rsidR="00E12602" w:rsidRPr="00AE1319" w:rsidRDefault="00E12602" w:rsidP="00332975">
            <w:pPr>
              <w:spacing w:after="60"/>
              <w:rPr>
                <w:sz w:val="16"/>
                <w:szCs w:val="16"/>
              </w:rPr>
            </w:pPr>
            <w:r w:rsidRPr="00AE1319">
              <w:rPr>
                <w:sz w:val="16"/>
                <w:szCs w:val="16"/>
              </w:rPr>
              <w:t>Lack of access to suitable nutrition analysis software [Hospital 1]</w:t>
            </w:r>
          </w:p>
        </w:tc>
        <w:tc>
          <w:tcPr>
            <w:tcW w:w="2835" w:type="dxa"/>
          </w:tcPr>
          <w:p w:rsidR="004C57A2" w:rsidRPr="002B4218" w:rsidRDefault="008741C5" w:rsidP="00332975">
            <w:pPr>
              <w:spacing w:after="60"/>
              <w:rPr>
                <w:sz w:val="16"/>
                <w:szCs w:val="16"/>
              </w:rPr>
            </w:pPr>
            <w:r w:rsidRPr="002B4218">
              <w:rPr>
                <w:sz w:val="16"/>
                <w:szCs w:val="16"/>
              </w:rPr>
              <w:lastRenderedPageBreak/>
              <w:t>Access to information (from students, dietitians and national lead on calorie posting) [Hospital 1,2,3,4]</w:t>
            </w:r>
          </w:p>
          <w:p w:rsidR="00BE00A9" w:rsidRPr="002B4218" w:rsidRDefault="00BE00A9" w:rsidP="00332975">
            <w:pPr>
              <w:spacing w:after="60"/>
              <w:rPr>
                <w:sz w:val="16"/>
                <w:szCs w:val="16"/>
              </w:rPr>
            </w:pPr>
            <w:r w:rsidRPr="002B4218">
              <w:rPr>
                <w:sz w:val="16"/>
                <w:szCs w:val="16"/>
              </w:rPr>
              <w:lastRenderedPageBreak/>
              <w:t xml:space="preserve">Access to suitable nutrition analysis software </w:t>
            </w:r>
            <w:r w:rsidR="00792F76" w:rsidRPr="002B4218">
              <w:rPr>
                <w:sz w:val="16"/>
                <w:szCs w:val="16"/>
              </w:rPr>
              <w:t>(as made available for patient related analysis</w:t>
            </w:r>
            <w:r w:rsidRPr="002B4218">
              <w:rPr>
                <w:sz w:val="16"/>
                <w:szCs w:val="16"/>
              </w:rPr>
              <w:t>)</w:t>
            </w:r>
            <w:r w:rsidR="00792F76" w:rsidRPr="002B4218">
              <w:rPr>
                <w:sz w:val="16"/>
                <w:szCs w:val="16"/>
              </w:rPr>
              <w:t xml:space="preserve"> [Hospital 1,2,3]</w:t>
            </w:r>
          </w:p>
          <w:p w:rsidR="009D499B" w:rsidRPr="002B4218" w:rsidRDefault="009D499B" w:rsidP="00332975">
            <w:pPr>
              <w:spacing w:after="60"/>
              <w:rPr>
                <w:sz w:val="16"/>
                <w:szCs w:val="16"/>
              </w:rPr>
            </w:pPr>
            <w:r w:rsidRPr="002B4218">
              <w:rPr>
                <w:sz w:val="16"/>
                <w:szCs w:val="16"/>
              </w:rPr>
              <w:t>Access to websites on Google (for standardised recipes and calorie content) [Hospital 1</w:t>
            </w:r>
            <w:r w:rsidR="002B4218" w:rsidRPr="002B4218">
              <w:rPr>
                <w:sz w:val="16"/>
                <w:szCs w:val="16"/>
              </w:rPr>
              <w:t>,2</w:t>
            </w:r>
            <w:r w:rsidRPr="002B4218">
              <w:rPr>
                <w:sz w:val="16"/>
                <w:szCs w:val="16"/>
              </w:rPr>
              <w:t>]</w:t>
            </w:r>
          </w:p>
          <w:p w:rsidR="002B4218" w:rsidRDefault="002B4218" w:rsidP="00332975">
            <w:pPr>
              <w:spacing w:after="60"/>
            </w:pPr>
            <w:r w:rsidRPr="002B4218">
              <w:rPr>
                <w:sz w:val="16"/>
                <w:szCs w:val="16"/>
              </w:rPr>
              <w:t>Access to training [Hospital 4]</w:t>
            </w:r>
          </w:p>
        </w:tc>
        <w:tc>
          <w:tcPr>
            <w:tcW w:w="2900" w:type="dxa"/>
          </w:tcPr>
          <w:p w:rsidR="008B298C" w:rsidRPr="00D117E3" w:rsidRDefault="008B298C" w:rsidP="00F53CBD">
            <w:pPr>
              <w:spacing w:after="60"/>
              <w:rPr>
                <w:sz w:val="16"/>
                <w:szCs w:val="16"/>
              </w:rPr>
            </w:pPr>
            <w:r w:rsidRPr="00D117E3">
              <w:rPr>
                <w:sz w:val="16"/>
                <w:szCs w:val="16"/>
              </w:rPr>
              <w:lastRenderedPageBreak/>
              <w:t>Access to training (formal training for both existing and new catering staff) [Hospital 1,2,3,4]</w:t>
            </w:r>
          </w:p>
          <w:p w:rsidR="004C57A2" w:rsidRPr="00D117E3" w:rsidRDefault="00F53CBD" w:rsidP="00F53CBD">
            <w:pPr>
              <w:spacing w:after="60"/>
              <w:rPr>
                <w:sz w:val="16"/>
                <w:szCs w:val="16"/>
              </w:rPr>
            </w:pPr>
            <w:r w:rsidRPr="00D117E3">
              <w:rPr>
                <w:sz w:val="16"/>
                <w:szCs w:val="16"/>
              </w:rPr>
              <w:lastRenderedPageBreak/>
              <w:t>Access to (clear) information on implementing calorie posting [Hospital 1,2,3]</w:t>
            </w:r>
          </w:p>
          <w:p w:rsidR="00DB32E8" w:rsidRPr="00D117E3" w:rsidRDefault="00DB32E8" w:rsidP="00F53CBD">
            <w:pPr>
              <w:spacing w:after="60"/>
              <w:rPr>
                <w:sz w:val="16"/>
                <w:szCs w:val="16"/>
              </w:rPr>
            </w:pPr>
            <w:r w:rsidRPr="00D117E3">
              <w:rPr>
                <w:sz w:val="16"/>
                <w:szCs w:val="16"/>
              </w:rPr>
              <w:t>Access to suitable nutrition analysis software [Hospital 1]</w:t>
            </w:r>
          </w:p>
          <w:p w:rsidR="00C47FB4" w:rsidRDefault="00C47FB4" w:rsidP="00F53CBD">
            <w:pPr>
              <w:spacing w:after="60"/>
            </w:pPr>
          </w:p>
        </w:tc>
        <w:tc>
          <w:tcPr>
            <w:tcW w:w="4329" w:type="dxa"/>
          </w:tcPr>
          <w:p w:rsidR="004D3C07" w:rsidRPr="00CB0CEA" w:rsidRDefault="006561DD" w:rsidP="00332975">
            <w:pPr>
              <w:spacing w:after="60"/>
              <w:rPr>
                <w:rFonts w:cstheme="minorHAnsi"/>
                <w:color w:val="000000" w:themeColor="text1"/>
                <w:sz w:val="16"/>
                <w:szCs w:val="16"/>
              </w:rPr>
            </w:pPr>
            <w:r w:rsidRPr="004D3C07">
              <w:rPr>
                <w:rFonts w:cstheme="minorHAnsi"/>
                <w:i/>
                <w:color w:val="000000" w:themeColor="text1"/>
                <w:sz w:val="16"/>
                <w:szCs w:val="16"/>
              </w:rPr>
              <w:lastRenderedPageBreak/>
              <w:t xml:space="preserve">You know there’s a lack of consistency in their management of portions because there’s no training for the staff. </w:t>
            </w:r>
            <w:r w:rsidRPr="00CB0CEA">
              <w:rPr>
                <w:rFonts w:cstheme="minorHAnsi"/>
                <w:color w:val="000000" w:themeColor="text1"/>
                <w:sz w:val="16"/>
                <w:szCs w:val="16"/>
              </w:rPr>
              <w:t>[Hospital 4 – barrier]</w:t>
            </w:r>
          </w:p>
          <w:p w:rsidR="0038406F" w:rsidRPr="00CB0CEA" w:rsidRDefault="0038406F" w:rsidP="00332975">
            <w:pPr>
              <w:spacing w:after="60"/>
              <w:rPr>
                <w:rFonts w:cstheme="minorHAnsi"/>
                <w:color w:val="000000" w:themeColor="text1"/>
                <w:sz w:val="16"/>
                <w:szCs w:val="16"/>
              </w:rPr>
            </w:pPr>
            <w:r w:rsidRPr="00942C55">
              <w:rPr>
                <w:rFonts w:cstheme="minorHAnsi"/>
                <w:i/>
                <w:color w:val="000000" w:themeColor="text1"/>
                <w:sz w:val="16"/>
                <w:szCs w:val="16"/>
              </w:rPr>
              <w:lastRenderedPageBreak/>
              <w:t>I do feel that if they have given resources or given training… And like a day seminar isn’t enough. I do feel like they should have given a week’s training or something to each. Like catering departments have a huge influence on what patients and customers and staff eat</w:t>
            </w:r>
            <w:r>
              <w:rPr>
                <w:rFonts w:cstheme="minorHAnsi"/>
                <w:i/>
                <w:color w:val="000000" w:themeColor="text1"/>
                <w:sz w:val="16"/>
                <w:szCs w:val="16"/>
              </w:rPr>
              <w:t xml:space="preserve">. </w:t>
            </w:r>
            <w:r w:rsidRPr="00CB0CEA">
              <w:rPr>
                <w:rFonts w:cstheme="minorHAnsi"/>
                <w:color w:val="000000" w:themeColor="text1"/>
                <w:sz w:val="16"/>
                <w:szCs w:val="16"/>
              </w:rPr>
              <w:t>[Hospital 4 – barrier]</w:t>
            </w:r>
          </w:p>
          <w:p w:rsidR="007F6339" w:rsidRPr="007F6339" w:rsidRDefault="007F6339" w:rsidP="004D3C07">
            <w:pPr>
              <w:spacing w:after="60"/>
              <w:rPr>
                <w:rFonts w:cstheme="minorHAnsi"/>
                <w:color w:val="000000" w:themeColor="text1"/>
                <w:sz w:val="16"/>
                <w:szCs w:val="16"/>
              </w:rPr>
            </w:pPr>
            <w:r w:rsidRPr="007F6339">
              <w:rPr>
                <w:rFonts w:cstheme="minorHAnsi"/>
                <w:i/>
                <w:color w:val="000000" w:themeColor="text1"/>
                <w:sz w:val="16"/>
                <w:szCs w:val="16"/>
              </w:rPr>
              <w:t xml:space="preserve">For the last two years we’ve been getting a student from </w:t>
            </w:r>
            <w:r w:rsidRPr="004D3C07">
              <w:rPr>
                <w:rFonts w:cstheme="minorHAnsi"/>
                <w:i/>
                <w:color w:val="000000" w:themeColor="text1"/>
                <w:sz w:val="16"/>
                <w:szCs w:val="16"/>
              </w:rPr>
              <w:t>[county name]</w:t>
            </w:r>
            <w:r w:rsidRPr="007F6339">
              <w:rPr>
                <w:rFonts w:cstheme="minorHAnsi"/>
                <w:i/>
                <w:color w:val="000000" w:themeColor="text1"/>
                <w:sz w:val="16"/>
                <w:szCs w:val="16"/>
              </w:rPr>
              <w:t xml:space="preserve"> doing a d</w:t>
            </w:r>
            <w:r w:rsidR="004D3C07">
              <w:rPr>
                <w:rFonts w:cstheme="minorHAnsi"/>
                <w:i/>
                <w:color w:val="000000" w:themeColor="text1"/>
                <w:sz w:val="16"/>
                <w:szCs w:val="16"/>
              </w:rPr>
              <w:t xml:space="preserve">egree in nutrition… </w:t>
            </w:r>
            <w:r w:rsidRPr="007F6339">
              <w:rPr>
                <w:rFonts w:cstheme="minorHAnsi"/>
                <w:i/>
                <w:color w:val="000000" w:themeColor="text1"/>
                <w:sz w:val="16"/>
                <w:szCs w:val="16"/>
              </w:rPr>
              <w:t>she concentrated solely on</w:t>
            </w:r>
            <w:r w:rsidRPr="004D3C07">
              <w:rPr>
                <w:rFonts w:cstheme="minorHAnsi"/>
                <w:i/>
                <w:color w:val="000000" w:themeColor="text1"/>
                <w:sz w:val="16"/>
                <w:szCs w:val="16"/>
              </w:rPr>
              <w:t xml:space="preserve"> standardising all our recipes… and inputting all that on to N</w:t>
            </w:r>
            <w:r w:rsidRPr="007F6339">
              <w:rPr>
                <w:rFonts w:cstheme="minorHAnsi"/>
                <w:i/>
                <w:color w:val="000000" w:themeColor="text1"/>
                <w:sz w:val="16"/>
                <w:szCs w:val="16"/>
              </w:rPr>
              <w:t>utritics and was able to give us calorie counts on it</w:t>
            </w:r>
            <w:r w:rsidRPr="004D3C07">
              <w:rPr>
                <w:rFonts w:cstheme="minorHAnsi"/>
                <w:i/>
                <w:color w:val="000000" w:themeColor="text1"/>
                <w:sz w:val="16"/>
                <w:szCs w:val="16"/>
              </w:rPr>
              <w:t>… great to get this information that we could then put up</w:t>
            </w:r>
            <w:r w:rsidR="004D3C07">
              <w:rPr>
                <w:rFonts w:cstheme="minorHAnsi"/>
                <w:i/>
                <w:color w:val="000000" w:themeColor="text1"/>
                <w:sz w:val="16"/>
                <w:szCs w:val="16"/>
              </w:rPr>
              <w:t xml:space="preserve"> then</w:t>
            </w:r>
            <w:r w:rsidRPr="004D3C07">
              <w:rPr>
                <w:rFonts w:cstheme="minorHAnsi"/>
                <w:i/>
                <w:color w:val="000000" w:themeColor="text1"/>
                <w:sz w:val="16"/>
                <w:szCs w:val="16"/>
              </w:rPr>
              <w:t xml:space="preserve">. </w:t>
            </w:r>
            <w:r w:rsidRPr="00CB0CEA">
              <w:rPr>
                <w:rFonts w:cstheme="minorHAnsi"/>
                <w:color w:val="000000" w:themeColor="text1"/>
                <w:sz w:val="16"/>
                <w:szCs w:val="16"/>
              </w:rPr>
              <w:t>[Hospital 2 - facilitator]</w:t>
            </w:r>
          </w:p>
          <w:p w:rsidR="00B15CF6" w:rsidRPr="00CB0CEA" w:rsidRDefault="00B15CF6" w:rsidP="004D3C07">
            <w:pPr>
              <w:spacing w:after="60"/>
              <w:rPr>
                <w:rFonts w:cstheme="minorHAnsi"/>
                <w:color w:val="000000" w:themeColor="text1"/>
                <w:sz w:val="16"/>
                <w:szCs w:val="16"/>
              </w:rPr>
            </w:pPr>
            <w:r w:rsidRPr="00B15CF6">
              <w:rPr>
                <w:rFonts w:cstheme="minorHAnsi"/>
                <w:i/>
                <w:color w:val="000000" w:themeColor="text1"/>
                <w:sz w:val="16"/>
                <w:szCs w:val="16"/>
              </w:rPr>
              <w:t>So we got the licence for it because it was driven by the fact that we had to have the nutritional analysis done for the patient menus that was one of our criteria for the HIQA standards that we had to have in the hospital</w:t>
            </w:r>
            <w:r w:rsidRPr="004D3C07">
              <w:rPr>
                <w:rFonts w:cstheme="minorHAnsi"/>
                <w:i/>
                <w:color w:val="000000" w:themeColor="text1"/>
                <w:sz w:val="16"/>
                <w:szCs w:val="16"/>
              </w:rPr>
              <w:t xml:space="preserve">… Once we got the licence for that package that was by far and away more suitable to do calorie posting and it was a lot easier. </w:t>
            </w:r>
            <w:r w:rsidRPr="00CB0CEA">
              <w:rPr>
                <w:rFonts w:cstheme="minorHAnsi"/>
                <w:color w:val="000000" w:themeColor="text1"/>
                <w:sz w:val="16"/>
                <w:szCs w:val="16"/>
              </w:rPr>
              <w:t>[Hospital 3 – facilitator]</w:t>
            </w:r>
          </w:p>
          <w:p w:rsidR="007F6339" w:rsidRPr="004D3C07" w:rsidRDefault="00F504EE" w:rsidP="004D3C07">
            <w:pPr>
              <w:spacing w:after="60"/>
              <w:rPr>
                <w:rFonts w:cstheme="minorHAnsi"/>
                <w:i/>
                <w:color w:val="000000" w:themeColor="text1"/>
                <w:sz w:val="16"/>
                <w:szCs w:val="16"/>
              </w:rPr>
            </w:pPr>
            <w:r w:rsidRPr="00F504EE">
              <w:rPr>
                <w:rFonts w:cstheme="minorHAnsi"/>
                <w:i/>
                <w:color w:val="000000" w:themeColor="text1"/>
                <w:sz w:val="16"/>
                <w:szCs w:val="16"/>
              </w:rPr>
              <w:t>So I suppose we need to do the education of the catering and I suppose the importance of i</w:t>
            </w:r>
            <w:r w:rsidRPr="004D3C07">
              <w:rPr>
                <w:rFonts w:cstheme="minorHAnsi"/>
                <w:i/>
                <w:color w:val="000000" w:themeColor="text1"/>
                <w:sz w:val="16"/>
                <w:szCs w:val="16"/>
              </w:rPr>
              <w:t>t</w:t>
            </w:r>
            <w:r w:rsidR="00CB0CEA">
              <w:rPr>
                <w:rFonts w:cstheme="minorHAnsi"/>
                <w:i/>
                <w:color w:val="000000" w:themeColor="text1"/>
                <w:sz w:val="16"/>
                <w:szCs w:val="16"/>
              </w:rPr>
              <w:t>…</w:t>
            </w:r>
            <w:r w:rsidRPr="004D3C07">
              <w:rPr>
                <w:rFonts w:cstheme="minorHAnsi"/>
                <w:i/>
                <w:color w:val="000000" w:themeColor="text1"/>
                <w:sz w:val="16"/>
                <w:szCs w:val="16"/>
              </w:rPr>
              <w:t xml:space="preserve"> </w:t>
            </w:r>
            <w:r w:rsidRPr="00091EE1">
              <w:rPr>
                <w:rFonts w:cstheme="minorHAnsi"/>
                <w:color w:val="000000" w:themeColor="text1"/>
                <w:sz w:val="16"/>
                <w:szCs w:val="16"/>
              </w:rPr>
              <w:t>[Hospital 2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b/>
                <w:bCs/>
                <w:sz w:val="16"/>
                <w:szCs w:val="16"/>
              </w:rPr>
              <w:lastRenderedPageBreak/>
              <w:t>Characteristics of Individuals</w:t>
            </w:r>
          </w:p>
        </w:tc>
        <w:tc>
          <w:tcPr>
            <w:tcW w:w="2977" w:type="dxa"/>
          </w:tcPr>
          <w:p w:rsidR="004C57A2" w:rsidRDefault="009D532B" w:rsidP="00332975">
            <w:pPr>
              <w:spacing w:after="60"/>
            </w:pPr>
            <w:r w:rsidRPr="00332975">
              <w:rPr>
                <w:sz w:val="16"/>
                <w:szCs w:val="16"/>
              </w:rPr>
              <w:t>No data</w:t>
            </w:r>
          </w:p>
        </w:tc>
        <w:tc>
          <w:tcPr>
            <w:tcW w:w="2835" w:type="dxa"/>
          </w:tcPr>
          <w:p w:rsidR="004C57A2" w:rsidRDefault="009D532B" w:rsidP="00332975">
            <w:pPr>
              <w:spacing w:after="60"/>
            </w:pPr>
            <w:r w:rsidRPr="00332975">
              <w:rPr>
                <w:sz w:val="16"/>
                <w:szCs w:val="16"/>
              </w:rPr>
              <w:t>No data</w:t>
            </w:r>
          </w:p>
        </w:tc>
        <w:tc>
          <w:tcPr>
            <w:tcW w:w="2900" w:type="dxa"/>
          </w:tcPr>
          <w:p w:rsidR="004C57A2" w:rsidRDefault="009D532B" w:rsidP="00332975">
            <w:pPr>
              <w:spacing w:after="60"/>
            </w:pPr>
            <w:r w:rsidRPr="00332975">
              <w:rPr>
                <w:sz w:val="16"/>
                <w:szCs w:val="16"/>
              </w:rPr>
              <w:t>No data</w:t>
            </w: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b/>
                <w:bCs/>
                <w:sz w:val="16"/>
                <w:szCs w:val="16"/>
              </w:rPr>
              <w:t>Process</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rPr>
                <w:rFonts w:cstheme="minorHAnsi"/>
                <w:b/>
                <w:bCs/>
                <w:sz w:val="16"/>
                <w:szCs w:val="16"/>
              </w:rPr>
            </w:pPr>
            <w:r w:rsidRPr="009002EE">
              <w:rPr>
                <w:rFonts w:cstheme="minorHAnsi"/>
                <w:sz w:val="16"/>
                <w:szCs w:val="16"/>
              </w:rPr>
              <w:t>Planning</w:t>
            </w:r>
          </w:p>
        </w:tc>
        <w:tc>
          <w:tcPr>
            <w:tcW w:w="2977" w:type="dxa"/>
          </w:tcPr>
          <w:p w:rsidR="004C57A2" w:rsidRPr="004460B2" w:rsidRDefault="00033716" w:rsidP="00332975">
            <w:pPr>
              <w:spacing w:after="60"/>
              <w:rPr>
                <w:sz w:val="16"/>
                <w:szCs w:val="16"/>
              </w:rPr>
            </w:pPr>
            <w:r w:rsidRPr="004460B2">
              <w:rPr>
                <w:sz w:val="16"/>
                <w:szCs w:val="16"/>
              </w:rPr>
              <w:t>Lack of planning</w:t>
            </w:r>
            <w:r w:rsidR="00091EE1" w:rsidRPr="004460B2">
              <w:rPr>
                <w:sz w:val="16"/>
                <w:szCs w:val="16"/>
              </w:rPr>
              <w:t xml:space="preserve"> (due to lack of time) [Hospital</w:t>
            </w:r>
            <w:r w:rsidRPr="004460B2">
              <w:rPr>
                <w:sz w:val="16"/>
                <w:szCs w:val="16"/>
              </w:rPr>
              <w:t xml:space="preserve"> 1,</w:t>
            </w:r>
            <w:r w:rsidR="00091EE1" w:rsidRPr="004460B2">
              <w:rPr>
                <w:sz w:val="16"/>
                <w:szCs w:val="16"/>
              </w:rPr>
              <w:t>2</w:t>
            </w:r>
            <w:r w:rsidRPr="004460B2">
              <w:rPr>
                <w:sz w:val="16"/>
                <w:szCs w:val="16"/>
              </w:rPr>
              <w:t>,3</w:t>
            </w:r>
            <w:r w:rsidR="00091EE1" w:rsidRPr="004460B2">
              <w:rPr>
                <w:sz w:val="16"/>
                <w:szCs w:val="16"/>
              </w:rPr>
              <w:t>]</w:t>
            </w:r>
          </w:p>
        </w:tc>
        <w:tc>
          <w:tcPr>
            <w:tcW w:w="2835" w:type="dxa"/>
          </w:tcPr>
          <w:p w:rsidR="004C57A2" w:rsidRPr="004460B2" w:rsidRDefault="00BD6AF6" w:rsidP="00332975">
            <w:pPr>
              <w:spacing w:after="60"/>
              <w:rPr>
                <w:sz w:val="16"/>
                <w:szCs w:val="16"/>
              </w:rPr>
            </w:pPr>
            <w:r w:rsidRPr="004460B2">
              <w:rPr>
                <w:sz w:val="16"/>
                <w:szCs w:val="16"/>
              </w:rPr>
              <w:t>Developing a plan [Hospital 1,4]</w:t>
            </w:r>
          </w:p>
        </w:tc>
        <w:tc>
          <w:tcPr>
            <w:tcW w:w="2900" w:type="dxa"/>
          </w:tcPr>
          <w:p w:rsidR="004C57A2" w:rsidRPr="004460B2" w:rsidRDefault="00BD6AF6" w:rsidP="00332975">
            <w:pPr>
              <w:spacing w:after="60"/>
              <w:rPr>
                <w:sz w:val="16"/>
                <w:szCs w:val="16"/>
              </w:rPr>
            </w:pPr>
            <w:r w:rsidRPr="004460B2">
              <w:rPr>
                <w:sz w:val="16"/>
                <w:szCs w:val="16"/>
              </w:rPr>
              <w:t>Conduct a training needs assessment [Hospital 1]</w:t>
            </w:r>
          </w:p>
          <w:p w:rsidR="00BD6AF6" w:rsidRPr="004460B2" w:rsidRDefault="00BD6AF6" w:rsidP="00332975">
            <w:pPr>
              <w:spacing w:after="60"/>
              <w:rPr>
                <w:sz w:val="16"/>
                <w:szCs w:val="16"/>
              </w:rPr>
            </w:pPr>
            <w:r w:rsidRPr="004460B2">
              <w:rPr>
                <w:sz w:val="16"/>
                <w:szCs w:val="16"/>
              </w:rPr>
              <w:t>Use gap analysis tool to plan implementation [Hospital 2]</w:t>
            </w:r>
          </w:p>
        </w:tc>
        <w:tc>
          <w:tcPr>
            <w:tcW w:w="4329" w:type="dxa"/>
          </w:tcPr>
          <w:p w:rsidR="004C57A2" w:rsidRPr="00495990" w:rsidRDefault="008E1124" w:rsidP="00523CD8">
            <w:pPr>
              <w:spacing w:after="60"/>
              <w:rPr>
                <w:rFonts w:cstheme="minorHAnsi"/>
                <w:color w:val="000000" w:themeColor="text1"/>
                <w:sz w:val="16"/>
                <w:szCs w:val="16"/>
              </w:rPr>
            </w:pPr>
            <w:r w:rsidRPr="008F04D9">
              <w:rPr>
                <w:rFonts w:cstheme="minorHAnsi"/>
                <w:i/>
                <w:color w:val="000000" w:themeColor="text1"/>
                <w:sz w:val="16"/>
                <w:szCs w:val="16"/>
              </w:rPr>
              <w:t xml:space="preserve">But it’s having the time to actually sit down and kind of go okay so this is what we need to do, you know outline the plan and actually have the time to do it. </w:t>
            </w:r>
            <w:r w:rsidRPr="00495990">
              <w:rPr>
                <w:rFonts w:cstheme="minorHAnsi"/>
                <w:color w:val="000000" w:themeColor="text1"/>
                <w:sz w:val="16"/>
                <w:szCs w:val="16"/>
              </w:rPr>
              <w:t>[Hospital 2 – barrier]</w:t>
            </w:r>
          </w:p>
          <w:p w:rsidR="00D84820" w:rsidRPr="00495990" w:rsidRDefault="00D84820" w:rsidP="00523C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D84820">
              <w:rPr>
                <w:rFonts w:cstheme="minorHAnsi"/>
                <w:i/>
                <w:color w:val="000000" w:themeColor="text1"/>
                <w:sz w:val="16"/>
                <w:szCs w:val="16"/>
              </w:rPr>
              <w:t xml:space="preserve">I suppose we put it on the agenda very early on as to okay what do we need to do to really get buy-in into this. Do we do it a piece at a time? Do we do it for all meals all the time? </w:t>
            </w:r>
            <w:r w:rsidRPr="00495990">
              <w:rPr>
                <w:rFonts w:cstheme="minorHAnsi"/>
                <w:color w:val="000000" w:themeColor="text1"/>
                <w:sz w:val="16"/>
                <w:szCs w:val="16"/>
              </w:rPr>
              <w:t>[Hospital 1 – facilitator]</w:t>
            </w:r>
          </w:p>
          <w:p w:rsidR="008E1124" w:rsidRPr="008F04D9" w:rsidRDefault="00D84820" w:rsidP="00523CD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i/>
                <w:color w:val="000000" w:themeColor="text1"/>
                <w:sz w:val="16"/>
                <w:szCs w:val="16"/>
              </w:rPr>
            </w:pPr>
            <w:r w:rsidRPr="00D84820">
              <w:rPr>
                <w:rFonts w:cstheme="minorHAnsi"/>
                <w:i/>
                <w:color w:val="000000" w:themeColor="text1"/>
                <w:sz w:val="16"/>
                <w:szCs w:val="16"/>
              </w:rPr>
              <w:t>I think even with the recently launched food nutrition policy you know the way we c</w:t>
            </w:r>
            <w:r w:rsidR="000C7744">
              <w:rPr>
                <w:rFonts w:cstheme="minorHAnsi"/>
                <w:i/>
                <w:color w:val="000000" w:themeColor="text1"/>
                <w:sz w:val="16"/>
                <w:szCs w:val="16"/>
              </w:rPr>
              <w:t xml:space="preserve">an do a gaps analysis on that. </w:t>
            </w:r>
            <w:r w:rsidRPr="00D84820">
              <w:rPr>
                <w:rFonts w:cstheme="minorHAnsi"/>
                <w:i/>
                <w:color w:val="000000" w:themeColor="text1"/>
                <w:sz w:val="16"/>
                <w:szCs w:val="16"/>
              </w:rPr>
              <w:t>So you identify what we’re not doing and then we have to put things in place in order to meet those deficits. Something like</w:t>
            </w:r>
            <w:r w:rsidR="000C7744">
              <w:rPr>
                <w:rFonts w:cstheme="minorHAnsi"/>
                <w:i/>
                <w:color w:val="000000" w:themeColor="text1"/>
                <w:sz w:val="16"/>
                <w:szCs w:val="16"/>
              </w:rPr>
              <w:t xml:space="preserve"> that would help with planning.</w:t>
            </w:r>
            <w:r w:rsidRPr="00D84820">
              <w:rPr>
                <w:rFonts w:cstheme="minorHAnsi"/>
                <w:i/>
                <w:color w:val="000000" w:themeColor="text1"/>
                <w:sz w:val="16"/>
                <w:szCs w:val="16"/>
              </w:rPr>
              <w:t xml:space="preserve"> </w:t>
            </w:r>
            <w:r w:rsidRPr="00495990">
              <w:rPr>
                <w:rFonts w:cstheme="minorHAnsi"/>
                <w:color w:val="000000" w:themeColor="text1"/>
                <w:sz w:val="16"/>
                <w:szCs w:val="16"/>
              </w:rPr>
              <w:t>[Hospital 2 – future facilitator]</w:t>
            </w:r>
          </w:p>
        </w:tc>
      </w:tr>
      <w:tr w:rsidR="004C57A2" w:rsidTr="001F0C5D">
        <w:tc>
          <w:tcPr>
            <w:tcW w:w="2552" w:type="dxa"/>
          </w:tcPr>
          <w:p w:rsidR="004C57A2" w:rsidRPr="009002EE" w:rsidRDefault="004C57A2" w:rsidP="00332975">
            <w:pPr>
              <w:spacing w:after="60"/>
              <w:rPr>
                <w:rFonts w:cstheme="minorHAnsi"/>
                <w:bCs/>
                <w:sz w:val="16"/>
                <w:szCs w:val="16"/>
              </w:rPr>
            </w:pPr>
            <w:r w:rsidRPr="009002EE">
              <w:rPr>
                <w:rFonts w:cstheme="minorHAnsi"/>
                <w:bCs/>
                <w:sz w:val="16"/>
                <w:szCs w:val="16"/>
              </w:rPr>
              <w:t>Engaging</w:t>
            </w:r>
          </w:p>
        </w:tc>
        <w:tc>
          <w:tcPr>
            <w:tcW w:w="2977" w:type="dxa"/>
          </w:tcPr>
          <w:p w:rsidR="004C57A2" w:rsidRDefault="004C57A2" w:rsidP="00332975">
            <w:pPr>
              <w:spacing w:after="60"/>
            </w:pPr>
          </w:p>
        </w:tc>
        <w:tc>
          <w:tcPr>
            <w:tcW w:w="2835" w:type="dxa"/>
          </w:tcPr>
          <w:p w:rsidR="004C57A2" w:rsidRDefault="004C57A2" w:rsidP="00332975">
            <w:pPr>
              <w:spacing w:after="60"/>
            </w:pPr>
          </w:p>
        </w:tc>
        <w:tc>
          <w:tcPr>
            <w:tcW w:w="2900" w:type="dxa"/>
          </w:tcPr>
          <w:p w:rsidR="004C57A2" w:rsidRDefault="004C57A2" w:rsidP="00332975">
            <w:pPr>
              <w:spacing w:after="60"/>
            </w:pPr>
          </w:p>
        </w:tc>
        <w:tc>
          <w:tcPr>
            <w:tcW w:w="4329" w:type="dxa"/>
          </w:tcPr>
          <w:p w:rsidR="004C57A2" w:rsidRDefault="004C57A2" w:rsidP="00332975">
            <w:pPr>
              <w:spacing w:after="60"/>
            </w:pP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Opinion Leaders</w:t>
            </w:r>
          </w:p>
        </w:tc>
        <w:tc>
          <w:tcPr>
            <w:tcW w:w="2977" w:type="dxa"/>
          </w:tcPr>
          <w:p w:rsidR="004C57A2" w:rsidRDefault="00C65839" w:rsidP="00332975">
            <w:pPr>
              <w:spacing w:after="60"/>
            </w:pPr>
            <w:r w:rsidRPr="00332975">
              <w:rPr>
                <w:sz w:val="16"/>
                <w:szCs w:val="16"/>
              </w:rPr>
              <w:t>No data</w:t>
            </w:r>
          </w:p>
        </w:tc>
        <w:tc>
          <w:tcPr>
            <w:tcW w:w="2835" w:type="dxa"/>
          </w:tcPr>
          <w:p w:rsidR="004C57A2" w:rsidRDefault="00C65839" w:rsidP="00332975">
            <w:pPr>
              <w:spacing w:after="60"/>
            </w:pPr>
            <w:r w:rsidRPr="00332975">
              <w:rPr>
                <w:sz w:val="16"/>
                <w:szCs w:val="16"/>
              </w:rPr>
              <w:t>No data</w:t>
            </w:r>
          </w:p>
        </w:tc>
        <w:tc>
          <w:tcPr>
            <w:tcW w:w="2900" w:type="dxa"/>
          </w:tcPr>
          <w:p w:rsidR="004C57A2" w:rsidRDefault="00C65839" w:rsidP="00332975">
            <w:pPr>
              <w:spacing w:after="60"/>
            </w:pPr>
            <w:r w:rsidRPr="00CC02A4">
              <w:rPr>
                <w:sz w:val="16"/>
                <w:szCs w:val="16"/>
              </w:rPr>
              <w:t>Engaging catering staff in positions of influence</w:t>
            </w:r>
            <w:r w:rsidR="00362584" w:rsidRPr="00CC02A4">
              <w:rPr>
                <w:sz w:val="16"/>
                <w:szCs w:val="16"/>
              </w:rPr>
              <w:t xml:space="preserve"> [Hospital 4]</w:t>
            </w:r>
          </w:p>
        </w:tc>
        <w:tc>
          <w:tcPr>
            <w:tcW w:w="4329" w:type="dxa"/>
          </w:tcPr>
          <w:p w:rsidR="004C57A2" w:rsidRPr="00411620" w:rsidRDefault="00782C9D" w:rsidP="004116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9844C2">
              <w:rPr>
                <w:rFonts w:cstheme="minorHAnsi"/>
                <w:i/>
                <w:color w:val="000000" w:themeColor="text1"/>
                <w:sz w:val="16"/>
                <w:szCs w:val="16"/>
              </w:rPr>
              <w:t xml:space="preserve">More audits will certainly help bring on board people who are in positions of influence within their own section… </w:t>
            </w:r>
            <w:r w:rsidRPr="009844C2">
              <w:rPr>
                <w:rFonts w:cstheme="minorHAnsi"/>
                <w:color w:val="000000" w:themeColor="text1"/>
                <w:sz w:val="16"/>
                <w:szCs w:val="16"/>
              </w:rPr>
              <w:t>[Hospital 4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Formally Appointed Internal Implementation Leaders</w:t>
            </w:r>
          </w:p>
        </w:tc>
        <w:tc>
          <w:tcPr>
            <w:tcW w:w="2977" w:type="dxa"/>
          </w:tcPr>
          <w:p w:rsidR="004C57A2" w:rsidRPr="009D63CC" w:rsidRDefault="00E5703A" w:rsidP="00332975">
            <w:pPr>
              <w:spacing w:after="60"/>
              <w:rPr>
                <w:sz w:val="16"/>
                <w:szCs w:val="16"/>
              </w:rPr>
            </w:pPr>
            <w:r w:rsidRPr="009D63CC">
              <w:rPr>
                <w:sz w:val="16"/>
                <w:szCs w:val="16"/>
              </w:rPr>
              <w:t>(Assistant) catering m</w:t>
            </w:r>
            <w:r w:rsidR="00A8505C">
              <w:rPr>
                <w:sz w:val="16"/>
                <w:szCs w:val="16"/>
              </w:rPr>
              <w:t>anager not engaged (role vacant, lack of resources to assist,</w:t>
            </w:r>
            <w:r w:rsidRPr="009D63CC">
              <w:rPr>
                <w:sz w:val="16"/>
                <w:szCs w:val="16"/>
              </w:rPr>
              <w:t xml:space="preserve"> unable to supervise students due to lack of time and relevant expertise</w:t>
            </w:r>
            <w:r w:rsidR="00A8505C">
              <w:rPr>
                <w:sz w:val="16"/>
                <w:szCs w:val="16"/>
              </w:rPr>
              <w:t>,</w:t>
            </w:r>
            <w:r w:rsidR="0005176E" w:rsidRPr="009D63CC">
              <w:rPr>
                <w:sz w:val="16"/>
                <w:szCs w:val="16"/>
              </w:rPr>
              <w:t xml:space="preserve"> lack </w:t>
            </w:r>
            <w:r w:rsidR="00A8505C">
              <w:rPr>
                <w:sz w:val="16"/>
                <w:szCs w:val="16"/>
              </w:rPr>
              <w:t>nutrition expertise,</w:t>
            </w:r>
            <w:r w:rsidRPr="009D63CC">
              <w:rPr>
                <w:sz w:val="16"/>
                <w:szCs w:val="16"/>
              </w:rPr>
              <w:t xml:space="preserve"> not supportive of policy)</w:t>
            </w:r>
            <w:r w:rsidR="0085741E" w:rsidRPr="009D63CC">
              <w:rPr>
                <w:sz w:val="16"/>
                <w:szCs w:val="16"/>
              </w:rPr>
              <w:t xml:space="preserve"> [Hospital 1,2,3,4]</w:t>
            </w:r>
          </w:p>
          <w:p w:rsidR="0005176E" w:rsidRPr="009D63CC" w:rsidRDefault="0005176E" w:rsidP="00332975">
            <w:pPr>
              <w:spacing w:after="60"/>
              <w:rPr>
                <w:sz w:val="16"/>
                <w:szCs w:val="16"/>
              </w:rPr>
            </w:pPr>
            <w:r w:rsidRPr="009D63CC">
              <w:rPr>
                <w:sz w:val="16"/>
                <w:szCs w:val="16"/>
              </w:rPr>
              <w:t xml:space="preserve">Catering middle management not </w:t>
            </w:r>
            <w:r w:rsidR="00A8505C">
              <w:rPr>
                <w:sz w:val="16"/>
                <w:szCs w:val="16"/>
              </w:rPr>
              <w:t>engaged (lack of buy-in,</w:t>
            </w:r>
            <w:r w:rsidRPr="009D63CC">
              <w:rPr>
                <w:sz w:val="16"/>
                <w:szCs w:val="16"/>
              </w:rPr>
              <w:t xml:space="preserve"> lack </w:t>
            </w:r>
            <w:r w:rsidR="0039775F">
              <w:rPr>
                <w:sz w:val="16"/>
                <w:szCs w:val="16"/>
              </w:rPr>
              <w:t xml:space="preserve">of </w:t>
            </w:r>
            <w:r w:rsidRPr="009D63CC">
              <w:rPr>
                <w:sz w:val="16"/>
                <w:szCs w:val="16"/>
              </w:rPr>
              <w:t>nutrition expertise)</w:t>
            </w:r>
            <w:r w:rsidR="00565998" w:rsidRPr="009D63CC">
              <w:rPr>
                <w:sz w:val="16"/>
                <w:szCs w:val="16"/>
              </w:rPr>
              <w:t xml:space="preserve"> [Hospital 4]</w:t>
            </w:r>
          </w:p>
        </w:tc>
        <w:tc>
          <w:tcPr>
            <w:tcW w:w="2835" w:type="dxa"/>
          </w:tcPr>
          <w:p w:rsidR="004C57A2" w:rsidRPr="009D63CC" w:rsidRDefault="00CB5007" w:rsidP="00332975">
            <w:pPr>
              <w:spacing w:after="60"/>
              <w:rPr>
                <w:sz w:val="16"/>
                <w:szCs w:val="16"/>
              </w:rPr>
            </w:pPr>
            <w:r w:rsidRPr="009D63CC">
              <w:rPr>
                <w:sz w:val="16"/>
                <w:szCs w:val="16"/>
              </w:rPr>
              <w:t xml:space="preserve">(Assistant) catering manager engaged </w:t>
            </w:r>
            <w:r w:rsidR="00E40C49">
              <w:rPr>
                <w:sz w:val="16"/>
                <w:szCs w:val="16"/>
              </w:rPr>
              <w:t xml:space="preserve">- </w:t>
            </w:r>
            <w:r w:rsidR="00E40C49" w:rsidRPr="009D63CC">
              <w:rPr>
                <w:sz w:val="16"/>
                <w:szCs w:val="16"/>
              </w:rPr>
              <w:t>actively involv</w:t>
            </w:r>
            <w:r w:rsidR="00E40C49">
              <w:rPr>
                <w:sz w:val="16"/>
                <w:szCs w:val="16"/>
              </w:rPr>
              <w:t>ed in implementation,</w:t>
            </w:r>
            <w:r w:rsidR="00E40C49" w:rsidRPr="009D63CC">
              <w:rPr>
                <w:sz w:val="16"/>
                <w:szCs w:val="16"/>
              </w:rPr>
              <w:t xml:space="preserve"> supervising s</w:t>
            </w:r>
            <w:r w:rsidR="00E40C49">
              <w:rPr>
                <w:sz w:val="16"/>
                <w:szCs w:val="16"/>
              </w:rPr>
              <w:t>tudents and</w:t>
            </w:r>
            <w:r w:rsidR="00E40C49" w:rsidRPr="009D63CC">
              <w:rPr>
                <w:sz w:val="16"/>
                <w:szCs w:val="16"/>
              </w:rPr>
              <w:t xml:space="preserve"> monitoring compliance </w:t>
            </w:r>
            <w:r w:rsidRPr="009D63CC">
              <w:rPr>
                <w:sz w:val="16"/>
                <w:szCs w:val="16"/>
              </w:rPr>
              <w:t>(</w:t>
            </w:r>
            <w:r w:rsidR="00FD4A7F" w:rsidRPr="009D63CC">
              <w:rPr>
                <w:sz w:val="16"/>
                <w:szCs w:val="16"/>
              </w:rPr>
              <w:t>due to researcher visit,</w:t>
            </w:r>
            <w:r w:rsidR="00A8505C">
              <w:rPr>
                <w:sz w:val="16"/>
                <w:szCs w:val="16"/>
              </w:rPr>
              <w:t xml:space="preserve"> winning HSE national award, hospital culture,</w:t>
            </w:r>
            <w:r w:rsidR="00FD4A7F" w:rsidRPr="009D63CC">
              <w:rPr>
                <w:sz w:val="16"/>
                <w:szCs w:val="16"/>
              </w:rPr>
              <w:t xml:space="preserve"> </w:t>
            </w:r>
            <w:r w:rsidR="00E40C49">
              <w:rPr>
                <w:sz w:val="16"/>
                <w:szCs w:val="16"/>
              </w:rPr>
              <w:t>supportive of policy</w:t>
            </w:r>
            <w:r w:rsidRPr="009D63CC">
              <w:rPr>
                <w:sz w:val="16"/>
                <w:szCs w:val="16"/>
              </w:rPr>
              <w:t xml:space="preserve">) [Hospital </w:t>
            </w:r>
            <w:r w:rsidR="00EC7B50" w:rsidRPr="009D63CC">
              <w:rPr>
                <w:sz w:val="16"/>
                <w:szCs w:val="16"/>
              </w:rPr>
              <w:t>1,2,3,4]</w:t>
            </w:r>
          </w:p>
          <w:p w:rsidR="001411C0" w:rsidRPr="009D63CC" w:rsidRDefault="00A6151E" w:rsidP="00E40C49">
            <w:pPr>
              <w:spacing w:after="60"/>
              <w:rPr>
                <w:sz w:val="16"/>
                <w:szCs w:val="16"/>
              </w:rPr>
            </w:pPr>
            <w:r w:rsidRPr="009D63CC">
              <w:rPr>
                <w:sz w:val="16"/>
                <w:szCs w:val="16"/>
              </w:rPr>
              <w:t xml:space="preserve">Catering middle management engaged </w:t>
            </w:r>
            <w:r w:rsidR="00E40C49">
              <w:rPr>
                <w:sz w:val="16"/>
                <w:szCs w:val="16"/>
              </w:rPr>
              <w:t>- involved in implementation, providing training and</w:t>
            </w:r>
            <w:r w:rsidR="00E40C49" w:rsidRPr="009D63CC">
              <w:rPr>
                <w:sz w:val="16"/>
                <w:szCs w:val="16"/>
              </w:rPr>
              <w:t xml:space="preserve"> monitoring compliance </w:t>
            </w:r>
            <w:r w:rsidRPr="009D63CC">
              <w:rPr>
                <w:sz w:val="16"/>
                <w:szCs w:val="16"/>
              </w:rPr>
              <w:t>(</w:t>
            </w:r>
            <w:r w:rsidR="008D7BE8" w:rsidRPr="009D63CC">
              <w:rPr>
                <w:sz w:val="16"/>
                <w:szCs w:val="16"/>
              </w:rPr>
              <w:t xml:space="preserve">in anticipation of researcher </w:t>
            </w:r>
            <w:r w:rsidR="00E40C49">
              <w:rPr>
                <w:sz w:val="16"/>
                <w:szCs w:val="16"/>
              </w:rPr>
              <w:t>visit</w:t>
            </w:r>
            <w:r w:rsidRPr="009D63CC">
              <w:rPr>
                <w:sz w:val="16"/>
                <w:szCs w:val="16"/>
              </w:rPr>
              <w:t>) [Hospital 4]</w:t>
            </w:r>
          </w:p>
        </w:tc>
        <w:tc>
          <w:tcPr>
            <w:tcW w:w="2900" w:type="dxa"/>
          </w:tcPr>
          <w:p w:rsidR="004C57A2" w:rsidRPr="009D63CC" w:rsidRDefault="00AF09B3" w:rsidP="00332975">
            <w:pPr>
              <w:spacing w:after="60"/>
              <w:rPr>
                <w:sz w:val="16"/>
                <w:szCs w:val="16"/>
              </w:rPr>
            </w:pPr>
            <w:r w:rsidRPr="009D63CC">
              <w:rPr>
                <w:sz w:val="16"/>
                <w:szCs w:val="16"/>
              </w:rPr>
              <w:t>(Assistant) c</w:t>
            </w:r>
            <w:r w:rsidR="009E5465" w:rsidRPr="009D63CC">
              <w:rPr>
                <w:sz w:val="16"/>
                <w:szCs w:val="16"/>
              </w:rPr>
              <w:t>atering manager engaged (</w:t>
            </w:r>
            <w:r w:rsidR="00173E6B">
              <w:rPr>
                <w:sz w:val="16"/>
                <w:szCs w:val="16"/>
              </w:rPr>
              <w:t>ensure vacant role filled, supportive of policy, managing resistance to change,</w:t>
            </w:r>
            <w:r w:rsidR="009E5465" w:rsidRPr="009D63CC">
              <w:rPr>
                <w:sz w:val="16"/>
                <w:szCs w:val="16"/>
              </w:rPr>
              <w:t xml:space="preserve"> monitoring compliance) [Hospital 1,2,3]</w:t>
            </w:r>
          </w:p>
          <w:p w:rsidR="0028424E" w:rsidRPr="009D63CC" w:rsidRDefault="0028424E" w:rsidP="00332975">
            <w:pPr>
              <w:spacing w:after="60"/>
              <w:rPr>
                <w:sz w:val="16"/>
                <w:szCs w:val="16"/>
              </w:rPr>
            </w:pPr>
            <w:r w:rsidRPr="009D63CC">
              <w:rPr>
                <w:sz w:val="16"/>
                <w:szCs w:val="16"/>
              </w:rPr>
              <w:t xml:space="preserve">Catering middle management engaged (involved </w:t>
            </w:r>
            <w:r w:rsidR="006C5C1A">
              <w:rPr>
                <w:sz w:val="16"/>
                <w:szCs w:val="16"/>
              </w:rPr>
              <w:t>in nutrition analysis,</w:t>
            </w:r>
            <w:r w:rsidRPr="009D63CC">
              <w:rPr>
                <w:sz w:val="16"/>
                <w:szCs w:val="16"/>
              </w:rPr>
              <w:t xml:space="preserve"> monitoring and ensuring compliance)</w:t>
            </w:r>
            <w:r w:rsidR="00E378AB" w:rsidRPr="009D63CC">
              <w:rPr>
                <w:sz w:val="16"/>
                <w:szCs w:val="16"/>
              </w:rPr>
              <w:t xml:space="preserve"> [Hospital 2,3]</w:t>
            </w:r>
          </w:p>
          <w:p w:rsidR="00AF09B3" w:rsidRPr="009D63CC" w:rsidRDefault="00AF09B3" w:rsidP="00332975">
            <w:pPr>
              <w:spacing w:after="60"/>
              <w:rPr>
                <w:sz w:val="16"/>
                <w:szCs w:val="16"/>
              </w:rPr>
            </w:pPr>
          </w:p>
        </w:tc>
        <w:tc>
          <w:tcPr>
            <w:tcW w:w="4329" w:type="dxa"/>
          </w:tcPr>
          <w:p w:rsidR="00C93E30" w:rsidRPr="00C93E30" w:rsidRDefault="00C93E30" w:rsidP="001704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E92EB0">
              <w:rPr>
                <w:rFonts w:cstheme="minorHAnsi"/>
                <w:i/>
                <w:color w:val="000000" w:themeColor="text1"/>
                <w:sz w:val="16"/>
                <w:szCs w:val="16"/>
              </w:rPr>
              <w:t>In the hospital you know in terms of s</w:t>
            </w:r>
            <w:r>
              <w:rPr>
                <w:rFonts w:cstheme="minorHAnsi"/>
                <w:i/>
                <w:color w:val="000000" w:themeColor="text1"/>
                <w:sz w:val="16"/>
                <w:szCs w:val="16"/>
              </w:rPr>
              <w:t xml:space="preserve">ay the general manager for the catering </w:t>
            </w:r>
            <w:r w:rsidRPr="00E92EB0">
              <w:rPr>
                <w:rFonts w:cstheme="minorHAnsi"/>
                <w:i/>
                <w:color w:val="000000" w:themeColor="text1"/>
                <w:sz w:val="16"/>
                <w:szCs w:val="16"/>
              </w:rPr>
              <w:t>area</w:t>
            </w:r>
            <w:r>
              <w:rPr>
                <w:rFonts w:cstheme="minorHAnsi"/>
                <w:i/>
                <w:color w:val="000000" w:themeColor="text1"/>
                <w:sz w:val="16"/>
                <w:szCs w:val="16"/>
              </w:rPr>
              <w:t>,</w:t>
            </w:r>
            <w:r w:rsidRPr="00E92EB0">
              <w:rPr>
                <w:rFonts w:cstheme="minorHAnsi"/>
                <w:i/>
                <w:color w:val="000000" w:themeColor="text1"/>
                <w:sz w:val="16"/>
                <w:szCs w:val="16"/>
              </w:rPr>
              <w:t xml:space="preserve"> </w:t>
            </w:r>
            <w:r>
              <w:rPr>
                <w:rFonts w:cstheme="minorHAnsi"/>
                <w:i/>
                <w:color w:val="000000" w:themeColor="text1"/>
                <w:sz w:val="16"/>
                <w:szCs w:val="16"/>
              </w:rPr>
              <w:t>he</w:t>
            </w:r>
            <w:r w:rsidRPr="00E92EB0">
              <w:rPr>
                <w:rFonts w:cstheme="minorHAnsi"/>
                <w:i/>
                <w:color w:val="000000" w:themeColor="text1"/>
                <w:sz w:val="16"/>
                <w:szCs w:val="16"/>
              </w:rPr>
              <w:t xml:space="preserve"> was I suppose aware that it had to be implemented. But at the same time you know I just still feel that if the staff came back and said well look we have to look after the patient menus, we have to be comp</w:t>
            </w:r>
            <w:r>
              <w:rPr>
                <w:rFonts w:cstheme="minorHAnsi"/>
                <w:i/>
                <w:color w:val="000000" w:themeColor="text1"/>
                <w:sz w:val="16"/>
                <w:szCs w:val="16"/>
              </w:rPr>
              <w:t>liant with HIQA requirements he</w:t>
            </w:r>
            <w:r w:rsidRPr="00E92EB0">
              <w:rPr>
                <w:rFonts w:cstheme="minorHAnsi"/>
                <w:i/>
                <w:color w:val="000000" w:themeColor="text1"/>
                <w:sz w:val="16"/>
                <w:szCs w:val="16"/>
              </w:rPr>
              <w:t xml:space="preserve"> was quite happy for the calorie posting to fall into second place. </w:t>
            </w:r>
            <w:r w:rsidRPr="001B2854">
              <w:rPr>
                <w:rFonts w:cstheme="minorHAnsi"/>
                <w:color w:val="000000" w:themeColor="text1"/>
                <w:sz w:val="16"/>
                <w:szCs w:val="16"/>
              </w:rPr>
              <w:t>[Hospital 2 – barrier]</w:t>
            </w:r>
          </w:p>
          <w:p w:rsidR="004C57A2" w:rsidRDefault="007746F2" w:rsidP="001704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170423">
              <w:rPr>
                <w:rFonts w:cstheme="minorHAnsi"/>
                <w:i/>
                <w:color w:val="000000" w:themeColor="text1"/>
                <w:sz w:val="16"/>
                <w:szCs w:val="16"/>
              </w:rPr>
              <w:t xml:space="preserve">And yeah [catering manager name] absolutely led it with me. Like the two of us would have led it I suppose. But because [catering manager name] has an interest in it you know I found that… Ours was led way before other hospitals that I would have been in touch with in relation to it. </w:t>
            </w:r>
            <w:r w:rsidRPr="00170423">
              <w:rPr>
                <w:rFonts w:cstheme="minorHAnsi"/>
                <w:color w:val="000000" w:themeColor="text1"/>
                <w:sz w:val="16"/>
                <w:szCs w:val="16"/>
              </w:rPr>
              <w:t>[Hospital 4 – facilitator]</w:t>
            </w:r>
          </w:p>
          <w:p w:rsidR="00E92EB0" w:rsidRPr="00C93E30" w:rsidRDefault="00EB1693" w:rsidP="0017042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EB1693">
              <w:rPr>
                <w:rFonts w:cstheme="minorHAnsi"/>
                <w:i/>
                <w:color w:val="000000" w:themeColor="text1"/>
                <w:sz w:val="16"/>
                <w:szCs w:val="16"/>
              </w:rPr>
              <w:t>I think it might be best coming from the manager or the person over the canteen</w:t>
            </w:r>
            <w:r w:rsidRPr="006338E0">
              <w:rPr>
                <w:rFonts w:cstheme="minorHAnsi"/>
                <w:i/>
                <w:color w:val="000000" w:themeColor="text1"/>
                <w:sz w:val="16"/>
                <w:szCs w:val="16"/>
              </w:rPr>
              <w:t>… You know people only ever listen to their own manager or the person who’s actually in charge of them… their best place</w:t>
            </w:r>
            <w:r w:rsidR="00155F22">
              <w:rPr>
                <w:rFonts w:cstheme="minorHAnsi"/>
                <w:i/>
                <w:color w:val="000000" w:themeColor="text1"/>
                <w:sz w:val="16"/>
                <w:szCs w:val="16"/>
              </w:rPr>
              <w:t>d</w:t>
            </w:r>
            <w:r w:rsidRPr="006338E0">
              <w:rPr>
                <w:rFonts w:cstheme="minorHAnsi"/>
                <w:i/>
                <w:color w:val="000000" w:themeColor="text1"/>
                <w:sz w:val="16"/>
                <w:szCs w:val="16"/>
              </w:rPr>
              <w:t xml:space="preserve"> to monitor </w:t>
            </w:r>
            <w:r w:rsidR="006338E0" w:rsidRPr="006338E0">
              <w:rPr>
                <w:rFonts w:cstheme="minorHAnsi"/>
                <w:i/>
                <w:color w:val="000000" w:themeColor="text1"/>
                <w:sz w:val="16"/>
                <w:szCs w:val="16"/>
              </w:rPr>
              <w:t>compliance.</w:t>
            </w:r>
            <w:r w:rsidR="006338E0">
              <w:rPr>
                <w:rFonts w:ascii="Calibri" w:hAnsi="Calibri" w:cs="Calibri"/>
              </w:rPr>
              <w:t xml:space="preserve"> </w:t>
            </w:r>
            <w:r w:rsidR="006338E0">
              <w:rPr>
                <w:rFonts w:cstheme="minorHAnsi"/>
                <w:color w:val="000000" w:themeColor="text1"/>
                <w:sz w:val="16"/>
                <w:szCs w:val="16"/>
              </w:rPr>
              <w:t>[Hospital 3</w:t>
            </w:r>
            <w:r w:rsidR="006338E0" w:rsidRPr="001B2854">
              <w:rPr>
                <w:rFonts w:cstheme="minorHAnsi"/>
                <w:color w:val="000000" w:themeColor="text1"/>
                <w:sz w:val="16"/>
                <w:szCs w:val="16"/>
              </w:rPr>
              <w:t xml:space="preserve"> –</w:t>
            </w:r>
            <w:r w:rsidR="006338E0">
              <w:rPr>
                <w:rFonts w:cstheme="minorHAnsi"/>
                <w:color w:val="000000" w:themeColor="text1"/>
                <w:sz w:val="16"/>
                <w:szCs w:val="16"/>
              </w:rPr>
              <w:t xml:space="preserve"> future facilitator</w:t>
            </w:r>
            <w:r w:rsidR="006338E0" w:rsidRPr="001B2854">
              <w:rPr>
                <w:rFonts w:cstheme="minorHAnsi"/>
                <w:color w:val="000000" w:themeColor="text1"/>
                <w:sz w:val="16"/>
                <w:szCs w:val="16"/>
              </w:rPr>
              <w:t>]</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Champions</w:t>
            </w:r>
          </w:p>
        </w:tc>
        <w:tc>
          <w:tcPr>
            <w:tcW w:w="2977" w:type="dxa"/>
          </w:tcPr>
          <w:p w:rsidR="004C57A2" w:rsidRPr="00C642E7" w:rsidRDefault="00070F0C" w:rsidP="00332975">
            <w:pPr>
              <w:spacing w:after="60"/>
              <w:rPr>
                <w:sz w:val="16"/>
                <w:szCs w:val="16"/>
              </w:rPr>
            </w:pPr>
            <w:r w:rsidRPr="00C642E7">
              <w:rPr>
                <w:sz w:val="16"/>
                <w:szCs w:val="16"/>
              </w:rPr>
              <w:t>Hospital committee leader stepping down (advocate for calorie posting - momentum now lost) [Hospital 3]</w:t>
            </w:r>
          </w:p>
        </w:tc>
        <w:tc>
          <w:tcPr>
            <w:tcW w:w="2835" w:type="dxa"/>
          </w:tcPr>
          <w:p w:rsidR="004C57A2" w:rsidRPr="00C642E7" w:rsidRDefault="003E7D88" w:rsidP="00332975">
            <w:pPr>
              <w:spacing w:after="60"/>
              <w:rPr>
                <w:sz w:val="16"/>
                <w:szCs w:val="16"/>
              </w:rPr>
            </w:pPr>
            <w:r w:rsidRPr="00C642E7">
              <w:rPr>
                <w:sz w:val="16"/>
                <w:szCs w:val="16"/>
              </w:rPr>
              <w:t>Hospital committee leader - advocate for calorie posting [Hospital 3]</w:t>
            </w:r>
          </w:p>
        </w:tc>
        <w:tc>
          <w:tcPr>
            <w:tcW w:w="2900" w:type="dxa"/>
          </w:tcPr>
          <w:p w:rsidR="004C57A2" w:rsidRPr="00C642E7" w:rsidRDefault="003E7D88" w:rsidP="00746B0E">
            <w:pPr>
              <w:spacing w:after="60"/>
              <w:rPr>
                <w:sz w:val="16"/>
                <w:szCs w:val="16"/>
              </w:rPr>
            </w:pPr>
            <w:r w:rsidRPr="00C642E7">
              <w:rPr>
                <w:sz w:val="16"/>
                <w:szCs w:val="16"/>
              </w:rPr>
              <w:t>Staff member committed to and driving calorie posting [Hospital 3]</w:t>
            </w:r>
          </w:p>
        </w:tc>
        <w:tc>
          <w:tcPr>
            <w:tcW w:w="4329" w:type="dxa"/>
          </w:tcPr>
          <w:p w:rsidR="00770139" w:rsidRPr="00770139" w:rsidRDefault="00770139" w:rsidP="007701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770139">
              <w:rPr>
                <w:rFonts w:cstheme="minorHAnsi"/>
                <w:i/>
                <w:color w:val="000000" w:themeColor="text1"/>
                <w:sz w:val="16"/>
                <w:szCs w:val="16"/>
              </w:rPr>
              <w:t xml:space="preserve">There’s more needs to be done there. But at the time then I stepped down as the Healthy Ireland lead and the group haven’t met since. And that was last September. And the momentum got completely lost… The focus just went totally off it. </w:t>
            </w:r>
            <w:r w:rsidRPr="00770139">
              <w:rPr>
                <w:rFonts w:cstheme="minorHAnsi"/>
                <w:color w:val="000000" w:themeColor="text1"/>
                <w:sz w:val="16"/>
                <w:szCs w:val="16"/>
              </w:rPr>
              <w:t>[Hospital 3 – barrier]</w:t>
            </w:r>
          </w:p>
          <w:p w:rsidR="004C57A2" w:rsidRPr="006E4B75" w:rsidRDefault="00770139" w:rsidP="006E4B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770139">
              <w:rPr>
                <w:rFonts w:cstheme="minorHAnsi"/>
                <w:i/>
                <w:color w:val="000000" w:themeColor="text1"/>
                <w:sz w:val="16"/>
                <w:szCs w:val="16"/>
              </w:rPr>
              <w:t xml:space="preserve">If it had a member of staff who was very committed to it themselves and driving it, that would be helpful. </w:t>
            </w:r>
            <w:r w:rsidRPr="00770139">
              <w:rPr>
                <w:rFonts w:cstheme="minorHAnsi"/>
                <w:color w:val="000000" w:themeColor="text1"/>
                <w:sz w:val="16"/>
                <w:szCs w:val="16"/>
              </w:rPr>
              <w:t>[Hospital 3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Internal Key Stakeholders*</w:t>
            </w:r>
          </w:p>
        </w:tc>
        <w:tc>
          <w:tcPr>
            <w:tcW w:w="2977" w:type="dxa"/>
          </w:tcPr>
          <w:p w:rsidR="00981231" w:rsidRDefault="001B73BD" w:rsidP="00981231">
            <w:pPr>
              <w:spacing w:after="60"/>
              <w:rPr>
                <w:sz w:val="16"/>
                <w:szCs w:val="16"/>
              </w:rPr>
            </w:pPr>
            <w:r w:rsidRPr="0016520D">
              <w:rPr>
                <w:sz w:val="16"/>
                <w:szCs w:val="16"/>
              </w:rPr>
              <w:t xml:space="preserve">Catering staff not engaged or limited engagement (due to </w:t>
            </w:r>
            <w:r w:rsidR="001A2EDF">
              <w:rPr>
                <w:sz w:val="16"/>
                <w:szCs w:val="16"/>
              </w:rPr>
              <w:t>chef culture,</w:t>
            </w:r>
            <w:r w:rsidR="00751433">
              <w:rPr>
                <w:sz w:val="16"/>
                <w:szCs w:val="16"/>
              </w:rPr>
              <w:t xml:space="preserve"> resistance </w:t>
            </w:r>
            <w:r w:rsidR="001A2EDF">
              <w:rPr>
                <w:sz w:val="16"/>
                <w:szCs w:val="16"/>
              </w:rPr>
              <w:t>to change,</w:t>
            </w:r>
            <w:r w:rsidRPr="0016520D">
              <w:rPr>
                <w:sz w:val="16"/>
                <w:szCs w:val="16"/>
              </w:rPr>
              <w:t xml:space="preserve"> </w:t>
            </w:r>
            <w:r w:rsidR="001A2EDF">
              <w:rPr>
                <w:sz w:val="16"/>
                <w:szCs w:val="16"/>
              </w:rPr>
              <w:t>no incentive,</w:t>
            </w:r>
            <w:r w:rsidR="00981231" w:rsidRPr="0016520D">
              <w:rPr>
                <w:sz w:val="16"/>
                <w:szCs w:val="16"/>
              </w:rPr>
              <w:t xml:space="preserve"> no </w:t>
            </w:r>
            <w:r w:rsidRPr="0016520D">
              <w:rPr>
                <w:sz w:val="16"/>
                <w:szCs w:val="16"/>
              </w:rPr>
              <w:t>time</w:t>
            </w:r>
            <w:r w:rsidR="00981231" w:rsidRPr="0016520D">
              <w:rPr>
                <w:sz w:val="16"/>
                <w:szCs w:val="16"/>
              </w:rPr>
              <w:t xml:space="preserve"> or resources</w:t>
            </w:r>
            <w:r w:rsidR="001A2EDF">
              <w:rPr>
                <w:sz w:val="16"/>
                <w:szCs w:val="16"/>
              </w:rPr>
              <w:t>,</w:t>
            </w:r>
            <w:r w:rsidR="00981231" w:rsidRPr="0016520D">
              <w:rPr>
                <w:sz w:val="16"/>
                <w:szCs w:val="16"/>
              </w:rPr>
              <w:t xml:space="preserve"> lack of consumer</w:t>
            </w:r>
            <w:r w:rsidR="001A2EDF">
              <w:rPr>
                <w:sz w:val="16"/>
                <w:szCs w:val="16"/>
              </w:rPr>
              <w:t xml:space="preserve"> demand or engagement, no access to pcs,</w:t>
            </w:r>
            <w:r w:rsidR="00981231" w:rsidRPr="0016520D">
              <w:rPr>
                <w:sz w:val="16"/>
                <w:szCs w:val="16"/>
              </w:rPr>
              <w:t xml:space="preserve"> inadequate staf</w:t>
            </w:r>
            <w:r w:rsidR="001A2EDF">
              <w:rPr>
                <w:sz w:val="16"/>
                <w:szCs w:val="16"/>
              </w:rPr>
              <w:t>fing levels and under-resourced,</w:t>
            </w:r>
            <w:r w:rsidR="00981231" w:rsidRPr="0016520D">
              <w:rPr>
                <w:sz w:val="16"/>
                <w:szCs w:val="16"/>
              </w:rPr>
              <w:t xml:space="preserve"> </w:t>
            </w:r>
            <w:r w:rsidR="001A2EDF">
              <w:rPr>
                <w:sz w:val="16"/>
                <w:szCs w:val="16"/>
              </w:rPr>
              <w:t>lack of knowledge and expertise,</w:t>
            </w:r>
            <w:r w:rsidR="00981231" w:rsidRPr="0016520D">
              <w:rPr>
                <w:sz w:val="16"/>
                <w:szCs w:val="16"/>
              </w:rPr>
              <w:t xml:space="preserve"> no desig</w:t>
            </w:r>
            <w:r w:rsidR="001A2EDF">
              <w:rPr>
                <w:sz w:val="16"/>
                <w:szCs w:val="16"/>
              </w:rPr>
              <w:t>nated person for implementation,</w:t>
            </w:r>
            <w:r w:rsidR="00981231" w:rsidRPr="0016520D">
              <w:rPr>
                <w:sz w:val="16"/>
                <w:szCs w:val="16"/>
              </w:rPr>
              <w:t xml:space="preserve"> risk of unsuccessful implementatio</w:t>
            </w:r>
            <w:r w:rsidR="002648DF">
              <w:rPr>
                <w:sz w:val="16"/>
                <w:szCs w:val="16"/>
              </w:rPr>
              <w:t>n and</w:t>
            </w:r>
            <w:r w:rsidR="00751433">
              <w:rPr>
                <w:sz w:val="16"/>
                <w:szCs w:val="16"/>
              </w:rPr>
              <w:t xml:space="preserve"> </w:t>
            </w:r>
            <w:r w:rsidR="00981231" w:rsidRPr="0016520D">
              <w:rPr>
                <w:sz w:val="16"/>
                <w:szCs w:val="16"/>
              </w:rPr>
              <w:t>lack of buy-in)</w:t>
            </w:r>
            <w:r w:rsidR="00323B3F">
              <w:rPr>
                <w:sz w:val="16"/>
                <w:szCs w:val="16"/>
              </w:rPr>
              <w:t xml:space="preserve"> [Hospital 1,2,3,4]</w:t>
            </w:r>
          </w:p>
          <w:p w:rsidR="00CF61C2" w:rsidRDefault="00CF61C2" w:rsidP="00981231">
            <w:pPr>
              <w:spacing w:after="60"/>
              <w:rPr>
                <w:sz w:val="16"/>
                <w:szCs w:val="16"/>
              </w:rPr>
            </w:pPr>
            <w:r>
              <w:rPr>
                <w:sz w:val="16"/>
                <w:szCs w:val="16"/>
              </w:rPr>
              <w:t>Dietitians not</w:t>
            </w:r>
            <w:r w:rsidR="003560DC">
              <w:rPr>
                <w:sz w:val="16"/>
                <w:szCs w:val="16"/>
              </w:rPr>
              <w:t xml:space="preserve"> engaged or limited engagement (</w:t>
            </w:r>
            <w:r>
              <w:rPr>
                <w:sz w:val="16"/>
                <w:szCs w:val="16"/>
              </w:rPr>
              <w:t xml:space="preserve">due to lack of time or resources – so </w:t>
            </w:r>
            <w:r w:rsidR="003560DC">
              <w:rPr>
                <w:sz w:val="16"/>
                <w:szCs w:val="16"/>
              </w:rPr>
              <w:t>patients are</w:t>
            </w:r>
            <w:r>
              <w:rPr>
                <w:sz w:val="16"/>
                <w:szCs w:val="16"/>
              </w:rPr>
              <w:t xml:space="preserve"> </w:t>
            </w:r>
            <w:r w:rsidR="00E8361C">
              <w:rPr>
                <w:sz w:val="16"/>
                <w:szCs w:val="16"/>
              </w:rPr>
              <w:t xml:space="preserve">priority, </w:t>
            </w:r>
            <w:r>
              <w:rPr>
                <w:sz w:val="16"/>
                <w:szCs w:val="16"/>
              </w:rPr>
              <w:t xml:space="preserve">inadequate staff levels and under-resourced department - </w:t>
            </w:r>
            <w:r w:rsidRPr="00CF61C2">
              <w:rPr>
                <w:sz w:val="16"/>
                <w:szCs w:val="16"/>
              </w:rPr>
              <w:t>leading to not enough time for existing staff and patients then priority</w:t>
            </w:r>
            <w:r w:rsidR="003560DC">
              <w:rPr>
                <w:sz w:val="16"/>
                <w:szCs w:val="16"/>
              </w:rPr>
              <w:t xml:space="preserve"> and</w:t>
            </w:r>
            <w:r>
              <w:rPr>
                <w:sz w:val="16"/>
                <w:szCs w:val="16"/>
              </w:rPr>
              <w:t xml:space="preserve"> no food services dietitian to implement) [Hospital 1,2,3,4]</w:t>
            </w:r>
          </w:p>
          <w:p w:rsidR="007A522B" w:rsidRDefault="007A522B" w:rsidP="00981231">
            <w:pPr>
              <w:spacing w:after="60"/>
              <w:rPr>
                <w:sz w:val="16"/>
                <w:szCs w:val="16"/>
              </w:rPr>
            </w:pPr>
            <w:r>
              <w:rPr>
                <w:sz w:val="16"/>
                <w:szCs w:val="16"/>
              </w:rPr>
              <w:t>Hospital management and leaders not engaged (Hospital 1,2,3,4]</w:t>
            </w:r>
          </w:p>
          <w:p w:rsidR="007A522B" w:rsidRDefault="007A522B" w:rsidP="00981231">
            <w:pPr>
              <w:spacing w:after="60"/>
              <w:rPr>
                <w:sz w:val="16"/>
                <w:szCs w:val="16"/>
              </w:rPr>
            </w:pPr>
            <w:r>
              <w:rPr>
                <w:sz w:val="16"/>
                <w:szCs w:val="16"/>
              </w:rPr>
              <w:t>Indirect stakeholders not engaged or limited engagement (</w:t>
            </w:r>
            <w:r w:rsidR="00E8361C">
              <w:rPr>
                <w:sz w:val="16"/>
                <w:szCs w:val="16"/>
              </w:rPr>
              <w:t>due to vacant role,</w:t>
            </w:r>
            <w:r>
              <w:rPr>
                <w:sz w:val="16"/>
                <w:szCs w:val="16"/>
              </w:rPr>
              <w:t xml:space="preserve"> </w:t>
            </w:r>
            <w:r w:rsidR="00826BA0">
              <w:rPr>
                <w:sz w:val="16"/>
                <w:szCs w:val="16"/>
              </w:rPr>
              <w:t>inadequate staffing levels lea</w:t>
            </w:r>
            <w:r w:rsidR="00E8361C">
              <w:rPr>
                <w:sz w:val="16"/>
                <w:szCs w:val="16"/>
              </w:rPr>
              <w:t>ding to patients being priority,</w:t>
            </w:r>
            <w:r w:rsidR="00826BA0">
              <w:rPr>
                <w:sz w:val="16"/>
                <w:szCs w:val="16"/>
              </w:rPr>
              <w:t xml:space="preserve"> no committee </w:t>
            </w:r>
            <w:r w:rsidR="00E8361C">
              <w:rPr>
                <w:sz w:val="16"/>
                <w:szCs w:val="16"/>
              </w:rPr>
              <w:t>meetings and poor communication,</w:t>
            </w:r>
            <w:r w:rsidR="00826BA0">
              <w:rPr>
                <w:sz w:val="16"/>
                <w:szCs w:val="16"/>
              </w:rPr>
              <w:t xml:space="preserve"> lack of knowledge and expertise</w:t>
            </w:r>
            <w:r w:rsidR="009D74F3">
              <w:rPr>
                <w:sz w:val="16"/>
                <w:szCs w:val="16"/>
              </w:rPr>
              <w:t xml:space="preserve"> and</w:t>
            </w:r>
            <w:r w:rsidR="00826BA0">
              <w:rPr>
                <w:sz w:val="16"/>
                <w:szCs w:val="16"/>
              </w:rPr>
              <w:t xml:space="preserve"> no health promotion department or staff) [Hospital 1,2,3,4]</w:t>
            </w:r>
          </w:p>
          <w:p w:rsidR="00D16762" w:rsidRDefault="00D16762" w:rsidP="00981231">
            <w:pPr>
              <w:spacing w:after="60"/>
              <w:rPr>
                <w:sz w:val="16"/>
                <w:szCs w:val="16"/>
              </w:rPr>
            </w:pPr>
            <w:r>
              <w:rPr>
                <w:sz w:val="16"/>
                <w:szCs w:val="16"/>
              </w:rPr>
              <w:t>Catering staff not engaged by catering management, facilities manager or HSE [Hospital 2,3,4]</w:t>
            </w:r>
          </w:p>
          <w:p w:rsidR="00032FB7" w:rsidRPr="0016520D" w:rsidRDefault="00032FB7" w:rsidP="00981231">
            <w:pPr>
              <w:spacing w:after="60"/>
              <w:rPr>
                <w:sz w:val="16"/>
                <w:szCs w:val="16"/>
              </w:rPr>
            </w:pPr>
            <w:r>
              <w:rPr>
                <w:sz w:val="16"/>
                <w:szCs w:val="16"/>
              </w:rPr>
              <w:t>Indirect stakeholders not engaged by catering manager [Hospital 1,4]</w:t>
            </w:r>
          </w:p>
        </w:tc>
        <w:tc>
          <w:tcPr>
            <w:tcW w:w="2835" w:type="dxa"/>
          </w:tcPr>
          <w:p w:rsidR="005D0F15" w:rsidRDefault="005D0F15" w:rsidP="00FD1DCA">
            <w:pPr>
              <w:spacing w:after="60"/>
              <w:rPr>
                <w:sz w:val="16"/>
                <w:szCs w:val="16"/>
              </w:rPr>
            </w:pPr>
            <w:r>
              <w:rPr>
                <w:sz w:val="16"/>
                <w:szCs w:val="16"/>
              </w:rPr>
              <w:t>Catering staff engaged by catering management, facilities manager, dietitians, suppliers, students, researcher and HSE [Hospital 1,2,3,4]</w:t>
            </w:r>
          </w:p>
          <w:p w:rsidR="004C57A2" w:rsidRDefault="00567F5E" w:rsidP="00FD1DCA">
            <w:pPr>
              <w:spacing w:after="60"/>
              <w:rPr>
                <w:sz w:val="16"/>
                <w:szCs w:val="16"/>
              </w:rPr>
            </w:pPr>
            <w:r w:rsidRPr="00D56C78">
              <w:rPr>
                <w:sz w:val="16"/>
                <w:szCs w:val="16"/>
              </w:rPr>
              <w:t xml:space="preserve">Catering staff engaged (due to hospital culture, good relationships within department, </w:t>
            </w:r>
            <w:r w:rsidR="00FD1DCA" w:rsidRPr="00D56C78">
              <w:rPr>
                <w:sz w:val="16"/>
                <w:szCs w:val="16"/>
              </w:rPr>
              <w:t>achieving awards, recei</w:t>
            </w:r>
            <w:r w:rsidR="00702328">
              <w:rPr>
                <w:sz w:val="16"/>
                <w:szCs w:val="16"/>
              </w:rPr>
              <w:t>ving recognition</w:t>
            </w:r>
            <w:r w:rsidR="00FD1DCA" w:rsidRPr="00D56C78">
              <w:rPr>
                <w:sz w:val="16"/>
                <w:szCs w:val="16"/>
              </w:rPr>
              <w:t>, designated chef for staff canteen, compatible with what they do, internal buy-in and want</w:t>
            </w:r>
            <w:r w:rsidR="00197CA8">
              <w:rPr>
                <w:sz w:val="16"/>
                <w:szCs w:val="16"/>
              </w:rPr>
              <w:t>ing</w:t>
            </w:r>
            <w:r w:rsidR="00FD1DCA" w:rsidRPr="00D56C78">
              <w:rPr>
                <w:sz w:val="16"/>
                <w:szCs w:val="16"/>
              </w:rPr>
              <w:t xml:space="preserve"> to meet consumer needs) [Hospital </w:t>
            </w:r>
            <w:r w:rsidR="00D56C78" w:rsidRPr="00D56C78">
              <w:rPr>
                <w:sz w:val="16"/>
                <w:szCs w:val="16"/>
              </w:rPr>
              <w:t>1,3,4]</w:t>
            </w:r>
          </w:p>
          <w:p w:rsidR="000F6E49" w:rsidRDefault="000F6E49" w:rsidP="00FD1DCA">
            <w:pPr>
              <w:spacing w:after="60"/>
              <w:rPr>
                <w:sz w:val="16"/>
                <w:szCs w:val="16"/>
              </w:rPr>
            </w:pPr>
            <w:r w:rsidRPr="000F6E49">
              <w:rPr>
                <w:sz w:val="16"/>
                <w:szCs w:val="16"/>
              </w:rPr>
              <w:t>Dietitians engaged (supportive of policy, involved in nutritional analysis, providing information, student supervision, monitoring accuracy) [Hospital 1,2,3,4]</w:t>
            </w:r>
          </w:p>
          <w:p w:rsidR="005D0F15" w:rsidRDefault="00066543" w:rsidP="005D0F15">
            <w:pPr>
              <w:spacing w:after="60"/>
              <w:rPr>
                <w:sz w:val="16"/>
                <w:szCs w:val="16"/>
              </w:rPr>
            </w:pPr>
            <w:r w:rsidRPr="000F6E49">
              <w:rPr>
                <w:sz w:val="16"/>
                <w:szCs w:val="16"/>
              </w:rPr>
              <w:t>Dietitians engaged by being part of HSE Policy Group [Hospital 1]</w:t>
            </w:r>
          </w:p>
          <w:p w:rsidR="00066543" w:rsidRDefault="00425382" w:rsidP="00425382">
            <w:pPr>
              <w:spacing w:after="60"/>
              <w:rPr>
                <w:sz w:val="16"/>
                <w:szCs w:val="16"/>
              </w:rPr>
            </w:pPr>
            <w:r w:rsidRPr="00425382">
              <w:rPr>
                <w:sz w:val="16"/>
                <w:szCs w:val="16"/>
              </w:rPr>
              <w:t>Hospital management and leaders engaged (</w:t>
            </w:r>
            <w:r>
              <w:rPr>
                <w:sz w:val="16"/>
                <w:szCs w:val="16"/>
              </w:rPr>
              <w:t xml:space="preserve">due to researcher visit, awards, being </w:t>
            </w:r>
            <w:r w:rsidR="006E731B">
              <w:rPr>
                <w:sz w:val="16"/>
                <w:szCs w:val="16"/>
              </w:rPr>
              <w:t>supportive of policy</w:t>
            </w:r>
            <w:r w:rsidRPr="00425382">
              <w:rPr>
                <w:sz w:val="16"/>
                <w:szCs w:val="16"/>
              </w:rPr>
              <w:t>)</w:t>
            </w:r>
            <w:r w:rsidR="007C5E27">
              <w:rPr>
                <w:sz w:val="16"/>
                <w:szCs w:val="16"/>
              </w:rPr>
              <w:t xml:space="preserve"> [Hospital 1,2,3,4]</w:t>
            </w:r>
          </w:p>
          <w:p w:rsidR="003C24FC" w:rsidRDefault="00391ADB" w:rsidP="00391ADB">
            <w:pPr>
              <w:spacing w:after="60"/>
            </w:pPr>
            <w:r w:rsidRPr="00150405">
              <w:rPr>
                <w:sz w:val="16"/>
                <w:szCs w:val="16"/>
              </w:rPr>
              <w:t xml:space="preserve">Internal key stakeholders engaged (due to hospital culture, </w:t>
            </w:r>
            <w:r w:rsidR="005668DD" w:rsidRPr="00150405">
              <w:rPr>
                <w:sz w:val="16"/>
                <w:szCs w:val="16"/>
              </w:rPr>
              <w:t xml:space="preserve">buy-in and </w:t>
            </w:r>
            <w:r w:rsidRPr="00150405">
              <w:rPr>
                <w:sz w:val="16"/>
                <w:szCs w:val="16"/>
              </w:rPr>
              <w:t>easy to network and communicate in hospital)</w:t>
            </w:r>
            <w:r w:rsidR="00CE46D7" w:rsidRPr="00150405">
              <w:rPr>
                <w:sz w:val="16"/>
                <w:szCs w:val="16"/>
              </w:rPr>
              <w:t xml:space="preserve"> [Hospital 1,2,4]</w:t>
            </w:r>
          </w:p>
        </w:tc>
        <w:tc>
          <w:tcPr>
            <w:tcW w:w="2900" w:type="dxa"/>
          </w:tcPr>
          <w:p w:rsidR="00CD7191" w:rsidRDefault="00CD7191" w:rsidP="008A286D">
            <w:pPr>
              <w:spacing w:after="60"/>
              <w:rPr>
                <w:sz w:val="16"/>
                <w:szCs w:val="16"/>
              </w:rPr>
            </w:pPr>
            <w:r>
              <w:rPr>
                <w:sz w:val="16"/>
                <w:szCs w:val="16"/>
              </w:rPr>
              <w:t xml:space="preserve">Catering staff engaged (create a dedicated position or </w:t>
            </w:r>
            <w:r w:rsidR="007416B0">
              <w:rPr>
                <w:sz w:val="16"/>
                <w:szCs w:val="16"/>
              </w:rPr>
              <w:t xml:space="preserve">allocate a </w:t>
            </w:r>
            <w:r>
              <w:rPr>
                <w:sz w:val="16"/>
                <w:szCs w:val="16"/>
              </w:rPr>
              <w:t>person for implementation, ensure adequate staffing levels and resources, adapt the intervention so more standardised across hospitals) [Hospital 1,2,3,4]</w:t>
            </w:r>
          </w:p>
          <w:p w:rsidR="00816798" w:rsidRDefault="00816798" w:rsidP="008A286D">
            <w:pPr>
              <w:spacing w:after="60"/>
              <w:rPr>
                <w:sz w:val="16"/>
                <w:szCs w:val="16"/>
              </w:rPr>
            </w:pPr>
            <w:r>
              <w:rPr>
                <w:sz w:val="16"/>
                <w:szCs w:val="16"/>
              </w:rPr>
              <w:t>Catering staff engaged by catering management (more involved in implementation) [Hospital 3,4]</w:t>
            </w:r>
          </w:p>
          <w:p w:rsidR="00816798" w:rsidRDefault="00816798" w:rsidP="008A286D">
            <w:pPr>
              <w:spacing w:after="60"/>
              <w:rPr>
                <w:sz w:val="16"/>
                <w:szCs w:val="16"/>
              </w:rPr>
            </w:pPr>
            <w:r>
              <w:rPr>
                <w:sz w:val="16"/>
                <w:szCs w:val="16"/>
              </w:rPr>
              <w:t>Catering staff engaged by colleges providing training (Hospital 2,3]</w:t>
            </w:r>
          </w:p>
          <w:p w:rsidR="00C8635E" w:rsidRDefault="00C8635E" w:rsidP="008A286D">
            <w:pPr>
              <w:spacing w:after="60"/>
              <w:rPr>
                <w:sz w:val="16"/>
                <w:szCs w:val="16"/>
              </w:rPr>
            </w:pPr>
            <w:r>
              <w:rPr>
                <w:sz w:val="16"/>
                <w:szCs w:val="16"/>
              </w:rPr>
              <w:t>Dietitians engaged (recruit food services dietitian to help with implementation, ensure adequate staffing and resource levels) [Hospital 1,2,4]</w:t>
            </w:r>
          </w:p>
          <w:p w:rsidR="00023C4C" w:rsidRDefault="00023C4C" w:rsidP="008A286D">
            <w:pPr>
              <w:spacing w:after="60"/>
              <w:rPr>
                <w:sz w:val="16"/>
                <w:szCs w:val="16"/>
              </w:rPr>
            </w:pPr>
            <w:r w:rsidRPr="00AC3B75">
              <w:rPr>
                <w:sz w:val="16"/>
                <w:szCs w:val="16"/>
              </w:rPr>
              <w:t>Hospital management engaged (</w:t>
            </w:r>
            <w:r>
              <w:rPr>
                <w:sz w:val="16"/>
                <w:szCs w:val="16"/>
              </w:rPr>
              <w:t>due to</w:t>
            </w:r>
            <w:r w:rsidRPr="00AC3B75">
              <w:rPr>
                <w:sz w:val="16"/>
                <w:szCs w:val="16"/>
              </w:rPr>
              <w:t xml:space="preserve"> </w:t>
            </w:r>
            <w:r>
              <w:rPr>
                <w:sz w:val="16"/>
                <w:szCs w:val="16"/>
              </w:rPr>
              <w:t xml:space="preserve">more </w:t>
            </w:r>
            <w:r w:rsidRPr="00AC3B75">
              <w:rPr>
                <w:sz w:val="16"/>
                <w:szCs w:val="16"/>
              </w:rPr>
              <w:t>external audits</w:t>
            </w:r>
            <w:r>
              <w:rPr>
                <w:sz w:val="16"/>
                <w:szCs w:val="16"/>
              </w:rPr>
              <w:t xml:space="preserve"> and being supportive of policy</w:t>
            </w:r>
            <w:r w:rsidRPr="00AC3B75">
              <w:rPr>
                <w:sz w:val="16"/>
                <w:szCs w:val="16"/>
              </w:rPr>
              <w:t>)</w:t>
            </w:r>
            <w:r>
              <w:rPr>
                <w:sz w:val="16"/>
                <w:szCs w:val="16"/>
              </w:rPr>
              <w:t xml:space="preserve"> [Hospital 1,2]</w:t>
            </w:r>
          </w:p>
          <w:p w:rsidR="005E6184" w:rsidRDefault="005E6184" w:rsidP="008A286D">
            <w:pPr>
              <w:spacing w:after="60"/>
              <w:rPr>
                <w:sz w:val="16"/>
                <w:szCs w:val="16"/>
              </w:rPr>
            </w:pPr>
            <w:r w:rsidRPr="005E6184">
              <w:rPr>
                <w:sz w:val="16"/>
                <w:szCs w:val="16"/>
              </w:rPr>
              <w:t>Indirect stakeholders engaged (</w:t>
            </w:r>
            <w:r>
              <w:rPr>
                <w:sz w:val="16"/>
                <w:szCs w:val="16"/>
              </w:rPr>
              <w:t>ensure adequate resources, show</w:t>
            </w:r>
            <w:r w:rsidRPr="005E6184">
              <w:rPr>
                <w:sz w:val="16"/>
                <w:szCs w:val="16"/>
              </w:rPr>
              <w:t xml:space="preserve"> </w:t>
            </w:r>
            <w:r>
              <w:rPr>
                <w:sz w:val="16"/>
                <w:szCs w:val="16"/>
              </w:rPr>
              <w:t>intervention outcomes, achieve</w:t>
            </w:r>
            <w:r w:rsidRPr="005E6184">
              <w:rPr>
                <w:sz w:val="16"/>
                <w:szCs w:val="16"/>
              </w:rPr>
              <w:t xml:space="preserve"> award</w:t>
            </w:r>
            <w:r>
              <w:rPr>
                <w:sz w:val="16"/>
                <w:szCs w:val="16"/>
              </w:rPr>
              <w:t>s</w:t>
            </w:r>
            <w:r w:rsidRPr="005E6184">
              <w:rPr>
                <w:sz w:val="16"/>
                <w:szCs w:val="16"/>
              </w:rPr>
              <w:t>)</w:t>
            </w:r>
            <w:r w:rsidR="00B279E5">
              <w:rPr>
                <w:sz w:val="16"/>
                <w:szCs w:val="16"/>
              </w:rPr>
              <w:t xml:space="preserve"> [Hospital 1]</w:t>
            </w:r>
          </w:p>
          <w:p w:rsidR="00C8635E" w:rsidRDefault="00C8635E" w:rsidP="008A286D">
            <w:pPr>
              <w:spacing w:after="60"/>
              <w:rPr>
                <w:sz w:val="16"/>
                <w:szCs w:val="16"/>
              </w:rPr>
            </w:pPr>
          </w:p>
          <w:p w:rsidR="004C57A2" w:rsidRDefault="004C57A2" w:rsidP="00332975">
            <w:pPr>
              <w:spacing w:after="60"/>
            </w:pPr>
          </w:p>
        </w:tc>
        <w:tc>
          <w:tcPr>
            <w:tcW w:w="4329" w:type="dxa"/>
          </w:tcPr>
          <w:p w:rsidR="004C57A2" w:rsidRPr="00B02EEF" w:rsidRDefault="009E7AFB"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i/>
                <w:color w:val="000000" w:themeColor="text1"/>
                <w:sz w:val="16"/>
                <w:szCs w:val="16"/>
              </w:rPr>
            </w:pPr>
            <w:r w:rsidRPr="00CF4086">
              <w:rPr>
                <w:rFonts w:cstheme="minorHAnsi"/>
                <w:i/>
                <w:color w:val="000000" w:themeColor="text1"/>
                <w:sz w:val="16"/>
                <w:szCs w:val="16"/>
              </w:rPr>
              <w:t xml:space="preserve">When they would go up into the kitchen there wasn’t that much buy-in… the kids did find it difficult to access the chefs and get the information that they needed. </w:t>
            </w:r>
            <w:r w:rsidRPr="00B02EEF">
              <w:rPr>
                <w:rFonts w:cstheme="minorHAnsi"/>
                <w:color w:val="000000" w:themeColor="text1"/>
                <w:sz w:val="16"/>
                <w:szCs w:val="16"/>
              </w:rPr>
              <w:t>[Hospital 4 – barrier]</w:t>
            </w:r>
          </w:p>
          <w:p w:rsidR="00B02EEF" w:rsidRDefault="00B02EEF"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B02EEF">
              <w:rPr>
                <w:rFonts w:cstheme="minorHAnsi"/>
                <w:i/>
                <w:color w:val="000000" w:themeColor="text1"/>
                <w:sz w:val="16"/>
                <w:szCs w:val="16"/>
              </w:rPr>
              <w:t xml:space="preserve">I felt I wasn’t in a position resource wise to do much with it. Okay now priority was patients and we were struggling to deliver on that side. Struggling on the side of delivering the minimum standards that needed to be delivered in terms of patient care. So how on earth could I deliver and allocate any resources into the staff side. </w:t>
            </w:r>
            <w:r w:rsidRPr="00B02EEF">
              <w:rPr>
                <w:rFonts w:cstheme="minorHAnsi"/>
                <w:color w:val="000000" w:themeColor="text1"/>
                <w:sz w:val="16"/>
                <w:szCs w:val="16"/>
              </w:rPr>
              <w:t>[Hospital 1</w:t>
            </w:r>
            <w:r w:rsidR="00B7256C">
              <w:rPr>
                <w:rFonts w:cstheme="minorHAnsi"/>
                <w:color w:val="000000" w:themeColor="text1"/>
                <w:sz w:val="16"/>
                <w:szCs w:val="16"/>
              </w:rPr>
              <w:t xml:space="preserve"> - barrier</w:t>
            </w:r>
            <w:r w:rsidRPr="00B02EEF">
              <w:rPr>
                <w:rFonts w:cstheme="minorHAnsi"/>
                <w:color w:val="000000" w:themeColor="text1"/>
                <w:sz w:val="16"/>
                <w:szCs w:val="16"/>
              </w:rPr>
              <w:t>]</w:t>
            </w:r>
          </w:p>
          <w:p w:rsidR="00050751" w:rsidRDefault="00050751"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050751">
              <w:rPr>
                <w:rFonts w:cstheme="minorHAnsi"/>
                <w:i/>
                <w:color w:val="000000" w:themeColor="text1"/>
                <w:sz w:val="16"/>
                <w:szCs w:val="16"/>
              </w:rPr>
              <w:t xml:space="preserve">Well I know it was coming on board but I don’t think we really had any involvement in it as catering staff. No we had no real involvement. </w:t>
            </w:r>
            <w:r w:rsidRPr="00050751">
              <w:rPr>
                <w:rFonts w:cstheme="minorHAnsi"/>
                <w:color w:val="000000" w:themeColor="text1"/>
                <w:sz w:val="16"/>
                <w:szCs w:val="16"/>
              </w:rPr>
              <w:t>[Hospital 3 – barrier]</w:t>
            </w:r>
          </w:p>
          <w:p w:rsidR="009C291D" w:rsidRPr="00B02EEF" w:rsidRDefault="009C291D"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Pr>
                <w:rFonts w:cstheme="minorHAnsi"/>
                <w:i/>
                <w:color w:val="000000" w:themeColor="text1"/>
                <w:sz w:val="16"/>
                <w:szCs w:val="16"/>
              </w:rPr>
              <w:t>T</w:t>
            </w:r>
            <w:r w:rsidRPr="009C291D">
              <w:rPr>
                <w:rFonts w:cstheme="minorHAnsi"/>
                <w:i/>
                <w:color w:val="000000" w:themeColor="text1"/>
                <w:sz w:val="16"/>
                <w:szCs w:val="16"/>
              </w:rPr>
              <w:t xml:space="preserve">he fact that all the senior management, so the general manager and the senior administrative were very much behind the initiative and very supportive of the initiative and approached it in a very collective way. I think that’s probably why I think we’ve done reasonably well with it. </w:t>
            </w:r>
            <w:r w:rsidRPr="009C291D">
              <w:rPr>
                <w:rFonts w:cstheme="minorHAnsi"/>
                <w:color w:val="000000" w:themeColor="text1"/>
                <w:sz w:val="16"/>
                <w:szCs w:val="16"/>
              </w:rPr>
              <w:t>[Hospital 1 – facilitator]</w:t>
            </w:r>
          </w:p>
          <w:p w:rsidR="00DB5C8A" w:rsidRPr="00DB5C8A" w:rsidRDefault="00DB5C8A"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CF4086">
              <w:rPr>
                <w:rFonts w:cstheme="minorHAnsi"/>
                <w:i/>
                <w:color w:val="000000" w:themeColor="text1"/>
                <w:sz w:val="16"/>
                <w:szCs w:val="16"/>
              </w:rPr>
              <w:t xml:space="preserve">… </w:t>
            </w:r>
            <w:r w:rsidRPr="00DB5C8A">
              <w:rPr>
                <w:rFonts w:cstheme="minorHAnsi"/>
                <w:i/>
                <w:color w:val="000000" w:themeColor="text1"/>
                <w:sz w:val="16"/>
                <w:szCs w:val="16"/>
              </w:rPr>
              <w:t xml:space="preserve">there was a huge input from the dietetics department. I think that was really key as well, the support in the dietetics department I would say would have been. </w:t>
            </w:r>
            <w:r w:rsidRPr="00B02EEF">
              <w:rPr>
                <w:rFonts w:cstheme="minorHAnsi"/>
                <w:color w:val="000000" w:themeColor="text1"/>
                <w:sz w:val="16"/>
                <w:szCs w:val="16"/>
              </w:rPr>
              <w:t>[Hospital 1</w:t>
            </w:r>
            <w:r w:rsidR="009E2815" w:rsidRPr="00B02EEF">
              <w:rPr>
                <w:rFonts w:cstheme="minorHAnsi"/>
                <w:color w:val="000000" w:themeColor="text1"/>
                <w:sz w:val="16"/>
                <w:szCs w:val="16"/>
              </w:rPr>
              <w:t xml:space="preserve"> - facilitator</w:t>
            </w:r>
            <w:r w:rsidRPr="00B02EEF">
              <w:rPr>
                <w:rFonts w:cstheme="minorHAnsi"/>
                <w:color w:val="000000" w:themeColor="text1"/>
                <w:sz w:val="16"/>
                <w:szCs w:val="16"/>
              </w:rPr>
              <w:t>]</w:t>
            </w:r>
          </w:p>
          <w:p w:rsidR="009E2815" w:rsidRDefault="009E2815" w:rsidP="00B02E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9E2815">
              <w:rPr>
                <w:rFonts w:cstheme="minorHAnsi"/>
                <w:i/>
                <w:color w:val="000000" w:themeColor="text1"/>
                <w:sz w:val="16"/>
                <w:szCs w:val="16"/>
              </w:rPr>
              <w:t>If I had the time I could be able to sit down and get my head around it and get an understanding of it you kno</w:t>
            </w:r>
            <w:r w:rsidR="00A339A1">
              <w:rPr>
                <w:rFonts w:cstheme="minorHAnsi"/>
                <w:i/>
                <w:color w:val="000000" w:themeColor="text1"/>
                <w:sz w:val="16"/>
                <w:szCs w:val="16"/>
              </w:rPr>
              <w:t>w. An understanding of the MenuC</w:t>
            </w:r>
            <w:r w:rsidRPr="009E2815">
              <w:rPr>
                <w:rFonts w:cstheme="minorHAnsi"/>
                <w:i/>
                <w:color w:val="000000" w:themeColor="text1"/>
                <w:sz w:val="16"/>
                <w:szCs w:val="16"/>
              </w:rPr>
              <w:t>al you know and how it works and that.</w:t>
            </w:r>
            <w:r w:rsidRPr="00CF4086">
              <w:rPr>
                <w:rFonts w:cstheme="minorHAnsi"/>
                <w:i/>
                <w:color w:val="000000" w:themeColor="text1"/>
                <w:sz w:val="16"/>
                <w:szCs w:val="16"/>
              </w:rPr>
              <w:t xml:space="preserve"> </w:t>
            </w:r>
            <w:r w:rsidRPr="00B02EEF">
              <w:rPr>
                <w:rFonts w:cstheme="minorHAnsi"/>
                <w:color w:val="000000" w:themeColor="text1"/>
                <w:sz w:val="16"/>
                <w:szCs w:val="16"/>
              </w:rPr>
              <w:t>[Hospital 4 – future facilitator]</w:t>
            </w:r>
          </w:p>
          <w:p w:rsidR="00ED4811" w:rsidRPr="00ED4811" w:rsidRDefault="00ED4811" w:rsidP="00ED48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ED4811">
              <w:rPr>
                <w:rFonts w:cstheme="minorHAnsi"/>
                <w:i/>
                <w:color w:val="000000" w:themeColor="text1"/>
                <w:sz w:val="16"/>
                <w:szCs w:val="16"/>
              </w:rPr>
              <w:t xml:space="preserve">I do think there needs to be a sense from the top management that it is as important as the patient down into the food. </w:t>
            </w:r>
            <w:r w:rsidRPr="00ED4811">
              <w:rPr>
                <w:rFonts w:cstheme="minorHAnsi"/>
                <w:color w:val="000000" w:themeColor="text1"/>
                <w:sz w:val="16"/>
                <w:szCs w:val="16"/>
              </w:rPr>
              <w:t>[Hospital 2 – future facilitator]</w:t>
            </w:r>
          </w:p>
          <w:p w:rsidR="00ED4811" w:rsidRPr="00ED4811" w:rsidRDefault="00ED4811" w:rsidP="00ED4811">
            <w:pPr>
              <w:widowControl w:val="0"/>
              <w:autoSpaceDE w:val="0"/>
              <w:autoSpaceDN w:val="0"/>
              <w:adjustRightInd w:val="0"/>
              <w:rPr>
                <w:rFonts w:ascii="Calibri" w:hAnsi="Calibri" w:cs="Calibri"/>
              </w:rPr>
            </w:pPr>
          </w:p>
          <w:p w:rsidR="00DB5C8A" w:rsidRPr="00B02EEF" w:rsidRDefault="00DB5C8A" w:rsidP="00B02EEF">
            <w:pPr>
              <w:spacing w:after="60"/>
              <w:rPr>
                <w:rFonts w:cstheme="minorHAnsi"/>
                <w:i/>
                <w:color w:val="000000" w:themeColor="text1"/>
                <w:sz w:val="16"/>
                <w:szCs w:val="16"/>
              </w:rPr>
            </w:pPr>
          </w:p>
          <w:p w:rsidR="00ED4DAF" w:rsidRPr="00B02EEF" w:rsidRDefault="00ED4DAF" w:rsidP="00B02EEF">
            <w:pPr>
              <w:spacing w:after="60"/>
              <w:rPr>
                <w:rFonts w:cstheme="minorHAnsi"/>
                <w:i/>
                <w:color w:val="000000" w:themeColor="text1"/>
                <w:sz w:val="16"/>
                <w:szCs w:val="16"/>
              </w:rPr>
            </w:pP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Consumers (IS)*</w:t>
            </w:r>
          </w:p>
        </w:tc>
        <w:tc>
          <w:tcPr>
            <w:tcW w:w="2977" w:type="dxa"/>
          </w:tcPr>
          <w:p w:rsidR="000D248B" w:rsidRPr="009E2834" w:rsidRDefault="000D248B" w:rsidP="00332975">
            <w:pPr>
              <w:spacing w:after="60"/>
              <w:rPr>
                <w:sz w:val="16"/>
                <w:szCs w:val="16"/>
              </w:rPr>
            </w:pPr>
            <w:r w:rsidRPr="009E2834">
              <w:rPr>
                <w:sz w:val="16"/>
                <w:szCs w:val="16"/>
              </w:rPr>
              <w:t>Lack of consumer compliance with standardised portions [Hospital 1,2,3,4]</w:t>
            </w:r>
          </w:p>
          <w:p w:rsidR="009E2834" w:rsidRPr="009E2834" w:rsidRDefault="009E2834" w:rsidP="00332975">
            <w:pPr>
              <w:spacing w:after="60"/>
              <w:rPr>
                <w:sz w:val="16"/>
                <w:szCs w:val="16"/>
              </w:rPr>
            </w:pPr>
            <w:r w:rsidRPr="009E2834">
              <w:rPr>
                <w:sz w:val="16"/>
                <w:szCs w:val="16"/>
              </w:rPr>
              <w:t>Consumers not engaged (don't notice the calories or don't know they are there) [Hospital 1,3]</w:t>
            </w:r>
          </w:p>
          <w:p w:rsidR="003551DD" w:rsidRDefault="003551DD" w:rsidP="00332975">
            <w:pPr>
              <w:spacing w:after="60"/>
            </w:pPr>
            <w:r w:rsidRPr="009E2834">
              <w:rPr>
                <w:sz w:val="16"/>
                <w:szCs w:val="16"/>
              </w:rPr>
              <w:t>No consumer (service user group) input into implementation [Hospital 1]</w:t>
            </w:r>
          </w:p>
        </w:tc>
        <w:tc>
          <w:tcPr>
            <w:tcW w:w="2835" w:type="dxa"/>
          </w:tcPr>
          <w:p w:rsidR="004C57A2" w:rsidRPr="00673B4A" w:rsidRDefault="00B6473C" w:rsidP="00332975">
            <w:pPr>
              <w:spacing w:after="60"/>
              <w:rPr>
                <w:sz w:val="16"/>
                <w:szCs w:val="16"/>
              </w:rPr>
            </w:pPr>
            <w:r w:rsidRPr="00673B4A">
              <w:rPr>
                <w:sz w:val="16"/>
                <w:szCs w:val="16"/>
              </w:rPr>
              <w:t>Consumers engaged (providing feedback) [Hospital 1]</w:t>
            </w:r>
          </w:p>
        </w:tc>
        <w:tc>
          <w:tcPr>
            <w:tcW w:w="2900" w:type="dxa"/>
          </w:tcPr>
          <w:p w:rsidR="004C57A2" w:rsidRPr="00673B4A" w:rsidRDefault="00673B4A" w:rsidP="00332975">
            <w:pPr>
              <w:spacing w:after="60"/>
              <w:rPr>
                <w:sz w:val="16"/>
                <w:szCs w:val="16"/>
              </w:rPr>
            </w:pPr>
            <w:r w:rsidRPr="00673B4A">
              <w:rPr>
                <w:sz w:val="16"/>
                <w:szCs w:val="16"/>
              </w:rPr>
              <w:t>Consumers engaged and supportive of calorie posting [Hospital 2]</w:t>
            </w:r>
          </w:p>
        </w:tc>
        <w:tc>
          <w:tcPr>
            <w:tcW w:w="4329" w:type="dxa"/>
          </w:tcPr>
          <w:p w:rsidR="004C57A2" w:rsidRDefault="00A339A1" w:rsidP="00A3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A339A1">
              <w:rPr>
                <w:rFonts w:cstheme="minorHAnsi"/>
                <w:i/>
                <w:color w:val="000000" w:themeColor="text1"/>
                <w:sz w:val="16"/>
                <w:szCs w:val="16"/>
              </w:rPr>
              <w:t xml:space="preserve">Well what I would say to you in answer to that is they would all know what a portion is. But a lot of the time what happens is people will say will you give me a bit more, can I have more. A lot of the time. You’d never have anyone asking for less. </w:t>
            </w:r>
            <w:r w:rsidRPr="00560D0D">
              <w:rPr>
                <w:rFonts w:cstheme="minorHAnsi"/>
                <w:color w:val="000000" w:themeColor="text1"/>
                <w:sz w:val="16"/>
                <w:szCs w:val="16"/>
              </w:rPr>
              <w:t>[Hospital 4 – barrier]</w:t>
            </w:r>
          </w:p>
          <w:p w:rsidR="00560D0D" w:rsidRDefault="00560D0D" w:rsidP="00A339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pPr>
            <w:r w:rsidRPr="00560D0D">
              <w:rPr>
                <w:rFonts w:cstheme="minorHAnsi"/>
                <w:i/>
                <w:color w:val="000000" w:themeColor="text1"/>
                <w:sz w:val="16"/>
                <w:szCs w:val="16"/>
              </w:rPr>
              <w:t>Staff coming behind it would certainly help</w:t>
            </w:r>
            <w:r>
              <w:rPr>
                <w:rFonts w:cstheme="minorHAnsi"/>
                <w:i/>
                <w:color w:val="000000" w:themeColor="text1"/>
                <w:sz w:val="16"/>
                <w:szCs w:val="16"/>
              </w:rPr>
              <w:t>.</w:t>
            </w:r>
            <w:r>
              <w:rPr>
                <w:rFonts w:cstheme="minorHAnsi"/>
                <w:color w:val="000000" w:themeColor="text1"/>
                <w:sz w:val="16"/>
                <w:szCs w:val="16"/>
              </w:rPr>
              <w:t xml:space="preserve"> [Hospital 2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External Key Stakeholders*</w:t>
            </w:r>
          </w:p>
        </w:tc>
        <w:tc>
          <w:tcPr>
            <w:tcW w:w="2977" w:type="dxa"/>
          </w:tcPr>
          <w:p w:rsidR="00E035CB" w:rsidRDefault="00E035CB" w:rsidP="00332975">
            <w:pPr>
              <w:spacing w:after="60"/>
              <w:rPr>
                <w:sz w:val="16"/>
                <w:szCs w:val="16"/>
              </w:rPr>
            </w:pPr>
            <w:r w:rsidRPr="00194492">
              <w:rPr>
                <w:sz w:val="16"/>
                <w:szCs w:val="16"/>
              </w:rPr>
              <w:t>HSE not engaged (</w:t>
            </w:r>
            <w:r w:rsidR="007C5BF2" w:rsidRPr="00194492">
              <w:rPr>
                <w:sz w:val="16"/>
                <w:szCs w:val="16"/>
              </w:rPr>
              <w:t xml:space="preserve">provide </w:t>
            </w:r>
            <w:r w:rsidR="009D19B6">
              <w:rPr>
                <w:sz w:val="16"/>
                <w:szCs w:val="16"/>
              </w:rPr>
              <w:t xml:space="preserve">limited or </w:t>
            </w:r>
            <w:r w:rsidR="007C5BF2" w:rsidRPr="00194492">
              <w:rPr>
                <w:sz w:val="16"/>
                <w:szCs w:val="16"/>
              </w:rPr>
              <w:t xml:space="preserve">none of the following: follow-up support, monitoring, </w:t>
            </w:r>
            <w:r w:rsidR="0080210E" w:rsidRPr="00194492">
              <w:rPr>
                <w:sz w:val="16"/>
                <w:szCs w:val="16"/>
              </w:rPr>
              <w:t>recognition,</w:t>
            </w:r>
            <w:r w:rsidR="007C5BF2" w:rsidRPr="00194492">
              <w:rPr>
                <w:sz w:val="16"/>
                <w:szCs w:val="16"/>
              </w:rPr>
              <w:t xml:space="preserve"> resources</w:t>
            </w:r>
            <w:r w:rsidR="00EF3D3C" w:rsidRPr="00194492">
              <w:rPr>
                <w:sz w:val="16"/>
                <w:szCs w:val="16"/>
              </w:rPr>
              <w:t xml:space="preserve"> for implementation</w:t>
            </w:r>
            <w:r w:rsidR="007C5BF2" w:rsidRPr="00194492">
              <w:rPr>
                <w:sz w:val="16"/>
                <w:szCs w:val="16"/>
              </w:rPr>
              <w:t xml:space="preserve">. Also </w:t>
            </w:r>
            <w:r w:rsidR="0080210E" w:rsidRPr="00194492">
              <w:rPr>
                <w:sz w:val="16"/>
                <w:szCs w:val="16"/>
              </w:rPr>
              <w:t>delay</w:t>
            </w:r>
            <w:r w:rsidR="007C5BF2" w:rsidRPr="00194492">
              <w:rPr>
                <w:sz w:val="16"/>
                <w:szCs w:val="16"/>
              </w:rPr>
              <w:t>s or embargo on recruitment and</w:t>
            </w:r>
            <w:r w:rsidRPr="00194492">
              <w:rPr>
                <w:sz w:val="16"/>
                <w:szCs w:val="16"/>
              </w:rPr>
              <w:t xml:space="preserve"> don’t see the importance</w:t>
            </w:r>
            <w:r w:rsidR="0080210E" w:rsidRPr="00194492">
              <w:rPr>
                <w:sz w:val="16"/>
                <w:szCs w:val="16"/>
              </w:rPr>
              <w:t xml:space="preserve"> of staff health and wellbeing etc.) [Hospital 1,2,3,4]</w:t>
            </w:r>
          </w:p>
          <w:p w:rsidR="000F1AFB" w:rsidRPr="00194492" w:rsidRDefault="000F1AFB" w:rsidP="00332975">
            <w:pPr>
              <w:spacing w:after="60"/>
              <w:rPr>
                <w:sz w:val="16"/>
                <w:szCs w:val="16"/>
              </w:rPr>
            </w:pPr>
            <w:r>
              <w:rPr>
                <w:sz w:val="16"/>
                <w:szCs w:val="16"/>
              </w:rPr>
              <w:t>Suppliers not engaged (don’t have the required ingredients) [Hospital</w:t>
            </w:r>
            <w:r w:rsidR="00C95B74">
              <w:rPr>
                <w:sz w:val="16"/>
                <w:szCs w:val="16"/>
              </w:rPr>
              <w:t xml:space="preserve"> 1,2,4]</w:t>
            </w:r>
            <w:r>
              <w:rPr>
                <w:sz w:val="16"/>
                <w:szCs w:val="16"/>
              </w:rPr>
              <w:t xml:space="preserve"> </w:t>
            </w:r>
          </w:p>
          <w:p w:rsidR="004C57A2" w:rsidRDefault="0012517E" w:rsidP="00332975">
            <w:pPr>
              <w:spacing w:after="60"/>
            </w:pPr>
            <w:r w:rsidRPr="00194492">
              <w:rPr>
                <w:sz w:val="16"/>
                <w:szCs w:val="16"/>
              </w:rPr>
              <w:t>External key stakeholders not engaged (by catering manager) [Hospital 1,4]</w:t>
            </w:r>
          </w:p>
        </w:tc>
        <w:tc>
          <w:tcPr>
            <w:tcW w:w="2835" w:type="dxa"/>
          </w:tcPr>
          <w:p w:rsidR="004C57A2" w:rsidRDefault="009E4CD0" w:rsidP="00332975">
            <w:pPr>
              <w:spacing w:after="60"/>
              <w:rPr>
                <w:sz w:val="16"/>
                <w:szCs w:val="16"/>
              </w:rPr>
            </w:pPr>
            <w:r w:rsidRPr="00D270FB">
              <w:rPr>
                <w:sz w:val="16"/>
                <w:szCs w:val="16"/>
              </w:rPr>
              <w:t xml:space="preserve">HSE engaged (via developing policy and standards, providing awards, monitoring and </w:t>
            </w:r>
            <w:r w:rsidR="00D021A1" w:rsidRPr="00D270FB">
              <w:rPr>
                <w:sz w:val="16"/>
                <w:szCs w:val="16"/>
              </w:rPr>
              <w:t>training) [Hospital 1,2,3,4]</w:t>
            </w:r>
          </w:p>
          <w:p w:rsidR="00DB7C93" w:rsidRDefault="00DB7C93" w:rsidP="00332975">
            <w:pPr>
              <w:spacing w:after="60"/>
            </w:pPr>
            <w:r>
              <w:rPr>
                <w:sz w:val="16"/>
                <w:szCs w:val="16"/>
              </w:rPr>
              <w:t>Suppliers engaged (providing nutrition information) [Hospital 3]</w:t>
            </w:r>
          </w:p>
        </w:tc>
        <w:tc>
          <w:tcPr>
            <w:tcW w:w="2900" w:type="dxa"/>
          </w:tcPr>
          <w:p w:rsidR="004C57A2" w:rsidRDefault="00513363" w:rsidP="00513363">
            <w:pPr>
              <w:spacing w:after="60"/>
            </w:pPr>
            <w:r w:rsidRPr="00831B56">
              <w:rPr>
                <w:sz w:val="16"/>
                <w:szCs w:val="16"/>
              </w:rPr>
              <w:t xml:space="preserve">HSE engaged (to purchase national licence for nutrition analysis software, </w:t>
            </w:r>
            <w:r w:rsidR="00F7345A">
              <w:rPr>
                <w:sz w:val="16"/>
                <w:szCs w:val="16"/>
              </w:rPr>
              <w:t xml:space="preserve">to provide calorie display units or specify which ones, </w:t>
            </w:r>
            <w:r w:rsidRPr="00831B56">
              <w:rPr>
                <w:sz w:val="16"/>
                <w:szCs w:val="16"/>
              </w:rPr>
              <w:t>provide resources and training, provide recognition for hospital progress with implementation, introduce monitoring and national award for achievement) [Hospital 1,2,3,4]</w:t>
            </w:r>
          </w:p>
        </w:tc>
        <w:tc>
          <w:tcPr>
            <w:tcW w:w="4329" w:type="dxa"/>
          </w:tcPr>
          <w:p w:rsidR="004C57A2" w:rsidRDefault="00B34705" w:rsidP="00332975">
            <w:pPr>
              <w:spacing w:after="60"/>
              <w:rPr>
                <w:rFonts w:cstheme="minorHAnsi"/>
                <w:color w:val="000000" w:themeColor="text1"/>
                <w:sz w:val="16"/>
                <w:szCs w:val="16"/>
              </w:rPr>
            </w:pPr>
            <w:r w:rsidRPr="000B13E3">
              <w:rPr>
                <w:rFonts w:cstheme="minorHAnsi"/>
                <w:i/>
                <w:color w:val="000000" w:themeColor="text1"/>
                <w:sz w:val="16"/>
                <w:szCs w:val="16"/>
              </w:rPr>
              <w:t>I was hoping that a plan would have been put in place by the HS</w:t>
            </w:r>
            <w:r>
              <w:rPr>
                <w:rFonts w:cstheme="minorHAnsi"/>
                <w:i/>
                <w:color w:val="000000" w:themeColor="text1"/>
                <w:sz w:val="16"/>
                <w:szCs w:val="16"/>
              </w:rPr>
              <w:t xml:space="preserve">E </w:t>
            </w:r>
            <w:r w:rsidRPr="00C70998">
              <w:rPr>
                <w:rFonts w:cstheme="minorHAnsi"/>
                <w:i/>
                <w:color w:val="000000" w:themeColor="text1"/>
                <w:sz w:val="16"/>
                <w:szCs w:val="16"/>
              </w:rPr>
              <w:t>to actually help hospitals to implement this thing but they didn’t. It was left basically to each hospital to do their own.</w:t>
            </w:r>
            <w:r>
              <w:rPr>
                <w:rFonts w:cstheme="minorHAnsi"/>
                <w:i/>
                <w:color w:val="000000" w:themeColor="text1"/>
                <w:sz w:val="16"/>
                <w:szCs w:val="16"/>
              </w:rPr>
              <w:t xml:space="preserve"> </w:t>
            </w:r>
            <w:r w:rsidRPr="00B34705">
              <w:rPr>
                <w:rFonts w:cstheme="minorHAnsi"/>
                <w:color w:val="000000" w:themeColor="text1"/>
                <w:sz w:val="16"/>
                <w:szCs w:val="16"/>
              </w:rPr>
              <w:t>[Hospital 4 – barrier]</w:t>
            </w:r>
          </w:p>
          <w:p w:rsidR="008D7D90" w:rsidRDefault="008D7D90" w:rsidP="00332975">
            <w:pPr>
              <w:spacing w:after="60"/>
              <w:rPr>
                <w:rFonts w:cstheme="minorHAnsi"/>
                <w:sz w:val="16"/>
                <w:szCs w:val="16"/>
              </w:rPr>
            </w:pPr>
            <w:r w:rsidRPr="00EB3BCE">
              <w:rPr>
                <w:rFonts w:cstheme="minorHAnsi"/>
                <w:i/>
                <w:sz w:val="16"/>
                <w:szCs w:val="16"/>
              </w:rPr>
              <w:t xml:space="preserve">Well nobody from the time that </w:t>
            </w:r>
            <w:r>
              <w:rPr>
                <w:rFonts w:cstheme="minorHAnsi"/>
                <w:i/>
                <w:sz w:val="16"/>
                <w:szCs w:val="16"/>
              </w:rPr>
              <w:t>national lead on calorie posting</w:t>
            </w:r>
            <w:r w:rsidRPr="00EB3BCE">
              <w:rPr>
                <w:rFonts w:cstheme="minorHAnsi"/>
                <w:i/>
                <w:sz w:val="16"/>
                <w:szCs w:val="16"/>
              </w:rPr>
              <w:t xml:space="preserve"> left</w:t>
            </w:r>
            <w:r w:rsidR="00D66F72">
              <w:rPr>
                <w:rFonts w:cstheme="minorHAnsi"/>
                <w:i/>
                <w:sz w:val="16"/>
                <w:szCs w:val="16"/>
              </w:rPr>
              <w:t>,</w:t>
            </w:r>
            <w:r w:rsidRPr="00EB3BCE">
              <w:rPr>
                <w:rFonts w:cstheme="minorHAnsi"/>
                <w:i/>
                <w:sz w:val="16"/>
                <w:szCs w:val="16"/>
              </w:rPr>
              <w:t xml:space="preserve"> nobody really came back to us and said well where are you on the calories, do you need help, do you need more training, do you need resources. There has been no contact.</w:t>
            </w:r>
            <w:r>
              <w:rPr>
                <w:rFonts w:cstheme="minorHAnsi"/>
                <w:i/>
                <w:sz w:val="16"/>
                <w:szCs w:val="16"/>
              </w:rPr>
              <w:t xml:space="preserve"> </w:t>
            </w:r>
            <w:r w:rsidRPr="008D7D90">
              <w:rPr>
                <w:rFonts w:cstheme="minorHAnsi"/>
                <w:sz w:val="16"/>
                <w:szCs w:val="16"/>
              </w:rPr>
              <w:t>[Hospital 3 – barrier]</w:t>
            </w:r>
          </w:p>
          <w:p w:rsidR="0017025D" w:rsidRDefault="0017025D" w:rsidP="00332975">
            <w:pPr>
              <w:spacing w:after="60"/>
              <w:rPr>
                <w:rFonts w:cstheme="minorHAnsi"/>
                <w:sz w:val="16"/>
                <w:szCs w:val="16"/>
              </w:rPr>
            </w:pPr>
            <w:r w:rsidRPr="0017025D">
              <w:rPr>
                <w:rFonts w:cstheme="minorHAnsi"/>
                <w:i/>
                <w:sz w:val="16"/>
                <w:szCs w:val="16"/>
              </w:rPr>
              <w:t xml:space="preserve">It was a national policy so I suppose like any of the national policies we would within reason try and do what we could to make it happen. </w:t>
            </w:r>
            <w:r w:rsidRPr="0017025D">
              <w:rPr>
                <w:rFonts w:cstheme="minorHAnsi"/>
                <w:sz w:val="16"/>
                <w:szCs w:val="16"/>
              </w:rPr>
              <w:t>[Hospital 1 – facilitator]</w:t>
            </w:r>
          </w:p>
          <w:p w:rsidR="000A071D" w:rsidRDefault="000A071D" w:rsidP="00332975">
            <w:pPr>
              <w:spacing w:after="60"/>
            </w:pPr>
            <w:r w:rsidRPr="00FE6229">
              <w:rPr>
                <w:rFonts w:cstheme="minorHAnsi"/>
                <w:i/>
                <w:sz w:val="16"/>
                <w:szCs w:val="16"/>
              </w:rPr>
              <w:t>I think things like awards would be great… is something that will motivate the other stakeholders as well to do the different pieces of work that they need to do so that we can get this recognition, this external quality assurance award. So I think something like that that can be built into some kind of internal</w:t>
            </w:r>
            <w:r>
              <w:rPr>
                <w:rFonts w:cstheme="minorHAnsi"/>
                <w:i/>
                <w:sz w:val="16"/>
                <w:szCs w:val="16"/>
              </w:rPr>
              <w:t xml:space="preserve"> HSE award system would be good</w:t>
            </w:r>
            <w:r w:rsidRPr="00A46183">
              <w:rPr>
                <w:rFonts w:cstheme="minorHAnsi"/>
                <w:i/>
                <w:sz w:val="16"/>
                <w:szCs w:val="16"/>
              </w:rPr>
              <w:t>.</w:t>
            </w:r>
            <w:r>
              <w:rPr>
                <w:rFonts w:cstheme="minorHAnsi"/>
                <w:i/>
                <w:sz w:val="16"/>
                <w:szCs w:val="16"/>
              </w:rPr>
              <w:t xml:space="preserve"> </w:t>
            </w:r>
            <w:r w:rsidRPr="000A071D">
              <w:rPr>
                <w:rFonts w:cstheme="minorHAnsi"/>
                <w:sz w:val="16"/>
                <w:szCs w:val="16"/>
              </w:rPr>
              <w:t>[Hospital 1 – future facilitator]</w:t>
            </w:r>
          </w:p>
        </w:tc>
      </w:tr>
      <w:tr w:rsidR="004C57A2" w:rsidTr="001F0C5D">
        <w:tc>
          <w:tcPr>
            <w:tcW w:w="2552" w:type="dxa"/>
          </w:tcPr>
          <w:p w:rsidR="004C57A2" w:rsidRPr="009002EE" w:rsidRDefault="004C57A2" w:rsidP="00332975">
            <w:pPr>
              <w:spacing w:after="60"/>
              <w:ind w:left="720"/>
              <w:rPr>
                <w:rFonts w:cstheme="minorHAnsi"/>
                <w:sz w:val="16"/>
                <w:szCs w:val="16"/>
              </w:rPr>
            </w:pPr>
            <w:r w:rsidRPr="009002EE">
              <w:rPr>
                <w:rFonts w:cstheme="minorHAnsi"/>
                <w:sz w:val="16"/>
                <w:szCs w:val="16"/>
              </w:rPr>
              <w:t>External Change Agents</w:t>
            </w:r>
          </w:p>
        </w:tc>
        <w:tc>
          <w:tcPr>
            <w:tcW w:w="2977" w:type="dxa"/>
          </w:tcPr>
          <w:p w:rsidR="008D561E" w:rsidRDefault="00946EE0" w:rsidP="00332975">
            <w:pPr>
              <w:spacing w:after="60"/>
              <w:rPr>
                <w:sz w:val="16"/>
                <w:szCs w:val="16"/>
              </w:rPr>
            </w:pPr>
            <w:r>
              <w:rPr>
                <w:sz w:val="16"/>
                <w:szCs w:val="16"/>
              </w:rPr>
              <w:t>Limited engagement of students (</w:t>
            </w:r>
            <w:r w:rsidR="008D561E" w:rsidRPr="00471E01">
              <w:rPr>
                <w:sz w:val="16"/>
                <w:szCs w:val="16"/>
              </w:rPr>
              <w:t>delayed in completing tasks due to no desk/pc, difficulty in accessing information required for implementation due to lack of buy-in from catering middle management, lack of appropriate supervision or monitoring, lack relevant nutrition expertise and no longer involved in implementation as placement finished) [Hospital 1,</w:t>
            </w:r>
            <w:r w:rsidR="008D561E">
              <w:rPr>
                <w:sz w:val="16"/>
                <w:szCs w:val="16"/>
              </w:rPr>
              <w:t>2,</w:t>
            </w:r>
            <w:r w:rsidR="008D561E" w:rsidRPr="00471E01">
              <w:rPr>
                <w:sz w:val="16"/>
                <w:szCs w:val="16"/>
              </w:rPr>
              <w:t>3,4]</w:t>
            </w:r>
          </w:p>
          <w:p w:rsidR="004C57A2" w:rsidRPr="00471E01" w:rsidRDefault="00125A40" w:rsidP="00332975">
            <w:pPr>
              <w:spacing w:after="60"/>
              <w:rPr>
                <w:sz w:val="16"/>
                <w:szCs w:val="16"/>
              </w:rPr>
            </w:pPr>
            <w:r w:rsidRPr="00471E01">
              <w:rPr>
                <w:sz w:val="16"/>
                <w:szCs w:val="16"/>
              </w:rPr>
              <w:t xml:space="preserve">Limited </w:t>
            </w:r>
            <w:r w:rsidR="0031064D" w:rsidRPr="00471E01">
              <w:rPr>
                <w:sz w:val="16"/>
                <w:szCs w:val="16"/>
              </w:rPr>
              <w:t>engagement</w:t>
            </w:r>
            <w:r w:rsidRPr="00471E01">
              <w:rPr>
                <w:sz w:val="16"/>
                <w:szCs w:val="16"/>
              </w:rPr>
              <w:t xml:space="preserve"> of Irish Heart Foundation (no on-site support, lack of enforcement) [Hospital 3,4]</w:t>
            </w:r>
          </w:p>
          <w:p w:rsidR="0031064D" w:rsidRDefault="0031064D" w:rsidP="00332975">
            <w:pPr>
              <w:spacing w:after="60"/>
            </w:pPr>
          </w:p>
        </w:tc>
        <w:tc>
          <w:tcPr>
            <w:tcW w:w="2835" w:type="dxa"/>
          </w:tcPr>
          <w:p w:rsidR="00B7554F" w:rsidRDefault="00B7554F" w:rsidP="00332975">
            <w:pPr>
              <w:spacing w:after="60"/>
              <w:rPr>
                <w:sz w:val="16"/>
                <w:szCs w:val="16"/>
              </w:rPr>
            </w:pPr>
            <w:r w:rsidRPr="00B7554F">
              <w:rPr>
                <w:sz w:val="16"/>
                <w:szCs w:val="16"/>
              </w:rPr>
              <w:t>Students engaged (completing tasks related to calorie posting and sharing knowledge and information with catering staff) [Hospital 1,2,3,4]</w:t>
            </w:r>
          </w:p>
          <w:p w:rsidR="008F3C03" w:rsidRPr="00B7554F" w:rsidRDefault="008F3C03" w:rsidP="00332975">
            <w:pPr>
              <w:spacing w:after="60"/>
              <w:rPr>
                <w:sz w:val="16"/>
                <w:szCs w:val="16"/>
              </w:rPr>
            </w:pPr>
            <w:r w:rsidRPr="00B7554F">
              <w:rPr>
                <w:sz w:val="16"/>
                <w:szCs w:val="16"/>
              </w:rPr>
              <w:t>Obtaining an award from the Irish Heart Foundation [1,2,3,4]</w:t>
            </w:r>
          </w:p>
          <w:p w:rsidR="00D777DB" w:rsidRDefault="00D777DB" w:rsidP="00D777DB">
            <w:pPr>
              <w:spacing w:after="60"/>
            </w:pPr>
            <w:r w:rsidRPr="00B7554F">
              <w:rPr>
                <w:sz w:val="16"/>
                <w:szCs w:val="16"/>
              </w:rPr>
              <w:t>Students engaged by catering and dietetic department (receiving supervision, input and feedback and support) [Hospital 3,4]</w:t>
            </w:r>
            <w:r>
              <w:t xml:space="preserve"> </w:t>
            </w:r>
          </w:p>
          <w:p w:rsidR="00B7554F" w:rsidRDefault="00B7554F" w:rsidP="00B7554F">
            <w:pPr>
              <w:spacing w:after="60"/>
              <w:rPr>
                <w:sz w:val="16"/>
                <w:szCs w:val="16"/>
              </w:rPr>
            </w:pPr>
            <w:r w:rsidRPr="00B7554F">
              <w:rPr>
                <w:sz w:val="16"/>
                <w:szCs w:val="16"/>
              </w:rPr>
              <w:t>Researcher conducting study [Hospital 2,4]</w:t>
            </w:r>
          </w:p>
          <w:p w:rsidR="00B7554F" w:rsidRPr="00B7554F" w:rsidRDefault="00B7554F" w:rsidP="00B7554F">
            <w:pPr>
              <w:spacing w:after="60"/>
              <w:rPr>
                <w:sz w:val="16"/>
                <w:szCs w:val="16"/>
              </w:rPr>
            </w:pPr>
            <w:r w:rsidRPr="00B7554F">
              <w:rPr>
                <w:sz w:val="16"/>
                <w:szCs w:val="16"/>
              </w:rPr>
              <w:t>External catering group assisted with implementation [Hospital 2]</w:t>
            </w:r>
          </w:p>
          <w:p w:rsidR="00B7554F" w:rsidRPr="002837C9" w:rsidRDefault="00EB2268" w:rsidP="00D777DB">
            <w:pPr>
              <w:spacing w:after="60"/>
              <w:rPr>
                <w:sz w:val="16"/>
                <w:szCs w:val="16"/>
              </w:rPr>
            </w:pPr>
            <w:r>
              <w:rPr>
                <w:sz w:val="16"/>
                <w:szCs w:val="16"/>
              </w:rPr>
              <w:t>Public health experts promoting calorie posting [Hospital 1]</w:t>
            </w:r>
          </w:p>
        </w:tc>
        <w:tc>
          <w:tcPr>
            <w:tcW w:w="2900" w:type="dxa"/>
          </w:tcPr>
          <w:p w:rsidR="00124C3E" w:rsidRPr="00124C3E" w:rsidRDefault="00124C3E" w:rsidP="00332975">
            <w:pPr>
              <w:spacing w:after="60"/>
              <w:rPr>
                <w:sz w:val="16"/>
                <w:szCs w:val="16"/>
              </w:rPr>
            </w:pPr>
            <w:r w:rsidRPr="00124C3E">
              <w:rPr>
                <w:sz w:val="16"/>
                <w:szCs w:val="16"/>
              </w:rPr>
              <w:t>Students to complete tasks related to calorie posting (on placement each year) [Hospital 1,2,3,4]</w:t>
            </w:r>
          </w:p>
          <w:p w:rsidR="004C57A2" w:rsidRPr="00124C3E" w:rsidRDefault="00F81CA7" w:rsidP="00332975">
            <w:pPr>
              <w:spacing w:after="60"/>
              <w:rPr>
                <w:sz w:val="16"/>
                <w:szCs w:val="16"/>
              </w:rPr>
            </w:pPr>
            <w:r w:rsidRPr="00124C3E">
              <w:rPr>
                <w:sz w:val="16"/>
                <w:szCs w:val="16"/>
              </w:rPr>
              <w:t>Colleges to train up hospital staff [Hospital 3]</w:t>
            </w:r>
          </w:p>
          <w:p w:rsidR="00F81CA7" w:rsidRPr="00124C3E" w:rsidRDefault="00F81CA7" w:rsidP="00332975">
            <w:pPr>
              <w:spacing w:after="60"/>
              <w:rPr>
                <w:sz w:val="16"/>
                <w:szCs w:val="16"/>
              </w:rPr>
            </w:pPr>
            <w:r w:rsidRPr="00124C3E">
              <w:rPr>
                <w:sz w:val="16"/>
                <w:szCs w:val="16"/>
              </w:rPr>
              <w:t xml:space="preserve">Irish Heart Foundation to conduct more audits [Hospital </w:t>
            </w:r>
            <w:r w:rsidR="000A79F0" w:rsidRPr="00124C3E">
              <w:rPr>
                <w:sz w:val="16"/>
                <w:szCs w:val="16"/>
              </w:rPr>
              <w:t>3]</w:t>
            </w:r>
          </w:p>
          <w:p w:rsidR="0066502B" w:rsidRPr="00124C3E" w:rsidRDefault="0066502B" w:rsidP="00332975">
            <w:pPr>
              <w:spacing w:after="60"/>
              <w:rPr>
                <w:sz w:val="16"/>
                <w:szCs w:val="16"/>
              </w:rPr>
            </w:pPr>
            <w:r w:rsidRPr="00124C3E">
              <w:rPr>
                <w:sz w:val="16"/>
                <w:szCs w:val="16"/>
              </w:rPr>
              <w:t>Irish Heart Foundation awards [Hospital 1]</w:t>
            </w:r>
          </w:p>
          <w:p w:rsidR="00124C3E" w:rsidRDefault="00124C3E" w:rsidP="0066502B">
            <w:pPr>
              <w:spacing w:after="60"/>
            </w:pPr>
            <w:r w:rsidRPr="00124C3E">
              <w:rPr>
                <w:sz w:val="16"/>
                <w:szCs w:val="16"/>
              </w:rPr>
              <w:t>Students to receive appropriate supervision (from dietitians) [Hospital 4]</w:t>
            </w:r>
          </w:p>
        </w:tc>
        <w:tc>
          <w:tcPr>
            <w:tcW w:w="4329" w:type="dxa"/>
          </w:tcPr>
          <w:p w:rsidR="00BF7D2A" w:rsidRDefault="00137BB7" w:rsidP="00BF7D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pPr>
            <w:r w:rsidRPr="00137BB7">
              <w:rPr>
                <w:rFonts w:cstheme="minorHAnsi"/>
                <w:i/>
                <w:sz w:val="16"/>
                <w:szCs w:val="16"/>
              </w:rPr>
              <w:t xml:space="preserve">Now she’s gone and there won’t be much done until a student comes here again next January. </w:t>
            </w:r>
            <w:r w:rsidRPr="00137BB7">
              <w:rPr>
                <w:rFonts w:cstheme="minorHAnsi"/>
                <w:sz w:val="16"/>
                <w:szCs w:val="16"/>
              </w:rPr>
              <w:t>[Hospital 3 – barrier]</w:t>
            </w:r>
            <w:r w:rsidR="00BF7D2A">
              <w:t xml:space="preserve"> </w:t>
            </w:r>
          </w:p>
          <w:p w:rsidR="00BF7D2A" w:rsidRPr="00BF7D2A" w:rsidRDefault="00BF7D2A" w:rsidP="00BF7D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pPr>
            <w:r w:rsidRPr="00BF7D2A">
              <w:rPr>
                <w:rFonts w:cstheme="minorHAnsi"/>
                <w:i/>
                <w:sz w:val="16"/>
                <w:szCs w:val="16"/>
              </w:rPr>
              <w:t>And to be fair to the students who came in they came in raw and they wouldn’t be familiar with the catering end of it. I mean they’re okay at the office end of it. But they wouldn’t have the knowledge of the catering end… So their inexperience in that sense made it even harder to do the MenuCal for each dish you know.</w:t>
            </w:r>
            <w:r>
              <w:rPr>
                <w:rFonts w:cstheme="minorHAnsi"/>
                <w:i/>
                <w:sz w:val="16"/>
                <w:szCs w:val="16"/>
              </w:rPr>
              <w:t xml:space="preserve"> </w:t>
            </w:r>
            <w:r>
              <w:rPr>
                <w:rFonts w:cstheme="minorHAnsi"/>
                <w:sz w:val="16"/>
                <w:szCs w:val="16"/>
              </w:rPr>
              <w:t>[Hospital 4</w:t>
            </w:r>
            <w:r w:rsidRPr="00137BB7">
              <w:rPr>
                <w:rFonts w:cstheme="minorHAnsi"/>
                <w:sz w:val="16"/>
                <w:szCs w:val="16"/>
              </w:rPr>
              <w:t xml:space="preserve"> – barrier]</w:t>
            </w:r>
            <w:r>
              <w:t xml:space="preserve"> </w:t>
            </w:r>
          </w:p>
          <w:p w:rsidR="004C57A2" w:rsidRDefault="00485323" w:rsidP="00332975">
            <w:pPr>
              <w:spacing w:after="60"/>
              <w:rPr>
                <w:rFonts w:cstheme="minorHAnsi"/>
                <w:sz w:val="16"/>
                <w:szCs w:val="16"/>
              </w:rPr>
            </w:pPr>
            <w:r w:rsidRPr="002045FB">
              <w:rPr>
                <w:rFonts w:cstheme="minorHAnsi"/>
                <w:i/>
                <w:sz w:val="16"/>
                <w:szCs w:val="16"/>
              </w:rPr>
              <w:t>Without the student w</w:t>
            </w:r>
            <w:r>
              <w:rPr>
                <w:rFonts w:cstheme="minorHAnsi"/>
                <w:i/>
                <w:sz w:val="16"/>
                <w:szCs w:val="16"/>
              </w:rPr>
              <w:t xml:space="preserve">e wouldn't be this far at all… </w:t>
            </w:r>
            <w:r w:rsidRPr="002045FB">
              <w:rPr>
                <w:rFonts w:cstheme="minorHAnsi"/>
                <w:i/>
                <w:sz w:val="16"/>
                <w:szCs w:val="16"/>
              </w:rPr>
              <w:t>You might have a small section of the menu but you wouldn't have it all</w:t>
            </w:r>
            <w:r w:rsidR="00CE4021">
              <w:rPr>
                <w:rFonts w:cstheme="minorHAnsi"/>
                <w:i/>
                <w:sz w:val="16"/>
                <w:szCs w:val="16"/>
              </w:rPr>
              <w:t xml:space="preserve"> done.</w:t>
            </w:r>
            <w:r>
              <w:rPr>
                <w:rFonts w:cstheme="minorHAnsi"/>
                <w:i/>
                <w:sz w:val="16"/>
                <w:szCs w:val="16"/>
              </w:rPr>
              <w:t xml:space="preserve"> </w:t>
            </w:r>
            <w:r w:rsidRPr="00CE4021">
              <w:rPr>
                <w:rFonts w:cstheme="minorHAnsi"/>
                <w:sz w:val="16"/>
                <w:szCs w:val="16"/>
              </w:rPr>
              <w:t>[Hospital 3</w:t>
            </w:r>
            <w:r w:rsidR="007B27DE" w:rsidRPr="00CE4021">
              <w:rPr>
                <w:rFonts w:cstheme="minorHAnsi"/>
                <w:sz w:val="16"/>
                <w:szCs w:val="16"/>
              </w:rPr>
              <w:t xml:space="preserve"> – facilitator]</w:t>
            </w:r>
          </w:p>
          <w:p w:rsidR="0057777F" w:rsidRDefault="0057777F" w:rsidP="0057777F">
            <w:pPr>
              <w:spacing w:after="60"/>
              <w:rPr>
                <w:rFonts w:cstheme="minorHAnsi"/>
                <w:sz w:val="16"/>
                <w:szCs w:val="16"/>
              </w:rPr>
            </w:pPr>
            <w:r>
              <w:rPr>
                <w:rFonts w:cstheme="minorHAnsi"/>
                <w:i/>
                <w:sz w:val="16"/>
                <w:szCs w:val="16"/>
              </w:rPr>
              <w:t>I</w:t>
            </w:r>
            <w:r w:rsidRPr="00AB261B">
              <w:rPr>
                <w:rFonts w:cstheme="minorHAnsi"/>
                <w:i/>
                <w:sz w:val="16"/>
                <w:szCs w:val="16"/>
              </w:rPr>
              <w:t xml:space="preserve">f you had the calories displayed and all them boxes ticked, you </w:t>
            </w:r>
            <w:r>
              <w:rPr>
                <w:rFonts w:cstheme="minorHAnsi"/>
                <w:i/>
                <w:sz w:val="16"/>
                <w:szCs w:val="16"/>
              </w:rPr>
              <w:t>got the gold. I suppose that drove us…</w:t>
            </w:r>
            <w:r w:rsidRPr="00216603">
              <w:rPr>
                <w:rFonts w:cstheme="minorHAnsi"/>
                <w:i/>
                <w:sz w:val="16"/>
                <w:szCs w:val="16"/>
              </w:rPr>
              <w:t xml:space="preserve"> we wanted to get the gold...</w:t>
            </w:r>
            <w:r>
              <w:rPr>
                <w:rFonts w:cstheme="minorHAnsi"/>
                <w:i/>
                <w:sz w:val="16"/>
                <w:szCs w:val="16"/>
              </w:rPr>
              <w:t xml:space="preserve"> we wanted to achieve the gold. </w:t>
            </w:r>
            <w:r w:rsidRPr="0057777F">
              <w:rPr>
                <w:rFonts w:cstheme="minorHAnsi"/>
                <w:sz w:val="16"/>
                <w:szCs w:val="16"/>
              </w:rPr>
              <w:t>[</w:t>
            </w:r>
            <w:r w:rsidRPr="00CE4021">
              <w:rPr>
                <w:rFonts w:cstheme="minorHAnsi"/>
                <w:sz w:val="16"/>
                <w:szCs w:val="16"/>
              </w:rPr>
              <w:t>Hospital 3 – facilitator]</w:t>
            </w:r>
          </w:p>
          <w:p w:rsidR="00137BB7" w:rsidRPr="0078458E" w:rsidRDefault="00237C31" w:rsidP="00332975">
            <w:pPr>
              <w:spacing w:after="60"/>
              <w:rPr>
                <w:rFonts w:cstheme="minorHAnsi"/>
                <w:color w:val="000000" w:themeColor="text1"/>
                <w:sz w:val="16"/>
                <w:szCs w:val="16"/>
              </w:rPr>
            </w:pPr>
            <w:r w:rsidRPr="00B63A71">
              <w:rPr>
                <w:rFonts w:cstheme="minorHAnsi"/>
                <w:i/>
                <w:color w:val="000000" w:themeColor="text1"/>
                <w:sz w:val="16"/>
                <w:szCs w:val="16"/>
              </w:rPr>
              <w:t>When you were coming [researcher name] we used it as a tool kit for us if you like to say that while it wasn’t an audit we did use the word audit. And we found which was surprising, I actually found it very surprising that some people really went checking and double checking everything which they should have been doing from day dot anyway… definitely when we told them that you were coming on site to do the audit we did see that there was a little bit of interest shown in relation to checking it.</w:t>
            </w:r>
            <w:r>
              <w:rPr>
                <w:rFonts w:cstheme="minorHAnsi"/>
                <w:i/>
                <w:color w:val="000000" w:themeColor="text1"/>
                <w:sz w:val="16"/>
                <w:szCs w:val="16"/>
              </w:rPr>
              <w:t xml:space="preserve"> </w:t>
            </w:r>
            <w:r w:rsidRPr="000768AC">
              <w:rPr>
                <w:rFonts w:cstheme="minorHAnsi"/>
                <w:color w:val="000000" w:themeColor="text1"/>
                <w:sz w:val="16"/>
                <w:szCs w:val="16"/>
              </w:rPr>
              <w:t>[Hospital 4 –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Executing</w:t>
            </w:r>
          </w:p>
        </w:tc>
        <w:tc>
          <w:tcPr>
            <w:tcW w:w="2977" w:type="dxa"/>
          </w:tcPr>
          <w:p w:rsidR="004C57A2" w:rsidRPr="00DB5E66" w:rsidRDefault="000B59C9" w:rsidP="00332975">
            <w:pPr>
              <w:spacing w:after="60"/>
              <w:rPr>
                <w:sz w:val="16"/>
                <w:szCs w:val="16"/>
              </w:rPr>
            </w:pPr>
            <w:r w:rsidRPr="00DB5E66">
              <w:rPr>
                <w:sz w:val="16"/>
                <w:szCs w:val="16"/>
              </w:rPr>
              <w:t>Inability to implement successfully (and provide accurate calorie info</w:t>
            </w:r>
            <w:r w:rsidR="004F47CF">
              <w:rPr>
                <w:sz w:val="16"/>
                <w:szCs w:val="16"/>
              </w:rPr>
              <w:t>rmation</w:t>
            </w:r>
            <w:r w:rsidRPr="00DB5E66">
              <w:rPr>
                <w:sz w:val="16"/>
                <w:szCs w:val="16"/>
              </w:rPr>
              <w:t>) [Hospital 1,2]</w:t>
            </w:r>
          </w:p>
        </w:tc>
        <w:tc>
          <w:tcPr>
            <w:tcW w:w="2835" w:type="dxa"/>
          </w:tcPr>
          <w:p w:rsidR="004C57A2" w:rsidRPr="00DB5E66" w:rsidRDefault="00190468" w:rsidP="00332975">
            <w:pPr>
              <w:spacing w:after="60"/>
              <w:rPr>
                <w:sz w:val="16"/>
                <w:szCs w:val="16"/>
              </w:rPr>
            </w:pPr>
            <w:r w:rsidRPr="00DB5E66">
              <w:rPr>
                <w:sz w:val="16"/>
                <w:szCs w:val="16"/>
              </w:rPr>
              <w:t>No data</w:t>
            </w:r>
          </w:p>
        </w:tc>
        <w:tc>
          <w:tcPr>
            <w:tcW w:w="2900" w:type="dxa"/>
          </w:tcPr>
          <w:p w:rsidR="004C57A2" w:rsidRPr="00DB5E66" w:rsidRDefault="00190468" w:rsidP="00190468">
            <w:pPr>
              <w:spacing w:after="60"/>
              <w:rPr>
                <w:sz w:val="16"/>
                <w:szCs w:val="16"/>
              </w:rPr>
            </w:pPr>
            <w:r w:rsidRPr="00DB5E66">
              <w:rPr>
                <w:sz w:val="16"/>
                <w:szCs w:val="16"/>
              </w:rPr>
              <w:t>Ability to implement successfully [Hospital 4]</w:t>
            </w:r>
          </w:p>
        </w:tc>
        <w:tc>
          <w:tcPr>
            <w:tcW w:w="4329" w:type="dxa"/>
          </w:tcPr>
          <w:p w:rsidR="004C57A2" w:rsidRDefault="00A970AF" w:rsidP="00A970A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60"/>
            </w:pPr>
            <w:r w:rsidRPr="00A970AF">
              <w:rPr>
                <w:rFonts w:cstheme="minorHAnsi"/>
                <w:i/>
                <w:color w:val="000000" w:themeColor="text1"/>
                <w:sz w:val="16"/>
                <w:szCs w:val="16"/>
              </w:rPr>
              <w:t>Well if you’re going to be doing it I feel you should be doing it right. And you’re misinforming people I think if you give one as I said two big slices and another one two small slices. I feel you’re misinforming them especially with that side of it.</w:t>
            </w:r>
            <w:r>
              <w:t xml:space="preserve"> </w:t>
            </w:r>
            <w:r>
              <w:rPr>
                <w:rFonts w:cstheme="minorHAnsi"/>
                <w:sz w:val="16"/>
                <w:szCs w:val="16"/>
              </w:rPr>
              <w:t>[Hospital 2</w:t>
            </w:r>
            <w:r w:rsidRPr="00137BB7">
              <w:rPr>
                <w:rFonts w:cstheme="minorHAnsi"/>
                <w:sz w:val="16"/>
                <w:szCs w:val="16"/>
              </w:rPr>
              <w:t xml:space="preserve"> – barrier]</w:t>
            </w:r>
            <w:r>
              <w:t xml:space="preserve"> </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Reflecting &amp; Evaluating</w:t>
            </w:r>
          </w:p>
        </w:tc>
        <w:tc>
          <w:tcPr>
            <w:tcW w:w="2977" w:type="dxa"/>
          </w:tcPr>
          <w:p w:rsidR="00DF3FB6" w:rsidRDefault="00DF3FB6" w:rsidP="003F3B62">
            <w:pPr>
              <w:spacing w:after="60"/>
              <w:rPr>
                <w:sz w:val="16"/>
                <w:szCs w:val="16"/>
              </w:rPr>
            </w:pPr>
            <w:r w:rsidRPr="00DF3FB6">
              <w:rPr>
                <w:sz w:val="16"/>
                <w:szCs w:val="16"/>
              </w:rPr>
              <w:t>Lack of or inadequate monitoring of implementation progress overtime [Hospital 2,3,4]</w:t>
            </w:r>
          </w:p>
          <w:p w:rsidR="004C57A2" w:rsidRPr="00DF3FB6" w:rsidRDefault="003F3B62" w:rsidP="003F3B62">
            <w:pPr>
              <w:spacing w:after="60"/>
              <w:rPr>
                <w:sz w:val="16"/>
                <w:szCs w:val="16"/>
              </w:rPr>
            </w:pPr>
            <w:r w:rsidRPr="00DF3FB6">
              <w:rPr>
                <w:sz w:val="16"/>
                <w:szCs w:val="16"/>
              </w:rPr>
              <w:t xml:space="preserve">Lack of monitoring implementation outcomes </w:t>
            </w:r>
            <w:r w:rsidR="00AF393B" w:rsidRPr="00DF3FB6">
              <w:rPr>
                <w:sz w:val="16"/>
                <w:szCs w:val="16"/>
              </w:rPr>
              <w:t xml:space="preserve">(i.e. adherence) </w:t>
            </w:r>
            <w:r w:rsidRPr="00DF3FB6">
              <w:rPr>
                <w:sz w:val="16"/>
                <w:szCs w:val="16"/>
              </w:rPr>
              <w:t>[Hospital 1,4]</w:t>
            </w:r>
          </w:p>
          <w:p w:rsidR="003F3B62" w:rsidRPr="00B22869" w:rsidRDefault="003F3B62" w:rsidP="003F3B62">
            <w:pPr>
              <w:spacing w:after="60"/>
              <w:rPr>
                <w:sz w:val="16"/>
                <w:szCs w:val="16"/>
              </w:rPr>
            </w:pPr>
          </w:p>
        </w:tc>
        <w:tc>
          <w:tcPr>
            <w:tcW w:w="2835" w:type="dxa"/>
          </w:tcPr>
          <w:p w:rsidR="004C57A2" w:rsidRPr="00B22869" w:rsidRDefault="00D9525A" w:rsidP="00D9525A">
            <w:pPr>
              <w:spacing w:after="60"/>
              <w:rPr>
                <w:sz w:val="16"/>
                <w:szCs w:val="16"/>
              </w:rPr>
            </w:pPr>
            <w:r w:rsidRPr="00B22869">
              <w:rPr>
                <w:sz w:val="16"/>
                <w:szCs w:val="16"/>
              </w:rPr>
              <w:t>Monitoring implementation outcomes (i.e. adherence and accuracy) – by catering management and dietitians [Hospital 1,4]</w:t>
            </w:r>
          </w:p>
          <w:p w:rsidR="008E246E" w:rsidRPr="00B22869" w:rsidRDefault="008E246E" w:rsidP="008E246E">
            <w:pPr>
              <w:spacing w:after="60"/>
              <w:rPr>
                <w:sz w:val="16"/>
                <w:szCs w:val="16"/>
              </w:rPr>
            </w:pPr>
            <w:r w:rsidRPr="00B22869">
              <w:rPr>
                <w:sz w:val="16"/>
                <w:szCs w:val="16"/>
              </w:rPr>
              <w:t>Monitoring implementation progress and providing feedback [Hospital 4]</w:t>
            </w:r>
          </w:p>
        </w:tc>
        <w:tc>
          <w:tcPr>
            <w:tcW w:w="2900" w:type="dxa"/>
          </w:tcPr>
          <w:p w:rsidR="004C57A2" w:rsidRPr="00B22869" w:rsidRDefault="004B5234" w:rsidP="004B5234">
            <w:pPr>
              <w:spacing w:after="60"/>
              <w:rPr>
                <w:sz w:val="16"/>
                <w:szCs w:val="16"/>
              </w:rPr>
            </w:pPr>
            <w:r w:rsidRPr="00B22869">
              <w:rPr>
                <w:sz w:val="16"/>
                <w:szCs w:val="16"/>
              </w:rPr>
              <w:t xml:space="preserve">Monitoring implementation outcomes </w:t>
            </w:r>
            <w:r w:rsidR="00352623" w:rsidRPr="00B22869">
              <w:rPr>
                <w:sz w:val="16"/>
                <w:szCs w:val="16"/>
              </w:rPr>
              <w:t xml:space="preserve">(i.e. adherence) </w:t>
            </w:r>
            <w:r w:rsidRPr="00B22869">
              <w:rPr>
                <w:sz w:val="16"/>
                <w:szCs w:val="16"/>
              </w:rPr>
              <w:t xml:space="preserve">- by catering management and students [Hospital </w:t>
            </w:r>
            <w:r w:rsidR="000C564E" w:rsidRPr="00B22869">
              <w:rPr>
                <w:sz w:val="16"/>
                <w:szCs w:val="16"/>
              </w:rPr>
              <w:t>1,</w:t>
            </w:r>
            <w:r w:rsidRPr="00B22869">
              <w:rPr>
                <w:sz w:val="16"/>
                <w:szCs w:val="16"/>
              </w:rPr>
              <w:t>2,3,4]</w:t>
            </w:r>
          </w:p>
          <w:p w:rsidR="0010402D" w:rsidRPr="00B22869" w:rsidRDefault="0010402D" w:rsidP="004B5234">
            <w:pPr>
              <w:spacing w:after="60"/>
              <w:rPr>
                <w:sz w:val="16"/>
                <w:szCs w:val="16"/>
              </w:rPr>
            </w:pPr>
            <w:r w:rsidRPr="00B22869">
              <w:rPr>
                <w:sz w:val="16"/>
                <w:szCs w:val="16"/>
              </w:rPr>
              <w:t>Use gap analysis tool to monitor implementation progress [Hospital 2]</w:t>
            </w:r>
          </w:p>
        </w:tc>
        <w:tc>
          <w:tcPr>
            <w:tcW w:w="4329" w:type="dxa"/>
          </w:tcPr>
          <w:p w:rsidR="00A371AB" w:rsidRPr="00E9174D" w:rsidRDefault="00A371AB" w:rsidP="00E9174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A371AB">
              <w:rPr>
                <w:rFonts w:cstheme="minorHAnsi"/>
                <w:i/>
                <w:color w:val="000000" w:themeColor="text1"/>
                <w:sz w:val="16"/>
                <w:szCs w:val="16"/>
              </w:rPr>
              <w:t>Like implementing it and then just expecting it to be done I think. And no fe</w:t>
            </w:r>
            <w:r w:rsidRPr="00CA4D5B">
              <w:rPr>
                <w:rFonts w:cstheme="minorHAnsi"/>
                <w:i/>
                <w:color w:val="000000" w:themeColor="text1"/>
                <w:sz w:val="16"/>
                <w:szCs w:val="16"/>
              </w:rPr>
              <w:t xml:space="preserve">edback. Like no feedback to say if we are doing it right. </w:t>
            </w:r>
            <w:r w:rsidRPr="00E9174D">
              <w:rPr>
                <w:rFonts w:cstheme="minorHAnsi"/>
                <w:color w:val="000000" w:themeColor="text1"/>
                <w:sz w:val="16"/>
                <w:szCs w:val="16"/>
              </w:rPr>
              <w:t>[Hospital 4 – barrier]</w:t>
            </w:r>
          </w:p>
          <w:p w:rsidR="004C57A2" w:rsidRPr="00E9174D" w:rsidRDefault="00CE59AA" w:rsidP="00034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016A21">
              <w:rPr>
                <w:rFonts w:cstheme="minorHAnsi"/>
                <w:i/>
                <w:color w:val="000000" w:themeColor="text1"/>
                <w:sz w:val="16"/>
                <w:szCs w:val="16"/>
              </w:rPr>
              <w:t xml:space="preserve">One of the dietitians, she was a fantastic help. Like while we were implementing I had asked [dietitian name] would she check every day, so she’d come in we’ll say check the salad bar, have a look, throw her eye at different things and come back with feedback which she did. And we’d rectify that and move on to the next thing. </w:t>
            </w:r>
            <w:r w:rsidRPr="00E9174D">
              <w:rPr>
                <w:rFonts w:cstheme="minorHAnsi"/>
                <w:color w:val="000000" w:themeColor="text1"/>
                <w:sz w:val="16"/>
                <w:szCs w:val="16"/>
              </w:rPr>
              <w:t>[Hospital 4 – facilitator]</w:t>
            </w:r>
          </w:p>
          <w:p w:rsidR="00AE5AF7" w:rsidRPr="00E9174D" w:rsidRDefault="00AE5AF7" w:rsidP="00034B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60"/>
              <w:rPr>
                <w:rFonts w:cstheme="minorHAnsi"/>
                <w:color w:val="000000" w:themeColor="text1"/>
                <w:sz w:val="16"/>
                <w:szCs w:val="16"/>
              </w:rPr>
            </w:pPr>
            <w:r w:rsidRPr="00AE5AF7">
              <w:rPr>
                <w:rFonts w:cstheme="minorHAnsi"/>
                <w:i/>
                <w:color w:val="000000" w:themeColor="text1"/>
                <w:sz w:val="16"/>
                <w:szCs w:val="16"/>
              </w:rPr>
              <w:t>What they would do is I think it would make sense, it would be prudent to do at least a yearly review where what we have achieved as a standard and the calorie posting implementation is sticking so it has sustained itself. That is not a case of grand we’ve implemented it and you walk away</w:t>
            </w:r>
            <w:r w:rsidRPr="00E9174D">
              <w:rPr>
                <w:rFonts w:cstheme="minorHAnsi"/>
                <w:i/>
                <w:color w:val="000000" w:themeColor="text1"/>
                <w:sz w:val="16"/>
                <w:szCs w:val="16"/>
              </w:rPr>
              <w:t>… So the student that we would have coming in in January who has been secured now, she will be, her first task will be to actually review where we are, has there been any slippages, are there any gaps to the standard that we’re at, and what further refinements can we do to improve what we’re doing.</w:t>
            </w:r>
            <w:r w:rsidR="00CA4D5B" w:rsidRPr="00E9174D">
              <w:rPr>
                <w:rFonts w:cstheme="minorHAnsi"/>
                <w:i/>
                <w:color w:val="000000" w:themeColor="text1"/>
                <w:sz w:val="16"/>
                <w:szCs w:val="16"/>
              </w:rPr>
              <w:t xml:space="preserve"> </w:t>
            </w:r>
            <w:r w:rsidR="00CA4D5B" w:rsidRPr="00E9174D">
              <w:rPr>
                <w:rFonts w:cstheme="minorHAnsi"/>
                <w:color w:val="000000" w:themeColor="text1"/>
                <w:sz w:val="16"/>
                <w:szCs w:val="16"/>
              </w:rPr>
              <w:t>[Hospital 4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Adapting the Intervention*</w:t>
            </w:r>
          </w:p>
        </w:tc>
        <w:tc>
          <w:tcPr>
            <w:tcW w:w="2977" w:type="dxa"/>
          </w:tcPr>
          <w:p w:rsidR="004C57A2" w:rsidRDefault="00DB748F" w:rsidP="00332975">
            <w:pPr>
              <w:spacing w:after="60"/>
            </w:pPr>
            <w:r w:rsidRPr="00BB43F7">
              <w:rPr>
                <w:sz w:val="16"/>
                <w:szCs w:val="16"/>
              </w:rPr>
              <w:t>No data</w:t>
            </w:r>
          </w:p>
        </w:tc>
        <w:tc>
          <w:tcPr>
            <w:tcW w:w="2835" w:type="dxa"/>
          </w:tcPr>
          <w:p w:rsidR="004C57A2" w:rsidRPr="00815B02" w:rsidRDefault="00815B02" w:rsidP="00332975">
            <w:pPr>
              <w:spacing w:after="60"/>
              <w:rPr>
                <w:sz w:val="16"/>
                <w:szCs w:val="16"/>
              </w:rPr>
            </w:pPr>
            <w:r w:rsidRPr="00815B02">
              <w:rPr>
                <w:sz w:val="16"/>
                <w:szCs w:val="16"/>
              </w:rPr>
              <w:t>Adopting an approach were calorie posting forms part of a comprehensive programme [Hospital 1]</w:t>
            </w:r>
          </w:p>
          <w:p w:rsidR="00815B02" w:rsidRPr="00815B02" w:rsidRDefault="00815B02" w:rsidP="00332975">
            <w:pPr>
              <w:spacing w:after="60"/>
              <w:rPr>
                <w:sz w:val="16"/>
                <w:szCs w:val="16"/>
              </w:rPr>
            </w:pPr>
            <w:r w:rsidRPr="00815B02">
              <w:rPr>
                <w:sz w:val="16"/>
                <w:szCs w:val="16"/>
              </w:rPr>
              <w:t>Analysing three portions of each menu item to get average calorie content [Hospital 1]</w:t>
            </w:r>
          </w:p>
          <w:p w:rsidR="00815B02" w:rsidRDefault="00815B02" w:rsidP="00332975">
            <w:pPr>
              <w:spacing w:after="60"/>
            </w:pPr>
            <w:r w:rsidRPr="00815B02">
              <w:rPr>
                <w:sz w:val="16"/>
                <w:szCs w:val="16"/>
              </w:rPr>
              <w:t>Print</w:t>
            </w:r>
            <w:r w:rsidR="006C1370">
              <w:rPr>
                <w:sz w:val="16"/>
                <w:szCs w:val="16"/>
              </w:rPr>
              <w:t>ing</w:t>
            </w:r>
            <w:r w:rsidRPr="00815B02">
              <w:rPr>
                <w:sz w:val="16"/>
                <w:szCs w:val="16"/>
              </w:rPr>
              <w:t xml:space="preserve"> menu with calories as oppose to writing on blackboard [Hospital 1]</w:t>
            </w:r>
          </w:p>
        </w:tc>
        <w:tc>
          <w:tcPr>
            <w:tcW w:w="2900" w:type="dxa"/>
          </w:tcPr>
          <w:p w:rsidR="004C57A2" w:rsidRPr="008D4C9A" w:rsidRDefault="00A77181" w:rsidP="00332975">
            <w:pPr>
              <w:spacing w:after="60"/>
              <w:rPr>
                <w:sz w:val="16"/>
                <w:szCs w:val="16"/>
              </w:rPr>
            </w:pPr>
            <w:r w:rsidRPr="008D4C9A">
              <w:rPr>
                <w:sz w:val="16"/>
                <w:szCs w:val="16"/>
              </w:rPr>
              <w:t>A template for calorie posting to help standardise across all hospitals [Hospital 2,3]</w:t>
            </w:r>
          </w:p>
          <w:p w:rsidR="00C20C7C" w:rsidRPr="008D4C9A" w:rsidRDefault="00C20C7C" w:rsidP="00C20C7C">
            <w:pPr>
              <w:spacing w:after="60"/>
              <w:rPr>
                <w:sz w:val="16"/>
                <w:szCs w:val="16"/>
              </w:rPr>
            </w:pPr>
            <w:r w:rsidRPr="008D4C9A">
              <w:rPr>
                <w:sz w:val="16"/>
                <w:szCs w:val="16"/>
              </w:rPr>
              <w:t>Introduce a more practical calorie display method [Hospital 2,4]</w:t>
            </w:r>
          </w:p>
          <w:p w:rsidR="009911A4" w:rsidRPr="008D4C9A" w:rsidRDefault="009911A4" w:rsidP="00C20C7C">
            <w:pPr>
              <w:spacing w:after="60"/>
              <w:rPr>
                <w:sz w:val="16"/>
                <w:szCs w:val="16"/>
              </w:rPr>
            </w:pPr>
            <w:r w:rsidRPr="008D4C9A">
              <w:rPr>
                <w:sz w:val="16"/>
                <w:szCs w:val="16"/>
              </w:rPr>
              <w:t>Policy to include a tool to help measure compliance (e.g. a gap analysis tool) [Hospital 2,4]</w:t>
            </w:r>
          </w:p>
          <w:p w:rsidR="00A935C7" w:rsidRDefault="00080B92" w:rsidP="00C20C7C">
            <w:pPr>
              <w:spacing w:after="60"/>
              <w:rPr>
                <w:sz w:val="16"/>
                <w:szCs w:val="16"/>
              </w:rPr>
            </w:pPr>
            <w:r w:rsidRPr="008D4C9A">
              <w:rPr>
                <w:sz w:val="16"/>
                <w:szCs w:val="16"/>
              </w:rPr>
              <w:t>User-friendly guidelines on best practice [Hospital 2]</w:t>
            </w:r>
          </w:p>
          <w:p w:rsidR="00A37061" w:rsidRDefault="00A37061" w:rsidP="00C20C7C">
            <w:pPr>
              <w:spacing w:after="60"/>
              <w:rPr>
                <w:sz w:val="16"/>
                <w:szCs w:val="16"/>
              </w:rPr>
            </w:pPr>
            <w:r w:rsidRPr="008D4C9A">
              <w:rPr>
                <w:sz w:val="16"/>
                <w:szCs w:val="16"/>
              </w:rPr>
              <w:t>Group related policies together (so only required to undertake one gap analysis) [Hospital 2]</w:t>
            </w:r>
          </w:p>
          <w:p w:rsidR="006B5574" w:rsidRPr="00D83612" w:rsidRDefault="006B5574" w:rsidP="00C20C7C">
            <w:pPr>
              <w:spacing w:after="60"/>
              <w:rPr>
                <w:sz w:val="16"/>
                <w:szCs w:val="16"/>
              </w:rPr>
            </w:pPr>
            <w:r>
              <w:rPr>
                <w:sz w:val="16"/>
                <w:szCs w:val="16"/>
              </w:rPr>
              <w:t>Adopt</w:t>
            </w:r>
            <w:r w:rsidRPr="00815B02">
              <w:rPr>
                <w:sz w:val="16"/>
                <w:szCs w:val="16"/>
              </w:rPr>
              <w:t xml:space="preserve"> an approach were calorie posting forms part of a com</w:t>
            </w:r>
            <w:r>
              <w:rPr>
                <w:sz w:val="16"/>
                <w:szCs w:val="16"/>
              </w:rPr>
              <w:t>prehensive programme [Hospital 3</w:t>
            </w:r>
            <w:r w:rsidRPr="00815B02">
              <w:rPr>
                <w:sz w:val="16"/>
                <w:szCs w:val="16"/>
              </w:rPr>
              <w:t>]</w:t>
            </w:r>
          </w:p>
        </w:tc>
        <w:tc>
          <w:tcPr>
            <w:tcW w:w="4329" w:type="dxa"/>
          </w:tcPr>
          <w:p w:rsidR="004C57A2" w:rsidRDefault="00F503EA" w:rsidP="00332975">
            <w:pPr>
              <w:spacing w:after="60"/>
              <w:rPr>
                <w:rFonts w:cstheme="minorHAnsi"/>
                <w:sz w:val="16"/>
                <w:szCs w:val="16"/>
              </w:rPr>
            </w:pPr>
            <w:r w:rsidRPr="00F63DBF">
              <w:rPr>
                <w:rFonts w:cstheme="minorHAnsi"/>
                <w:i/>
                <w:sz w:val="16"/>
                <w:szCs w:val="16"/>
              </w:rPr>
              <w:t>So I suppose in terms of resources we had to get a bit clever when the new chef came in. They were spending half an hour writing this stuff up every morning on a blackboard but now it’s printed and it’s posted so it’s much easier</w:t>
            </w:r>
            <w:r>
              <w:rPr>
                <w:rFonts w:cstheme="minorHAnsi"/>
                <w:i/>
                <w:sz w:val="16"/>
                <w:szCs w:val="16"/>
              </w:rPr>
              <w:t xml:space="preserve">. </w:t>
            </w:r>
            <w:r w:rsidRPr="00F503EA">
              <w:rPr>
                <w:rFonts w:cstheme="minorHAnsi"/>
                <w:sz w:val="16"/>
                <w:szCs w:val="16"/>
              </w:rPr>
              <w:t>[Hospital 1 – facilitator]</w:t>
            </w:r>
          </w:p>
          <w:p w:rsidR="00F503EA" w:rsidRDefault="00F503EA" w:rsidP="00332975">
            <w:pPr>
              <w:spacing w:after="60"/>
            </w:pPr>
            <w:r w:rsidRPr="00765268">
              <w:rPr>
                <w:rFonts w:cstheme="minorHAnsi"/>
                <w:i/>
                <w:color w:val="000000" w:themeColor="text1"/>
                <w:sz w:val="16"/>
                <w:szCs w:val="16"/>
              </w:rPr>
              <w:t>Until we get to a format where we have everything electronically displayed we’re always gonna have that where it can happen where one item we think that we have calorie posted all our dishes for lunch but one has been missed for whatever reason as human error. It will be easier in so far as you can update the information pretty much instantaneously.</w:t>
            </w:r>
            <w:r>
              <w:rPr>
                <w:rFonts w:cstheme="minorHAnsi"/>
                <w:i/>
                <w:color w:val="000000" w:themeColor="text1"/>
                <w:sz w:val="16"/>
                <w:szCs w:val="16"/>
              </w:rPr>
              <w:t xml:space="preserve"> </w:t>
            </w:r>
            <w:r w:rsidRPr="000D19E5">
              <w:rPr>
                <w:rFonts w:cstheme="minorHAnsi"/>
                <w:i/>
                <w:color w:val="000000" w:themeColor="text1"/>
                <w:sz w:val="16"/>
                <w:szCs w:val="16"/>
              </w:rPr>
              <w:t>So there’ll be no more printing and it</w:t>
            </w:r>
            <w:r>
              <w:rPr>
                <w:rFonts w:cstheme="minorHAnsi"/>
                <w:i/>
                <w:color w:val="000000" w:themeColor="text1"/>
                <w:sz w:val="16"/>
                <w:szCs w:val="16"/>
              </w:rPr>
              <w:t>’</w:t>
            </w:r>
            <w:r w:rsidRPr="000D19E5">
              <w:rPr>
                <w:rFonts w:cstheme="minorHAnsi"/>
                <w:i/>
                <w:color w:val="000000" w:themeColor="text1"/>
                <w:sz w:val="16"/>
                <w:szCs w:val="16"/>
              </w:rPr>
              <w:t>s just there.</w:t>
            </w:r>
            <w:r>
              <w:rPr>
                <w:rFonts w:cstheme="minorHAnsi"/>
                <w:i/>
                <w:color w:val="000000" w:themeColor="text1"/>
                <w:sz w:val="16"/>
                <w:szCs w:val="16"/>
              </w:rPr>
              <w:t xml:space="preserve"> </w:t>
            </w:r>
            <w:r w:rsidRPr="00B27323">
              <w:rPr>
                <w:rFonts w:cstheme="minorHAnsi"/>
                <w:color w:val="000000" w:themeColor="text1"/>
                <w:sz w:val="16"/>
                <w:szCs w:val="16"/>
              </w:rPr>
              <w:t>[Hospital 4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Adapting the Organisation*</w:t>
            </w:r>
          </w:p>
        </w:tc>
        <w:tc>
          <w:tcPr>
            <w:tcW w:w="2977" w:type="dxa"/>
          </w:tcPr>
          <w:p w:rsidR="00D5224F" w:rsidRPr="00293C73" w:rsidRDefault="001147C5" w:rsidP="00332975">
            <w:pPr>
              <w:spacing w:after="60"/>
              <w:rPr>
                <w:sz w:val="16"/>
                <w:szCs w:val="16"/>
              </w:rPr>
            </w:pPr>
            <w:r>
              <w:rPr>
                <w:sz w:val="16"/>
                <w:szCs w:val="16"/>
              </w:rPr>
              <w:t>No data</w:t>
            </w:r>
          </w:p>
        </w:tc>
        <w:tc>
          <w:tcPr>
            <w:tcW w:w="2835" w:type="dxa"/>
          </w:tcPr>
          <w:p w:rsidR="001147C5" w:rsidRPr="00293C73" w:rsidRDefault="001147C5" w:rsidP="001147C5">
            <w:pPr>
              <w:spacing w:after="60"/>
              <w:rPr>
                <w:sz w:val="16"/>
                <w:szCs w:val="16"/>
              </w:rPr>
            </w:pPr>
            <w:r w:rsidRPr="00293C73">
              <w:rPr>
                <w:sz w:val="16"/>
                <w:szCs w:val="16"/>
              </w:rPr>
              <w:t>Introducing utensils to assist with standardising portions [Hospital 1,2,3,4]</w:t>
            </w:r>
          </w:p>
          <w:p w:rsidR="001147C5" w:rsidRPr="00293C73" w:rsidRDefault="001147C5" w:rsidP="001147C5">
            <w:pPr>
              <w:spacing w:after="60"/>
              <w:rPr>
                <w:sz w:val="16"/>
                <w:szCs w:val="16"/>
              </w:rPr>
            </w:pPr>
            <w:r w:rsidRPr="00293C73">
              <w:rPr>
                <w:sz w:val="16"/>
                <w:szCs w:val="16"/>
              </w:rPr>
              <w:t>Introducing set menus (no changes or variations) [Hospital 2]</w:t>
            </w:r>
          </w:p>
          <w:p w:rsidR="001147C5" w:rsidRPr="00293C73" w:rsidRDefault="001147C5" w:rsidP="001147C5">
            <w:pPr>
              <w:spacing w:after="60"/>
              <w:rPr>
                <w:sz w:val="16"/>
                <w:szCs w:val="16"/>
              </w:rPr>
            </w:pPr>
            <w:r w:rsidRPr="00293C73">
              <w:rPr>
                <w:sz w:val="16"/>
                <w:szCs w:val="16"/>
              </w:rPr>
              <w:t>Reducing the number of menu items [Hospital 1]</w:t>
            </w:r>
          </w:p>
          <w:p w:rsidR="001147C5" w:rsidRPr="00293C73" w:rsidRDefault="001147C5" w:rsidP="001147C5">
            <w:pPr>
              <w:spacing w:after="60"/>
              <w:rPr>
                <w:sz w:val="16"/>
                <w:szCs w:val="16"/>
              </w:rPr>
            </w:pPr>
            <w:r w:rsidRPr="00293C73">
              <w:rPr>
                <w:sz w:val="16"/>
                <w:szCs w:val="16"/>
              </w:rPr>
              <w:t>Introducing standardised recipes and portions [Hospital 1]</w:t>
            </w:r>
          </w:p>
          <w:p w:rsidR="001147C5" w:rsidRPr="00293C73" w:rsidRDefault="001147C5" w:rsidP="001147C5">
            <w:pPr>
              <w:spacing w:after="60"/>
              <w:rPr>
                <w:sz w:val="16"/>
                <w:szCs w:val="16"/>
              </w:rPr>
            </w:pPr>
            <w:r w:rsidRPr="00293C73">
              <w:rPr>
                <w:sz w:val="16"/>
                <w:szCs w:val="16"/>
              </w:rPr>
              <w:t>Establishing the yield per batch [Hospital 4]</w:t>
            </w:r>
          </w:p>
          <w:p w:rsidR="001147C5" w:rsidRPr="00293C73" w:rsidRDefault="001147C5" w:rsidP="001147C5">
            <w:pPr>
              <w:spacing w:after="60"/>
              <w:rPr>
                <w:sz w:val="16"/>
                <w:szCs w:val="16"/>
              </w:rPr>
            </w:pPr>
            <w:r w:rsidRPr="00293C73">
              <w:rPr>
                <w:sz w:val="16"/>
                <w:szCs w:val="16"/>
              </w:rPr>
              <w:t>Using more bought in or pre-packaged menu items (less home-made) [Hospital 2]</w:t>
            </w:r>
          </w:p>
          <w:p w:rsidR="004C57A2" w:rsidRPr="00293C73" w:rsidRDefault="001147C5" w:rsidP="001147C5">
            <w:pPr>
              <w:spacing w:after="60"/>
              <w:rPr>
                <w:sz w:val="16"/>
                <w:szCs w:val="16"/>
              </w:rPr>
            </w:pPr>
            <w:r w:rsidRPr="00293C73">
              <w:rPr>
                <w:sz w:val="16"/>
                <w:szCs w:val="16"/>
              </w:rPr>
              <w:t>Using whole chicken breasts for curry, not chopped up [Hospital 3]</w:t>
            </w:r>
          </w:p>
        </w:tc>
        <w:tc>
          <w:tcPr>
            <w:tcW w:w="2900" w:type="dxa"/>
          </w:tcPr>
          <w:p w:rsidR="004C57A2" w:rsidRPr="00293C73" w:rsidRDefault="00153AAB" w:rsidP="00332975">
            <w:pPr>
              <w:spacing w:after="60"/>
              <w:rPr>
                <w:sz w:val="16"/>
                <w:szCs w:val="16"/>
              </w:rPr>
            </w:pPr>
            <w:r w:rsidRPr="00293C73">
              <w:rPr>
                <w:sz w:val="16"/>
                <w:szCs w:val="16"/>
              </w:rPr>
              <w:t>Introducing standardised recipes and portions (for different cultural dishes)</w:t>
            </w:r>
            <w:r w:rsidR="008C5175">
              <w:rPr>
                <w:sz w:val="16"/>
                <w:szCs w:val="16"/>
              </w:rPr>
              <w:t xml:space="preserve"> [Hospital 2]</w:t>
            </w:r>
          </w:p>
        </w:tc>
        <w:tc>
          <w:tcPr>
            <w:tcW w:w="4329" w:type="dxa"/>
          </w:tcPr>
          <w:p w:rsidR="004C57A2" w:rsidRPr="00F87685" w:rsidRDefault="00281688" w:rsidP="00332975">
            <w:pPr>
              <w:spacing w:after="60"/>
              <w:rPr>
                <w:rFonts w:cstheme="minorHAnsi"/>
                <w:sz w:val="16"/>
                <w:szCs w:val="16"/>
              </w:rPr>
            </w:pPr>
            <w:r w:rsidRPr="00826716">
              <w:rPr>
                <w:rFonts w:cstheme="minorHAnsi"/>
                <w:i/>
                <w:sz w:val="16"/>
                <w:szCs w:val="16"/>
              </w:rPr>
              <w:t>But did anyone ever really know the recipe except the person? You know there was some secrets in there</w:t>
            </w:r>
            <w:r>
              <w:rPr>
                <w:rFonts w:cstheme="minorHAnsi"/>
                <w:i/>
                <w:sz w:val="16"/>
                <w:szCs w:val="16"/>
              </w:rPr>
              <w:t>…</w:t>
            </w:r>
            <w:r w:rsidRPr="00826716">
              <w:rPr>
                <w:rFonts w:cstheme="minorHAnsi"/>
                <w:i/>
                <w:sz w:val="16"/>
                <w:szCs w:val="16"/>
              </w:rPr>
              <w:t xml:space="preserve"> So yes, </w:t>
            </w:r>
            <w:r>
              <w:rPr>
                <w:rFonts w:cstheme="minorHAnsi"/>
                <w:i/>
                <w:sz w:val="16"/>
                <w:szCs w:val="16"/>
              </w:rPr>
              <w:t>they</w:t>
            </w:r>
            <w:r w:rsidRPr="00CF416D">
              <w:rPr>
                <w:rFonts w:cstheme="minorHAnsi"/>
                <w:i/>
                <w:sz w:val="16"/>
                <w:szCs w:val="16"/>
              </w:rPr>
              <w:t xml:space="preserve"> </w:t>
            </w:r>
            <w:r>
              <w:rPr>
                <w:rFonts w:cstheme="minorHAnsi"/>
                <w:i/>
                <w:sz w:val="16"/>
                <w:szCs w:val="16"/>
              </w:rPr>
              <w:t xml:space="preserve">eventually </w:t>
            </w:r>
            <w:r w:rsidRPr="00CF416D">
              <w:rPr>
                <w:rFonts w:cstheme="minorHAnsi"/>
                <w:i/>
                <w:sz w:val="16"/>
                <w:szCs w:val="16"/>
              </w:rPr>
              <w:t>came up with the magic formula for all the recipes and it just grew out of there.</w:t>
            </w:r>
            <w:r>
              <w:rPr>
                <w:rFonts w:cstheme="minorHAnsi"/>
                <w:i/>
                <w:sz w:val="16"/>
                <w:szCs w:val="16"/>
              </w:rPr>
              <w:t xml:space="preserve"> </w:t>
            </w:r>
            <w:r w:rsidRPr="00F87685">
              <w:rPr>
                <w:rFonts w:cstheme="minorHAnsi"/>
                <w:sz w:val="16"/>
                <w:szCs w:val="16"/>
              </w:rPr>
              <w:t>[Hospital 1 – facilitator]</w:t>
            </w:r>
          </w:p>
          <w:p w:rsidR="00E049A6" w:rsidRPr="00F87685" w:rsidRDefault="00E049A6" w:rsidP="00E049A6">
            <w:pPr>
              <w:spacing w:after="60"/>
              <w:rPr>
                <w:rFonts w:cstheme="minorHAnsi"/>
                <w:sz w:val="16"/>
                <w:szCs w:val="16"/>
              </w:rPr>
            </w:pPr>
            <w:r w:rsidRPr="00F87685">
              <w:rPr>
                <w:rFonts w:cstheme="minorHAnsi"/>
                <w:i/>
                <w:sz w:val="16"/>
                <w:szCs w:val="16"/>
              </w:rPr>
              <w:t xml:space="preserve">So we have all our utensils in place… that we need for portion control. But now particularly with the salad bar we have all our salad spoons all the exact size required and we have the calorie posting for each level spoon of the spoon that we have highlighted on the salad bar. </w:t>
            </w:r>
            <w:r w:rsidRPr="00F87685">
              <w:rPr>
                <w:rFonts w:cstheme="minorHAnsi"/>
                <w:sz w:val="16"/>
                <w:szCs w:val="16"/>
              </w:rPr>
              <w:t>[Hospital 4 – facilitator]</w:t>
            </w:r>
          </w:p>
          <w:p w:rsidR="00F87685" w:rsidRPr="00F87685" w:rsidRDefault="00F87685" w:rsidP="00E049A6">
            <w:pPr>
              <w:spacing w:after="60"/>
              <w:rPr>
                <w:rFonts w:cstheme="minorHAnsi"/>
                <w:sz w:val="16"/>
                <w:szCs w:val="16"/>
              </w:rPr>
            </w:pPr>
            <w:r w:rsidRPr="00F87685">
              <w:rPr>
                <w:rFonts w:cstheme="minorHAnsi"/>
                <w:i/>
                <w:sz w:val="16"/>
                <w:szCs w:val="16"/>
              </w:rPr>
              <w:t xml:space="preserve">There is but we have different cultures working here with us. We have Indians so they like to do Indian curry which can be very nice and tasty. So what I would like to see done is standardised recipes and Indian curry used on a certain day and a calorie count done on that the way everyone will know exactly what they’re eating. </w:t>
            </w:r>
            <w:r w:rsidRPr="00F87685">
              <w:rPr>
                <w:rFonts w:cstheme="minorHAnsi"/>
                <w:sz w:val="16"/>
                <w:szCs w:val="16"/>
              </w:rPr>
              <w:t>[Hospital 2 – future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Scaling Up*</w:t>
            </w:r>
          </w:p>
        </w:tc>
        <w:tc>
          <w:tcPr>
            <w:tcW w:w="2977" w:type="dxa"/>
          </w:tcPr>
          <w:p w:rsidR="004C57A2" w:rsidRPr="00E753E2" w:rsidRDefault="00E753E2" w:rsidP="00332975">
            <w:pPr>
              <w:spacing w:after="60"/>
              <w:rPr>
                <w:sz w:val="16"/>
                <w:szCs w:val="16"/>
              </w:rPr>
            </w:pPr>
            <w:r w:rsidRPr="00E753E2">
              <w:rPr>
                <w:sz w:val="16"/>
                <w:szCs w:val="16"/>
              </w:rPr>
              <w:t>No data</w:t>
            </w:r>
          </w:p>
        </w:tc>
        <w:tc>
          <w:tcPr>
            <w:tcW w:w="2835" w:type="dxa"/>
          </w:tcPr>
          <w:p w:rsidR="0025188A" w:rsidRDefault="0025188A" w:rsidP="009A2C44">
            <w:pPr>
              <w:spacing w:after="60"/>
              <w:rPr>
                <w:sz w:val="16"/>
                <w:szCs w:val="16"/>
              </w:rPr>
            </w:pPr>
            <w:r w:rsidRPr="00676BC9">
              <w:rPr>
                <w:sz w:val="16"/>
                <w:szCs w:val="16"/>
              </w:rPr>
              <w:t>Gradually introduced calorie posting across menus (i.e. breakfast, then lunch menu) [Hospital 1,3</w:t>
            </w:r>
            <w:r>
              <w:rPr>
                <w:sz w:val="16"/>
                <w:szCs w:val="16"/>
              </w:rPr>
              <w:t>,4]</w:t>
            </w:r>
          </w:p>
          <w:p w:rsidR="0025188A" w:rsidRDefault="0025188A" w:rsidP="009A2C44">
            <w:pPr>
              <w:spacing w:after="60"/>
              <w:rPr>
                <w:sz w:val="16"/>
                <w:szCs w:val="16"/>
              </w:rPr>
            </w:pPr>
            <w:r w:rsidRPr="00676BC9">
              <w:rPr>
                <w:sz w:val="16"/>
                <w:szCs w:val="16"/>
              </w:rPr>
              <w:t xml:space="preserve">Gradually undertook steps relating to calorie posting (i.e. entered store cupboard items into analysis software, then weighed recipe ingredients, then wrote recipe, then entered into software for calories) [Hospital </w:t>
            </w:r>
            <w:r>
              <w:rPr>
                <w:sz w:val="16"/>
                <w:szCs w:val="16"/>
              </w:rPr>
              <w:t>2,</w:t>
            </w:r>
            <w:r w:rsidRPr="00676BC9">
              <w:rPr>
                <w:sz w:val="16"/>
                <w:szCs w:val="16"/>
              </w:rPr>
              <w:t>3]</w:t>
            </w:r>
          </w:p>
          <w:p w:rsidR="00676BC9" w:rsidRPr="00E778AF" w:rsidRDefault="001147C5" w:rsidP="009A2C44">
            <w:pPr>
              <w:spacing w:after="60"/>
              <w:rPr>
                <w:sz w:val="16"/>
                <w:szCs w:val="16"/>
              </w:rPr>
            </w:pPr>
            <w:r w:rsidRPr="009A2C44">
              <w:rPr>
                <w:sz w:val="16"/>
                <w:szCs w:val="16"/>
              </w:rPr>
              <w:t xml:space="preserve">Gradually implemented calorie posting </w:t>
            </w:r>
            <w:r w:rsidR="009A2C44">
              <w:rPr>
                <w:sz w:val="16"/>
                <w:szCs w:val="16"/>
              </w:rPr>
              <w:t xml:space="preserve">over a number of years </w:t>
            </w:r>
            <w:r w:rsidR="009A2C44" w:rsidRPr="009A2C44">
              <w:rPr>
                <w:sz w:val="16"/>
                <w:szCs w:val="16"/>
              </w:rPr>
              <w:t>[Hospital 3,4]</w:t>
            </w:r>
          </w:p>
        </w:tc>
        <w:tc>
          <w:tcPr>
            <w:tcW w:w="2900" w:type="dxa"/>
          </w:tcPr>
          <w:p w:rsidR="004C57A2" w:rsidRPr="00E753E2" w:rsidRDefault="00E753E2" w:rsidP="00332975">
            <w:pPr>
              <w:spacing w:after="60"/>
              <w:rPr>
                <w:sz w:val="16"/>
                <w:szCs w:val="16"/>
              </w:rPr>
            </w:pPr>
            <w:r w:rsidRPr="00E753E2">
              <w:rPr>
                <w:sz w:val="16"/>
                <w:szCs w:val="16"/>
              </w:rPr>
              <w:t>No data</w:t>
            </w:r>
          </w:p>
        </w:tc>
        <w:tc>
          <w:tcPr>
            <w:tcW w:w="4329" w:type="dxa"/>
          </w:tcPr>
          <w:p w:rsidR="004C57A2" w:rsidRPr="00E753E2" w:rsidRDefault="00E753E2" w:rsidP="00332975">
            <w:pPr>
              <w:spacing w:after="60"/>
              <w:rPr>
                <w:rFonts w:cstheme="minorHAnsi"/>
                <w:i/>
                <w:sz w:val="16"/>
                <w:szCs w:val="16"/>
              </w:rPr>
            </w:pPr>
            <w:r w:rsidRPr="00E753E2">
              <w:rPr>
                <w:rFonts w:cstheme="minorHAnsi"/>
                <w:i/>
                <w:sz w:val="16"/>
                <w:szCs w:val="16"/>
              </w:rPr>
              <w:t xml:space="preserve">And I think change is better slow and steady all the time rather than this knee jerk, you change it too fast it’ll just sit equally as fast. And it’s a bit like I heard, and I won’t name the hospital but we were asked the question how long did it take us to implement it and we said well we’re still implementing calorie posting but in terms of where we are and the standard we’re at its probably taken us four or five years. And they nearly fell off their seats because they had achieved it in two or three days. And I said it’s not possible to do it in two or three days. </w:t>
            </w:r>
            <w:r w:rsidRPr="00E753E2">
              <w:rPr>
                <w:rFonts w:cstheme="minorHAnsi"/>
                <w:sz w:val="16"/>
                <w:szCs w:val="16"/>
              </w:rPr>
              <w:t>[Hospital 4 – facilitator]</w:t>
            </w:r>
          </w:p>
        </w:tc>
      </w:tr>
      <w:tr w:rsidR="004C57A2" w:rsidTr="001F0C5D">
        <w:tc>
          <w:tcPr>
            <w:tcW w:w="2552" w:type="dxa"/>
          </w:tcPr>
          <w:p w:rsidR="004C57A2" w:rsidRPr="009002EE" w:rsidRDefault="004C57A2" w:rsidP="00332975">
            <w:pPr>
              <w:spacing w:after="60"/>
              <w:rPr>
                <w:rFonts w:cstheme="minorHAnsi"/>
                <w:sz w:val="16"/>
                <w:szCs w:val="16"/>
              </w:rPr>
            </w:pPr>
            <w:r w:rsidRPr="009002EE">
              <w:rPr>
                <w:rFonts w:cstheme="minorHAnsi"/>
                <w:sz w:val="16"/>
                <w:szCs w:val="16"/>
              </w:rPr>
              <w:t>Strategy**</w:t>
            </w:r>
          </w:p>
        </w:tc>
        <w:tc>
          <w:tcPr>
            <w:tcW w:w="2977" w:type="dxa"/>
          </w:tcPr>
          <w:p w:rsidR="004C57A2" w:rsidRPr="00C02F8C" w:rsidRDefault="004C053D" w:rsidP="00B708EF">
            <w:pPr>
              <w:spacing w:after="60"/>
              <w:rPr>
                <w:sz w:val="16"/>
                <w:szCs w:val="16"/>
              </w:rPr>
            </w:pPr>
            <w:r w:rsidRPr="00C02F8C">
              <w:rPr>
                <w:sz w:val="16"/>
                <w:szCs w:val="16"/>
              </w:rPr>
              <w:t>No data</w:t>
            </w:r>
          </w:p>
        </w:tc>
        <w:tc>
          <w:tcPr>
            <w:tcW w:w="2835" w:type="dxa"/>
          </w:tcPr>
          <w:p w:rsidR="004C053D" w:rsidRPr="00C02F8C" w:rsidRDefault="004C053D" w:rsidP="00B708EF">
            <w:pPr>
              <w:spacing w:after="60"/>
              <w:rPr>
                <w:sz w:val="16"/>
                <w:szCs w:val="16"/>
              </w:rPr>
            </w:pPr>
            <w:r w:rsidRPr="00C02F8C">
              <w:rPr>
                <w:sz w:val="16"/>
                <w:szCs w:val="16"/>
              </w:rPr>
              <w:t>Preparatory work (in advance of implementation) [Hospital 3]</w:t>
            </w:r>
          </w:p>
          <w:p w:rsidR="004C57A2" w:rsidRPr="00C02F8C" w:rsidRDefault="004C053D" w:rsidP="00B708EF">
            <w:pPr>
              <w:spacing w:after="60"/>
              <w:rPr>
                <w:sz w:val="16"/>
                <w:szCs w:val="16"/>
              </w:rPr>
            </w:pPr>
            <w:r w:rsidRPr="00041AC5">
              <w:rPr>
                <w:sz w:val="16"/>
                <w:szCs w:val="16"/>
              </w:rPr>
              <w:t>Sharing plan publicly to have accountability [Hospital 4]</w:t>
            </w:r>
          </w:p>
        </w:tc>
        <w:tc>
          <w:tcPr>
            <w:tcW w:w="2900" w:type="dxa"/>
          </w:tcPr>
          <w:p w:rsidR="004C57A2" w:rsidRPr="00C02F8C" w:rsidRDefault="004C053D" w:rsidP="00332975">
            <w:pPr>
              <w:spacing w:after="60"/>
              <w:rPr>
                <w:sz w:val="16"/>
                <w:szCs w:val="16"/>
              </w:rPr>
            </w:pPr>
            <w:r w:rsidRPr="00C02F8C">
              <w:rPr>
                <w:sz w:val="16"/>
                <w:szCs w:val="16"/>
              </w:rPr>
              <w:t>Develop business case to highlight resource need [Hospital 1]</w:t>
            </w:r>
          </w:p>
        </w:tc>
        <w:tc>
          <w:tcPr>
            <w:tcW w:w="4329" w:type="dxa"/>
          </w:tcPr>
          <w:p w:rsidR="004C57A2" w:rsidRDefault="00ED2264" w:rsidP="00332975">
            <w:pPr>
              <w:spacing w:after="60"/>
            </w:pPr>
            <w:r w:rsidRPr="00D34E37">
              <w:rPr>
                <w:rFonts w:cstheme="minorHAnsi"/>
                <w:i/>
                <w:sz w:val="16"/>
                <w:szCs w:val="16"/>
              </w:rPr>
              <w:t xml:space="preserve">So we flag customers what’s pending and the dates that we were hoping to implement because when you’ve put a date and you put it out there you kind of stick to it. And we do it a lot because it puts pressure on us to make sure that we do it when we say we’re gonna do it. </w:t>
            </w:r>
            <w:r w:rsidRPr="00D34E37">
              <w:rPr>
                <w:rFonts w:cstheme="minorHAnsi"/>
                <w:sz w:val="16"/>
                <w:szCs w:val="16"/>
              </w:rPr>
              <w:t>[Hospital 4 – facilitator]</w:t>
            </w:r>
          </w:p>
        </w:tc>
      </w:tr>
    </w:tbl>
    <w:p w:rsidR="00812B4F" w:rsidRDefault="00C14C55">
      <w:r>
        <w:rPr>
          <w:noProof/>
          <w:lang w:eastAsia="en-IE"/>
        </w:rPr>
        <mc:AlternateContent>
          <mc:Choice Requires="wps">
            <w:drawing>
              <wp:anchor distT="45720" distB="45720" distL="114300" distR="114300" simplePos="0" relativeHeight="251659264" behindDoc="0" locked="0" layoutInCell="1" allowOverlap="1">
                <wp:simplePos x="0" y="0"/>
                <wp:positionH relativeFrom="column">
                  <wp:posOffset>-619125</wp:posOffset>
                </wp:positionH>
                <wp:positionV relativeFrom="paragraph">
                  <wp:posOffset>69215</wp:posOffset>
                </wp:positionV>
                <wp:extent cx="941959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19590" cy="1404620"/>
                        </a:xfrm>
                        <a:prstGeom prst="rect">
                          <a:avLst/>
                        </a:prstGeom>
                        <a:solidFill>
                          <a:srgbClr val="FFFFFF"/>
                        </a:solidFill>
                        <a:ln w="9525">
                          <a:noFill/>
                          <a:miter lim="800000"/>
                          <a:headEnd/>
                          <a:tailEnd/>
                        </a:ln>
                      </wps:spPr>
                      <wps:txbx>
                        <w:txbxContent>
                          <w:p w:rsidR="009A102E" w:rsidRDefault="009A102E" w:rsidP="00FC5FB0">
                            <w:pPr>
                              <w:spacing w:after="60"/>
                              <w:rPr>
                                <w:b/>
                                <w:sz w:val="16"/>
                                <w:szCs w:val="16"/>
                              </w:rPr>
                            </w:pPr>
                            <w:r w:rsidRPr="00C14C55">
                              <w:rPr>
                                <w:b/>
                                <w:sz w:val="16"/>
                                <w:szCs w:val="16"/>
                              </w:rPr>
                              <w:t>Symbols: * = new construct generated inductively from rece</w:t>
                            </w:r>
                            <w:r>
                              <w:rPr>
                                <w:b/>
                                <w:sz w:val="16"/>
                                <w:szCs w:val="16"/>
                              </w:rPr>
                              <w:t xml:space="preserve">nt systematic review </w:t>
                            </w:r>
                            <w:r>
                              <w:rPr>
                                <w:b/>
                                <w:sz w:val="16"/>
                                <w:szCs w:val="16"/>
                              </w:rPr>
                              <w:fldChar w:fldCharType="begin"/>
                            </w:r>
                            <w:r>
                              <w:rPr>
                                <w:b/>
                                <w:sz w:val="16"/>
                                <w:szCs w:val="16"/>
                              </w:rPr>
                              <w:instrText xml:space="preserve"> ADDIN EN.CITE &lt;EndNote&gt;&lt;Cite&gt;&lt;Author&gt;Kerins&lt;/Author&gt;&lt;Year&gt;2020&lt;/Year&gt;&lt;RecNum&gt;466&lt;/RecNum&gt;&lt;DisplayText&gt;[1]&lt;/DisplayText&gt;&lt;record&gt;&lt;rec-number&gt;466&lt;/rec-number&gt;&lt;foreign-keys&gt;&lt;key app="EN" db-id="vxrfdsder5vsaeefeptp09rtrrsxpzs2past"&gt;466&lt;/key&gt;&lt;/foreign-keys&gt;&lt;ref-type name="Journal Article"&gt;17&lt;/ref-type&gt;&lt;contributors&gt;&lt;authors&gt;&lt;author&gt;Kerins, Claire&lt;/author&gt;&lt;author&gt;McHugh, Sheena&lt;/author&gt;&lt;author&gt;McSharry, Jenny&lt;/author&gt;&lt;author&gt;Reardon, Caitlin M.&lt;/author&gt;&lt;author&gt;Hayes, Catherine&lt;/author&gt;&lt;author&gt;Perry, Ivan J.&lt;/author&gt;&lt;author&gt;Geaney, Fiona&lt;/author&gt;&lt;author&gt;Seery, Suzanne&lt;/author&gt;&lt;author&gt;Kelly, Colette&lt;/author&gt;&lt;/authors&gt;&lt;/contributors&gt;&lt;titles&gt;&lt;title&gt;Barriers and facilitators to implementation of menu labelling interventions from a food service industry perspective: a mixed methods systematic review&lt;/title&gt;&lt;secondary-title&gt;‎Int. J. Behav. Nutr. Phys. Act.&lt;/secondary-title&gt;&lt;/titles&gt;&lt;periodical&gt;&lt;full-title&gt;‎Int. J. Behav. Nutr. Phys. Act.&lt;/full-title&gt;&lt;/periodical&gt;&lt;pages&gt;48&lt;/pages&gt;&lt;volume&gt;17&lt;/volume&gt;&lt;number&gt;1&lt;/number&gt;&lt;dates&gt;&lt;year&gt;2020&lt;/year&gt;&lt;pub-dates&gt;&lt;date&gt;2020/04/15&lt;/date&gt;&lt;/pub-dates&gt;&lt;/dates&gt;&lt;isbn&gt;1479-5868&lt;/isbn&gt;&lt;urls&gt;&lt;related-urls&gt;&lt;url&gt;https://doi.org/10.1186/s12966-020-00948-1&lt;/url&gt;&lt;/related-urls&gt;&lt;/urls&gt;&lt;electronic-resource-num&gt;10.1186/s12966-020-00948-1&lt;/electronic-resource-num&gt;&lt;/record&gt;&lt;/Cite&gt;&lt;/EndNote&gt;</w:instrText>
                            </w:r>
                            <w:r>
                              <w:rPr>
                                <w:b/>
                                <w:sz w:val="16"/>
                                <w:szCs w:val="16"/>
                              </w:rPr>
                              <w:fldChar w:fldCharType="separate"/>
                            </w:r>
                            <w:r>
                              <w:rPr>
                                <w:b/>
                                <w:noProof/>
                                <w:sz w:val="16"/>
                                <w:szCs w:val="16"/>
                              </w:rPr>
                              <w:t>[</w:t>
                            </w:r>
                            <w:hyperlink w:anchor="_ENREF_1" w:tooltip="Kerins, 2020 #466" w:history="1">
                              <w:r>
                                <w:rPr>
                                  <w:b/>
                                  <w:noProof/>
                                  <w:sz w:val="16"/>
                                  <w:szCs w:val="16"/>
                                </w:rPr>
                                <w:t>1</w:t>
                              </w:r>
                            </w:hyperlink>
                            <w:r>
                              <w:rPr>
                                <w:b/>
                                <w:noProof/>
                                <w:sz w:val="16"/>
                                <w:szCs w:val="16"/>
                              </w:rPr>
                              <w:t>]</w:t>
                            </w:r>
                            <w:r>
                              <w:rPr>
                                <w:b/>
                                <w:sz w:val="16"/>
                                <w:szCs w:val="16"/>
                              </w:rPr>
                              <w:fldChar w:fldCharType="end"/>
                            </w:r>
                            <w:r w:rsidRPr="00C14C55">
                              <w:rPr>
                                <w:b/>
                                <w:sz w:val="16"/>
                                <w:szCs w:val="16"/>
                              </w:rPr>
                              <w:t xml:space="preserve">, ** = new construct generated inductively from the </w:t>
                            </w:r>
                            <w:r>
                              <w:rPr>
                                <w:b/>
                                <w:sz w:val="16"/>
                                <w:szCs w:val="16"/>
                              </w:rPr>
                              <w:t xml:space="preserve">study </w:t>
                            </w:r>
                            <w:r w:rsidRPr="00C14C55">
                              <w:rPr>
                                <w:b/>
                                <w:sz w:val="16"/>
                                <w:szCs w:val="16"/>
                              </w:rPr>
                              <w:t>data</w:t>
                            </w:r>
                          </w:p>
                          <w:p w:rsidR="009A102E" w:rsidRPr="00FC5FB0" w:rsidRDefault="009A102E" w:rsidP="00FC5FB0">
                            <w:pPr>
                              <w:spacing w:after="60"/>
                              <w:rPr>
                                <w:b/>
                                <w:sz w:val="16"/>
                              </w:rPr>
                            </w:pPr>
                            <w:r w:rsidRPr="00ED395C">
                              <w:rPr>
                                <w:b/>
                                <w:sz w:val="16"/>
                              </w:rPr>
                              <w:t>Abbreviations: IS = inner setting, OS = outer setting</w:t>
                            </w:r>
                            <w:r>
                              <w:rPr>
                                <w:b/>
                                <w:sz w:val="16"/>
                              </w:rPr>
                              <w:t>, KPI = key performance indicato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5pt;margin-top:5.45pt;width:741.7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" stroked="f">
                <v:textbox style="mso-fit-shape-to-text:t">
                  <w:txbxContent>
                    <w:p w:rsidR="009A102E" w:rsidRDefault="009A102E" w:rsidP="00FC5FB0">
                      <w:pPr>
                        <w:spacing w:after="60"/>
                        <w:rPr>
                          <w:b/>
                          <w:sz w:val="16"/>
                          <w:szCs w:val="16"/>
                        </w:rPr>
                      </w:pPr>
                      <w:r w:rsidRPr="00C14C55">
                        <w:rPr>
                          <w:b/>
                          <w:sz w:val="16"/>
                          <w:szCs w:val="16"/>
                        </w:rPr>
                        <w:t>Symbols: * = new construct generated inductively from rece</w:t>
                      </w:r>
                      <w:r>
                        <w:rPr>
                          <w:b/>
                          <w:sz w:val="16"/>
                          <w:szCs w:val="16"/>
                        </w:rPr>
                        <w:t xml:space="preserve">nt systematic review </w:t>
                      </w:r>
                      <w:r>
                        <w:rPr>
                          <w:b/>
                          <w:sz w:val="16"/>
                          <w:szCs w:val="16"/>
                        </w:rPr>
                        <w:fldChar w:fldCharType="begin"/>
                      </w:r>
                      <w:r>
                        <w:rPr>
                          <w:b/>
                          <w:sz w:val="16"/>
                          <w:szCs w:val="16"/>
                        </w:rPr>
                        <w:instrText xml:space="preserve"> ADDIN EN.CITE &lt;EndNote&gt;&lt;Cite&gt;&lt;Author&gt;Kerins&lt;/Author&gt;&lt;Year&gt;2020&lt;/Year&gt;&lt;RecNum&gt;466&lt;/RecNum&gt;&lt;DisplayText&gt;[1]&lt;/DisplayText&gt;&lt;record&gt;&lt;rec-number&gt;466&lt;/rec-number&gt;&lt;foreign-keys&gt;&lt;key app="EN" db-id="vxrfdsder5vsaeefeptp09rtrrsxpzs2past"&gt;466&lt;/key&gt;&lt;/foreign-keys&gt;&lt;ref-type name="Journal Article"&gt;17&lt;/ref-type&gt;&lt;contributors&gt;&lt;authors&gt;&lt;author&gt;Kerins, Claire&lt;/author&gt;&lt;author&gt;McHugh, Sheena&lt;/author&gt;&lt;author&gt;McSharry, Jenny&lt;/author&gt;&lt;author&gt;Reardon, Caitlin M.&lt;/author&gt;&lt;author&gt;Hayes, Catherine&lt;/author&gt;&lt;author&gt;Perry, Ivan J.&lt;/author&gt;&lt;author&gt;Geaney, Fiona&lt;/author&gt;&lt;author&gt;Seery, Suzanne&lt;/author&gt;&lt;author&gt;Kelly, Colette&lt;/author&gt;&lt;/authors&gt;&lt;/contributors&gt;&lt;titles&gt;&lt;title&gt;Barriers and facilitators to implementation of menu labelling interventions from a food service industry perspective: a mixed methods systematic review&lt;/title&gt;&lt;secondary-title&gt;‎Int. J. Behav. Nutr. Phys. Act.&lt;/secondary-title&gt;&lt;/titles&gt;&lt;periodical&gt;&lt;full-title&gt;‎Int. J. Behav. Nutr. Phys. Act.&lt;/full-title&gt;&lt;/periodical&gt;&lt;pages&gt;48&lt;/pages&gt;&lt;volume&gt;17&lt;/volume&gt;&lt;number&gt;1&lt;/number&gt;&lt;dates&gt;&lt;year&gt;2020&lt;/year&gt;&lt;pub-dates&gt;&lt;date&gt;2020/04/15&lt;/date&gt;&lt;/pub-dates&gt;&lt;/dates&gt;&lt;isbn&gt;1479-5868&lt;/isbn&gt;&lt;urls&gt;&lt;related-urls&gt;&lt;url&gt;https://doi.org/10.1186/s12966-020-00948-1&lt;/url&gt;&lt;/related-urls&gt;&lt;/urls&gt;&lt;electronic-resource-num&gt;10.1186/s12966-020-00948-1&lt;/electronic-resource-num&gt;&lt;/record&gt;&lt;/Cite&gt;&lt;/EndNote&gt;</w:instrText>
                      </w:r>
                      <w:r>
                        <w:rPr>
                          <w:b/>
                          <w:sz w:val="16"/>
                          <w:szCs w:val="16"/>
                        </w:rPr>
                        <w:fldChar w:fldCharType="separate"/>
                      </w:r>
                      <w:r>
                        <w:rPr>
                          <w:b/>
                          <w:noProof/>
                          <w:sz w:val="16"/>
                          <w:szCs w:val="16"/>
                        </w:rPr>
                        <w:t>[</w:t>
                      </w:r>
                      <w:hyperlink w:anchor="_ENREF_1" w:tooltip="Kerins, 2020 #466" w:history="1">
                        <w:r>
                          <w:rPr>
                            <w:b/>
                            <w:noProof/>
                            <w:sz w:val="16"/>
                            <w:szCs w:val="16"/>
                          </w:rPr>
                          <w:t>1</w:t>
                        </w:r>
                      </w:hyperlink>
                      <w:r>
                        <w:rPr>
                          <w:b/>
                          <w:noProof/>
                          <w:sz w:val="16"/>
                          <w:szCs w:val="16"/>
                        </w:rPr>
                        <w:t>]</w:t>
                      </w:r>
                      <w:r>
                        <w:rPr>
                          <w:b/>
                          <w:sz w:val="16"/>
                          <w:szCs w:val="16"/>
                        </w:rPr>
                        <w:fldChar w:fldCharType="end"/>
                      </w:r>
                      <w:r w:rsidRPr="00C14C55">
                        <w:rPr>
                          <w:b/>
                          <w:sz w:val="16"/>
                          <w:szCs w:val="16"/>
                        </w:rPr>
                        <w:t xml:space="preserve">, ** = new construct generated inductively from the </w:t>
                      </w:r>
                      <w:r>
                        <w:rPr>
                          <w:b/>
                          <w:sz w:val="16"/>
                          <w:szCs w:val="16"/>
                        </w:rPr>
                        <w:t xml:space="preserve">study </w:t>
                      </w:r>
                      <w:r w:rsidRPr="00C14C55">
                        <w:rPr>
                          <w:b/>
                          <w:sz w:val="16"/>
                          <w:szCs w:val="16"/>
                        </w:rPr>
                        <w:t>data</w:t>
                      </w:r>
                    </w:p>
                    <w:p w:rsidR="009A102E" w:rsidRPr="00FC5FB0" w:rsidRDefault="009A102E" w:rsidP="00FC5FB0">
                      <w:pPr>
                        <w:spacing w:after="60"/>
                        <w:rPr>
                          <w:b/>
                          <w:sz w:val="16"/>
                        </w:rPr>
                      </w:pPr>
                      <w:r w:rsidRPr="00ED395C">
                        <w:rPr>
                          <w:b/>
                          <w:sz w:val="16"/>
                        </w:rPr>
                        <w:t>Abbreviations: IS = inner setting, OS = outer setting</w:t>
                      </w:r>
                      <w:r>
                        <w:rPr>
                          <w:b/>
                          <w:sz w:val="16"/>
                        </w:rPr>
                        <w:t>, KPI = key performance indicator</w:t>
                      </w:r>
                    </w:p>
                  </w:txbxContent>
                </v:textbox>
                <w10:wrap type="square"/>
              </v:shape>
            </w:pict>
          </mc:Fallback>
        </mc:AlternateContent>
      </w:r>
    </w:p>
    <w:p w:rsidR="00812B4F" w:rsidRDefault="00812B4F"/>
    <w:p w:rsidR="00812B4F" w:rsidRDefault="00812B4F"/>
    <w:p w:rsidR="00812B4F" w:rsidRDefault="00812B4F"/>
    <w:p w:rsidR="00812B4F" w:rsidRDefault="00812B4F"/>
    <w:p w:rsidR="00812B4F" w:rsidRDefault="00812B4F"/>
    <w:p w:rsidR="00812B4F" w:rsidRDefault="00812B4F"/>
    <w:p w:rsidR="00812B4F" w:rsidRPr="00EB2E36" w:rsidRDefault="00812B4F">
      <w:pPr>
        <w:rPr>
          <w:sz w:val="20"/>
        </w:rPr>
      </w:pPr>
    </w:p>
    <w:p w:rsidR="00812B4F" w:rsidRPr="00EB2E36" w:rsidRDefault="00812B4F">
      <w:pPr>
        <w:rPr>
          <w:b/>
          <w:sz w:val="20"/>
        </w:rPr>
      </w:pPr>
      <w:r w:rsidRPr="00EB2E36">
        <w:rPr>
          <w:b/>
          <w:sz w:val="20"/>
        </w:rPr>
        <w:t>Reference</w:t>
      </w:r>
    </w:p>
    <w:p w:rsidR="00812B4F" w:rsidRPr="00EB2E36" w:rsidRDefault="00812B4F" w:rsidP="00812B4F">
      <w:pPr>
        <w:pStyle w:val="EndNoteBibliography"/>
        <w:ind w:left="720" w:hanging="720"/>
        <w:rPr>
          <w:sz w:val="20"/>
        </w:rPr>
      </w:pPr>
      <w:r w:rsidRPr="00EB2E36">
        <w:rPr>
          <w:sz w:val="20"/>
        </w:rPr>
        <w:fldChar w:fldCharType="begin"/>
      </w:r>
      <w:r w:rsidRPr="00EB2E36">
        <w:rPr>
          <w:sz w:val="20"/>
        </w:rPr>
        <w:instrText xml:space="preserve"> ADDIN EN.REFLIST </w:instrText>
      </w:r>
      <w:r w:rsidRPr="00EB2E36">
        <w:rPr>
          <w:sz w:val="20"/>
        </w:rPr>
        <w:fldChar w:fldCharType="separate"/>
      </w:r>
      <w:bookmarkStart w:id="1" w:name="_ENREF_1"/>
      <w:r w:rsidRPr="00EB2E36">
        <w:rPr>
          <w:sz w:val="20"/>
        </w:rPr>
        <w:t>1.</w:t>
      </w:r>
      <w:r w:rsidRPr="00EB2E36">
        <w:rPr>
          <w:sz w:val="20"/>
        </w:rPr>
        <w:tab/>
        <w:t>Kerins C, McHugh S, McSharry J, Reardon CM, Hayes C, Perry IJ, et al. Barriers and facilitators to implementation of menu labelling interventions from a food service industry perspective: a mixed methods systematic review. ‎Int J Behav Nutr Phys Act. 2020;17:48.</w:t>
      </w:r>
      <w:bookmarkEnd w:id="1"/>
    </w:p>
    <w:p w:rsidR="004A1CAD" w:rsidRDefault="00812B4F">
      <w:r w:rsidRPr="00EB2E36">
        <w:rPr>
          <w:sz w:val="20"/>
        </w:rPr>
        <w:fldChar w:fldCharType="end"/>
      </w:r>
    </w:p>
    <w:sectPr w:rsidR="004A1CAD" w:rsidSect="00C468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xrfdsder5vsaeefeptp09rtrrsxpzs2past&quot;&gt;SR protocol&lt;record-ids&gt;&lt;item&gt;466&lt;/item&gt;&lt;/record-ids&gt;&lt;/item&gt;&lt;/Libraries&gt;"/>
  </w:docVars>
  <w:rsids>
    <w:rsidRoot w:val="00C468B7"/>
    <w:rsid w:val="000017EB"/>
    <w:rsid w:val="00001D5B"/>
    <w:rsid w:val="000032DF"/>
    <w:rsid w:val="00003AE5"/>
    <w:rsid w:val="0000752F"/>
    <w:rsid w:val="00010BDE"/>
    <w:rsid w:val="00011363"/>
    <w:rsid w:val="00013054"/>
    <w:rsid w:val="00013145"/>
    <w:rsid w:val="00015278"/>
    <w:rsid w:val="000157D7"/>
    <w:rsid w:val="00016A21"/>
    <w:rsid w:val="00016FF3"/>
    <w:rsid w:val="00017722"/>
    <w:rsid w:val="00020D0A"/>
    <w:rsid w:val="00020DB9"/>
    <w:rsid w:val="0002296F"/>
    <w:rsid w:val="00023C4C"/>
    <w:rsid w:val="00023F4E"/>
    <w:rsid w:val="000255AB"/>
    <w:rsid w:val="00030EB1"/>
    <w:rsid w:val="000313C5"/>
    <w:rsid w:val="00032791"/>
    <w:rsid w:val="00032FB7"/>
    <w:rsid w:val="00033716"/>
    <w:rsid w:val="000339D9"/>
    <w:rsid w:val="00034B3E"/>
    <w:rsid w:val="00035038"/>
    <w:rsid w:val="000359B7"/>
    <w:rsid w:val="00035F70"/>
    <w:rsid w:val="00037E8C"/>
    <w:rsid w:val="00040AE7"/>
    <w:rsid w:val="00041AC5"/>
    <w:rsid w:val="000430B5"/>
    <w:rsid w:val="000433E2"/>
    <w:rsid w:val="00045EA4"/>
    <w:rsid w:val="000460CE"/>
    <w:rsid w:val="000460F1"/>
    <w:rsid w:val="00046D73"/>
    <w:rsid w:val="00046EE9"/>
    <w:rsid w:val="000473B9"/>
    <w:rsid w:val="00050751"/>
    <w:rsid w:val="000515C5"/>
    <w:rsid w:val="0005176E"/>
    <w:rsid w:val="0005226D"/>
    <w:rsid w:val="00052487"/>
    <w:rsid w:val="0005266F"/>
    <w:rsid w:val="00053AE5"/>
    <w:rsid w:val="00055D4B"/>
    <w:rsid w:val="00056393"/>
    <w:rsid w:val="000574AA"/>
    <w:rsid w:val="000600BE"/>
    <w:rsid w:val="000615EB"/>
    <w:rsid w:val="00064974"/>
    <w:rsid w:val="00065CF0"/>
    <w:rsid w:val="00066267"/>
    <w:rsid w:val="00066543"/>
    <w:rsid w:val="00067221"/>
    <w:rsid w:val="000700F7"/>
    <w:rsid w:val="00070F0C"/>
    <w:rsid w:val="00072430"/>
    <w:rsid w:val="00072559"/>
    <w:rsid w:val="000754FE"/>
    <w:rsid w:val="00075A31"/>
    <w:rsid w:val="00075AE1"/>
    <w:rsid w:val="00076459"/>
    <w:rsid w:val="000768AC"/>
    <w:rsid w:val="00076962"/>
    <w:rsid w:val="00080B92"/>
    <w:rsid w:val="00080E95"/>
    <w:rsid w:val="00081A67"/>
    <w:rsid w:val="000839A8"/>
    <w:rsid w:val="00084038"/>
    <w:rsid w:val="0008407A"/>
    <w:rsid w:val="00084650"/>
    <w:rsid w:val="000851AC"/>
    <w:rsid w:val="0008703B"/>
    <w:rsid w:val="00087BE9"/>
    <w:rsid w:val="00091EE1"/>
    <w:rsid w:val="000A071D"/>
    <w:rsid w:val="000A2CB4"/>
    <w:rsid w:val="000A363E"/>
    <w:rsid w:val="000A3B04"/>
    <w:rsid w:val="000A4AFB"/>
    <w:rsid w:val="000A5947"/>
    <w:rsid w:val="000A79F0"/>
    <w:rsid w:val="000B05FB"/>
    <w:rsid w:val="000B0E47"/>
    <w:rsid w:val="000B10A0"/>
    <w:rsid w:val="000B1158"/>
    <w:rsid w:val="000B2D9D"/>
    <w:rsid w:val="000B4CC8"/>
    <w:rsid w:val="000B51F3"/>
    <w:rsid w:val="000B576D"/>
    <w:rsid w:val="000B59C9"/>
    <w:rsid w:val="000B63A5"/>
    <w:rsid w:val="000B66D4"/>
    <w:rsid w:val="000B675B"/>
    <w:rsid w:val="000B6F52"/>
    <w:rsid w:val="000C3F39"/>
    <w:rsid w:val="000C4188"/>
    <w:rsid w:val="000C564E"/>
    <w:rsid w:val="000C7744"/>
    <w:rsid w:val="000D248B"/>
    <w:rsid w:val="000D457F"/>
    <w:rsid w:val="000D54E9"/>
    <w:rsid w:val="000D6066"/>
    <w:rsid w:val="000D6169"/>
    <w:rsid w:val="000D6E39"/>
    <w:rsid w:val="000E10D5"/>
    <w:rsid w:val="000E1346"/>
    <w:rsid w:val="000E1708"/>
    <w:rsid w:val="000E1A51"/>
    <w:rsid w:val="000E266E"/>
    <w:rsid w:val="000E3BD5"/>
    <w:rsid w:val="000E4AC1"/>
    <w:rsid w:val="000E60DE"/>
    <w:rsid w:val="000E6624"/>
    <w:rsid w:val="000F1AFB"/>
    <w:rsid w:val="000F21E8"/>
    <w:rsid w:val="000F2BA8"/>
    <w:rsid w:val="000F360A"/>
    <w:rsid w:val="000F433C"/>
    <w:rsid w:val="000F4367"/>
    <w:rsid w:val="000F636A"/>
    <w:rsid w:val="000F6DA2"/>
    <w:rsid w:val="000F6E49"/>
    <w:rsid w:val="000F72E4"/>
    <w:rsid w:val="000F7B0F"/>
    <w:rsid w:val="00101AB4"/>
    <w:rsid w:val="00102015"/>
    <w:rsid w:val="00102AB8"/>
    <w:rsid w:val="0010402D"/>
    <w:rsid w:val="001060D2"/>
    <w:rsid w:val="00110A25"/>
    <w:rsid w:val="00110D40"/>
    <w:rsid w:val="001113C5"/>
    <w:rsid w:val="0011168E"/>
    <w:rsid w:val="00111E27"/>
    <w:rsid w:val="00111E78"/>
    <w:rsid w:val="00113390"/>
    <w:rsid w:val="00113F10"/>
    <w:rsid w:val="001147C5"/>
    <w:rsid w:val="0011590D"/>
    <w:rsid w:val="00115D19"/>
    <w:rsid w:val="00116BBC"/>
    <w:rsid w:val="00117251"/>
    <w:rsid w:val="0011776C"/>
    <w:rsid w:val="001179F4"/>
    <w:rsid w:val="001205DB"/>
    <w:rsid w:val="00121402"/>
    <w:rsid w:val="00121C70"/>
    <w:rsid w:val="00122C50"/>
    <w:rsid w:val="00124230"/>
    <w:rsid w:val="00124C3E"/>
    <w:rsid w:val="0012517E"/>
    <w:rsid w:val="00125A40"/>
    <w:rsid w:val="00125EEB"/>
    <w:rsid w:val="00126765"/>
    <w:rsid w:val="001271D3"/>
    <w:rsid w:val="00127E40"/>
    <w:rsid w:val="00131525"/>
    <w:rsid w:val="001324CF"/>
    <w:rsid w:val="00133B4D"/>
    <w:rsid w:val="00137BB7"/>
    <w:rsid w:val="001411C0"/>
    <w:rsid w:val="001455E8"/>
    <w:rsid w:val="00146F23"/>
    <w:rsid w:val="001472E0"/>
    <w:rsid w:val="00150405"/>
    <w:rsid w:val="001508C3"/>
    <w:rsid w:val="00150D31"/>
    <w:rsid w:val="001517BD"/>
    <w:rsid w:val="00152267"/>
    <w:rsid w:val="001529AA"/>
    <w:rsid w:val="00152AE1"/>
    <w:rsid w:val="001531A7"/>
    <w:rsid w:val="0015324B"/>
    <w:rsid w:val="00153AAB"/>
    <w:rsid w:val="001545D2"/>
    <w:rsid w:val="0015510F"/>
    <w:rsid w:val="00155F22"/>
    <w:rsid w:val="00157161"/>
    <w:rsid w:val="0015792D"/>
    <w:rsid w:val="00163CBC"/>
    <w:rsid w:val="00164CB0"/>
    <w:rsid w:val="0016520D"/>
    <w:rsid w:val="001654EC"/>
    <w:rsid w:val="00166A59"/>
    <w:rsid w:val="0017025D"/>
    <w:rsid w:val="00170423"/>
    <w:rsid w:val="00170E83"/>
    <w:rsid w:val="00173E6B"/>
    <w:rsid w:val="00175D07"/>
    <w:rsid w:val="00176193"/>
    <w:rsid w:val="001769B4"/>
    <w:rsid w:val="0018003C"/>
    <w:rsid w:val="00190468"/>
    <w:rsid w:val="00190A48"/>
    <w:rsid w:val="00193875"/>
    <w:rsid w:val="00194492"/>
    <w:rsid w:val="001954DF"/>
    <w:rsid w:val="00197503"/>
    <w:rsid w:val="00197CA8"/>
    <w:rsid w:val="001A0251"/>
    <w:rsid w:val="001A110E"/>
    <w:rsid w:val="001A1D75"/>
    <w:rsid w:val="001A2EDF"/>
    <w:rsid w:val="001A3728"/>
    <w:rsid w:val="001A518E"/>
    <w:rsid w:val="001B11FF"/>
    <w:rsid w:val="001B22C3"/>
    <w:rsid w:val="001B2854"/>
    <w:rsid w:val="001B2973"/>
    <w:rsid w:val="001B2CC4"/>
    <w:rsid w:val="001B5153"/>
    <w:rsid w:val="001B5E98"/>
    <w:rsid w:val="001B62E8"/>
    <w:rsid w:val="001B65A3"/>
    <w:rsid w:val="001B7146"/>
    <w:rsid w:val="001B73BD"/>
    <w:rsid w:val="001C06E1"/>
    <w:rsid w:val="001C1B3B"/>
    <w:rsid w:val="001C2B91"/>
    <w:rsid w:val="001C2D14"/>
    <w:rsid w:val="001C48CE"/>
    <w:rsid w:val="001C5564"/>
    <w:rsid w:val="001D0DDC"/>
    <w:rsid w:val="001D2075"/>
    <w:rsid w:val="001D3446"/>
    <w:rsid w:val="001D4025"/>
    <w:rsid w:val="001D597A"/>
    <w:rsid w:val="001D5BFB"/>
    <w:rsid w:val="001E094D"/>
    <w:rsid w:val="001E0EAF"/>
    <w:rsid w:val="001E57A8"/>
    <w:rsid w:val="001E60C9"/>
    <w:rsid w:val="001E7219"/>
    <w:rsid w:val="001E7283"/>
    <w:rsid w:val="001E7808"/>
    <w:rsid w:val="001F0BEE"/>
    <w:rsid w:val="001F0C5D"/>
    <w:rsid w:val="001F1530"/>
    <w:rsid w:val="001F23D6"/>
    <w:rsid w:val="001F270A"/>
    <w:rsid w:val="001F2D11"/>
    <w:rsid w:val="001F4086"/>
    <w:rsid w:val="001F6DAD"/>
    <w:rsid w:val="00202EA8"/>
    <w:rsid w:val="00206252"/>
    <w:rsid w:val="00207067"/>
    <w:rsid w:val="00207B74"/>
    <w:rsid w:val="00211563"/>
    <w:rsid w:val="00211799"/>
    <w:rsid w:val="00211BBC"/>
    <w:rsid w:val="002147D5"/>
    <w:rsid w:val="00216A8D"/>
    <w:rsid w:val="002206B9"/>
    <w:rsid w:val="002213D4"/>
    <w:rsid w:val="00221989"/>
    <w:rsid w:val="00225220"/>
    <w:rsid w:val="002253E9"/>
    <w:rsid w:val="002263B7"/>
    <w:rsid w:val="00227803"/>
    <w:rsid w:val="00227D31"/>
    <w:rsid w:val="00230BD6"/>
    <w:rsid w:val="00232A93"/>
    <w:rsid w:val="00232F8A"/>
    <w:rsid w:val="002351CB"/>
    <w:rsid w:val="002363B2"/>
    <w:rsid w:val="00237BED"/>
    <w:rsid w:val="00237C31"/>
    <w:rsid w:val="00243882"/>
    <w:rsid w:val="00246C46"/>
    <w:rsid w:val="00250E88"/>
    <w:rsid w:val="0025188A"/>
    <w:rsid w:val="00251945"/>
    <w:rsid w:val="0025257F"/>
    <w:rsid w:val="00255433"/>
    <w:rsid w:val="00256DF4"/>
    <w:rsid w:val="00257B59"/>
    <w:rsid w:val="002607D2"/>
    <w:rsid w:val="00261561"/>
    <w:rsid w:val="00262B25"/>
    <w:rsid w:val="002648DF"/>
    <w:rsid w:val="002648FB"/>
    <w:rsid w:val="00264AF0"/>
    <w:rsid w:val="002653AE"/>
    <w:rsid w:val="00265F0F"/>
    <w:rsid w:val="0026643E"/>
    <w:rsid w:val="00266800"/>
    <w:rsid w:val="002672FE"/>
    <w:rsid w:val="00267F26"/>
    <w:rsid w:val="00273551"/>
    <w:rsid w:val="00274BCA"/>
    <w:rsid w:val="00274E89"/>
    <w:rsid w:val="0027620B"/>
    <w:rsid w:val="002767D5"/>
    <w:rsid w:val="00281688"/>
    <w:rsid w:val="00281DD3"/>
    <w:rsid w:val="002837C9"/>
    <w:rsid w:val="00283A8A"/>
    <w:rsid w:val="0028424E"/>
    <w:rsid w:val="00286252"/>
    <w:rsid w:val="00290137"/>
    <w:rsid w:val="00291644"/>
    <w:rsid w:val="00292588"/>
    <w:rsid w:val="00292D76"/>
    <w:rsid w:val="00293AFF"/>
    <w:rsid w:val="00293C73"/>
    <w:rsid w:val="002941F9"/>
    <w:rsid w:val="00294331"/>
    <w:rsid w:val="00294EB1"/>
    <w:rsid w:val="0029658E"/>
    <w:rsid w:val="0029665A"/>
    <w:rsid w:val="00297418"/>
    <w:rsid w:val="002A0C68"/>
    <w:rsid w:val="002A1597"/>
    <w:rsid w:val="002A42A7"/>
    <w:rsid w:val="002A6C8F"/>
    <w:rsid w:val="002A7B7B"/>
    <w:rsid w:val="002B2194"/>
    <w:rsid w:val="002B28EB"/>
    <w:rsid w:val="002B2DFB"/>
    <w:rsid w:val="002B38E9"/>
    <w:rsid w:val="002B3A31"/>
    <w:rsid w:val="002B3A5B"/>
    <w:rsid w:val="002B3D42"/>
    <w:rsid w:val="002B4218"/>
    <w:rsid w:val="002B5A18"/>
    <w:rsid w:val="002B7392"/>
    <w:rsid w:val="002C07A8"/>
    <w:rsid w:val="002C4A3C"/>
    <w:rsid w:val="002C5C0B"/>
    <w:rsid w:val="002C6710"/>
    <w:rsid w:val="002C7E98"/>
    <w:rsid w:val="002D137D"/>
    <w:rsid w:val="002D1479"/>
    <w:rsid w:val="002D1599"/>
    <w:rsid w:val="002D2186"/>
    <w:rsid w:val="002D2665"/>
    <w:rsid w:val="002D2783"/>
    <w:rsid w:val="002D49E5"/>
    <w:rsid w:val="002D6ED5"/>
    <w:rsid w:val="002D7146"/>
    <w:rsid w:val="002D7C7A"/>
    <w:rsid w:val="002E3155"/>
    <w:rsid w:val="002E357D"/>
    <w:rsid w:val="002F066C"/>
    <w:rsid w:val="002F5F2C"/>
    <w:rsid w:val="00300907"/>
    <w:rsid w:val="00300A90"/>
    <w:rsid w:val="00300E13"/>
    <w:rsid w:val="0030614B"/>
    <w:rsid w:val="00306B25"/>
    <w:rsid w:val="0031064D"/>
    <w:rsid w:val="003108E0"/>
    <w:rsid w:val="00312297"/>
    <w:rsid w:val="0031394F"/>
    <w:rsid w:val="003205B8"/>
    <w:rsid w:val="00321EB4"/>
    <w:rsid w:val="00321F0E"/>
    <w:rsid w:val="00323405"/>
    <w:rsid w:val="00323B3F"/>
    <w:rsid w:val="0032524A"/>
    <w:rsid w:val="00326C4E"/>
    <w:rsid w:val="00327736"/>
    <w:rsid w:val="00330B4E"/>
    <w:rsid w:val="00331B4D"/>
    <w:rsid w:val="00332437"/>
    <w:rsid w:val="003324D9"/>
    <w:rsid w:val="00332975"/>
    <w:rsid w:val="00335486"/>
    <w:rsid w:val="003359D9"/>
    <w:rsid w:val="0033600E"/>
    <w:rsid w:val="0033683A"/>
    <w:rsid w:val="00336961"/>
    <w:rsid w:val="0034004E"/>
    <w:rsid w:val="00340E8B"/>
    <w:rsid w:val="003417DF"/>
    <w:rsid w:val="003424BF"/>
    <w:rsid w:val="00343062"/>
    <w:rsid w:val="00343377"/>
    <w:rsid w:val="0034373B"/>
    <w:rsid w:val="00344116"/>
    <w:rsid w:val="003457A1"/>
    <w:rsid w:val="00345FFD"/>
    <w:rsid w:val="003477A6"/>
    <w:rsid w:val="003507EA"/>
    <w:rsid w:val="00350C74"/>
    <w:rsid w:val="00352623"/>
    <w:rsid w:val="00352D29"/>
    <w:rsid w:val="003551DD"/>
    <w:rsid w:val="003560DC"/>
    <w:rsid w:val="0035638D"/>
    <w:rsid w:val="003565EE"/>
    <w:rsid w:val="003567DD"/>
    <w:rsid w:val="00356D96"/>
    <w:rsid w:val="00361629"/>
    <w:rsid w:val="003618DF"/>
    <w:rsid w:val="00362584"/>
    <w:rsid w:val="00362E59"/>
    <w:rsid w:val="003634A4"/>
    <w:rsid w:val="00363C2C"/>
    <w:rsid w:val="00363F16"/>
    <w:rsid w:val="00364082"/>
    <w:rsid w:val="00365401"/>
    <w:rsid w:val="00370578"/>
    <w:rsid w:val="00371486"/>
    <w:rsid w:val="00372494"/>
    <w:rsid w:val="003733D1"/>
    <w:rsid w:val="00374688"/>
    <w:rsid w:val="00374998"/>
    <w:rsid w:val="00374F94"/>
    <w:rsid w:val="0037759C"/>
    <w:rsid w:val="00380765"/>
    <w:rsid w:val="00380E21"/>
    <w:rsid w:val="0038174C"/>
    <w:rsid w:val="0038181B"/>
    <w:rsid w:val="00382AEC"/>
    <w:rsid w:val="0038406F"/>
    <w:rsid w:val="003860CD"/>
    <w:rsid w:val="00387AD2"/>
    <w:rsid w:val="00387E1A"/>
    <w:rsid w:val="00390604"/>
    <w:rsid w:val="00391ADB"/>
    <w:rsid w:val="00393199"/>
    <w:rsid w:val="003939C0"/>
    <w:rsid w:val="00393CA0"/>
    <w:rsid w:val="003969DA"/>
    <w:rsid w:val="0039775F"/>
    <w:rsid w:val="00397F56"/>
    <w:rsid w:val="003A0BE2"/>
    <w:rsid w:val="003A1F03"/>
    <w:rsid w:val="003A3110"/>
    <w:rsid w:val="003A382C"/>
    <w:rsid w:val="003A3898"/>
    <w:rsid w:val="003A398B"/>
    <w:rsid w:val="003A6DDC"/>
    <w:rsid w:val="003B12C9"/>
    <w:rsid w:val="003B3EF8"/>
    <w:rsid w:val="003B5879"/>
    <w:rsid w:val="003C24FC"/>
    <w:rsid w:val="003C2603"/>
    <w:rsid w:val="003C3100"/>
    <w:rsid w:val="003C379A"/>
    <w:rsid w:val="003C4323"/>
    <w:rsid w:val="003C557E"/>
    <w:rsid w:val="003C6AB8"/>
    <w:rsid w:val="003D33BC"/>
    <w:rsid w:val="003D6EAE"/>
    <w:rsid w:val="003D7067"/>
    <w:rsid w:val="003D73C0"/>
    <w:rsid w:val="003E00E8"/>
    <w:rsid w:val="003E03EF"/>
    <w:rsid w:val="003E0604"/>
    <w:rsid w:val="003E0FE0"/>
    <w:rsid w:val="003E1622"/>
    <w:rsid w:val="003E16AF"/>
    <w:rsid w:val="003E1B7F"/>
    <w:rsid w:val="003E3018"/>
    <w:rsid w:val="003E4380"/>
    <w:rsid w:val="003E7BB9"/>
    <w:rsid w:val="003E7D88"/>
    <w:rsid w:val="003F0497"/>
    <w:rsid w:val="003F2548"/>
    <w:rsid w:val="003F3B62"/>
    <w:rsid w:val="003F6464"/>
    <w:rsid w:val="003F67F8"/>
    <w:rsid w:val="004000EA"/>
    <w:rsid w:val="00403119"/>
    <w:rsid w:val="00405D6A"/>
    <w:rsid w:val="00405D78"/>
    <w:rsid w:val="00405DE7"/>
    <w:rsid w:val="00406AE9"/>
    <w:rsid w:val="00407CC6"/>
    <w:rsid w:val="00411620"/>
    <w:rsid w:val="00412131"/>
    <w:rsid w:val="004126BC"/>
    <w:rsid w:val="004129D9"/>
    <w:rsid w:val="004153C6"/>
    <w:rsid w:val="00415B88"/>
    <w:rsid w:val="00416104"/>
    <w:rsid w:val="00417049"/>
    <w:rsid w:val="00423CD0"/>
    <w:rsid w:val="00425382"/>
    <w:rsid w:val="00427533"/>
    <w:rsid w:val="004323EA"/>
    <w:rsid w:val="00433968"/>
    <w:rsid w:val="00434C47"/>
    <w:rsid w:val="00436B25"/>
    <w:rsid w:val="00437BB8"/>
    <w:rsid w:val="0044039A"/>
    <w:rsid w:val="00443CB2"/>
    <w:rsid w:val="00445C59"/>
    <w:rsid w:val="00445CBD"/>
    <w:rsid w:val="004460B2"/>
    <w:rsid w:val="00446845"/>
    <w:rsid w:val="00446BC4"/>
    <w:rsid w:val="004508A1"/>
    <w:rsid w:val="00453857"/>
    <w:rsid w:val="00454915"/>
    <w:rsid w:val="00454A80"/>
    <w:rsid w:val="00455169"/>
    <w:rsid w:val="0045548C"/>
    <w:rsid w:val="004558D6"/>
    <w:rsid w:val="00456B38"/>
    <w:rsid w:val="004573B6"/>
    <w:rsid w:val="004607D6"/>
    <w:rsid w:val="004611E4"/>
    <w:rsid w:val="00462864"/>
    <w:rsid w:val="0046363D"/>
    <w:rsid w:val="00463CCC"/>
    <w:rsid w:val="00471176"/>
    <w:rsid w:val="004711CA"/>
    <w:rsid w:val="00471E01"/>
    <w:rsid w:val="004742E6"/>
    <w:rsid w:val="00482287"/>
    <w:rsid w:val="004824C6"/>
    <w:rsid w:val="00483349"/>
    <w:rsid w:val="00485323"/>
    <w:rsid w:val="0048756F"/>
    <w:rsid w:val="00487C2F"/>
    <w:rsid w:val="004907F6"/>
    <w:rsid w:val="00490920"/>
    <w:rsid w:val="004910BE"/>
    <w:rsid w:val="00491440"/>
    <w:rsid w:val="00491AA4"/>
    <w:rsid w:val="00492B50"/>
    <w:rsid w:val="00492EDD"/>
    <w:rsid w:val="00493C41"/>
    <w:rsid w:val="00495990"/>
    <w:rsid w:val="004A1CAD"/>
    <w:rsid w:val="004A1E0F"/>
    <w:rsid w:val="004A3412"/>
    <w:rsid w:val="004A4B6F"/>
    <w:rsid w:val="004A507F"/>
    <w:rsid w:val="004A654C"/>
    <w:rsid w:val="004A6A8C"/>
    <w:rsid w:val="004B0A1E"/>
    <w:rsid w:val="004B0F42"/>
    <w:rsid w:val="004B17C5"/>
    <w:rsid w:val="004B2401"/>
    <w:rsid w:val="004B2951"/>
    <w:rsid w:val="004B4441"/>
    <w:rsid w:val="004B5203"/>
    <w:rsid w:val="004B5234"/>
    <w:rsid w:val="004B62CC"/>
    <w:rsid w:val="004B75A0"/>
    <w:rsid w:val="004B7A6F"/>
    <w:rsid w:val="004C0218"/>
    <w:rsid w:val="004C053D"/>
    <w:rsid w:val="004C57A2"/>
    <w:rsid w:val="004C605F"/>
    <w:rsid w:val="004D028F"/>
    <w:rsid w:val="004D0725"/>
    <w:rsid w:val="004D0BB8"/>
    <w:rsid w:val="004D140A"/>
    <w:rsid w:val="004D3834"/>
    <w:rsid w:val="004D3C07"/>
    <w:rsid w:val="004D5682"/>
    <w:rsid w:val="004D6942"/>
    <w:rsid w:val="004D6C3D"/>
    <w:rsid w:val="004D7193"/>
    <w:rsid w:val="004D7C32"/>
    <w:rsid w:val="004D7FAA"/>
    <w:rsid w:val="004E0B9A"/>
    <w:rsid w:val="004E2E86"/>
    <w:rsid w:val="004E3435"/>
    <w:rsid w:val="004E368A"/>
    <w:rsid w:val="004E482D"/>
    <w:rsid w:val="004E6D34"/>
    <w:rsid w:val="004E701F"/>
    <w:rsid w:val="004E705A"/>
    <w:rsid w:val="004E7491"/>
    <w:rsid w:val="004F0261"/>
    <w:rsid w:val="004F13FA"/>
    <w:rsid w:val="004F2561"/>
    <w:rsid w:val="004F27E4"/>
    <w:rsid w:val="004F47CF"/>
    <w:rsid w:val="004F51D5"/>
    <w:rsid w:val="004F59F7"/>
    <w:rsid w:val="004F6A05"/>
    <w:rsid w:val="004F70B0"/>
    <w:rsid w:val="004F7E59"/>
    <w:rsid w:val="00500401"/>
    <w:rsid w:val="005008F1"/>
    <w:rsid w:val="00500971"/>
    <w:rsid w:val="00500F6F"/>
    <w:rsid w:val="00503EDD"/>
    <w:rsid w:val="00505150"/>
    <w:rsid w:val="0050672A"/>
    <w:rsid w:val="00507686"/>
    <w:rsid w:val="005123BD"/>
    <w:rsid w:val="00513363"/>
    <w:rsid w:val="00513C17"/>
    <w:rsid w:val="00513D88"/>
    <w:rsid w:val="00517C51"/>
    <w:rsid w:val="00520EBB"/>
    <w:rsid w:val="00521304"/>
    <w:rsid w:val="00521C13"/>
    <w:rsid w:val="00523CD8"/>
    <w:rsid w:val="005247C6"/>
    <w:rsid w:val="00524FB0"/>
    <w:rsid w:val="00525682"/>
    <w:rsid w:val="00525710"/>
    <w:rsid w:val="00525892"/>
    <w:rsid w:val="00530C45"/>
    <w:rsid w:val="005319B3"/>
    <w:rsid w:val="0053493E"/>
    <w:rsid w:val="00535774"/>
    <w:rsid w:val="00536121"/>
    <w:rsid w:val="00540630"/>
    <w:rsid w:val="005414C2"/>
    <w:rsid w:val="00542337"/>
    <w:rsid w:val="00554125"/>
    <w:rsid w:val="005546D3"/>
    <w:rsid w:val="00554E01"/>
    <w:rsid w:val="005554B8"/>
    <w:rsid w:val="00556068"/>
    <w:rsid w:val="00556774"/>
    <w:rsid w:val="0055769A"/>
    <w:rsid w:val="0055791A"/>
    <w:rsid w:val="00560D0D"/>
    <w:rsid w:val="00561098"/>
    <w:rsid w:val="00561BCB"/>
    <w:rsid w:val="00562CC7"/>
    <w:rsid w:val="005635FE"/>
    <w:rsid w:val="0056414D"/>
    <w:rsid w:val="00565998"/>
    <w:rsid w:val="0056629C"/>
    <w:rsid w:val="005668DD"/>
    <w:rsid w:val="00567F5E"/>
    <w:rsid w:val="00574C87"/>
    <w:rsid w:val="00575B08"/>
    <w:rsid w:val="00575FD3"/>
    <w:rsid w:val="00577155"/>
    <w:rsid w:val="0057777F"/>
    <w:rsid w:val="005828BB"/>
    <w:rsid w:val="00582C01"/>
    <w:rsid w:val="00583111"/>
    <w:rsid w:val="00585A09"/>
    <w:rsid w:val="00586C5E"/>
    <w:rsid w:val="005874D0"/>
    <w:rsid w:val="00587AA0"/>
    <w:rsid w:val="005930AC"/>
    <w:rsid w:val="00593D45"/>
    <w:rsid w:val="00594A09"/>
    <w:rsid w:val="005951CD"/>
    <w:rsid w:val="00597493"/>
    <w:rsid w:val="00597B73"/>
    <w:rsid w:val="005A2CC2"/>
    <w:rsid w:val="005A2F11"/>
    <w:rsid w:val="005B01C5"/>
    <w:rsid w:val="005B0DE6"/>
    <w:rsid w:val="005B1691"/>
    <w:rsid w:val="005B2764"/>
    <w:rsid w:val="005B27AE"/>
    <w:rsid w:val="005B336A"/>
    <w:rsid w:val="005B39A5"/>
    <w:rsid w:val="005B4563"/>
    <w:rsid w:val="005B5FB6"/>
    <w:rsid w:val="005B6339"/>
    <w:rsid w:val="005C009E"/>
    <w:rsid w:val="005C104A"/>
    <w:rsid w:val="005C10D3"/>
    <w:rsid w:val="005C2890"/>
    <w:rsid w:val="005C2A26"/>
    <w:rsid w:val="005C2A42"/>
    <w:rsid w:val="005C2EFF"/>
    <w:rsid w:val="005C4D55"/>
    <w:rsid w:val="005C7991"/>
    <w:rsid w:val="005C7EAA"/>
    <w:rsid w:val="005D0655"/>
    <w:rsid w:val="005D0750"/>
    <w:rsid w:val="005D0AFC"/>
    <w:rsid w:val="005D0E27"/>
    <w:rsid w:val="005D0F15"/>
    <w:rsid w:val="005D191F"/>
    <w:rsid w:val="005D1B7E"/>
    <w:rsid w:val="005D321D"/>
    <w:rsid w:val="005D362D"/>
    <w:rsid w:val="005D729F"/>
    <w:rsid w:val="005E0F1B"/>
    <w:rsid w:val="005E17A4"/>
    <w:rsid w:val="005E24EB"/>
    <w:rsid w:val="005E2AD6"/>
    <w:rsid w:val="005E30CF"/>
    <w:rsid w:val="005E6184"/>
    <w:rsid w:val="005E6558"/>
    <w:rsid w:val="005E6BC4"/>
    <w:rsid w:val="005E6CB0"/>
    <w:rsid w:val="005E7ED2"/>
    <w:rsid w:val="005F1326"/>
    <w:rsid w:val="005F18DC"/>
    <w:rsid w:val="005F4448"/>
    <w:rsid w:val="005F4839"/>
    <w:rsid w:val="005F6A70"/>
    <w:rsid w:val="005F7001"/>
    <w:rsid w:val="005F758E"/>
    <w:rsid w:val="005F77BC"/>
    <w:rsid w:val="00602618"/>
    <w:rsid w:val="00605763"/>
    <w:rsid w:val="00607C06"/>
    <w:rsid w:val="00610DFC"/>
    <w:rsid w:val="006138AE"/>
    <w:rsid w:val="00613F3A"/>
    <w:rsid w:val="00614126"/>
    <w:rsid w:val="00615709"/>
    <w:rsid w:val="0061696D"/>
    <w:rsid w:val="00616DB6"/>
    <w:rsid w:val="0062146F"/>
    <w:rsid w:val="0062229F"/>
    <w:rsid w:val="0062272A"/>
    <w:rsid w:val="0062594E"/>
    <w:rsid w:val="00625C54"/>
    <w:rsid w:val="006263FB"/>
    <w:rsid w:val="00626847"/>
    <w:rsid w:val="00626E5F"/>
    <w:rsid w:val="0062741F"/>
    <w:rsid w:val="006275E5"/>
    <w:rsid w:val="0062769D"/>
    <w:rsid w:val="006276BF"/>
    <w:rsid w:val="00627BB4"/>
    <w:rsid w:val="00632400"/>
    <w:rsid w:val="006338E0"/>
    <w:rsid w:val="0063506D"/>
    <w:rsid w:val="006351E3"/>
    <w:rsid w:val="00635C06"/>
    <w:rsid w:val="006413C6"/>
    <w:rsid w:val="0064430D"/>
    <w:rsid w:val="006445F0"/>
    <w:rsid w:val="00646F7D"/>
    <w:rsid w:val="00647499"/>
    <w:rsid w:val="006501F5"/>
    <w:rsid w:val="00654304"/>
    <w:rsid w:val="00655081"/>
    <w:rsid w:val="00655F13"/>
    <w:rsid w:val="006561DD"/>
    <w:rsid w:val="00656794"/>
    <w:rsid w:val="00656D87"/>
    <w:rsid w:val="006616AE"/>
    <w:rsid w:val="0066197B"/>
    <w:rsid w:val="00663260"/>
    <w:rsid w:val="00663AE5"/>
    <w:rsid w:val="0066502B"/>
    <w:rsid w:val="00665D4B"/>
    <w:rsid w:val="00666EBE"/>
    <w:rsid w:val="0066739E"/>
    <w:rsid w:val="00670565"/>
    <w:rsid w:val="00670B1B"/>
    <w:rsid w:val="00670C60"/>
    <w:rsid w:val="006710B2"/>
    <w:rsid w:val="00673B4A"/>
    <w:rsid w:val="00674C3C"/>
    <w:rsid w:val="00674D8D"/>
    <w:rsid w:val="0067619C"/>
    <w:rsid w:val="00676BC9"/>
    <w:rsid w:val="006771AB"/>
    <w:rsid w:val="006771BE"/>
    <w:rsid w:val="00677589"/>
    <w:rsid w:val="00682A8D"/>
    <w:rsid w:val="0068331B"/>
    <w:rsid w:val="00683CED"/>
    <w:rsid w:val="00684EE0"/>
    <w:rsid w:val="006858BE"/>
    <w:rsid w:val="0069295C"/>
    <w:rsid w:val="00692B55"/>
    <w:rsid w:val="00695486"/>
    <w:rsid w:val="00695566"/>
    <w:rsid w:val="0069629F"/>
    <w:rsid w:val="00696492"/>
    <w:rsid w:val="00696755"/>
    <w:rsid w:val="00697134"/>
    <w:rsid w:val="006A19D8"/>
    <w:rsid w:val="006A3271"/>
    <w:rsid w:val="006A3DB4"/>
    <w:rsid w:val="006A45D4"/>
    <w:rsid w:val="006A5CDF"/>
    <w:rsid w:val="006A65E8"/>
    <w:rsid w:val="006A6696"/>
    <w:rsid w:val="006A6E83"/>
    <w:rsid w:val="006A7C24"/>
    <w:rsid w:val="006B04E3"/>
    <w:rsid w:val="006B0C2C"/>
    <w:rsid w:val="006B163D"/>
    <w:rsid w:val="006B3656"/>
    <w:rsid w:val="006B36B0"/>
    <w:rsid w:val="006B4401"/>
    <w:rsid w:val="006B4ED3"/>
    <w:rsid w:val="006B5574"/>
    <w:rsid w:val="006B7142"/>
    <w:rsid w:val="006B7CED"/>
    <w:rsid w:val="006C0B88"/>
    <w:rsid w:val="006C1370"/>
    <w:rsid w:val="006C225D"/>
    <w:rsid w:val="006C29DF"/>
    <w:rsid w:val="006C2EE5"/>
    <w:rsid w:val="006C36B6"/>
    <w:rsid w:val="006C5C1A"/>
    <w:rsid w:val="006D218B"/>
    <w:rsid w:val="006D4AF4"/>
    <w:rsid w:val="006D58D2"/>
    <w:rsid w:val="006D7F7A"/>
    <w:rsid w:val="006E031B"/>
    <w:rsid w:val="006E1BEF"/>
    <w:rsid w:val="006E3897"/>
    <w:rsid w:val="006E4B75"/>
    <w:rsid w:val="006E4CFD"/>
    <w:rsid w:val="006E731B"/>
    <w:rsid w:val="006E75C7"/>
    <w:rsid w:val="006F0CF2"/>
    <w:rsid w:val="006F1ABF"/>
    <w:rsid w:val="006F4765"/>
    <w:rsid w:val="006F4C36"/>
    <w:rsid w:val="006F7B82"/>
    <w:rsid w:val="0070046D"/>
    <w:rsid w:val="00701175"/>
    <w:rsid w:val="007022BC"/>
    <w:rsid w:val="00702328"/>
    <w:rsid w:val="00702F5B"/>
    <w:rsid w:val="0070543C"/>
    <w:rsid w:val="00705ABC"/>
    <w:rsid w:val="00706534"/>
    <w:rsid w:val="007075B3"/>
    <w:rsid w:val="0070781F"/>
    <w:rsid w:val="007107B8"/>
    <w:rsid w:val="007133A5"/>
    <w:rsid w:val="007153F8"/>
    <w:rsid w:val="00715DE5"/>
    <w:rsid w:val="00715E0A"/>
    <w:rsid w:val="00716FBF"/>
    <w:rsid w:val="007174F4"/>
    <w:rsid w:val="00717619"/>
    <w:rsid w:val="00717E3C"/>
    <w:rsid w:val="00721036"/>
    <w:rsid w:val="00724EC7"/>
    <w:rsid w:val="0072748C"/>
    <w:rsid w:val="00727873"/>
    <w:rsid w:val="00733D70"/>
    <w:rsid w:val="00733EE4"/>
    <w:rsid w:val="00733FB4"/>
    <w:rsid w:val="00736625"/>
    <w:rsid w:val="00736FE8"/>
    <w:rsid w:val="00737FB9"/>
    <w:rsid w:val="007416B0"/>
    <w:rsid w:val="00742299"/>
    <w:rsid w:val="00745A8B"/>
    <w:rsid w:val="00746B0E"/>
    <w:rsid w:val="00747030"/>
    <w:rsid w:val="00751433"/>
    <w:rsid w:val="00753D66"/>
    <w:rsid w:val="0075405B"/>
    <w:rsid w:val="00755D1B"/>
    <w:rsid w:val="00757243"/>
    <w:rsid w:val="007574C4"/>
    <w:rsid w:val="007632A0"/>
    <w:rsid w:val="007634E4"/>
    <w:rsid w:val="00763833"/>
    <w:rsid w:val="0076592F"/>
    <w:rsid w:val="00765F5C"/>
    <w:rsid w:val="0076670C"/>
    <w:rsid w:val="00770139"/>
    <w:rsid w:val="007717B7"/>
    <w:rsid w:val="00771E2E"/>
    <w:rsid w:val="0077232F"/>
    <w:rsid w:val="007742EA"/>
    <w:rsid w:val="007746F2"/>
    <w:rsid w:val="00774B71"/>
    <w:rsid w:val="0077570E"/>
    <w:rsid w:val="00775AB0"/>
    <w:rsid w:val="00777258"/>
    <w:rsid w:val="00782C9D"/>
    <w:rsid w:val="00782D50"/>
    <w:rsid w:val="0078458E"/>
    <w:rsid w:val="00785C30"/>
    <w:rsid w:val="00785F63"/>
    <w:rsid w:val="007872A3"/>
    <w:rsid w:val="00787B31"/>
    <w:rsid w:val="00790488"/>
    <w:rsid w:val="00791A48"/>
    <w:rsid w:val="0079292E"/>
    <w:rsid w:val="00792F76"/>
    <w:rsid w:val="007949D2"/>
    <w:rsid w:val="00794E57"/>
    <w:rsid w:val="00796F4C"/>
    <w:rsid w:val="007A1301"/>
    <w:rsid w:val="007A1AB6"/>
    <w:rsid w:val="007A1E39"/>
    <w:rsid w:val="007A3EC0"/>
    <w:rsid w:val="007A4A15"/>
    <w:rsid w:val="007A522B"/>
    <w:rsid w:val="007A6F04"/>
    <w:rsid w:val="007B27DE"/>
    <w:rsid w:val="007B47A9"/>
    <w:rsid w:val="007B5C16"/>
    <w:rsid w:val="007C0587"/>
    <w:rsid w:val="007C1A50"/>
    <w:rsid w:val="007C3DBC"/>
    <w:rsid w:val="007C524A"/>
    <w:rsid w:val="007C5BF2"/>
    <w:rsid w:val="007C5E27"/>
    <w:rsid w:val="007C5EF7"/>
    <w:rsid w:val="007C6939"/>
    <w:rsid w:val="007D0575"/>
    <w:rsid w:val="007D1B42"/>
    <w:rsid w:val="007D32A1"/>
    <w:rsid w:val="007D3E1F"/>
    <w:rsid w:val="007D4E6E"/>
    <w:rsid w:val="007D58C3"/>
    <w:rsid w:val="007D5C35"/>
    <w:rsid w:val="007D5D7A"/>
    <w:rsid w:val="007D6EDC"/>
    <w:rsid w:val="007D7E23"/>
    <w:rsid w:val="007D7EEB"/>
    <w:rsid w:val="007E05DB"/>
    <w:rsid w:val="007E1906"/>
    <w:rsid w:val="007E1AE5"/>
    <w:rsid w:val="007E581C"/>
    <w:rsid w:val="007E69EB"/>
    <w:rsid w:val="007E7B95"/>
    <w:rsid w:val="007F0474"/>
    <w:rsid w:val="007F0507"/>
    <w:rsid w:val="007F1C2F"/>
    <w:rsid w:val="007F2662"/>
    <w:rsid w:val="007F3876"/>
    <w:rsid w:val="007F3D25"/>
    <w:rsid w:val="007F6339"/>
    <w:rsid w:val="007F6B2B"/>
    <w:rsid w:val="007F7B2C"/>
    <w:rsid w:val="008000C0"/>
    <w:rsid w:val="00800C97"/>
    <w:rsid w:val="00801A08"/>
    <w:rsid w:val="0080210E"/>
    <w:rsid w:val="00803440"/>
    <w:rsid w:val="0080541E"/>
    <w:rsid w:val="00806355"/>
    <w:rsid w:val="0080758B"/>
    <w:rsid w:val="0080761C"/>
    <w:rsid w:val="008110B8"/>
    <w:rsid w:val="0081150D"/>
    <w:rsid w:val="00812516"/>
    <w:rsid w:val="008128C6"/>
    <w:rsid w:val="00812B4F"/>
    <w:rsid w:val="00814DF6"/>
    <w:rsid w:val="00815734"/>
    <w:rsid w:val="00815B02"/>
    <w:rsid w:val="00815BB2"/>
    <w:rsid w:val="00816798"/>
    <w:rsid w:val="008174C9"/>
    <w:rsid w:val="00822190"/>
    <w:rsid w:val="0082264A"/>
    <w:rsid w:val="00824EC9"/>
    <w:rsid w:val="00826BA0"/>
    <w:rsid w:val="00827424"/>
    <w:rsid w:val="00827814"/>
    <w:rsid w:val="00827A8E"/>
    <w:rsid w:val="00827CA4"/>
    <w:rsid w:val="0083043A"/>
    <w:rsid w:val="00831B56"/>
    <w:rsid w:val="008349B5"/>
    <w:rsid w:val="00834B1E"/>
    <w:rsid w:val="008359A0"/>
    <w:rsid w:val="008378D5"/>
    <w:rsid w:val="00837AEC"/>
    <w:rsid w:val="00840894"/>
    <w:rsid w:val="00843B94"/>
    <w:rsid w:val="00850FB4"/>
    <w:rsid w:val="00852796"/>
    <w:rsid w:val="00852CDE"/>
    <w:rsid w:val="00854C5C"/>
    <w:rsid w:val="00855E16"/>
    <w:rsid w:val="00857111"/>
    <w:rsid w:val="0085741E"/>
    <w:rsid w:val="00857742"/>
    <w:rsid w:val="0086018C"/>
    <w:rsid w:val="0086067F"/>
    <w:rsid w:val="008623DC"/>
    <w:rsid w:val="00862B98"/>
    <w:rsid w:val="008676E1"/>
    <w:rsid w:val="008677B2"/>
    <w:rsid w:val="00867E55"/>
    <w:rsid w:val="008712A8"/>
    <w:rsid w:val="008737FA"/>
    <w:rsid w:val="00874188"/>
    <w:rsid w:val="008741C5"/>
    <w:rsid w:val="0087615A"/>
    <w:rsid w:val="00877627"/>
    <w:rsid w:val="00877909"/>
    <w:rsid w:val="00880315"/>
    <w:rsid w:val="008806A1"/>
    <w:rsid w:val="0088105D"/>
    <w:rsid w:val="008813A9"/>
    <w:rsid w:val="008825F9"/>
    <w:rsid w:val="00882FAC"/>
    <w:rsid w:val="008830F8"/>
    <w:rsid w:val="00883D50"/>
    <w:rsid w:val="00887F42"/>
    <w:rsid w:val="00887F6C"/>
    <w:rsid w:val="00891C77"/>
    <w:rsid w:val="0089279D"/>
    <w:rsid w:val="008934BE"/>
    <w:rsid w:val="00893CDF"/>
    <w:rsid w:val="00893DA7"/>
    <w:rsid w:val="0089429F"/>
    <w:rsid w:val="008954D5"/>
    <w:rsid w:val="00895FC9"/>
    <w:rsid w:val="008A11BA"/>
    <w:rsid w:val="008A286D"/>
    <w:rsid w:val="008A3BCE"/>
    <w:rsid w:val="008A3BD3"/>
    <w:rsid w:val="008A3D44"/>
    <w:rsid w:val="008A5937"/>
    <w:rsid w:val="008A5C28"/>
    <w:rsid w:val="008B0574"/>
    <w:rsid w:val="008B1F07"/>
    <w:rsid w:val="008B1F68"/>
    <w:rsid w:val="008B298C"/>
    <w:rsid w:val="008B321D"/>
    <w:rsid w:val="008B4203"/>
    <w:rsid w:val="008B55B0"/>
    <w:rsid w:val="008B7CAD"/>
    <w:rsid w:val="008C4120"/>
    <w:rsid w:val="008C43D5"/>
    <w:rsid w:val="008C4BFA"/>
    <w:rsid w:val="008C500F"/>
    <w:rsid w:val="008C5175"/>
    <w:rsid w:val="008C548A"/>
    <w:rsid w:val="008C5CB9"/>
    <w:rsid w:val="008C67E6"/>
    <w:rsid w:val="008D1F77"/>
    <w:rsid w:val="008D2746"/>
    <w:rsid w:val="008D4C9A"/>
    <w:rsid w:val="008D561E"/>
    <w:rsid w:val="008D5CC3"/>
    <w:rsid w:val="008D7907"/>
    <w:rsid w:val="008D7BE8"/>
    <w:rsid w:val="008D7D90"/>
    <w:rsid w:val="008E0B1D"/>
    <w:rsid w:val="008E1124"/>
    <w:rsid w:val="008E14AD"/>
    <w:rsid w:val="008E246E"/>
    <w:rsid w:val="008E324B"/>
    <w:rsid w:val="008E596C"/>
    <w:rsid w:val="008F04D9"/>
    <w:rsid w:val="008F107D"/>
    <w:rsid w:val="008F2298"/>
    <w:rsid w:val="008F3C03"/>
    <w:rsid w:val="008F5806"/>
    <w:rsid w:val="008F63D0"/>
    <w:rsid w:val="008F7BBD"/>
    <w:rsid w:val="008F7ED7"/>
    <w:rsid w:val="00900188"/>
    <w:rsid w:val="00900DD8"/>
    <w:rsid w:val="009016D0"/>
    <w:rsid w:val="00902732"/>
    <w:rsid w:val="00903BEA"/>
    <w:rsid w:val="00904B09"/>
    <w:rsid w:val="009070B6"/>
    <w:rsid w:val="009114A1"/>
    <w:rsid w:val="0091471F"/>
    <w:rsid w:val="00914ABA"/>
    <w:rsid w:val="0091696C"/>
    <w:rsid w:val="009172AE"/>
    <w:rsid w:val="00917EB8"/>
    <w:rsid w:val="00917F8F"/>
    <w:rsid w:val="0092112E"/>
    <w:rsid w:val="009233E8"/>
    <w:rsid w:val="00925C6E"/>
    <w:rsid w:val="00926244"/>
    <w:rsid w:val="009273E8"/>
    <w:rsid w:val="009319EE"/>
    <w:rsid w:val="00932998"/>
    <w:rsid w:val="009334BC"/>
    <w:rsid w:val="00946EE0"/>
    <w:rsid w:val="00947690"/>
    <w:rsid w:val="00947D6D"/>
    <w:rsid w:val="009549A9"/>
    <w:rsid w:val="00956034"/>
    <w:rsid w:val="009560F9"/>
    <w:rsid w:val="009564F1"/>
    <w:rsid w:val="00956A7C"/>
    <w:rsid w:val="00957C13"/>
    <w:rsid w:val="0096033B"/>
    <w:rsid w:val="0096167C"/>
    <w:rsid w:val="009637FA"/>
    <w:rsid w:val="0097190B"/>
    <w:rsid w:val="009722C9"/>
    <w:rsid w:val="00973238"/>
    <w:rsid w:val="009733A5"/>
    <w:rsid w:val="00973F04"/>
    <w:rsid w:val="00975528"/>
    <w:rsid w:val="00980794"/>
    <w:rsid w:val="00980C7B"/>
    <w:rsid w:val="00981231"/>
    <w:rsid w:val="00981D26"/>
    <w:rsid w:val="00983236"/>
    <w:rsid w:val="00983BA5"/>
    <w:rsid w:val="009844C2"/>
    <w:rsid w:val="00986BAD"/>
    <w:rsid w:val="0099039C"/>
    <w:rsid w:val="00990CB3"/>
    <w:rsid w:val="00990F2F"/>
    <w:rsid w:val="00991074"/>
    <w:rsid w:val="009911A4"/>
    <w:rsid w:val="00995D85"/>
    <w:rsid w:val="00997036"/>
    <w:rsid w:val="009A0D7F"/>
    <w:rsid w:val="009A102E"/>
    <w:rsid w:val="009A16E2"/>
    <w:rsid w:val="009A1919"/>
    <w:rsid w:val="009A2C44"/>
    <w:rsid w:val="009A3B56"/>
    <w:rsid w:val="009A45A3"/>
    <w:rsid w:val="009A45C6"/>
    <w:rsid w:val="009A5934"/>
    <w:rsid w:val="009A622E"/>
    <w:rsid w:val="009B00E8"/>
    <w:rsid w:val="009B02C0"/>
    <w:rsid w:val="009B22BC"/>
    <w:rsid w:val="009B3442"/>
    <w:rsid w:val="009B363F"/>
    <w:rsid w:val="009B414C"/>
    <w:rsid w:val="009B7FF3"/>
    <w:rsid w:val="009C0929"/>
    <w:rsid w:val="009C0C41"/>
    <w:rsid w:val="009C2061"/>
    <w:rsid w:val="009C226D"/>
    <w:rsid w:val="009C291D"/>
    <w:rsid w:val="009C2DE3"/>
    <w:rsid w:val="009C39E5"/>
    <w:rsid w:val="009C4D47"/>
    <w:rsid w:val="009C521E"/>
    <w:rsid w:val="009C52B3"/>
    <w:rsid w:val="009C6A3E"/>
    <w:rsid w:val="009C71A4"/>
    <w:rsid w:val="009D065F"/>
    <w:rsid w:val="009D0BA9"/>
    <w:rsid w:val="009D0CB2"/>
    <w:rsid w:val="009D12FC"/>
    <w:rsid w:val="009D19B6"/>
    <w:rsid w:val="009D1AF5"/>
    <w:rsid w:val="009D3140"/>
    <w:rsid w:val="009D323F"/>
    <w:rsid w:val="009D3C3F"/>
    <w:rsid w:val="009D499B"/>
    <w:rsid w:val="009D532B"/>
    <w:rsid w:val="009D63CC"/>
    <w:rsid w:val="009D74F3"/>
    <w:rsid w:val="009D7718"/>
    <w:rsid w:val="009E0B8D"/>
    <w:rsid w:val="009E2815"/>
    <w:rsid w:val="009E2834"/>
    <w:rsid w:val="009E3710"/>
    <w:rsid w:val="009E4CD0"/>
    <w:rsid w:val="009E5465"/>
    <w:rsid w:val="009E68E3"/>
    <w:rsid w:val="009E7AFB"/>
    <w:rsid w:val="009E7D86"/>
    <w:rsid w:val="009F0C85"/>
    <w:rsid w:val="009F13F5"/>
    <w:rsid w:val="009F516F"/>
    <w:rsid w:val="009F5575"/>
    <w:rsid w:val="009F7510"/>
    <w:rsid w:val="009F7C82"/>
    <w:rsid w:val="00A013B3"/>
    <w:rsid w:val="00A0423D"/>
    <w:rsid w:val="00A07DD0"/>
    <w:rsid w:val="00A11440"/>
    <w:rsid w:val="00A11CCF"/>
    <w:rsid w:val="00A1335C"/>
    <w:rsid w:val="00A154DF"/>
    <w:rsid w:val="00A15969"/>
    <w:rsid w:val="00A16CB6"/>
    <w:rsid w:val="00A16D83"/>
    <w:rsid w:val="00A1724B"/>
    <w:rsid w:val="00A22ECF"/>
    <w:rsid w:val="00A237E4"/>
    <w:rsid w:val="00A23D45"/>
    <w:rsid w:val="00A27399"/>
    <w:rsid w:val="00A27B4A"/>
    <w:rsid w:val="00A30E4B"/>
    <w:rsid w:val="00A337D4"/>
    <w:rsid w:val="00A339A1"/>
    <w:rsid w:val="00A34C7C"/>
    <w:rsid w:val="00A36389"/>
    <w:rsid w:val="00A36CE7"/>
    <w:rsid w:val="00A37061"/>
    <w:rsid w:val="00A371AB"/>
    <w:rsid w:val="00A4109C"/>
    <w:rsid w:val="00A41177"/>
    <w:rsid w:val="00A42288"/>
    <w:rsid w:val="00A43389"/>
    <w:rsid w:val="00A43B0E"/>
    <w:rsid w:val="00A44A6A"/>
    <w:rsid w:val="00A45DE4"/>
    <w:rsid w:val="00A47998"/>
    <w:rsid w:val="00A47A89"/>
    <w:rsid w:val="00A5055D"/>
    <w:rsid w:val="00A508AC"/>
    <w:rsid w:val="00A514F0"/>
    <w:rsid w:val="00A52777"/>
    <w:rsid w:val="00A55D3D"/>
    <w:rsid w:val="00A56300"/>
    <w:rsid w:val="00A5692C"/>
    <w:rsid w:val="00A60B43"/>
    <w:rsid w:val="00A60C5F"/>
    <w:rsid w:val="00A6151E"/>
    <w:rsid w:val="00A6309F"/>
    <w:rsid w:val="00A66861"/>
    <w:rsid w:val="00A67B1C"/>
    <w:rsid w:val="00A67CC0"/>
    <w:rsid w:val="00A70715"/>
    <w:rsid w:val="00A70D22"/>
    <w:rsid w:val="00A712B0"/>
    <w:rsid w:val="00A71464"/>
    <w:rsid w:val="00A728A2"/>
    <w:rsid w:val="00A75A04"/>
    <w:rsid w:val="00A77181"/>
    <w:rsid w:val="00A77558"/>
    <w:rsid w:val="00A7760E"/>
    <w:rsid w:val="00A77FFD"/>
    <w:rsid w:val="00A80BCD"/>
    <w:rsid w:val="00A82467"/>
    <w:rsid w:val="00A8303E"/>
    <w:rsid w:val="00A8378E"/>
    <w:rsid w:val="00A83AC7"/>
    <w:rsid w:val="00A8496B"/>
    <w:rsid w:val="00A8505C"/>
    <w:rsid w:val="00A85B0F"/>
    <w:rsid w:val="00A85C57"/>
    <w:rsid w:val="00A85C94"/>
    <w:rsid w:val="00A86335"/>
    <w:rsid w:val="00A904B6"/>
    <w:rsid w:val="00A9088B"/>
    <w:rsid w:val="00A91A20"/>
    <w:rsid w:val="00A91DB9"/>
    <w:rsid w:val="00A935C7"/>
    <w:rsid w:val="00A93886"/>
    <w:rsid w:val="00A93BB3"/>
    <w:rsid w:val="00A93BDE"/>
    <w:rsid w:val="00A953A2"/>
    <w:rsid w:val="00A96298"/>
    <w:rsid w:val="00A96338"/>
    <w:rsid w:val="00A96965"/>
    <w:rsid w:val="00A96A82"/>
    <w:rsid w:val="00A970AF"/>
    <w:rsid w:val="00A976A1"/>
    <w:rsid w:val="00A97F51"/>
    <w:rsid w:val="00AA1B53"/>
    <w:rsid w:val="00AA55B6"/>
    <w:rsid w:val="00AA58E9"/>
    <w:rsid w:val="00AA5A22"/>
    <w:rsid w:val="00AB094A"/>
    <w:rsid w:val="00AB2FC9"/>
    <w:rsid w:val="00AB3947"/>
    <w:rsid w:val="00AB3A8B"/>
    <w:rsid w:val="00AB3AC3"/>
    <w:rsid w:val="00AB3C55"/>
    <w:rsid w:val="00AB3FA8"/>
    <w:rsid w:val="00AB68E5"/>
    <w:rsid w:val="00AC0A10"/>
    <w:rsid w:val="00AC1798"/>
    <w:rsid w:val="00AC1AE8"/>
    <w:rsid w:val="00AC36F2"/>
    <w:rsid w:val="00AC3B75"/>
    <w:rsid w:val="00AC4335"/>
    <w:rsid w:val="00AC4ED8"/>
    <w:rsid w:val="00AC50EA"/>
    <w:rsid w:val="00AC76E9"/>
    <w:rsid w:val="00AD2F8E"/>
    <w:rsid w:val="00AD37D1"/>
    <w:rsid w:val="00AD3BD5"/>
    <w:rsid w:val="00AD3E6F"/>
    <w:rsid w:val="00AD5A68"/>
    <w:rsid w:val="00AD6E00"/>
    <w:rsid w:val="00AD7E44"/>
    <w:rsid w:val="00AE03BC"/>
    <w:rsid w:val="00AE11DB"/>
    <w:rsid w:val="00AE1319"/>
    <w:rsid w:val="00AE1D02"/>
    <w:rsid w:val="00AE3038"/>
    <w:rsid w:val="00AE3C9B"/>
    <w:rsid w:val="00AE407C"/>
    <w:rsid w:val="00AE4B6E"/>
    <w:rsid w:val="00AE5489"/>
    <w:rsid w:val="00AE54B5"/>
    <w:rsid w:val="00AE5AF7"/>
    <w:rsid w:val="00AE6B00"/>
    <w:rsid w:val="00AF09B3"/>
    <w:rsid w:val="00AF11EE"/>
    <w:rsid w:val="00AF141A"/>
    <w:rsid w:val="00AF393B"/>
    <w:rsid w:val="00AF4A81"/>
    <w:rsid w:val="00AF6747"/>
    <w:rsid w:val="00AF708F"/>
    <w:rsid w:val="00AF7FE5"/>
    <w:rsid w:val="00B00646"/>
    <w:rsid w:val="00B02735"/>
    <w:rsid w:val="00B02EEF"/>
    <w:rsid w:val="00B03083"/>
    <w:rsid w:val="00B05B98"/>
    <w:rsid w:val="00B11FC0"/>
    <w:rsid w:val="00B12467"/>
    <w:rsid w:val="00B129F9"/>
    <w:rsid w:val="00B13520"/>
    <w:rsid w:val="00B1385A"/>
    <w:rsid w:val="00B15CF6"/>
    <w:rsid w:val="00B15FC2"/>
    <w:rsid w:val="00B1682E"/>
    <w:rsid w:val="00B22866"/>
    <w:rsid w:val="00B22869"/>
    <w:rsid w:val="00B25DA8"/>
    <w:rsid w:val="00B263EB"/>
    <w:rsid w:val="00B26507"/>
    <w:rsid w:val="00B27323"/>
    <w:rsid w:val="00B279E5"/>
    <w:rsid w:val="00B30490"/>
    <w:rsid w:val="00B30D6C"/>
    <w:rsid w:val="00B32A71"/>
    <w:rsid w:val="00B3332A"/>
    <w:rsid w:val="00B33783"/>
    <w:rsid w:val="00B33E38"/>
    <w:rsid w:val="00B34705"/>
    <w:rsid w:val="00B34B85"/>
    <w:rsid w:val="00B357D2"/>
    <w:rsid w:val="00B36921"/>
    <w:rsid w:val="00B40FA4"/>
    <w:rsid w:val="00B41AA8"/>
    <w:rsid w:val="00B42BEF"/>
    <w:rsid w:val="00B42EE1"/>
    <w:rsid w:val="00B437E8"/>
    <w:rsid w:val="00B43EDC"/>
    <w:rsid w:val="00B44642"/>
    <w:rsid w:val="00B456CA"/>
    <w:rsid w:val="00B4610B"/>
    <w:rsid w:val="00B47064"/>
    <w:rsid w:val="00B477F5"/>
    <w:rsid w:val="00B505B2"/>
    <w:rsid w:val="00B5238E"/>
    <w:rsid w:val="00B5598C"/>
    <w:rsid w:val="00B57ED9"/>
    <w:rsid w:val="00B60BE1"/>
    <w:rsid w:val="00B61E85"/>
    <w:rsid w:val="00B62DEF"/>
    <w:rsid w:val="00B6473C"/>
    <w:rsid w:val="00B702BC"/>
    <w:rsid w:val="00B7039E"/>
    <w:rsid w:val="00B708EF"/>
    <w:rsid w:val="00B7110B"/>
    <w:rsid w:val="00B712EC"/>
    <w:rsid w:val="00B7256C"/>
    <w:rsid w:val="00B7350A"/>
    <w:rsid w:val="00B740AA"/>
    <w:rsid w:val="00B7554F"/>
    <w:rsid w:val="00B76147"/>
    <w:rsid w:val="00B762B2"/>
    <w:rsid w:val="00B7658C"/>
    <w:rsid w:val="00B77A0A"/>
    <w:rsid w:val="00B81E69"/>
    <w:rsid w:val="00B837F8"/>
    <w:rsid w:val="00B84228"/>
    <w:rsid w:val="00B84643"/>
    <w:rsid w:val="00B849C0"/>
    <w:rsid w:val="00B84AF2"/>
    <w:rsid w:val="00B84DA8"/>
    <w:rsid w:val="00B86084"/>
    <w:rsid w:val="00B900F3"/>
    <w:rsid w:val="00B935A3"/>
    <w:rsid w:val="00B94569"/>
    <w:rsid w:val="00B962C0"/>
    <w:rsid w:val="00B964C8"/>
    <w:rsid w:val="00B96E5B"/>
    <w:rsid w:val="00B97212"/>
    <w:rsid w:val="00BA064A"/>
    <w:rsid w:val="00BA0BBE"/>
    <w:rsid w:val="00BA107A"/>
    <w:rsid w:val="00BA33CB"/>
    <w:rsid w:val="00BA4A4B"/>
    <w:rsid w:val="00BA51E2"/>
    <w:rsid w:val="00BA59B7"/>
    <w:rsid w:val="00BA5F02"/>
    <w:rsid w:val="00BA64CE"/>
    <w:rsid w:val="00BA69B4"/>
    <w:rsid w:val="00BA782C"/>
    <w:rsid w:val="00BA7FC4"/>
    <w:rsid w:val="00BB1B9B"/>
    <w:rsid w:val="00BB252E"/>
    <w:rsid w:val="00BB3EF8"/>
    <w:rsid w:val="00BB41E7"/>
    <w:rsid w:val="00BB43F7"/>
    <w:rsid w:val="00BB5219"/>
    <w:rsid w:val="00BB6D80"/>
    <w:rsid w:val="00BC3C38"/>
    <w:rsid w:val="00BC48C8"/>
    <w:rsid w:val="00BC5996"/>
    <w:rsid w:val="00BC74E3"/>
    <w:rsid w:val="00BD008D"/>
    <w:rsid w:val="00BD1819"/>
    <w:rsid w:val="00BD1B6C"/>
    <w:rsid w:val="00BD23BA"/>
    <w:rsid w:val="00BD3F14"/>
    <w:rsid w:val="00BD3FAF"/>
    <w:rsid w:val="00BD4579"/>
    <w:rsid w:val="00BD544F"/>
    <w:rsid w:val="00BD686B"/>
    <w:rsid w:val="00BD6AF6"/>
    <w:rsid w:val="00BD7395"/>
    <w:rsid w:val="00BD79C8"/>
    <w:rsid w:val="00BE00A9"/>
    <w:rsid w:val="00BE1224"/>
    <w:rsid w:val="00BE1689"/>
    <w:rsid w:val="00BE1C51"/>
    <w:rsid w:val="00BE4DD6"/>
    <w:rsid w:val="00BE7368"/>
    <w:rsid w:val="00BF028A"/>
    <w:rsid w:val="00BF338E"/>
    <w:rsid w:val="00BF6812"/>
    <w:rsid w:val="00BF7D2A"/>
    <w:rsid w:val="00C01D55"/>
    <w:rsid w:val="00C02750"/>
    <w:rsid w:val="00C02F8C"/>
    <w:rsid w:val="00C04E27"/>
    <w:rsid w:val="00C05B0E"/>
    <w:rsid w:val="00C07BC3"/>
    <w:rsid w:val="00C13ABE"/>
    <w:rsid w:val="00C145DB"/>
    <w:rsid w:val="00C14C55"/>
    <w:rsid w:val="00C1685D"/>
    <w:rsid w:val="00C20C7C"/>
    <w:rsid w:val="00C21579"/>
    <w:rsid w:val="00C2183B"/>
    <w:rsid w:val="00C21EA8"/>
    <w:rsid w:val="00C22503"/>
    <w:rsid w:val="00C23D15"/>
    <w:rsid w:val="00C24073"/>
    <w:rsid w:val="00C2426E"/>
    <w:rsid w:val="00C24562"/>
    <w:rsid w:val="00C24930"/>
    <w:rsid w:val="00C25348"/>
    <w:rsid w:val="00C26BF7"/>
    <w:rsid w:val="00C2723E"/>
    <w:rsid w:val="00C27777"/>
    <w:rsid w:val="00C279D5"/>
    <w:rsid w:val="00C307D8"/>
    <w:rsid w:val="00C30A23"/>
    <w:rsid w:val="00C324C2"/>
    <w:rsid w:val="00C32EFC"/>
    <w:rsid w:val="00C342B8"/>
    <w:rsid w:val="00C34C18"/>
    <w:rsid w:val="00C3557A"/>
    <w:rsid w:val="00C3565B"/>
    <w:rsid w:val="00C367E8"/>
    <w:rsid w:val="00C412AF"/>
    <w:rsid w:val="00C432D6"/>
    <w:rsid w:val="00C43447"/>
    <w:rsid w:val="00C43F2A"/>
    <w:rsid w:val="00C441A9"/>
    <w:rsid w:val="00C4425F"/>
    <w:rsid w:val="00C449E8"/>
    <w:rsid w:val="00C45F45"/>
    <w:rsid w:val="00C468B7"/>
    <w:rsid w:val="00C46B49"/>
    <w:rsid w:val="00C47FB4"/>
    <w:rsid w:val="00C506B8"/>
    <w:rsid w:val="00C52BF3"/>
    <w:rsid w:val="00C53085"/>
    <w:rsid w:val="00C53256"/>
    <w:rsid w:val="00C53C19"/>
    <w:rsid w:val="00C54626"/>
    <w:rsid w:val="00C56C5D"/>
    <w:rsid w:val="00C57171"/>
    <w:rsid w:val="00C57556"/>
    <w:rsid w:val="00C60DC1"/>
    <w:rsid w:val="00C6363E"/>
    <w:rsid w:val="00C642E7"/>
    <w:rsid w:val="00C6470F"/>
    <w:rsid w:val="00C64CBE"/>
    <w:rsid w:val="00C65839"/>
    <w:rsid w:val="00C67BA6"/>
    <w:rsid w:val="00C702AF"/>
    <w:rsid w:val="00C71BB6"/>
    <w:rsid w:val="00C733EF"/>
    <w:rsid w:val="00C75FDC"/>
    <w:rsid w:val="00C77B1E"/>
    <w:rsid w:val="00C801A9"/>
    <w:rsid w:val="00C8051B"/>
    <w:rsid w:val="00C80ACF"/>
    <w:rsid w:val="00C829D5"/>
    <w:rsid w:val="00C8635E"/>
    <w:rsid w:val="00C90364"/>
    <w:rsid w:val="00C918A1"/>
    <w:rsid w:val="00C91B83"/>
    <w:rsid w:val="00C92125"/>
    <w:rsid w:val="00C9239F"/>
    <w:rsid w:val="00C932C5"/>
    <w:rsid w:val="00C93E30"/>
    <w:rsid w:val="00C9544C"/>
    <w:rsid w:val="00C95B74"/>
    <w:rsid w:val="00C95DB9"/>
    <w:rsid w:val="00C977B8"/>
    <w:rsid w:val="00CA25F4"/>
    <w:rsid w:val="00CA2810"/>
    <w:rsid w:val="00CA43DC"/>
    <w:rsid w:val="00CA4D5B"/>
    <w:rsid w:val="00CA56A9"/>
    <w:rsid w:val="00CA6FFF"/>
    <w:rsid w:val="00CB0CEA"/>
    <w:rsid w:val="00CB22B8"/>
    <w:rsid w:val="00CB26F3"/>
    <w:rsid w:val="00CB46CA"/>
    <w:rsid w:val="00CB5007"/>
    <w:rsid w:val="00CB57AD"/>
    <w:rsid w:val="00CB5BDD"/>
    <w:rsid w:val="00CB695E"/>
    <w:rsid w:val="00CC02A4"/>
    <w:rsid w:val="00CC1DC5"/>
    <w:rsid w:val="00CC2C4E"/>
    <w:rsid w:val="00CC4BE1"/>
    <w:rsid w:val="00CC51E8"/>
    <w:rsid w:val="00CC5E51"/>
    <w:rsid w:val="00CC6904"/>
    <w:rsid w:val="00CC69CB"/>
    <w:rsid w:val="00CC6A84"/>
    <w:rsid w:val="00CC7815"/>
    <w:rsid w:val="00CC78B6"/>
    <w:rsid w:val="00CC78F9"/>
    <w:rsid w:val="00CD2975"/>
    <w:rsid w:val="00CD2B81"/>
    <w:rsid w:val="00CD349F"/>
    <w:rsid w:val="00CD3CB5"/>
    <w:rsid w:val="00CD4E19"/>
    <w:rsid w:val="00CD5CB5"/>
    <w:rsid w:val="00CD6191"/>
    <w:rsid w:val="00CD6D1C"/>
    <w:rsid w:val="00CD6D74"/>
    <w:rsid w:val="00CD70C8"/>
    <w:rsid w:val="00CD7191"/>
    <w:rsid w:val="00CE053B"/>
    <w:rsid w:val="00CE12AA"/>
    <w:rsid w:val="00CE20DB"/>
    <w:rsid w:val="00CE2F22"/>
    <w:rsid w:val="00CE4021"/>
    <w:rsid w:val="00CE46D7"/>
    <w:rsid w:val="00CE477D"/>
    <w:rsid w:val="00CE5234"/>
    <w:rsid w:val="00CE59AA"/>
    <w:rsid w:val="00CE61DD"/>
    <w:rsid w:val="00CE6E07"/>
    <w:rsid w:val="00CF1ECE"/>
    <w:rsid w:val="00CF4086"/>
    <w:rsid w:val="00CF4611"/>
    <w:rsid w:val="00CF4EE7"/>
    <w:rsid w:val="00CF61C2"/>
    <w:rsid w:val="00D004DE"/>
    <w:rsid w:val="00D021A1"/>
    <w:rsid w:val="00D025D1"/>
    <w:rsid w:val="00D03306"/>
    <w:rsid w:val="00D05B2F"/>
    <w:rsid w:val="00D066DD"/>
    <w:rsid w:val="00D06A25"/>
    <w:rsid w:val="00D10658"/>
    <w:rsid w:val="00D117E3"/>
    <w:rsid w:val="00D11953"/>
    <w:rsid w:val="00D1231F"/>
    <w:rsid w:val="00D12737"/>
    <w:rsid w:val="00D13721"/>
    <w:rsid w:val="00D14703"/>
    <w:rsid w:val="00D15751"/>
    <w:rsid w:val="00D15784"/>
    <w:rsid w:val="00D1620F"/>
    <w:rsid w:val="00D16762"/>
    <w:rsid w:val="00D1754B"/>
    <w:rsid w:val="00D2059E"/>
    <w:rsid w:val="00D20DF7"/>
    <w:rsid w:val="00D20F74"/>
    <w:rsid w:val="00D21041"/>
    <w:rsid w:val="00D247BE"/>
    <w:rsid w:val="00D25C4A"/>
    <w:rsid w:val="00D270FB"/>
    <w:rsid w:val="00D27643"/>
    <w:rsid w:val="00D27EFC"/>
    <w:rsid w:val="00D27FA6"/>
    <w:rsid w:val="00D320D0"/>
    <w:rsid w:val="00D32148"/>
    <w:rsid w:val="00D32480"/>
    <w:rsid w:val="00D34E37"/>
    <w:rsid w:val="00D3590C"/>
    <w:rsid w:val="00D368FB"/>
    <w:rsid w:val="00D407BB"/>
    <w:rsid w:val="00D40834"/>
    <w:rsid w:val="00D42083"/>
    <w:rsid w:val="00D47688"/>
    <w:rsid w:val="00D510FC"/>
    <w:rsid w:val="00D516F5"/>
    <w:rsid w:val="00D5224F"/>
    <w:rsid w:val="00D533DF"/>
    <w:rsid w:val="00D55D85"/>
    <w:rsid w:val="00D56C78"/>
    <w:rsid w:val="00D57427"/>
    <w:rsid w:val="00D577F6"/>
    <w:rsid w:val="00D57DE3"/>
    <w:rsid w:val="00D60937"/>
    <w:rsid w:val="00D60D81"/>
    <w:rsid w:val="00D61372"/>
    <w:rsid w:val="00D618CD"/>
    <w:rsid w:val="00D6528A"/>
    <w:rsid w:val="00D66EF7"/>
    <w:rsid w:val="00D66F72"/>
    <w:rsid w:val="00D675A4"/>
    <w:rsid w:val="00D7087A"/>
    <w:rsid w:val="00D70960"/>
    <w:rsid w:val="00D714E5"/>
    <w:rsid w:val="00D739A0"/>
    <w:rsid w:val="00D74559"/>
    <w:rsid w:val="00D76454"/>
    <w:rsid w:val="00D76533"/>
    <w:rsid w:val="00D777DB"/>
    <w:rsid w:val="00D80129"/>
    <w:rsid w:val="00D829A8"/>
    <w:rsid w:val="00D82ADD"/>
    <w:rsid w:val="00D835BC"/>
    <w:rsid w:val="00D83612"/>
    <w:rsid w:val="00D84820"/>
    <w:rsid w:val="00D8564D"/>
    <w:rsid w:val="00D8579A"/>
    <w:rsid w:val="00D861A8"/>
    <w:rsid w:val="00D86B9C"/>
    <w:rsid w:val="00D87099"/>
    <w:rsid w:val="00D872B8"/>
    <w:rsid w:val="00D87968"/>
    <w:rsid w:val="00D925FC"/>
    <w:rsid w:val="00D927A9"/>
    <w:rsid w:val="00D93E71"/>
    <w:rsid w:val="00D9525A"/>
    <w:rsid w:val="00D95839"/>
    <w:rsid w:val="00D96078"/>
    <w:rsid w:val="00D979F1"/>
    <w:rsid w:val="00DA4895"/>
    <w:rsid w:val="00DA5B92"/>
    <w:rsid w:val="00DA6B91"/>
    <w:rsid w:val="00DB0913"/>
    <w:rsid w:val="00DB0F33"/>
    <w:rsid w:val="00DB32E8"/>
    <w:rsid w:val="00DB3A99"/>
    <w:rsid w:val="00DB4391"/>
    <w:rsid w:val="00DB4F89"/>
    <w:rsid w:val="00DB506E"/>
    <w:rsid w:val="00DB5C8A"/>
    <w:rsid w:val="00DB5E66"/>
    <w:rsid w:val="00DB748F"/>
    <w:rsid w:val="00DB7C93"/>
    <w:rsid w:val="00DC0366"/>
    <w:rsid w:val="00DC0CFB"/>
    <w:rsid w:val="00DC13A7"/>
    <w:rsid w:val="00DC2103"/>
    <w:rsid w:val="00DC26E4"/>
    <w:rsid w:val="00DC3AAA"/>
    <w:rsid w:val="00DC756F"/>
    <w:rsid w:val="00DC7CF7"/>
    <w:rsid w:val="00DD1792"/>
    <w:rsid w:val="00DD4138"/>
    <w:rsid w:val="00DD5435"/>
    <w:rsid w:val="00DE212F"/>
    <w:rsid w:val="00DE265D"/>
    <w:rsid w:val="00DE3295"/>
    <w:rsid w:val="00DE4138"/>
    <w:rsid w:val="00DE4470"/>
    <w:rsid w:val="00DE7603"/>
    <w:rsid w:val="00DF0F33"/>
    <w:rsid w:val="00DF1C31"/>
    <w:rsid w:val="00DF3616"/>
    <w:rsid w:val="00DF382E"/>
    <w:rsid w:val="00DF3DE7"/>
    <w:rsid w:val="00DF3FB6"/>
    <w:rsid w:val="00DF6563"/>
    <w:rsid w:val="00DF7106"/>
    <w:rsid w:val="00DF7F44"/>
    <w:rsid w:val="00E005DE"/>
    <w:rsid w:val="00E00A72"/>
    <w:rsid w:val="00E01033"/>
    <w:rsid w:val="00E02699"/>
    <w:rsid w:val="00E02ABE"/>
    <w:rsid w:val="00E02EB4"/>
    <w:rsid w:val="00E02F39"/>
    <w:rsid w:val="00E035CB"/>
    <w:rsid w:val="00E040D0"/>
    <w:rsid w:val="00E043A2"/>
    <w:rsid w:val="00E049A6"/>
    <w:rsid w:val="00E100CC"/>
    <w:rsid w:val="00E11E62"/>
    <w:rsid w:val="00E12602"/>
    <w:rsid w:val="00E12C2D"/>
    <w:rsid w:val="00E17DEA"/>
    <w:rsid w:val="00E25A7D"/>
    <w:rsid w:val="00E26552"/>
    <w:rsid w:val="00E27406"/>
    <w:rsid w:val="00E30012"/>
    <w:rsid w:val="00E304DF"/>
    <w:rsid w:val="00E308FF"/>
    <w:rsid w:val="00E33EC8"/>
    <w:rsid w:val="00E3467E"/>
    <w:rsid w:val="00E34FE1"/>
    <w:rsid w:val="00E36A59"/>
    <w:rsid w:val="00E378AB"/>
    <w:rsid w:val="00E37F2C"/>
    <w:rsid w:val="00E37FAA"/>
    <w:rsid w:val="00E40C49"/>
    <w:rsid w:val="00E41A4E"/>
    <w:rsid w:val="00E41AF3"/>
    <w:rsid w:val="00E42756"/>
    <w:rsid w:val="00E52BB6"/>
    <w:rsid w:val="00E55EC4"/>
    <w:rsid w:val="00E564A1"/>
    <w:rsid w:val="00E5703A"/>
    <w:rsid w:val="00E575E4"/>
    <w:rsid w:val="00E57FC6"/>
    <w:rsid w:val="00E63ECB"/>
    <w:rsid w:val="00E708C0"/>
    <w:rsid w:val="00E71240"/>
    <w:rsid w:val="00E7137B"/>
    <w:rsid w:val="00E7193C"/>
    <w:rsid w:val="00E729E8"/>
    <w:rsid w:val="00E739CA"/>
    <w:rsid w:val="00E753E2"/>
    <w:rsid w:val="00E764DA"/>
    <w:rsid w:val="00E76AAE"/>
    <w:rsid w:val="00E76D23"/>
    <w:rsid w:val="00E778AF"/>
    <w:rsid w:val="00E77FEB"/>
    <w:rsid w:val="00E82242"/>
    <w:rsid w:val="00E8361C"/>
    <w:rsid w:val="00E83EE6"/>
    <w:rsid w:val="00E843DE"/>
    <w:rsid w:val="00E851D0"/>
    <w:rsid w:val="00E90388"/>
    <w:rsid w:val="00E90EAA"/>
    <w:rsid w:val="00E9174D"/>
    <w:rsid w:val="00E91774"/>
    <w:rsid w:val="00E91D70"/>
    <w:rsid w:val="00E9258C"/>
    <w:rsid w:val="00E92EB0"/>
    <w:rsid w:val="00E953E9"/>
    <w:rsid w:val="00E972C7"/>
    <w:rsid w:val="00EA09E5"/>
    <w:rsid w:val="00EA16AE"/>
    <w:rsid w:val="00EA3101"/>
    <w:rsid w:val="00EA7457"/>
    <w:rsid w:val="00EB0207"/>
    <w:rsid w:val="00EB0999"/>
    <w:rsid w:val="00EB0A5B"/>
    <w:rsid w:val="00EB0A7A"/>
    <w:rsid w:val="00EB0D8C"/>
    <w:rsid w:val="00EB1693"/>
    <w:rsid w:val="00EB2268"/>
    <w:rsid w:val="00EB2E36"/>
    <w:rsid w:val="00EB3ACC"/>
    <w:rsid w:val="00EB4700"/>
    <w:rsid w:val="00EB5D4F"/>
    <w:rsid w:val="00EB61E1"/>
    <w:rsid w:val="00EB7315"/>
    <w:rsid w:val="00EB7612"/>
    <w:rsid w:val="00EC0C72"/>
    <w:rsid w:val="00EC3315"/>
    <w:rsid w:val="00EC43DD"/>
    <w:rsid w:val="00EC49F9"/>
    <w:rsid w:val="00EC6377"/>
    <w:rsid w:val="00EC737C"/>
    <w:rsid w:val="00EC7B50"/>
    <w:rsid w:val="00ED1805"/>
    <w:rsid w:val="00ED2264"/>
    <w:rsid w:val="00ED3A8E"/>
    <w:rsid w:val="00ED44EE"/>
    <w:rsid w:val="00ED4811"/>
    <w:rsid w:val="00ED4DAF"/>
    <w:rsid w:val="00EE0396"/>
    <w:rsid w:val="00EE0A2B"/>
    <w:rsid w:val="00EE14C5"/>
    <w:rsid w:val="00EE2917"/>
    <w:rsid w:val="00EE56FD"/>
    <w:rsid w:val="00EE5750"/>
    <w:rsid w:val="00EE593A"/>
    <w:rsid w:val="00EE62D7"/>
    <w:rsid w:val="00EE7393"/>
    <w:rsid w:val="00EE7E3C"/>
    <w:rsid w:val="00EE7EBA"/>
    <w:rsid w:val="00EF0262"/>
    <w:rsid w:val="00EF1374"/>
    <w:rsid w:val="00EF395B"/>
    <w:rsid w:val="00EF3D3C"/>
    <w:rsid w:val="00EF4D7C"/>
    <w:rsid w:val="00EF65C9"/>
    <w:rsid w:val="00EF6BC3"/>
    <w:rsid w:val="00EF789F"/>
    <w:rsid w:val="00F00830"/>
    <w:rsid w:val="00F00E4A"/>
    <w:rsid w:val="00F016AB"/>
    <w:rsid w:val="00F02FFA"/>
    <w:rsid w:val="00F047A1"/>
    <w:rsid w:val="00F05049"/>
    <w:rsid w:val="00F05119"/>
    <w:rsid w:val="00F05918"/>
    <w:rsid w:val="00F06EA3"/>
    <w:rsid w:val="00F10003"/>
    <w:rsid w:val="00F13771"/>
    <w:rsid w:val="00F15D0D"/>
    <w:rsid w:val="00F175D3"/>
    <w:rsid w:val="00F17AE6"/>
    <w:rsid w:val="00F20DEA"/>
    <w:rsid w:val="00F21A96"/>
    <w:rsid w:val="00F24045"/>
    <w:rsid w:val="00F24C54"/>
    <w:rsid w:val="00F257CB"/>
    <w:rsid w:val="00F3065A"/>
    <w:rsid w:val="00F30A97"/>
    <w:rsid w:val="00F31932"/>
    <w:rsid w:val="00F31B4F"/>
    <w:rsid w:val="00F35858"/>
    <w:rsid w:val="00F3673F"/>
    <w:rsid w:val="00F40258"/>
    <w:rsid w:val="00F43594"/>
    <w:rsid w:val="00F503EA"/>
    <w:rsid w:val="00F504EE"/>
    <w:rsid w:val="00F51C24"/>
    <w:rsid w:val="00F5345D"/>
    <w:rsid w:val="00F53CBD"/>
    <w:rsid w:val="00F54F66"/>
    <w:rsid w:val="00F57D08"/>
    <w:rsid w:val="00F607BF"/>
    <w:rsid w:val="00F64269"/>
    <w:rsid w:val="00F65D7C"/>
    <w:rsid w:val="00F66558"/>
    <w:rsid w:val="00F720C2"/>
    <w:rsid w:val="00F72460"/>
    <w:rsid w:val="00F7345A"/>
    <w:rsid w:val="00F77216"/>
    <w:rsid w:val="00F772BD"/>
    <w:rsid w:val="00F772E9"/>
    <w:rsid w:val="00F81573"/>
    <w:rsid w:val="00F81CA7"/>
    <w:rsid w:val="00F825E3"/>
    <w:rsid w:val="00F833EC"/>
    <w:rsid w:val="00F835FF"/>
    <w:rsid w:val="00F83C1C"/>
    <w:rsid w:val="00F855DB"/>
    <w:rsid w:val="00F86404"/>
    <w:rsid w:val="00F87071"/>
    <w:rsid w:val="00F871EA"/>
    <w:rsid w:val="00F87474"/>
    <w:rsid w:val="00F87685"/>
    <w:rsid w:val="00F87D56"/>
    <w:rsid w:val="00F91DD1"/>
    <w:rsid w:val="00F92EA6"/>
    <w:rsid w:val="00F937E8"/>
    <w:rsid w:val="00F939D5"/>
    <w:rsid w:val="00F957B9"/>
    <w:rsid w:val="00F9691B"/>
    <w:rsid w:val="00F97856"/>
    <w:rsid w:val="00F97B18"/>
    <w:rsid w:val="00FA1630"/>
    <w:rsid w:val="00FA2A14"/>
    <w:rsid w:val="00FA488B"/>
    <w:rsid w:val="00FA5CCA"/>
    <w:rsid w:val="00FA6494"/>
    <w:rsid w:val="00FA79E2"/>
    <w:rsid w:val="00FB0B05"/>
    <w:rsid w:val="00FB14F0"/>
    <w:rsid w:val="00FB1BF3"/>
    <w:rsid w:val="00FB2A41"/>
    <w:rsid w:val="00FB419C"/>
    <w:rsid w:val="00FB4F95"/>
    <w:rsid w:val="00FB69AD"/>
    <w:rsid w:val="00FB777D"/>
    <w:rsid w:val="00FC41FA"/>
    <w:rsid w:val="00FC54ED"/>
    <w:rsid w:val="00FC5FB0"/>
    <w:rsid w:val="00FD08D7"/>
    <w:rsid w:val="00FD1320"/>
    <w:rsid w:val="00FD1DC9"/>
    <w:rsid w:val="00FD1DCA"/>
    <w:rsid w:val="00FD37AE"/>
    <w:rsid w:val="00FD4A7F"/>
    <w:rsid w:val="00FE4A52"/>
    <w:rsid w:val="00FF3A7A"/>
    <w:rsid w:val="00FF3CB3"/>
    <w:rsid w:val="00FF4D44"/>
    <w:rsid w:val="00FF57F1"/>
    <w:rsid w:val="00FF66B4"/>
    <w:rsid w:val="00FF76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0BC26"/>
  <w15:chartTrackingRefBased/>
  <w15:docId w15:val="{A1C1985C-4340-415E-9E64-862A16E3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C55"/>
    <w:rPr>
      <w:sz w:val="16"/>
      <w:szCs w:val="16"/>
    </w:rPr>
  </w:style>
  <w:style w:type="paragraph" w:styleId="CommentText">
    <w:name w:val="annotation text"/>
    <w:basedOn w:val="Normal"/>
    <w:link w:val="CommentTextChar"/>
    <w:uiPriority w:val="99"/>
    <w:semiHidden/>
    <w:unhideWhenUsed/>
    <w:rsid w:val="00C14C55"/>
    <w:pPr>
      <w:spacing w:line="240" w:lineRule="auto"/>
    </w:pPr>
    <w:rPr>
      <w:sz w:val="20"/>
      <w:szCs w:val="20"/>
    </w:rPr>
  </w:style>
  <w:style w:type="character" w:customStyle="1" w:styleId="CommentTextChar">
    <w:name w:val="Comment Text Char"/>
    <w:basedOn w:val="DefaultParagraphFont"/>
    <w:link w:val="CommentText"/>
    <w:uiPriority w:val="99"/>
    <w:semiHidden/>
    <w:rsid w:val="00C14C55"/>
    <w:rPr>
      <w:sz w:val="20"/>
      <w:szCs w:val="20"/>
    </w:rPr>
  </w:style>
  <w:style w:type="paragraph" w:styleId="CommentSubject">
    <w:name w:val="annotation subject"/>
    <w:basedOn w:val="CommentText"/>
    <w:next w:val="CommentText"/>
    <w:link w:val="CommentSubjectChar"/>
    <w:uiPriority w:val="99"/>
    <w:semiHidden/>
    <w:unhideWhenUsed/>
    <w:rsid w:val="00C14C55"/>
    <w:rPr>
      <w:b/>
      <w:bCs/>
    </w:rPr>
  </w:style>
  <w:style w:type="character" w:customStyle="1" w:styleId="CommentSubjectChar">
    <w:name w:val="Comment Subject Char"/>
    <w:basedOn w:val="CommentTextChar"/>
    <w:link w:val="CommentSubject"/>
    <w:uiPriority w:val="99"/>
    <w:semiHidden/>
    <w:rsid w:val="00C14C55"/>
    <w:rPr>
      <w:b/>
      <w:bCs/>
      <w:sz w:val="20"/>
      <w:szCs w:val="20"/>
    </w:rPr>
  </w:style>
  <w:style w:type="paragraph" w:styleId="BalloonText">
    <w:name w:val="Balloon Text"/>
    <w:basedOn w:val="Normal"/>
    <w:link w:val="BalloonTextChar"/>
    <w:uiPriority w:val="99"/>
    <w:semiHidden/>
    <w:unhideWhenUsed/>
    <w:rsid w:val="00C14C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C55"/>
    <w:rPr>
      <w:rFonts w:ascii="Segoe UI" w:hAnsi="Segoe UI" w:cs="Segoe UI"/>
      <w:sz w:val="18"/>
      <w:szCs w:val="18"/>
    </w:rPr>
  </w:style>
  <w:style w:type="paragraph" w:customStyle="1" w:styleId="Normal0">
    <w:name w:val="[Normal]"/>
    <w:uiPriority w:val="99"/>
    <w:rsid w:val="00D004DE"/>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812B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2B4F"/>
    <w:rPr>
      <w:rFonts w:ascii="Calibri" w:hAnsi="Calibri" w:cs="Calibri"/>
      <w:noProof/>
      <w:lang w:val="en-US"/>
    </w:rPr>
  </w:style>
  <w:style w:type="paragraph" w:customStyle="1" w:styleId="EndNoteBibliography">
    <w:name w:val="EndNote Bibliography"/>
    <w:basedOn w:val="Normal"/>
    <w:link w:val="EndNoteBibliographyChar"/>
    <w:rsid w:val="00812B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2B4F"/>
    <w:rPr>
      <w:rFonts w:ascii="Calibri" w:hAnsi="Calibri" w:cs="Calibri"/>
      <w:noProof/>
      <w:lang w:val="en-US"/>
    </w:rPr>
  </w:style>
  <w:style w:type="character" w:styleId="Hyperlink">
    <w:name w:val="Hyperlink"/>
    <w:basedOn w:val="DefaultParagraphFont"/>
    <w:uiPriority w:val="99"/>
    <w:unhideWhenUsed/>
    <w:rsid w:val="00812B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7564</Words>
  <Characters>43121</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13</cp:revision>
  <dcterms:created xsi:type="dcterms:W3CDTF">2021-04-13T09:02:00Z</dcterms:created>
  <dcterms:modified xsi:type="dcterms:W3CDTF">2021-07-05T11:50:00Z</dcterms:modified>
</cp:coreProperties>
</file>